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B65B9" w14:textId="77777777" w:rsidR="002B5BE9" w:rsidRDefault="002B5BE9" w:rsidP="002B5BE9">
      <w:pPr>
        <w:spacing w:before="0" w:line="259" w:lineRule="auto"/>
        <w:rPr>
          <w:rFonts w:cs="Arial"/>
          <w:b/>
          <w:bCs/>
        </w:rPr>
      </w:pPr>
      <w:r w:rsidRPr="001A75BD">
        <w:rPr>
          <w:rFonts w:cs="Arial"/>
          <w:b/>
          <w:bCs/>
        </w:rPr>
        <w:t>Supplement</w:t>
      </w:r>
      <w:r>
        <w:rPr>
          <w:rFonts w:cs="Arial"/>
          <w:b/>
          <w:bCs/>
        </w:rPr>
        <w:t>. T</w:t>
      </w:r>
      <w:r w:rsidRPr="001A75BD">
        <w:rPr>
          <w:rFonts w:cs="Arial"/>
          <w:b/>
          <w:bCs/>
        </w:rPr>
        <w:t xml:space="preserve">able </w:t>
      </w:r>
      <w:r>
        <w:rPr>
          <w:rFonts w:cs="Arial"/>
          <w:b/>
          <w:bCs/>
        </w:rPr>
        <w:t>4:</w:t>
      </w:r>
      <w:r w:rsidRPr="001A75BD">
        <w:rPr>
          <w:rFonts w:cs="Arial"/>
          <w:b/>
          <w:bCs/>
        </w:rPr>
        <w:t xml:space="preserve"> Risk of bias</w:t>
      </w:r>
    </w:p>
    <w:tbl>
      <w:tblPr>
        <w:tblStyle w:val="TableGrid2"/>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3"/>
        <w:gridCol w:w="1559"/>
        <w:gridCol w:w="1559"/>
        <w:gridCol w:w="1985"/>
        <w:gridCol w:w="2268"/>
        <w:gridCol w:w="1843"/>
        <w:gridCol w:w="1701"/>
        <w:gridCol w:w="1275"/>
        <w:gridCol w:w="1785"/>
      </w:tblGrid>
      <w:tr w:rsidR="002B5BE9" w:rsidRPr="0077436C" w14:paraId="2D528AF0" w14:textId="77777777" w:rsidTr="00E17984">
        <w:trPr>
          <w:trHeight w:val="1425"/>
        </w:trPr>
        <w:tc>
          <w:tcPr>
            <w:tcW w:w="1413" w:type="dxa"/>
            <w:noWrap/>
            <w:hideMark/>
          </w:tcPr>
          <w:p w14:paraId="212A3F07" w14:textId="77777777" w:rsidR="002B5BE9" w:rsidRPr="0077436C" w:rsidRDefault="002B5BE9" w:rsidP="00E17984">
            <w:pPr>
              <w:spacing w:before="0" w:line="240" w:lineRule="auto"/>
              <w:rPr>
                <w:rFonts w:cs="Arial"/>
                <w:b/>
                <w:bCs/>
                <w:sz w:val="20"/>
                <w:szCs w:val="20"/>
              </w:rPr>
            </w:pPr>
            <w:r w:rsidRPr="0077436C">
              <w:rPr>
                <w:rFonts w:cs="Arial"/>
                <w:b/>
                <w:bCs/>
                <w:sz w:val="20"/>
                <w:szCs w:val="20"/>
              </w:rPr>
              <w:t>Study</w:t>
            </w:r>
          </w:p>
        </w:tc>
        <w:tc>
          <w:tcPr>
            <w:tcW w:w="1559" w:type="dxa"/>
            <w:noWrap/>
            <w:hideMark/>
          </w:tcPr>
          <w:p w14:paraId="6CC0BAB2" w14:textId="77777777" w:rsidR="002B5BE9" w:rsidRPr="0077436C" w:rsidRDefault="002B5BE9" w:rsidP="00E17984">
            <w:pPr>
              <w:spacing w:before="0" w:line="240" w:lineRule="auto"/>
              <w:rPr>
                <w:rFonts w:cs="Arial"/>
                <w:b/>
                <w:bCs/>
                <w:sz w:val="20"/>
                <w:szCs w:val="20"/>
              </w:rPr>
            </w:pPr>
            <w:r w:rsidRPr="0077436C">
              <w:rPr>
                <w:rFonts w:cs="Arial"/>
                <w:b/>
                <w:bCs/>
                <w:sz w:val="20"/>
                <w:szCs w:val="20"/>
              </w:rPr>
              <w:t>Random sequence generation</w:t>
            </w:r>
          </w:p>
        </w:tc>
        <w:tc>
          <w:tcPr>
            <w:tcW w:w="1559" w:type="dxa"/>
            <w:noWrap/>
            <w:hideMark/>
          </w:tcPr>
          <w:p w14:paraId="38C71F9F" w14:textId="77777777" w:rsidR="002B5BE9" w:rsidRPr="0077436C" w:rsidRDefault="002B5BE9" w:rsidP="00E17984">
            <w:pPr>
              <w:spacing w:before="0" w:line="240" w:lineRule="auto"/>
              <w:rPr>
                <w:rFonts w:cs="Arial"/>
                <w:b/>
                <w:bCs/>
                <w:sz w:val="20"/>
                <w:szCs w:val="20"/>
              </w:rPr>
            </w:pPr>
            <w:r w:rsidRPr="0077436C">
              <w:rPr>
                <w:rFonts w:cs="Arial"/>
                <w:b/>
                <w:bCs/>
                <w:sz w:val="20"/>
                <w:szCs w:val="20"/>
              </w:rPr>
              <w:t>Allocation concealment</w:t>
            </w:r>
          </w:p>
        </w:tc>
        <w:tc>
          <w:tcPr>
            <w:tcW w:w="1985" w:type="dxa"/>
            <w:noWrap/>
            <w:hideMark/>
          </w:tcPr>
          <w:p w14:paraId="4A14F266" w14:textId="77777777" w:rsidR="002B5BE9" w:rsidRPr="0077436C" w:rsidRDefault="002B5BE9" w:rsidP="00E17984">
            <w:pPr>
              <w:spacing w:before="0" w:line="240" w:lineRule="auto"/>
              <w:rPr>
                <w:rFonts w:cs="Arial"/>
                <w:b/>
                <w:bCs/>
                <w:sz w:val="20"/>
                <w:szCs w:val="20"/>
              </w:rPr>
            </w:pPr>
            <w:r w:rsidRPr="0077436C">
              <w:rPr>
                <w:rFonts w:cs="Arial"/>
                <w:b/>
                <w:bCs/>
                <w:sz w:val="20"/>
                <w:szCs w:val="20"/>
              </w:rPr>
              <w:t>Blinding participants and personnel</w:t>
            </w:r>
          </w:p>
        </w:tc>
        <w:tc>
          <w:tcPr>
            <w:tcW w:w="2268" w:type="dxa"/>
            <w:noWrap/>
            <w:hideMark/>
          </w:tcPr>
          <w:p w14:paraId="20A41284" w14:textId="77777777" w:rsidR="002B5BE9" w:rsidRPr="0077436C" w:rsidRDefault="002B5BE9" w:rsidP="00E17984">
            <w:pPr>
              <w:spacing w:before="0" w:line="240" w:lineRule="auto"/>
              <w:rPr>
                <w:rFonts w:cs="Arial"/>
                <w:b/>
                <w:bCs/>
                <w:sz w:val="20"/>
                <w:szCs w:val="20"/>
              </w:rPr>
            </w:pPr>
            <w:r w:rsidRPr="0077436C">
              <w:rPr>
                <w:rFonts w:cs="Arial"/>
                <w:b/>
                <w:bCs/>
                <w:sz w:val="20"/>
                <w:szCs w:val="20"/>
              </w:rPr>
              <w:t>Blind outcome assessment</w:t>
            </w:r>
          </w:p>
        </w:tc>
        <w:tc>
          <w:tcPr>
            <w:tcW w:w="1843" w:type="dxa"/>
            <w:noWrap/>
            <w:hideMark/>
          </w:tcPr>
          <w:p w14:paraId="5167152A" w14:textId="77777777" w:rsidR="002B5BE9" w:rsidRPr="0077436C" w:rsidRDefault="002B5BE9" w:rsidP="00E17984">
            <w:pPr>
              <w:spacing w:before="0" w:line="240" w:lineRule="auto"/>
              <w:rPr>
                <w:rFonts w:cs="Arial"/>
                <w:b/>
                <w:bCs/>
                <w:sz w:val="20"/>
                <w:szCs w:val="20"/>
              </w:rPr>
            </w:pPr>
            <w:r w:rsidRPr="0077436C">
              <w:rPr>
                <w:rFonts w:cs="Arial"/>
                <w:b/>
                <w:bCs/>
                <w:sz w:val="20"/>
                <w:szCs w:val="20"/>
              </w:rPr>
              <w:t>Incomplete outcome data</w:t>
            </w:r>
          </w:p>
        </w:tc>
        <w:tc>
          <w:tcPr>
            <w:tcW w:w="1701" w:type="dxa"/>
            <w:noWrap/>
            <w:hideMark/>
          </w:tcPr>
          <w:p w14:paraId="7AA3C379" w14:textId="77777777" w:rsidR="002B5BE9" w:rsidRPr="0077436C" w:rsidRDefault="002B5BE9" w:rsidP="00E17984">
            <w:pPr>
              <w:spacing w:before="0" w:line="240" w:lineRule="auto"/>
              <w:rPr>
                <w:rFonts w:cs="Arial"/>
                <w:b/>
                <w:bCs/>
                <w:sz w:val="20"/>
                <w:szCs w:val="20"/>
              </w:rPr>
            </w:pPr>
            <w:r w:rsidRPr="0077436C">
              <w:rPr>
                <w:rFonts w:cs="Arial"/>
                <w:b/>
                <w:bCs/>
                <w:sz w:val="20"/>
                <w:szCs w:val="20"/>
              </w:rPr>
              <w:t>Selective reporting</w:t>
            </w:r>
          </w:p>
        </w:tc>
        <w:tc>
          <w:tcPr>
            <w:tcW w:w="1275" w:type="dxa"/>
            <w:noWrap/>
            <w:hideMark/>
          </w:tcPr>
          <w:p w14:paraId="778EE347" w14:textId="77777777" w:rsidR="002B5BE9" w:rsidRPr="0077436C" w:rsidRDefault="002B5BE9" w:rsidP="00E17984">
            <w:pPr>
              <w:spacing w:before="0" w:line="240" w:lineRule="auto"/>
              <w:rPr>
                <w:rFonts w:cs="Arial"/>
                <w:b/>
                <w:bCs/>
                <w:sz w:val="20"/>
                <w:szCs w:val="20"/>
              </w:rPr>
            </w:pPr>
            <w:r w:rsidRPr="0077436C">
              <w:rPr>
                <w:rFonts w:cs="Arial"/>
                <w:b/>
                <w:bCs/>
                <w:sz w:val="20"/>
                <w:szCs w:val="20"/>
              </w:rPr>
              <w:t>Other bias</w:t>
            </w:r>
          </w:p>
        </w:tc>
        <w:tc>
          <w:tcPr>
            <w:tcW w:w="1785" w:type="dxa"/>
            <w:noWrap/>
            <w:hideMark/>
          </w:tcPr>
          <w:p w14:paraId="3FB21168" w14:textId="77777777" w:rsidR="002B5BE9" w:rsidRPr="0077436C" w:rsidRDefault="002B5BE9" w:rsidP="00E17984">
            <w:pPr>
              <w:spacing w:before="0" w:line="240" w:lineRule="auto"/>
              <w:rPr>
                <w:rFonts w:cs="Arial"/>
                <w:b/>
                <w:bCs/>
                <w:sz w:val="20"/>
                <w:szCs w:val="20"/>
              </w:rPr>
            </w:pPr>
            <w:r w:rsidRPr="0077436C">
              <w:rPr>
                <w:rFonts w:cs="Arial"/>
                <w:b/>
                <w:bCs/>
                <w:sz w:val="20"/>
                <w:szCs w:val="20"/>
              </w:rPr>
              <w:t>Summary risk of bias</w:t>
            </w:r>
          </w:p>
        </w:tc>
      </w:tr>
      <w:tr w:rsidR="002B5BE9" w:rsidRPr="0077436C" w14:paraId="6242679A" w14:textId="77777777" w:rsidTr="00E17984">
        <w:trPr>
          <w:trHeight w:val="300"/>
        </w:trPr>
        <w:tc>
          <w:tcPr>
            <w:tcW w:w="1413" w:type="dxa"/>
            <w:noWrap/>
            <w:hideMark/>
          </w:tcPr>
          <w:p w14:paraId="52A8EFF4"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Abbasi </w:t>
            </w:r>
            <w:r>
              <w:rPr>
                <w:rFonts w:cs="Arial"/>
                <w:sz w:val="20"/>
                <w:szCs w:val="20"/>
              </w:rPr>
              <w:t xml:space="preserve">et al. </w:t>
            </w:r>
            <w:r w:rsidRPr="0077436C">
              <w:rPr>
                <w:rFonts w:cs="Arial"/>
                <w:sz w:val="20"/>
                <w:szCs w:val="20"/>
              </w:rPr>
              <w:t>2016</w:t>
            </w:r>
            <w:r w:rsidRPr="0077436C">
              <w:rPr>
                <w:rFonts w:cs="Arial"/>
                <w:sz w:val="20"/>
                <w:szCs w:val="20"/>
              </w:rPr>
              <w:fldChar w:fldCharType="begin">
                <w:fldData xml:space="preserve">PEVuZE5vdGU+PENpdGUgRXhjbHVkZVllYXI9IjEiPjxBdXRob3I+QWJiYXNpPC9BdXRob3I+PFll
YXI+MjAxNjwvWWVhcj48UmVjTnVtPjIwMTU8L1JlY051bT48RGlzcGxheVRleHQ+WzMzXTwvRGlz
cGxheVRleHQ+PHJlY29yZD48cmVjLW51bWJlcj4yMDE1PC9yZWMtbnVtYmVyPjxmb3JlaWduLWtl
eXM+PGtleSBhcHA9IkVOIiBkYi1pZD0idDIwd3Z3ZWQ2dHM5ZjRlMGF4cXA5MDBjOWY1YWF3MjJz
cHo5IiB0aW1lc3RhbXA9IjE1NTQ3MTc5OTkiPjIwMTU8L2tleT48L2ZvcmVpZ24ta2V5cz48cmVm
LXR5cGUgbmFtZT0iSm91cm5hbCBBcnRpY2xlIj4xNzwvcmVmLXR5cGU+PGNvbnRyaWJ1dG9ycz48
YXV0aG9ycz48YXV0aG9yPkFiYmFzaSwgU2FtaXJhOyBBbGltb2hhbW1hZGksIE5hc3JvbGxhaDsg
UGFobGF2YW56YWRlaCwgU2FlaWQ8L2F1dGhvcj48L2F1dGhvcnM+PC9jb250cmlidXRvcnM+PGF1
dGgtYWRkcmVzcz5EZXBhcnRtZW50IG9mIFBzeWNoaWF0cmljIE51cnNpbmcsIFNjaG9vbCBvZiBO
dXJzaW5nIGFuZCBNaWR3aWZlcnksIElzZmFoYW4gVW5pdmVyc2l0eSBvZiBNZWRpY2FsIFNjaWVu
Y2VzLCBJc2ZhaGFuLCBJcmFuOyBOdXJzaW5nIGFuZCBNaWR3aWZlcnkgQ2FyZSBSZXNlYXJjaCBD
ZW50ZXIsIERlcGFydG1lbnQgb2YgQ3JpdGljYWwgQ2FyZSwgU2Nob29sIG9mIE51cnNpbmcgYW5k
IE1pZHdpZmVyeSwgSXNmYWhhbiBVbml2ZXJzaXR5IG9mIE1lZGljYWwgU2NpZW5jZXMsIElzZmFo
YW4sIElyYW47IE51cnNpbmcgYW5kIE1pZHdpZmVyeSBDYXJlIFJlc2VhcmNoIENlbnRlciwgRGVw
YXJ0bWVudCBvZiBQc3ljaGlhdHJpYyBOdXJzaW5nLCBTY2hvb2wgb2YgTnVyc2luZyBhbmQgTWlk
d2lmZXJ5LCBJc2ZhaGFuIFVuaXZlcnNpdHkgb2YgTWVkaWNhbCBzY2llbmNlcywgSXNmYWhhbiwg
SXJhbjwvYXV0aC1hZGRyZXNzPjx0aXRsZXM+PHRpdGxlPkVmZmVjdGl2ZW5lc3Mgb2YgQ29nbml0
aXZlIEJlaGF2aW9yYWwgVGhlcmFweSBvbiB0aGUgUXVhbGl0eSBvZiBTbGVlcCBpbiBXb21lbiB3
aXRoIE11bHRpcGxlIFNjbGVyb3NpczogQSBSYW5kb21pemVkIENvbnRyb2xsZWQgVHJpYWwgU3R1
ZHk8L3RpdGxlPjxzZWNvbmRhcnktdGl0bGU+SW50IEogQ29tbXVuaXR5IEJhc2VkIE51cnMgTWlk
d2lmZXJ5PC9zZWNvbmRhcnktdGl0bGU+PC90aXRsZXM+PHBlcmlvZGljYWw+PGZ1bGwtdGl0bGU+
SW50IEogQ29tbXVuaXR5IEJhc2VkIE51cnMgTWlkd2lmZXJ5PC9mdWxsLXRpdGxlPjwvcGVyaW9k
aWNhbD48cGFnZXM+MzIwLTMyODwvcGFnZXM+PHZvbHVtZT40PC92b2x1bWU+PG51bWJlcj40PC9u
dW1iZXI+PGtleXdvcmRzPjxrZXl3b3JkPk91dGNvbWUgQXNzZXNzbWVudDwva2V5d29yZD48a2V5
d29yZD5Db2duaXRpdmUgVGhlcmFweTwva2V5d29yZD48a2V5d29yZD5TbGVlcCBIeWdpZW5lPC9r
ZXl3b3JkPjxrZXl3b3JkPk11bHRpcGxlIFNjbGVyb3Npczwva2V5d29yZD48a2V5d29yZD5Xb21l
biZhcG9zO3MgSGVhbHRoPC9rZXl3b3JkPjxrZXl3b3JkPkh1bWFuPC9rZXl3b3JkPjxrZXl3b3Jk
PkZlbWFsZTwva2V5d29yZD48a2V5d29yZD5SYW5kb21pemVkIENvbnRyb2xsZWQgVHJpYWxzPC9r
ZXl3b3JkPjxrZXl3b3JkPlJhbmRvbSBBc3NpZ25tZW50PC9rZXl3b3JkPjxrZXl3b3JkPkNsaW5p
Y2FsIEFzc2Vzc21lbnQgVG9vbHM8L2tleXdvcmQ+PGtleXdvcmQ+Q29udmVuaWVuY2UgU2FtcGxl
PC9rZXl3b3JkPjxrZXl3b3JkPklyYW48L2tleXdvcmQ+PGtleXdvcmQ+VW5wYWlyZWQgVC1UZXN0
czwva2V5d29yZD48a2V5d29yZD5DaGkgU3F1YXJlIFRlc3Q8L2tleXdvcmQ+PGtleXdvcmQ+TWFu
bi1XaGl0bmV5IFUgVGVzdDwva2V5d29yZD48a2V5d29yZD5BbmFseXNpcyBvZiBWYXJpYW5jZTwv
a2V5d29yZD48a2V5d29yZD5SZXBlYXRlZCBNZWFzdXJlczwva2V5d29yZD48a2V5d29yZD5EYXRh
IEFuYWx5c2lzIFNvZnR3YXJlPC9rZXl3b3JkPjxrZXl3b3JkPlNsZWVwIERpc29yZGVyczwva2V5
d29yZD48L2tleXdvcmRzPjxkYXRlcz48eWVhcj4yMDE2PC95ZWFyPjwvZGF0ZXM+PHB1Yi1sb2Nh
dGlvbj5TaGlyYXosICZsdDtCbGFuayZndDs8L3B1Yi1sb2NhdGlvbj48cHVibGlzaGVyPlNoaXJh
eiBVbml2ZXJzaXR5IG9mIE1lZGljYWwgU2NpZW5jZXM8L3B1Ymxpc2hlcj48aXNibj4yMzIyLTQ4
MzU8L2lzYm4+PGFjY2Vzc2lvbi1udW0+MTE4NDM3NzU4LiBMYW5ndWFnZTogRW5nbGlzaC4gRW50
cnkgRGF0ZTogMjAxODA0MjcuIFJldmlzaW9uIERhdGU6IDIwMTgwNDI3LiBQdWJsaWNhdGlvbiBU
eXBlOiBBcnRpY2xlPC9hY2Nlc3Npb24tbnVtPjx1cmxzPjxyZWxhdGVkLXVybHM+PHVybD5odHRw
Oi8vc2VhcmNoLmVic2NvaG9zdC5jb20vbG9naW4uYXNweD9kaXJlY3Q9dHJ1ZSZhbXA7ZGI9Y2lu
MjAmYW1wO0FOPTExODQzNzc1OCZhbXA7c2l0ZT1laG9zdC1saXZlPC91cmw+PC9yZWxhdGVkLXVy
bHM+PC91cmxzPjxyZW1vdGUtZGF0YWJhc2UtbmFtZT5jaW4yMDwvcmVtb3RlLWRhdGFiYXNlLW5h
bWU+PHJlbW90ZS1kYXRhYmFzZS1wcm92aWRlcj5FQlNDT2hvc3Q8L3JlbW90ZS1kYXRhYmFzZS1w
cm92aWRlcj48L3JlY29yZD48L0NpdGU+PC9FbmROb3RlPgB=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QWJiYXNpPC9BdXRob3I+PFll
YXI+MjAxNjwvWWVhcj48UmVjTnVtPjIwMTU8L1JlY051bT48RGlzcGxheVRleHQ+WzMzXTwvRGlz
cGxheVRleHQ+PHJlY29yZD48cmVjLW51bWJlcj4yMDE1PC9yZWMtbnVtYmVyPjxmb3JlaWduLWtl
eXM+PGtleSBhcHA9IkVOIiBkYi1pZD0idDIwd3Z3ZWQ2dHM5ZjRlMGF4cXA5MDBjOWY1YWF3MjJz
cHo5IiB0aW1lc3RhbXA9IjE1NTQ3MTc5OTkiPjIwMTU8L2tleT48L2ZvcmVpZ24ta2V5cz48cmVm
LXR5cGUgbmFtZT0iSm91cm5hbCBBcnRpY2xlIj4xNzwvcmVmLXR5cGU+PGNvbnRyaWJ1dG9ycz48
YXV0aG9ycz48YXV0aG9yPkFiYmFzaSwgU2FtaXJhOyBBbGltb2hhbW1hZGksIE5hc3JvbGxhaDsg
UGFobGF2YW56YWRlaCwgU2FlaWQ8L2F1dGhvcj48L2F1dGhvcnM+PC9jb250cmlidXRvcnM+PGF1
dGgtYWRkcmVzcz5EZXBhcnRtZW50IG9mIFBzeWNoaWF0cmljIE51cnNpbmcsIFNjaG9vbCBvZiBO
dXJzaW5nIGFuZCBNaWR3aWZlcnksIElzZmFoYW4gVW5pdmVyc2l0eSBvZiBNZWRpY2FsIFNjaWVu
Y2VzLCBJc2ZhaGFuLCBJcmFuOyBOdXJzaW5nIGFuZCBNaWR3aWZlcnkgQ2FyZSBSZXNlYXJjaCBD
ZW50ZXIsIERlcGFydG1lbnQgb2YgQ3JpdGljYWwgQ2FyZSwgU2Nob29sIG9mIE51cnNpbmcgYW5k
IE1pZHdpZmVyeSwgSXNmYWhhbiBVbml2ZXJzaXR5IG9mIE1lZGljYWwgU2NpZW5jZXMsIElzZmFo
YW4sIElyYW47IE51cnNpbmcgYW5kIE1pZHdpZmVyeSBDYXJlIFJlc2VhcmNoIENlbnRlciwgRGVw
YXJ0bWVudCBvZiBQc3ljaGlhdHJpYyBOdXJzaW5nLCBTY2hvb2wgb2YgTnVyc2luZyBhbmQgTWlk
d2lmZXJ5LCBJc2ZhaGFuIFVuaXZlcnNpdHkgb2YgTWVkaWNhbCBzY2llbmNlcywgSXNmYWhhbiwg
SXJhbjwvYXV0aC1hZGRyZXNzPjx0aXRsZXM+PHRpdGxlPkVmZmVjdGl2ZW5lc3Mgb2YgQ29nbml0
aXZlIEJlaGF2aW9yYWwgVGhlcmFweSBvbiB0aGUgUXVhbGl0eSBvZiBTbGVlcCBpbiBXb21lbiB3
aXRoIE11bHRpcGxlIFNjbGVyb3NpczogQSBSYW5kb21pemVkIENvbnRyb2xsZWQgVHJpYWwgU3R1
ZHk8L3RpdGxlPjxzZWNvbmRhcnktdGl0bGU+SW50IEogQ29tbXVuaXR5IEJhc2VkIE51cnMgTWlk
d2lmZXJ5PC9zZWNvbmRhcnktdGl0bGU+PC90aXRsZXM+PHBlcmlvZGljYWw+PGZ1bGwtdGl0bGU+
SW50IEogQ29tbXVuaXR5IEJhc2VkIE51cnMgTWlkd2lmZXJ5PC9mdWxsLXRpdGxlPjwvcGVyaW9k
aWNhbD48cGFnZXM+MzIwLTMyODwvcGFnZXM+PHZvbHVtZT40PC92b2x1bWU+PG51bWJlcj40PC9u
dW1iZXI+PGtleXdvcmRzPjxrZXl3b3JkPk91dGNvbWUgQXNzZXNzbWVudDwva2V5d29yZD48a2V5
d29yZD5Db2duaXRpdmUgVGhlcmFweTwva2V5d29yZD48a2V5d29yZD5TbGVlcCBIeWdpZW5lPC9r
ZXl3b3JkPjxrZXl3b3JkPk11bHRpcGxlIFNjbGVyb3Npczwva2V5d29yZD48a2V5d29yZD5Xb21l
biZhcG9zO3MgSGVhbHRoPC9rZXl3b3JkPjxrZXl3b3JkPkh1bWFuPC9rZXl3b3JkPjxrZXl3b3Jk
PkZlbWFsZTwva2V5d29yZD48a2V5d29yZD5SYW5kb21pemVkIENvbnRyb2xsZWQgVHJpYWxzPC9r
ZXl3b3JkPjxrZXl3b3JkPlJhbmRvbSBBc3NpZ25tZW50PC9rZXl3b3JkPjxrZXl3b3JkPkNsaW5p
Y2FsIEFzc2Vzc21lbnQgVG9vbHM8L2tleXdvcmQ+PGtleXdvcmQ+Q29udmVuaWVuY2UgU2FtcGxl
PC9rZXl3b3JkPjxrZXl3b3JkPklyYW48L2tleXdvcmQ+PGtleXdvcmQ+VW5wYWlyZWQgVC1UZXN0
czwva2V5d29yZD48a2V5d29yZD5DaGkgU3F1YXJlIFRlc3Q8L2tleXdvcmQ+PGtleXdvcmQ+TWFu
bi1XaGl0bmV5IFUgVGVzdDwva2V5d29yZD48a2V5d29yZD5BbmFseXNpcyBvZiBWYXJpYW5jZTwv
a2V5d29yZD48a2V5d29yZD5SZXBlYXRlZCBNZWFzdXJlczwva2V5d29yZD48a2V5d29yZD5EYXRh
IEFuYWx5c2lzIFNvZnR3YXJlPC9rZXl3b3JkPjxrZXl3b3JkPlNsZWVwIERpc29yZGVyczwva2V5
d29yZD48L2tleXdvcmRzPjxkYXRlcz48eWVhcj4yMDE2PC95ZWFyPjwvZGF0ZXM+PHB1Yi1sb2Nh
dGlvbj5TaGlyYXosICZsdDtCbGFuayZndDs8L3B1Yi1sb2NhdGlvbj48cHVibGlzaGVyPlNoaXJh
eiBVbml2ZXJzaXR5IG9mIE1lZGljYWwgU2NpZW5jZXM8L3B1Ymxpc2hlcj48aXNibj4yMzIyLTQ4
MzU8L2lzYm4+PGFjY2Vzc2lvbi1udW0+MTE4NDM3NzU4LiBMYW5ndWFnZTogRW5nbGlzaC4gRW50
cnkgRGF0ZTogMjAxODA0MjcuIFJldmlzaW9uIERhdGU6IDIwMTgwNDI3LiBQdWJsaWNhdGlvbiBU
eXBlOiBBcnRpY2xlPC9hY2Nlc3Npb24tbnVtPjx1cmxzPjxyZWxhdGVkLXVybHM+PHVybD5odHRw
Oi8vc2VhcmNoLmVic2NvaG9zdC5jb20vbG9naW4uYXNweD9kaXJlY3Q9dHJ1ZSZhbXA7ZGI9Y2lu
MjAmYW1wO0FOPTExODQzNzc1OCZhbXA7c2l0ZT1laG9zdC1saXZlPC91cmw+PC9yZWxhdGVkLXVy
bHM+PC91cmxzPjxyZW1vdGUtZGF0YWJhc2UtbmFtZT5jaW4yMDwvcmVtb3RlLWRhdGFiYXNlLW5h
bWU+PHJlbW90ZS1kYXRhYmFzZS1wcm92aWRlcj5FQlNDT2hvc3Q8L3JlbW90ZS1kYXRhYmFzZS1w
cm92aWRlcj48L3JlY29yZD48L0NpdGU+PC9FbmROb3RlPgB=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77436C">
              <w:rPr>
                <w:rFonts w:cs="Arial"/>
                <w:sz w:val="20"/>
                <w:szCs w:val="20"/>
              </w:rPr>
            </w:r>
            <w:r w:rsidRPr="0077436C">
              <w:rPr>
                <w:rFonts w:cs="Arial"/>
                <w:sz w:val="20"/>
                <w:szCs w:val="20"/>
              </w:rPr>
              <w:fldChar w:fldCharType="separate"/>
            </w:r>
            <w:r>
              <w:rPr>
                <w:rFonts w:cs="Arial"/>
                <w:noProof/>
                <w:sz w:val="20"/>
                <w:szCs w:val="20"/>
              </w:rPr>
              <w:t>[33]</w:t>
            </w:r>
            <w:r w:rsidRPr="0077436C">
              <w:rPr>
                <w:rFonts w:cs="Arial"/>
                <w:sz w:val="20"/>
                <w:szCs w:val="20"/>
              </w:rPr>
              <w:fldChar w:fldCharType="end"/>
            </w:r>
          </w:p>
        </w:tc>
        <w:tc>
          <w:tcPr>
            <w:tcW w:w="1559" w:type="dxa"/>
            <w:noWrap/>
            <w:hideMark/>
          </w:tcPr>
          <w:p w14:paraId="360A4A85" w14:textId="77777777" w:rsidR="002B5BE9" w:rsidRPr="0077436C" w:rsidRDefault="002B5BE9" w:rsidP="00E17984">
            <w:pPr>
              <w:spacing w:before="0" w:line="240" w:lineRule="auto"/>
              <w:rPr>
                <w:rFonts w:cs="Arial"/>
                <w:sz w:val="20"/>
                <w:szCs w:val="20"/>
              </w:rPr>
            </w:pPr>
            <w:proofErr w:type="gramStart"/>
            <w:r w:rsidRPr="0077436C">
              <w:rPr>
                <w:rFonts w:cs="Arial"/>
                <w:sz w:val="20"/>
                <w:szCs w:val="20"/>
              </w:rPr>
              <w:t>Low -minimisation</w:t>
            </w:r>
            <w:proofErr w:type="gramEnd"/>
          </w:p>
        </w:tc>
        <w:tc>
          <w:tcPr>
            <w:tcW w:w="1559" w:type="dxa"/>
            <w:noWrap/>
            <w:hideMark/>
          </w:tcPr>
          <w:p w14:paraId="43D992DA"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0CE39A6D" w14:textId="77777777" w:rsidR="002B5BE9" w:rsidRPr="0077436C" w:rsidRDefault="002B5BE9" w:rsidP="00E17984">
            <w:pPr>
              <w:spacing w:before="0" w:line="240" w:lineRule="auto"/>
              <w:rPr>
                <w:rFonts w:cs="Arial"/>
                <w:sz w:val="20"/>
                <w:szCs w:val="20"/>
              </w:rPr>
            </w:pPr>
            <w:r w:rsidRPr="0077436C">
              <w:rPr>
                <w:rFonts w:cs="Arial"/>
                <w:sz w:val="20"/>
                <w:szCs w:val="20"/>
              </w:rPr>
              <w:t>Unclear (controls received something but less in quantity of sessions)</w:t>
            </w:r>
          </w:p>
        </w:tc>
        <w:tc>
          <w:tcPr>
            <w:tcW w:w="2268" w:type="dxa"/>
            <w:noWrap/>
            <w:hideMark/>
          </w:tcPr>
          <w:p w14:paraId="12A80A49"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843" w:type="dxa"/>
            <w:noWrap/>
            <w:hideMark/>
          </w:tcPr>
          <w:p w14:paraId="539F5F52"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2418AD99" w14:textId="77777777" w:rsidR="002B5BE9" w:rsidRPr="0077436C" w:rsidRDefault="002B5BE9" w:rsidP="00E17984">
            <w:pPr>
              <w:spacing w:before="0" w:line="240" w:lineRule="auto"/>
              <w:rPr>
                <w:rFonts w:cs="Arial"/>
                <w:sz w:val="20"/>
                <w:szCs w:val="20"/>
              </w:rPr>
            </w:pPr>
            <w:r w:rsidRPr="0077436C">
              <w:rPr>
                <w:rFonts w:cs="Arial"/>
                <w:sz w:val="20"/>
                <w:szCs w:val="20"/>
              </w:rPr>
              <w:t>High - anxiety and depression specified as outcomes in protocol</w:t>
            </w:r>
          </w:p>
        </w:tc>
        <w:tc>
          <w:tcPr>
            <w:tcW w:w="1275" w:type="dxa"/>
            <w:noWrap/>
            <w:hideMark/>
          </w:tcPr>
          <w:p w14:paraId="61C89422" w14:textId="77777777" w:rsidR="002B5BE9" w:rsidRPr="0077436C" w:rsidRDefault="002B5BE9" w:rsidP="00E17984">
            <w:pPr>
              <w:spacing w:before="0" w:line="240" w:lineRule="auto"/>
              <w:rPr>
                <w:rFonts w:cs="Arial"/>
                <w:sz w:val="20"/>
                <w:szCs w:val="20"/>
              </w:rPr>
            </w:pPr>
            <w:r w:rsidRPr="0077436C">
              <w:rPr>
                <w:rFonts w:cs="Arial"/>
                <w:sz w:val="20"/>
                <w:szCs w:val="20"/>
              </w:rPr>
              <w:t>No</w:t>
            </w:r>
          </w:p>
        </w:tc>
        <w:tc>
          <w:tcPr>
            <w:tcW w:w="1785" w:type="dxa"/>
            <w:noWrap/>
            <w:hideMark/>
          </w:tcPr>
          <w:p w14:paraId="66E7B61D"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49DBFDE6" w14:textId="77777777" w:rsidTr="00E17984">
        <w:trPr>
          <w:trHeight w:val="300"/>
        </w:trPr>
        <w:tc>
          <w:tcPr>
            <w:tcW w:w="1413" w:type="dxa"/>
            <w:noWrap/>
            <w:hideMark/>
          </w:tcPr>
          <w:p w14:paraId="288D5C75"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Al-Sharman </w:t>
            </w:r>
            <w:r>
              <w:rPr>
                <w:rFonts w:cs="Arial"/>
                <w:sz w:val="20"/>
                <w:szCs w:val="20"/>
              </w:rPr>
              <w:t xml:space="preserve">et al. </w:t>
            </w:r>
            <w:r w:rsidRPr="0077436C">
              <w:rPr>
                <w:rFonts w:cs="Arial"/>
                <w:sz w:val="20"/>
                <w:szCs w:val="20"/>
              </w:rPr>
              <w:t>2019</w:t>
            </w:r>
            <w:r w:rsidRPr="004D30E9">
              <w:rPr>
                <w:rFonts w:cs="Arial"/>
                <w:sz w:val="20"/>
                <w:szCs w:val="20"/>
              </w:rPr>
              <w:fldChar w:fldCharType="begin">
                <w:fldData xml:space="preserve">PEVuZE5vdGU+PENpdGUgRXhjbHVkZVllYXI9IjEiPjxBdXRob3I+QWwtU2hhcm1hbjwvQXV0aG9y
PjxZZWFyPjIwMTk8L1llYXI+PFJlY051bT40Mzg4PC9SZWNOdW0+PERpc3BsYXlUZXh0Pls1OF08
L0Rpc3BsYXlUZXh0PjxyZWNvcmQ+PHJlYy1udW1iZXI+NDM4ODwvcmVjLW51bWJlcj48Zm9yZWln
bi1rZXlzPjxrZXkgYXBwPSJFTiIgZGItaWQ9InQyMHd2d2VkNnRzOWY0ZTBheHFwOTAwYzlmNWFh
dzIyc3B6OSIgdGltZXN0YW1wPSIxNTg4MzI4NjU3Ij40Mzg4PC9rZXk+PC9mb3JlaWduLWtleXM+
PHJlZi10eXBlIG5hbWU9IkpvdXJuYWwgQXJ0aWNsZSI+MTc8L3JlZi10eXBlPjxjb250cmlidXRv
cnM+PGF1dGhvcnM+PGF1dGhvcj5BbC1TaGFybWFuLCBBbGhhbTwvYXV0aG9yPjxhdXRob3I+S2hh
bGlsLCBIYW5hbjwvYXV0aG9yPjxhdXRob3I+RWwtU2FsZW0sIEtoYWxpZDwvYXV0aG9yPjxhdXRo
b3I+QWxkdWdobWksIE1heWlzPC9hdXRob3I+PGF1dGhvcj5BYnVydWIsIEFzZWVsPC9hdXRob3I+
PC9hdXRob3JzPjxzZWNvbmRhcnktYXV0aG9ycz48YXV0aG9yPkFidXJ1YiwgQmFuc2kgQmFzdGll
biBCcmFzcyBCcmF3biBCdXJrcyBCdXNzZSBCdXlzc2UgQ2FtYXJkYSBDbGFyayBDb2hlbiBDb2hl
biBDb2xlIENvd2FuIERpYXMgRmxlbWluZyBGbGVtaW5nIEdvbWV6LUNob2NvIEhhbGwgSGVydHpv
ZyBKZWxpbmVrIEthbGx3ZWl0IEtheW5hayBLaGFsaWwgTHVuZGUgTWFubiBNY0RvbmFsZCBNZWRp
Y2luZSBNb3RsIE11cmF0b3JpIE5hZ2FyYWogUGF0cmljayBQbGF6emkgUG9sbWFuIFJlaWQgU2Nv
dHQgU2llbmdzdWtvbiBTaW5naCBTdGFudG9uIFRhY2hpYmFuYSBUYWNoaWJhbmEgVGlwcG1hbm4t
UGVpa2VydCBWYWxpbSBWYXJyYXNzZTwvYXV0aG9yPjwvc2Vjb25kYXJ5LWF1dGhvcnM+PC9jb250
cmlidXRvcnM+PGF1dGgtYWRkcmVzcz5BbC1TaGFybWFuLCBBbGhhbTogRGVwYXJ0bWVudCBvZiBS
ZWhhYmlsaXRhdGlvbiBTY2llbmNlcywgSm9yZGFuIFVuaXZlcnNpdHkgb2YgU2NpZW5jZSBhbmQg
VGVjaG5vbG9neSwgUC5PLiBCb3ggMzAzMCwgSXJiaWQsIEpvcmRhbiwgZWphbHNob3JtYW5AanVz
dC5lZHUuam8mI3hEO0FsLVNoYXJtYW4sIEFsaGFtOiBlamFsc2hvcm1hbkBqdXN0LmVkdS5qbzwv
YXV0aC1hZGRyZXNzPjx0aXRsZXM+PHRpdGxlPlRoZSBlZmZlY3RzIG9mIGFlcm9iaWMgZXhlcmNp
c2Ugb24gc2xlZXAgcXVhbGl0eSBtZWFzdXJlcyBhbmQgc2xlZXAtcmVsYXRlZCBiaW9tYXJrZXJz
IGluIGluZGl2aWR1YWxzIHdpdGggbXVsdGlwbGUgc2NsZXJvc2lzOiBBIHBpbG90IHJhbmRvbWlz
ZWQgY29udHJvbGxlZCB0cmlhbDwvdGl0bGU+PHNlY29uZGFyeS10aXRsZT5OZXVyb1JlaGFiaWxp
dGF0aW9uPC9zZWNvbmRhcnktdGl0bGU+PC90aXRsZXM+PHBlcmlvZGljYWw+PGZ1bGwtdGl0bGU+
TmV1cm9SZWhhYmlsaXRhdGlvbjwvZnVsbC10aXRsZT48L3BlcmlvZGljYWw+PHBhZ2VzPjEwNy0x
MTU8L3BhZ2VzPjx2b2x1bWU+NDU8L3ZvbHVtZT48bnVtYmVyPjE8L251bWJlcj48a2V5d29yZHM+
PGtleXdvcmQ+KkludGVydmVudGlvbjwva2V5d29yZD48a2V5d29yZD4qTXVsdGlwbGUgU2NsZXJv
c2lzPC9rZXl3b3JkPjxrZXl3b3JkPipSZWhhYmlsaXRhdGlvbjwva2V5d29yZD48a2V5d29yZD4q
U2xlZXA8L2tleXdvcmQ+PGtleXdvcmQ+QmlvbG9naWNhbCBNYXJrZXJzPC9rZXl3b3JkPjxrZXl3
b3JkPlRyYWluaW5nPC9rZXl3b3JkPjwva2V5d29yZHM+PGRhdGVzPjx5ZWFyPjIwMTk8L3llYXI+
PC9kYXRlcz48cHViLWxvY2F0aW9uPk5ldGhlcmxhbmRzPC9wdWItbG9jYXRpb24+PHB1Ymxpc2hl
cj5JT1MgUHJlc3MmI3hEO05ldGhlcmxhbmRzPC9wdWJsaXNoZXI+PGlzYm4+MTA1My04MTM1PC9p
c2JuPjx3b3JrLXR5cGU+UmVoYWJpbGl0YXRpb24gMzM4MDwvd29yay10eXBlPjx1cmxzPjxyZWxh
dGVkLXVybHM+PHVybD5odHRwOi8vb3ZpZHNwLm92aWQuY29tL292aWR3ZWIuY2dpP1Q9SlMmYW1w
O1BBR0U9cmVmZXJlbmNlJmFtcDtEPXBzeWMxNiZhbXA7TkVXUz1OJmFtcDtBTj0yMDE5LTY5NjY5
LTAwNjwvdXJsPjx1cmw+aHR0cHM6Ly9jb250ZW50Lmlvc3ByZXNzLmNvbS9hcnRpY2xlcy9uZXVy
b3JlaGFiaWxpdGF0aW9uL25yZTE5Mjc0ODwvdXJsPjwvcmVsYXRlZC11cmxzPjwvdXJscz48Y3Vz
dG9tMT5EYXRhYmFzZTogQVBBIFBzeWNJbmZvICZsdDsxODA2IHRvIE1hcmNoIFdlZWsgMiAyMDIw
Jmd0OyBTZWFyY2ggU3RyYXRlZ3k6PC9jdXN0b20xPjxlbGVjdHJvbmljLXJlc291cmNlLW51bT5o
dHRwOi8vZHguZG9pLm9yZy8xMC4zMjMzL05SRS0xOTI3NDg8L2VsZWN0cm9uaWMtcmVzb3VyY2Ut
bnVtPjwvcmVjb3JkPjwvQ2l0ZT48L0VuZE5vdGU+AG==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QWwtU2hhcm1hbjwvQXV0aG9y
PjxZZWFyPjIwMTk8L1llYXI+PFJlY051bT40Mzg4PC9SZWNOdW0+PERpc3BsYXlUZXh0Pls1OF08
L0Rpc3BsYXlUZXh0PjxyZWNvcmQ+PHJlYy1udW1iZXI+NDM4ODwvcmVjLW51bWJlcj48Zm9yZWln
bi1rZXlzPjxrZXkgYXBwPSJFTiIgZGItaWQ9InQyMHd2d2VkNnRzOWY0ZTBheHFwOTAwYzlmNWFh
dzIyc3B6OSIgdGltZXN0YW1wPSIxNTg4MzI4NjU3Ij40Mzg4PC9rZXk+PC9mb3JlaWduLWtleXM+
PHJlZi10eXBlIG5hbWU9IkpvdXJuYWwgQXJ0aWNsZSI+MTc8L3JlZi10eXBlPjxjb250cmlidXRv
cnM+PGF1dGhvcnM+PGF1dGhvcj5BbC1TaGFybWFuLCBBbGhhbTwvYXV0aG9yPjxhdXRob3I+S2hh
bGlsLCBIYW5hbjwvYXV0aG9yPjxhdXRob3I+RWwtU2FsZW0sIEtoYWxpZDwvYXV0aG9yPjxhdXRo
b3I+QWxkdWdobWksIE1heWlzPC9hdXRob3I+PGF1dGhvcj5BYnVydWIsIEFzZWVsPC9hdXRob3I+
PC9hdXRob3JzPjxzZWNvbmRhcnktYXV0aG9ycz48YXV0aG9yPkFidXJ1YiwgQmFuc2kgQmFzdGll
biBCcmFzcyBCcmF3biBCdXJrcyBCdXNzZSBCdXlzc2UgQ2FtYXJkYSBDbGFyayBDb2hlbiBDb2hl
biBDb2xlIENvd2FuIERpYXMgRmxlbWluZyBGbGVtaW5nIEdvbWV6LUNob2NvIEhhbGwgSGVydHpv
ZyBKZWxpbmVrIEthbGx3ZWl0IEtheW5hayBLaGFsaWwgTHVuZGUgTWFubiBNY0RvbmFsZCBNZWRp
Y2luZSBNb3RsIE11cmF0b3JpIE5hZ2FyYWogUGF0cmljayBQbGF6emkgUG9sbWFuIFJlaWQgU2Nv
dHQgU2llbmdzdWtvbiBTaW5naCBTdGFudG9uIFRhY2hpYmFuYSBUYWNoaWJhbmEgVGlwcG1hbm4t
UGVpa2VydCBWYWxpbSBWYXJyYXNzZTwvYXV0aG9yPjwvc2Vjb25kYXJ5LWF1dGhvcnM+PC9jb250
cmlidXRvcnM+PGF1dGgtYWRkcmVzcz5BbC1TaGFybWFuLCBBbGhhbTogRGVwYXJ0bWVudCBvZiBS
ZWhhYmlsaXRhdGlvbiBTY2llbmNlcywgSm9yZGFuIFVuaXZlcnNpdHkgb2YgU2NpZW5jZSBhbmQg
VGVjaG5vbG9neSwgUC5PLiBCb3ggMzAzMCwgSXJiaWQsIEpvcmRhbiwgZWphbHNob3JtYW5AanVz
dC5lZHUuam8mI3hEO0FsLVNoYXJtYW4sIEFsaGFtOiBlamFsc2hvcm1hbkBqdXN0LmVkdS5qbzwv
YXV0aC1hZGRyZXNzPjx0aXRsZXM+PHRpdGxlPlRoZSBlZmZlY3RzIG9mIGFlcm9iaWMgZXhlcmNp
c2Ugb24gc2xlZXAgcXVhbGl0eSBtZWFzdXJlcyBhbmQgc2xlZXAtcmVsYXRlZCBiaW9tYXJrZXJz
IGluIGluZGl2aWR1YWxzIHdpdGggbXVsdGlwbGUgc2NsZXJvc2lzOiBBIHBpbG90IHJhbmRvbWlz
ZWQgY29udHJvbGxlZCB0cmlhbDwvdGl0bGU+PHNlY29uZGFyeS10aXRsZT5OZXVyb1JlaGFiaWxp
dGF0aW9uPC9zZWNvbmRhcnktdGl0bGU+PC90aXRsZXM+PHBlcmlvZGljYWw+PGZ1bGwtdGl0bGU+
TmV1cm9SZWhhYmlsaXRhdGlvbjwvZnVsbC10aXRsZT48L3BlcmlvZGljYWw+PHBhZ2VzPjEwNy0x
MTU8L3BhZ2VzPjx2b2x1bWU+NDU8L3ZvbHVtZT48bnVtYmVyPjE8L251bWJlcj48a2V5d29yZHM+
PGtleXdvcmQ+KkludGVydmVudGlvbjwva2V5d29yZD48a2V5d29yZD4qTXVsdGlwbGUgU2NsZXJv
c2lzPC9rZXl3b3JkPjxrZXl3b3JkPipSZWhhYmlsaXRhdGlvbjwva2V5d29yZD48a2V5d29yZD4q
U2xlZXA8L2tleXdvcmQ+PGtleXdvcmQ+QmlvbG9naWNhbCBNYXJrZXJzPC9rZXl3b3JkPjxrZXl3
b3JkPlRyYWluaW5nPC9rZXl3b3JkPjwva2V5d29yZHM+PGRhdGVzPjx5ZWFyPjIwMTk8L3llYXI+
PC9kYXRlcz48cHViLWxvY2F0aW9uPk5ldGhlcmxhbmRzPC9wdWItbG9jYXRpb24+PHB1Ymxpc2hl
cj5JT1MgUHJlc3MmI3hEO05ldGhlcmxhbmRzPC9wdWJsaXNoZXI+PGlzYm4+MTA1My04MTM1PC9p
c2JuPjx3b3JrLXR5cGU+UmVoYWJpbGl0YXRpb24gMzM4MDwvd29yay10eXBlPjx1cmxzPjxyZWxh
dGVkLXVybHM+PHVybD5odHRwOi8vb3ZpZHNwLm92aWQuY29tL292aWR3ZWIuY2dpP1Q9SlMmYW1w
O1BBR0U9cmVmZXJlbmNlJmFtcDtEPXBzeWMxNiZhbXA7TkVXUz1OJmFtcDtBTj0yMDE5LTY5NjY5
LTAwNjwvdXJsPjx1cmw+aHR0cHM6Ly9jb250ZW50Lmlvc3ByZXNzLmNvbS9hcnRpY2xlcy9uZXVy
b3JlaGFiaWxpdGF0aW9uL25yZTE5Mjc0ODwvdXJsPjwvcmVsYXRlZC11cmxzPjwvdXJscz48Y3Vz
dG9tMT5EYXRhYmFzZTogQVBBIFBzeWNJbmZvICZsdDsxODA2IHRvIE1hcmNoIFdlZWsgMiAyMDIw
Jmd0OyBTZWFyY2ggU3RyYXRlZ3k6PC9jdXN0b20xPjxlbGVjdHJvbmljLXJlc291cmNlLW51bT5o
dHRwOi8vZHguZG9pLm9yZy8xMC4zMjMzL05SRS0xOTI3NDg8L2VsZWN0cm9uaWMtcmVzb3VyY2Ut
bnVtPjwvcmVjb3JkPjwvQ2l0ZT48L0VuZE5vdGU+AG==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58]</w:t>
            </w:r>
            <w:r w:rsidRPr="004D30E9">
              <w:rPr>
                <w:rFonts w:cs="Arial"/>
                <w:sz w:val="20"/>
                <w:szCs w:val="20"/>
              </w:rPr>
              <w:fldChar w:fldCharType="end"/>
            </w:r>
          </w:p>
        </w:tc>
        <w:tc>
          <w:tcPr>
            <w:tcW w:w="1559" w:type="dxa"/>
            <w:noWrap/>
            <w:hideMark/>
          </w:tcPr>
          <w:p w14:paraId="5220C25B" w14:textId="77777777" w:rsidR="002B5BE9" w:rsidRPr="0077436C" w:rsidRDefault="002B5BE9" w:rsidP="00E17984">
            <w:pPr>
              <w:spacing w:before="0" w:line="240" w:lineRule="auto"/>
              <w:rPr>
                <w:rFonts w:cs="Arial"/>
                <w:sz w:val="20"/>
                <w:szCs w:val="20"/>
              </w:rPr>
            </w:pPr>
            <w:r w:rsidRPr="0077436C">
              <w:rPr>
                <w:rFonts w:cs="Arial"/>
                <w:sz w:val="20"/>
                <w:szCs w:val="20"/>
              </w:rPr>
              <w:t>Unclear not much detail provided</w:t>
            </w:r>
          </w:p>
        </w:tc>
        <w:tc>
          <w:tcPr>
            <w:tcW w:w="1559" w:type="dxa"/>
            <w:noWrap/>
            <w:hideMark/>
          </w:tcPr>
          <w:p w14:paraId="4DCCEC55"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Unclear not much detail provided </w:t>
            </w:r>
          </w:p>
        </w:tc>
        <w:tc>
          <w:tcPr>
            <w:tcW w:w="1985" w:type="dxa"/>
            <w:noWrap/>
            <w:hideMark/>
          </w:tcPr>
          <w:p w14:paraId="49935976" w14:textId="77777777" w:rsidR="002B5BE9" w:rsidRPr="0077436C" w:rsidRDefault="002B5BE9" w:rsidP="00E17984">
            <w:pPr>
              <w:spacing w:before="0" w:line="240" w:lineRule="auto"/>
              <w:rPr>
                <w:rFonts w:cs="Arial"/>
                <w:sz w:val="20"/>
                <w:szCs w:val="20"/>
              </w:rPr>
            </w:pPr>
            <w:r w:rsidRPr="0077436C">
              <w:rPr>
                <w:rFonts w:cs="Arial"/>
                <w:sz w:val="20"/>
                <w:szCs w:val="20"/>
              </w:rPr>
              <w:t>High - main assessor blinded but not patients</w:t>
            </w:r>
          </w:p>
        </w:tc>
        <w:tc>
          <w:tcPr>
            <w:tcW w:w="2268" w:type="dxa"/>
            <w:noWrap/>
            <w:hideMark/>
          </w:tcPr>
          <w:p w14:paraId="34DBE2E1" w14:textId="77777777" w:rsidR="002B5BE9" w:rsidRPr="0077436C" w:rsidRDefault="002B5BE9" w:rsidP="00E17984">
            <w:pPr>
              <w:spacing w:before="0" w:line="240" w:lineRule="auto"/>
              <w:rPr>
                <w:rFonts w:cs="Arial"/>
                <w:sz w:val="20"/>
                <w:szCs w:val="20"/>
              </w:rPr>
            </w:pPr>
            <w:r w:rsidRPr="0077436C">
              <w:rPr>
                <w:rFonts w:cs="Arial"/>
                <w:sz w:val="20"/>
                <w:szCs w:val="20"/>
              </w:rPr>
              <w:t>Low (both groups received either an intervention or a sham procedure)</w:t>
            </w:r>
          </w:p>
        </w:tc>
        <w:tc>
          <w:tcPr>
            <w:tcW w:w="1843" w:type="dxa"/>
            <w:noWrap/>
            <w:hideMark/>
          </w:tcPr>
          <w:p w14:paraId="729B9180" w14:textId="77777777" w:rsidR="002B5BE9" w:rsidRPr="0077436C" w:rsidRDefault="002B5BE9" w:rsidP="00E17984">
            <w:pPr>
              <w:spacing w:before="0" w:line="240" w:lineRule="auto"/>
              <w:rPr>
                <w:rFonts w:cs="Arial"/>
                <w:sz w:val="20"/>
                <w:szCs w:val="20"/>
              </w:rPr>
            </w:pPr>
            <w:r w:rsidRPr="0077436C">
              <w:rPr>
                <w:rFonts w:cs="Arial"/>
                <w:sz w:val="20"/>
                <w:szCs w:val="20"/>
              </w:rPr>
              <w:t>High - loss to follow-up 25%. Higher in controls than intervention 35% vs 15%</w:t>
            </w:r>
          </w:p>
        </w:tc>
        <w:tc>
          <w:tcPr>
            <w:tcW w:w="1701" w:type="dxa"/>
            <w:noWrap/>
            <w:hideMark/>
          </w:tcPr>
          <w:p w14:paraId="5529CB71"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275" w:type="dxa"/>
            <w:noWrap/>
            <w:hideMark/>
          </w:tcPr>
          <w:p w14:paraId="3F6E9647" w14:textId="77777777" w:rsidR="002B5BE9" w:rsidRPr="0077436C" w:rsidRDefault="002B5BE9" w:rsidP="00E17984">
            <w:pPr>
              <w:spacing w:before="0" w:line="240" w:lineRule="auto"/>
              <w:rPr>
                <w:rFonts w:cs="Arial"/>
                <w:sz w:val="20"/>
                <w:szCs w:val="20"/>
              </w:rPr>
            </w:pPr>
            <w:r w:rsidRPr="0077436C">
              <w:rPr>
                <w:rFonts w:cs="Arial"/>
                <w:sz w:val="20"/>
                <w:szCs w:val="20"/>
              </w:rPr>
              <w:t>No</w:t>
            </w:r>
          </w:p>
        </w:tc>
        <w:tc>
          <w:tcPr>
            <w:tcW w:w="1785" w:type="dxa"/>
            <w:noWrap/>
            <w:hideMark/>
          </w:tcPr>
          <w:p w14:paraId="1087EEAC"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3F4A3415" w14:textId="77777777" w:rsidTr="00E17984">
        <w:trPr>
          <w:trHeight w:val="300"/>
        </w:trPr>
        <w:tc>
          <w:tcPr>
            <w:tcW w:w="1413" w:type="dxa"/>
            <w:noWrap/>
            <w:hideMark/>
          </w:tcPr>
          <w:p w14:paraId="17A829FD"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Arcos</w:t>
            </w:r>
            <w:proofErr w:type="spellEnd"/>
            <w:r w:rsidRPr="0077436C">
              <w:rPr>
                <w:rFonts w:cs="Arial"/>
                <w:sz w:val="20"/>
                <w:szCs w:val="20"/>
              </w:rPr>
              <w:t xml:space="preserve">-Carmona </w:t>
            </w:r>
            <w:r>
              <w:rPr>
                <w:rFonts w:cs="Arial"/>
                <w:sz w:val="20"/>
                <w:szCs w:val="20"/>
              </w:rPr>
              <w:t xml:space="preserve">et al. </w:t>
            </w:r>
            <w:r w:rsidRPr="0077436C">
              <w:rPr>
                <w:rFonts w:cs="Arial"/>
                <w:sz w:val="20"/>
                <w:szCs w:val="20"/>
              </w:rPr>
              <w:t>2011</w:t>
            </w:r>
            <w:r w:rsidRPr="004D30E9">
              <w:rPr>
                <w:rFonts w:cs="Arial"/>
                <w:sz w:val="20"/>
                <w:szCs w:val="20"/>
              </w:rPr>
              <w:fldChar w:fldCharType="begin"/>
            </w:r>
            <w:r>
              <w:rPr>
                <w:rFonts w:cs="Arial"/>
                <w:sz w:val="20"/>
                <w:szCs w:val="20"/>
              </w:rPr>
              <w:instrText xml:space="preserve"> ADDIN EN.CITE &lt;EndNote&gt;&lt;Cite ExcludeYear="1"&gt;&lt;Author&gt;Arcos-Carmona&lt;/Author&gt;&lt;Year&gt;2011&lt;/Year&gt;&lt;RecNum&gt;2085&lt;/RecNum&gt;&lt;DisplayText&gt;[54]&lt;/DisplayText&gt;&lt;record&gt;&lt;rec-number&gt;2085&lt;/rec-number&gt;&lt;foreign-keys&gt;&lt;key app="EN" db-id="t20wvwed6ts9f4e0axqp900c9f5aaw22spz9" timestamp="1554718010"&gt;2085&lt;/key&gt;&lt;/foreign-keys&gt;&lt;ref-type name="Journal Article"&gt;17&lt;/ref-type&gt;&lt;contributors&gt;&lt;authors&gt;&lt;author&gt;Arcos-Carmona, I. M.; Castro-Sánchez, A. M.; Matarán-Peñarrocha, G. A.; Gutiérrez-Rubio, A. B.; Ramos-González, E.; Moreno-Lorenzo, C.&lt;/author&gt;&lt;/authors&gt;&lt;/contributors&gt;&lt;titles&gt;&lt;title&gt;Effects of aerobic exercise program and relaxation techniques on anxiety, quality of sleep, depression, and quality of life in patients with fibromyalgia: a randomized controlled trial&lt;/title&gt;&lt;secondary-title&gt;Med Clin (Barc)&lt;/secondary-title&gt;&lt;/titles&gt;&lt;periodical&gt;&lt;full-title&gt;Med Clin (Barc)&lt;/full-title&gt;&lt;/periodical&gt;&lt;pages&gt;398</w:instrText>
            </w:r>
            <w:r>
              <w:rPr>
                <w:rFonts w:ascii="Cambria Math" w:hAnsi="Cambria Math" w:cs="Cambria Math"/>
                <w:sz w:val="20"/>
                <w:szCs w:val="20"/>
              </w:rPr>
              <w:instrText>‐</w:instrText>
            </w:r>
            <w:r>
              <w:rPr>
                <w:rFonts w:cs="Arial"/>
                <w:sz w:val="20"/>
                <w:szCs w:val="20"/>
              </w:rPr>
              <w:instrText>401&lt;/pages&gt;&lt;volume&gt;137&lt;/volume&gt;&lt;number&gt;9&lt;/number&gt;&lt;keywords&gt;&lt;keyword&gt;Adult&lt;/keyword&gt;&lt;keyword&gt;Anxiety [etiology, therapy]&lt;/keyword&gt;&lt;keyword&gt;Depression [etiology, therapy]&lt;/keyword&gt;&lt;keyword&gt;Exercise&lt;/keyword&gt;&lt;keyword&gt;Fibromyalgia [complications, psychology, *therapy]&lt;/keyword&gt;&lt;keyword&gt;Humans&lt;/keyword&gt;&lt;keyword&gt;Middle Aged&lt;/keyword&gt;&lt;keyword&gt;Quality of Life&lt;/keyword&gt;&lt;keyword&gt;Relaxation Therapy&lt;/keyword&gt;&lt;keyword&gt;Severity of Illness Index&lt;/keyword&gt;&lt;keyword&gt;Sleep Disorders, Intrinsic [etiology, therapy]&lt;/keyword&gt;&lt;keyword&gt;Surveys and Questionnaires&lt;/keyword&gt;&lt;keyword&gt;Treatment Outcome&lt;/keyword&gt;&lt;/keywords&gt;&lt;dates&gt;&lt;year&gt;2011&lt;/year&gt;&lt;/dates&gt;&lt;accession-num&gt;CN-00812530&lt;/accession-num&gt;&lt;work-type&gt;Comparative Study; English Abstract; Journal Article; Randomized Controlled Trial&lt;/work-type&gt;&lt;urls&gt;&lt;related-urls&gt;&lt;url&gt;https://www.cochranelibrary.com/central/doi/10.1002/central/CN-00812530/full&lt;/url&gt;&lt;/related-urls&gt;&lt;/urls&gt;&lt;custom3&gt;PUBMED 21345470&lt;/custom3&gt;&lt;electronic-resource-num&gt;10.1016/j.medcli.2010.09.045&lt;/electronic-resource-num&gt;&lt;/record&gt;&lt;/Cite&gt;&lt;/EndNote&gt;</w:instrText>
            </w:r>
            <w:r w:rsidRPr="004D30E9">
              <w:rPr>
                <w:rFonts w:cs="Arial"/>
                <w:sz w:val="20"/>
                <w:szCs w:val="20"/>
              </w:rPr>
              <w:fldChar w:fldCharType="separate"/>
            </w:r>
            <w:r>
              <w:rPr>
                <w:rFonts w:cs="Arial"/>
                <w:noProof/>
                <w:sz w:val="20"/>
                <w:szCs w:val="20"/>
              </w:rPr>
              <w:t>[54]</w:t>
            </w:r>
            <w:r w:rsidRPr="004D30E9">
              <w:rPr>
                <w:rFonts w:cs="Arial"/>
                <w:sz w:val="20"/>
                <w:szCs w:val="20"/>
              </w:rPr>
              <w:fldChar w:fldCharType="end"/>
            </w:r>
          </w:p>
        </w:tc>
        <w:tc>
          <w:tcPr>
            <w:tcW w:w="1559" w:type="dxa"/>
            <w:noWrap/>
            <w:hideMark/>
          </w:tcPr>
          <w:p w14:paraId="295F82B0"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5025611E"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450BAB2B"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2268" w:type="dxa"/>
            <w:noWrap/>
            <w:hideMark/>
          </w:tcPr>
          <w:p w14:paraId="6BB26058"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either an intervention or sham procedure)</w:t>
            </w:r>
          </w:p>
        </w:tc>
        <w:tc>
          <w:tcPr>
            <w:tcW w:w="1843" w:type="dxa"/>
            <w:noWrap/>
            <w:hideMark/>
          </w:tcPr>
          <w:p w14:paraId="3526F400"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326B6A5C"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 </w:t>
            </w:r>
            <w:proofErr w:type="gramStart"/>
            <w:r w:rsidRPr="0077436C">
              <w:rPr>
                <w:rFonts w:cs="Arial"/>
                <w:sz w:val="20"/>
                <w:szCs w:val="20"/>
              </w:rPr>
              <w:t>none apparent</w:t>
            </w:r>
            <w:proofErr w:type="gramEnd"/>
          </w:p>
        </w:tc>
        <w:tc>
          <w:tcPr>
            <w:tcW w:w="1275" w:type="dxa"/>
            <w:noWrap/>
            <w:hideMark/>
          </w:tcPr>
          <w:p w14:paraId="5DDC1467" w14:textId="77777777" w:rsidR="002B5BE9" w:rsidRPr="0077436C" w:rsidRDefault="002B5BE9" w:rsidP="00E17984">
            <w:pPr>
              <w:spacing w:before="0" w:line="240" w:lineRule="auto"/>
              <w:rPr>
                <w:rFonts w:cs="Arial"/>
                <w:sz w:val="20"/>
                <w:szCs w:val="20"/>
              </w:rPr>
            </w:pPr>
            <w:r w:rsidRPr="0077436C">
              <w:rPr>
                <w:rFonts w:cs="Arial"/>
                <w:sz w:val="20"/>
                <w:szCs w:val="20"/>
              </w:rPr>
              <w:t>Little detail</w:t>
            </w:r>
          </w:p>
        </w:tc>
        <w:tc>
          <w:tcPr>
            <w:tcW w:w="1785" w:type="dxa"/>
            <w:noWrap/>
            <w:hideMark/>
          </w:tcPr>
          <w:p w14:paraId="5F078A1C"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19C42C91" w14:textId="77777777" w:rsidTr="00E17984">
        <w:trPr>
          <w:trHeight w:val="300"/>
        </w:trPr>
        <w:tc>
          <w:tcPr>
            <w:tcW w:w="1413" w:type="dxa"/>
            <w:noWrap/>
            <w:hideMark/>
          </w:tcPr>
          <w:p w14:paraId="1CBCD04A"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Bakir </w:t>
            </w:r>
            <w:r>
              <w:rPr>
                <w:rFonts w:cs="Arial"/>
                <w:sz w:val="20"/>
                <w:szCs w:val="20"/>
              </w:rPr>
              <w:t xml:space="preserve">et al. </w:t>
            </w:r>
            <w:r w:rsidRPr="0077436C">
              <w:rPr>
                <w:rFonts w:cs="Arial"/>
                <w:sz w:val="20"/>
                <w:szCs w:val="20"/>
              </w:rPr>
              <w:t>2018</w:t>
            </w:r>
            <w:r w:rsidRPr="004D30E9">
              <w:rPr>
                <w:rFonts w:cs="Arial"/>
                <w:sz w:val="20"/>
                <w:szCs w:val="20"/>
              </w:rPr>
              <w:fldChar w:fldCharType="begin"/>
            </w:r>
            <w:r>
              <w:rPr>
                <w:rFonts w:cs="Arial"/>
                <w:sz w:val="20"/>
                <w:szCs w:val="20"/>
              </w:rPr>
              <w:instrText xml:space="preserve"> ADDIN EN.CITE &lt;EndNote&gt;&lt;Cite ExcludeYear="1"&gt;&lt;Author&gt;Bakir&lt;/Author&gt;&lt;Year&gt;2018&lt;/Year&gt;&lt;RecNum&gt;2086&lt;/RecNum&gt;&lt;DisplayText&gt;[71]&lt;/DisplayText&gt;&lt;record&gt;&lt;rec-number&gt;2086&lt;/rec-number&gt;&lt;foreign-keys&gt;&lt;key app="EN" db-id="t20wvwed6ts9f4e0axqp900c9f5aaw22spz9" timestamp="1554718010"&gt;2086&lt;/key&gt;&lt;/foreign-keys&gt;&lt;ref-type name="Journal Article"&gt;17&lt;/ref-type&gt;&lt;contributors&gt;&lt;authors&gt;&lt;author&gt;Bakir, E.; Baglama, S. S.; Gursoy, S.&lt;/author&gt;&lt;/authors&gt;&lt;/contributors&gt;&lt;titles&gt;&lt;title&gt;The effects of reflexology on pain and sleep deprivation in patients with rheumatoid arthritis: A randomized controlled trial&lt;/title&gt;&lt;secondary-title&gt;Complement Ther Clin Pract&lt;/secondary-title&gt;&lt;/titles&gt;&lt;periodical&gt;&lt;full-title&gt;Complement Ther Clin Pract&lt;/full-title&gt;&lt;/periodical&gt;&lt;pages&gt;315-319&lt;/pages&gt;&lt;volume&gt;31&lt;/volume&gt;&lt;keywords&gt;&lt;keyword&gt;Reflexology&lt;/keyword&gt;&lt;keyword&gt;Pain&lt;/keyword&gt;&lt;keyword&gt;Sleep disorders&lt;/keyword&gt;&lt;keyword&gt;Arthritis rheumatoid&lt;/keyword&gt;&lt;keyword&gt;humans&lt;/keyword&gt;&lt;keyword&gt;Therapy&lt;/keyword&gt;&lt;keyword&gt;Etiology&lt;/keyword&gt;&lt;keyword&gt;Prevention&lt;/keyword&gt;&lt;/keywords&gt;&lt;dates&gt;&lt;year&gt;2018&lt;/year&gt;&lt;/dates&gt;&lt;isbn&gt;1744-3881&lt;/isbn&gt;&lt;urls&gt;&lt;related-urls&gt;&lt;url&gt;https://www.sciencedirect.com/science/article/pii/S1744388117305777?via%3Dihub&lt;/url&gt;&lt;/related-urls&gt;&lt;/urls&gt;&lt;custom1&gt;Database: AMED (Allied and Complementary Medicine) &amp;lt;1985 to March 2019&amp;gt; Search Strategy:&lt;/custom1&gt;&lt;access-date&gt;2018//&lt;/access-date&gt;&lt;/record&gt;&lt;/Cite&gt;&lt;/EndNote&gt;</w:instrText>
            </w:r>
            <w:r w:rsidRPr="004D30E9">
              <w:rPr>
                <w:rFonts w:cs="Arial"/>
                <w:sz w:val="20"/>
                <w:szCs w:val="20"/>
              </w:rPr>
              <w:fldChar w:fldCharType="separate"/>
            </w:r>
            <w:r>
              <w:rPr>
                <w:rFonts w:cs="Arial"/>
                <w:noProof/>
                <w:sz w:val="20"/>
                <w:szCs w:val="20"/>
              </w:rPr>
              <w:t>[71]</w:t>
            </w:r>
            <w:r w:rsidRPr="004D30E9">
              <w:rPr>
                <w:rFonts w:cs="Arial"/>
                <w:sz w:val="20"/>
                <w:szCs w:val="20"/>
              </w:rPr>
              <w:fldChar w:fldCharType="end"/>
            </w:r>
          </w:p>
        </w:tc>
        <w:tc>
          <w:tcPr>
            <w:tcW w:w="1559" w:type="dxa"/>
            <w:noWrap/>
            <w:hideMark/>
          </w:tcPr>
          <w:p w14:paraId="128F6560" w14:textId="77777777" w:rsidR="002B5BE9" w:rsidRPr="0077436C" w:rsidRDefault="002B5BE9" w:rsidP="00E17984">
            <w:pPr>
              <w:spacing w:before="0" w:line="240" w:lineRule="auto"/>
              <w:rPr>
                <w:rFonts w:cs="Arial"/>
                <w:sz w:val="20"/>
                <w:szCs w:val="20"/>
              </w:rPr>
            </w:pPr>
            <w:r w:rsidRPr="0077436C">
              <w:rPr>
                <w:rFonts w:cs="Arial"/>
                <w:sz w:val="20"/>
                <w:szCs w:val="20"/>
              </w:rPr>
              <w:t>Low - random number table</w:t>
            </w:r>
          </w:p>
        </w:tc>
        <w:tc>
          <w:tcPr>
            <w:tcW w:w="1559" w:type="dxa"/>
            <w:noWrap/>
            <w:hideMark/>
          </w:tcPr>
          <w:p w14:paraId="2230DA16"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472B3909"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2268" w:type="dxa"/>
            <w:noWrap/>
            <w:hideMark/>
          </w:tcPr>
          <w:p w14:paraId="6037ED34"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843" w:type="dxa"/>
            <w:noWrap/>
            <w:hideMark/>
          </w:tcPr>
          <w:p w14:paraId="5C93C30C"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2BAE976D"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 </w:t>
            </w:r>
            <w:proofErr w:type="gramStart"/>
            <w:r w:rsidRPr="0077436C">
              <w:rPr>
                <w:rFonts w:cs="Arial"/>
                <w:sz w:val="20"/>
                <w:szCs w:val="20"/>
              </w:rPr>
              <w:t>none apparent</w:t>
            </w:r>
            <w:proofErr w:type="gramEnd"/>
          </w:p>
        </w:tc>
        <w:tc>
          <w:tcPr>
            <w:tcW w:w="1275" w:type="dxa"/>
            <w:noWrap/>
            <w:hideMark/>
          </w:tcPr>
          <w:p w14:paraId="63F3F1EF" w14:textId="77777777" w:rsidR="002B5BE9" w:rsidRPr="0077436C" w:rsidRDefault="002B5BE9" w:rsidP="00E17984">
            <w:pPr>
              <w:spacing w:before="0" w:line="240" w:lineRule="auto"/>
              <w:rPr>
                <w:rFonts w:cs="Arial"/>
                <w:sz w:val="20"/>
                <w:szCs w:val="20"/>
              </w:rPr>
            </w:pPr>
            <w:r w:rsidRPr="0077436C">
              <w:rPr>
                <w:rFonts w:cs="Arial"/>
                <w:sz w:val="20"/>
                <w:szCs w:val="20"/>
              </w:rPr>
              <w:t>No</w:t>
            </w:r>
          </w:p>
        </w:tc>
        <w:tc>
          <w:tcPr>
            <w:tcW w:w="1785" w:type="dxa"/>
            <w:noWrap/>
            <w:hideMark/>
          </w:tcPr>
          <w:p w14:paraId="209546A7"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Unclear </w:t>
            </w:r>
          </w:p>
        </w:tc>
      </w:tr>
      <w:tr w:rsidR="002B5BE9" w:rsidRPr="0077436C" w14:paraId="6D152487" w14:textId="77777777" w:rsidTr="00E17984">
        <w:trPr>
          <w:trHeight w:val="315"/>
        </w:trPr>
        <w:tc>
          <w:tcPr>
            <w:tcW w:w="1413" w:type="dxa"/>
            <w:noWrap/>
            <w:hideMark/>
          </w:tcPr>
          <w:p w14:paraId="15EE7D7C"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Berry </w:t>
            </w:r>
            <w:r>
              <w:rPr>
                <w:rFonts w:cs="Arial"/>
                <w:sz w:val="20"/>
                <w:szCs w:val="20"/>
              </w:rPr>
              <w:t xml:space="preserve">et al. </w:t>
            </w:r>
            <w:r w:rsidRPr="0077436C">
              <w:rPr>
                <w:rFonts w:cs="Arial"/>
                <w:sz w:val="20"/>
                <w:szCs w:val="20"/>
              </w:rPr>
              <w:t>2015</w:t>
            </w:r>
            <w:r w:rsidRPr="004D30E9">
              <w:rPr>
                <w:rFonts w:cs="Arial"/>
                <w:sz w:val="20"/>
                <w:szCs w:val="20"/>
              </w:rPr>
              <w:fldChar w:fldCharType="begin">
                <w:fldData xml:space="preserve">PEVuZE5vdGU+PENpdGUgRXhjbHVkZVllYXI9IjEiPjxBdXRob3I+QmVycnk8L0F1dGhvcj48WWVh
cj4yMDE1PC9ZZWFyPjxSZWNOdW0+MjAzNDwvUmVjTnVtPjxEaXNwbGF5VGV4dD5bNDNdPC9EaXNw
bGF5VGV4dD48cmVjb3JkPjxyZWMtbnVtYmVyPjIwMzQ8L3JlYy1udW1iZXI+PGZvcmVpZ24ta2V5
cz48a2V5IGFwcD0iRU4iIGRiLWlkPSJ0MjB3dndlZDZ0czlmNGUwYXhxcDkwMGM5ZjVhYXcyMnNw
ejkiIHRpbWVzdGFtcD0iMTU1NDcxODAwMCI+MjAzNDwva2V5PjwvZm9yZWlnbi1rZXlzPjxyZWYt
dHlwZSBuYW1lPSJKb3VybmFsIEFydGljbGUiPjE3PC9yZWYtdHlwZT48Y29udHJpYnV0b3JzPjxh
dXRob3JzPjxhdXRob3I+QmVycnksIFJvYnluOyBWZXJyaWVyLCBNaWNoZWxsZSBKLjsgUmFzaGlx
LCBTYWlmdWRpbjsgU2ltbW9uZHMsIE1hcmsgSy47IEJhbG91a292LCBBbGV4YW5kZXI7IFRob3R0
dW5nYWwsIEphbWVzOyBNY1dpbGxpYW1zLCBMYWNobGFuOyBPbGVjaG93c2tpLCBDYW1pbGxlOyBE
aWNrLCBCcnVjZSBELjwvYXV0aG9yPjwvYXV0aG9ycz48c2Vjb25kYXJ5LWF1dGhvcnM+PGF1dGhv
cj5Bc211bmRzb24sIEF0a2luc29uIEJhbmtzIEJqZWxsYW5kIEJ1eXNzZSBDaG9pbmllcmUgQ2h1
bmcgQ3VycmllIERpY2sgRWNjbGVzdG9uIEVkaW5nZXIgRWRpbmdlciBFaGRlIEVzcGllIEZpbmUg
R2FsbGl6emkgSGFyZGVuIEhheXRob3JudGh3YWl0ZSBKdW5ncXVpc3QgTGFuY2VlIE1pbWVhdWx0
IE1vcmluIE1vcmluIE1vcmsgUGlsb3dza3kgUG9sbGFyZCBSYXNoaXEgUm9laHJzIFJvdGggUnli
YXJjenlrIFNtaXRoIFNtaXRoIFN1dHRvbiBWYWxyaWUgVm9uIEtvcmZmIFppZ21vbmQ8L2F1dGhv
cj48L3NlY29uZGFyeS1hdXRob3JzPjwvY29udHJpYnV0b3JzPjxhdXRoLWFkZHJlc3M+RGljaywg
QnJ1Y2UgRC46IERlcGFydG1lbnQgb2YgQW5lc3RoZXNpb2xvZ3kgYW5kIFBhaW4gTWVkaWNpbmUs
IFVuaXZlcnNpdHkgb2YgQWxiZXJ0YSwgOC0xMjAgQ2xpbmljYWwgU2NpZW5jZXMgQnVpbGRpbmcs
IEVkbW9udG9uLCBBQiwgQ2FuYWRhLCBUNkcgMkczLCBiZGRpY2tAdWFsYmVydGEuY2E7IERpY2ss
IEJydWNlIEQuOiBiZGRpY2tAdWFsYmVydGEuY2E8L2F1dGgtYWRkcmVzcz48dGl0bGVzPjx0aXRs
ZT5BIGJyaWVmIGNvZ25pdGl2ZS1iZWhhdmlvcmFsIGludGVydmVudGlvbiBmb3Igc2xlZXAgaW4g
aW5kaXZpZHVhbHMgd2l0aCBjaHJvbmljIG5vbmNhbmNlciBwYWluOiBBIHJhbmRvbWl6ZWQgY29u
dHJvbGxlZCB0cmlhbDwvdGl0bGU+PHNlY29uZGFyeS10aXRsZT5SZWhhYmlsIFBzeWNob2w8L3Nl
Y29uZGFyeS10aXRsZT48dGVydGlhcnktdGl0bGU+UHN5Y2hvbG9naWNhbCBBc3BlY3RzIG9mIERp
c2FiaWxpdHk8L3RlcnRpYXJ5LXRpdGxlPjwvdGl0bGVzPjxwZXJpb2RpY2FsPjxmdWxsLXRpdGxl
PlJlaGFiaWwgUHN5Y2hvbDwvZnVsbC10aXRsZT48L3BlcmlvZGljYWw+PHBhZ2VzPjE5My0yMDA8
L3BhZ2VzPjx2b2x1bWU+NjA8L3ZvbHVtZT48bnVtYmVyPjI8L251bWJlcj48a2V5d29yZHM+PGtl
eXdvcmQ+KkJyaWVmIFBzeWNob3RoZXJhcHk8L2tleXdvcmQ+PGtleXdvcmQ+KkNocm9uaWMgUGFp
bjwva2V5d29yZD48a2V5d29yZD4qQ29nbml0aXZlIEJlaGF2aW9yIFRoZXJhcHk8L2tleXdvcmQ+
PGtleXdvcmQ+KlNsZWVwPC9rZXl3b3JkPjwva2V5d29yZHM+PGRhdGVzPjx5ZWFyPjIwMTU8L3ll
YXI+PC9kYXRlcz48cHViLWxvY2F0aW9uPlVTPC9wdWItbG9jYXRpb24+PHB1Ymxpc2hlcj5BbWVy
aWNhbiBQc3ljaG9sb2dpY2FsIEFzc29jaWF0aW9uOyBVUzwvcHVibGlzaGVyPjxpc2JuPjAwOTAt
NTU1MDwvaXNibj48d29yay10eXBlPkNvZ25pdGl2ZSBUaGVyYXB5IDMzMTE8L3dvcmstdHlwZT48
dXJscz48cmVsYXRlZC11cmxzPjx1cmw+aHR0cDovL292aWRzcC5vdmlkLmNvbS9vdmlkd2ViLmNn
aT9UPUpTJmFtcDtQQUdFPXJlZmVyZW5jZSZhbXA7RD1wc3ljMTImYW1wO05FV1M9TiZhbXA7QU49
MjAxNS0yODY5OS0wMDk8L3VybD48L3JlbGF0ZWQtdXJscz48L3VybHM+PGN1c3RvbTE+RGF0YWJh
c2U6IFBzeWNJTkZPICZsdDsxODA2IHRvIE1hcmNoIFdlZWsgMyAyMDE5Jmd0OyBTZWFyY2ggU3Ry
YXRlZ3k6PC9jdXN0b20xPjxlbGVjdHJvbmljLXJlc291cmNlLW51bT5odHRwOi8vZHguZG9pLm9y
Zy8xMC4xMDM3L3JlcDAwMDAwMzU8L2VsZWN0cm9uaWMtcmVzb3VyY2UtbnVtPjwvcmVjb3JkPjwv
Q2l0ZT48L0VuZE5vdGU+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QmVycnk8L0F1dGhvcj48WWVh
cj4yMDE1PC9ZZWFyPjxSZWNOdW0+MjAzNDwvUmVjTnVtPjxEaXNwbGF5VGV4dD5bNDNdPC9EaXNw
bGF5VGV4dD48cmVjb3JkPjxyZWMtbnVtYmVyPjIwMzQ8L3JlYy1udW1iZXI+PGZvcmVpZ24ta2V5
cz48a2V5IGFwcD0iRU4iIGRiLWlkPSJ0MjB3dndlZDZ0czlmNGUwYXhxcDkwMGM5ZjVhYXcyMnNw
ejkiIHRpbWVzdGFtcD0iMTU1NDcxODAwMCI+MjAzNDwva2V5PjwvZm9yZWlnbi1rZXlzPjxyZWYt
dHlwZSBuYW1lPSJKb3VybmFsIEFydGljbGUiPjE3PC9yZWYtdHlwZT48Y29udHJpYnV0b3JzPjxh
dXRob3JzPjxhdXRob3I+QmVycnksIFJvYnluOyBWZXJyaWVyLCBNaWNoZWxsZSBKLjsgUmFzaGlx
LCBTYWlmdWRpbjsgU2ltbW9uZHMsIE1hcmsgSy47IEJhbG91a292LCBBbGV4YW5kZXI7IFRob3R0
dW5nYWwsIEphbWVzOyBNY1dpbGxpYW1zLCBMYWNobGFuOyBPbGVjaG93c2tpLCBDYW1pbGxlOyBE
aWNrLCBCcnVjZSBELjwvYXV0aG9yPjwvYXV0aG9ycz48c2Vjb25kYXJ5LWF1dGhvcnM+PGF1dGhv
cj5Bc211bmRzb24sIEF0a2luc29uIEJhbmtzIEJqZWxsYW5kIEJ1eXNzZSBDaG9pbmllcmUgQ2h1
bmcgQ3VycmllIERpY2sgRWNjbGVzdG9uIEVkaW5nZXIgRWRpbmdlciBFaGRlIEVzcGllIEZpbmUg
R2FsbGl6emkgSGFyZGVuIEhheXRob3JudGh3YWl0ZSBKdW5ncXVpc3QgTGFuY2VlIE1pbWVhdWx0
IE1vcmluIE1vcmluIE1vcmsgUGlsb3dza3kgUG9sbGFyZCBSYXNoaXEgUm9laHJzIFJvdGggUnli
YXJjenlrIFNtaXRoIFNtaXRoIFN1dHRvbiBWYWxyaWUgVm9uIEtvcmZmIFppZ21vbmQ8L2F1dGhv
cj48L3NlY29uZGFyeS1hdXRob3JzPjwvY29udHJpYnV0b3JzPjxhdXRoLWFkZHJlc3M+RGljaywg
QnJ1Y2UgRC46IERlcGFydG1lbnQgb2YgQW5lc3RoZXNpb2xvZ3kgYW5kIFBhaW4gTWVkaWNpbmUs
IFVuaXZlcnNpdHkgb2YgQWxiZXJ0YSwgOC0xMjAgQ2xpbmljYWwgU2NpZW5jZXMgQnVpbGRpbmcs
IEVkbW9udG9uLCBBQiwgQ2FuYWRhLCBUNkcgMkczLCBiZGRpY2tAdWFsYmVydGEuY2E7IERpY2ss
IEJydWNlIEQuOiBiZGRpY2tAdWFsYmVydGEuY2E8L2F1dGgtYWRkcmVzcz48dGl0bGVzPjx0aXRs
ZT5BIGJyaWVmIGNvZ25pdGl2ZS1iZWhhdmlvcmFsIGludGVydmVudGlvbiBmb3Igc2xlZXAgaW4g
aW5kaXZpZHVhbHMgd2l0aCBjaHJvbmljIG5vbmNhbmNlciBwYWluOiBBIHJhbmRvbWl6ZWQgY29u
dHJvbGxlZCB0cmlhbDwvdGl0bGU+PHNlY29uZGFyeS10aXRsZT5SZWhhYmlsIFBzeWNob2w8L3Nl
Y29uZGFyeS10aXRsZT48dGVydGlhcnktdGl0bGU+UHN5Y2hvbG9naWNhbCBBc3BlY3RzIG9mIERp
c2FiaWxpdHk8L3RlcnRpYXJ5LXRpdGxlPjwvdGl0bGVzPjxwZXJpb2RpY2FsPjxmdWxsLXRpdGxl
PlJlaGFiaWwgUHN5Y2hvbDwvZnVsbC10aXRsZT48L3BlcmlvZGljYWw+PHBhZ2VzPjE5My0yMDA8
L3BhZ2VzPjx2b2x1bWU+NjA8L3ZvbHVtZT48bnVtYmVyPjI8L251bWJlcj48a2V5d29yZHM+PGtl
eXdvcmQ+KkJyaWVmIFBzeWNob3RoZXJhcHk8L2tleXdvcmQ+PGtleXdvcmQ+KkNocm9uaWMgUGFp
bjwva2V5d29yZD48a2V5d29yZD4qQ29nbml0aXZlIEJlaGF2aW9yIFRoZXJhcHk8L2tleXdvcmQ+
PGtleXdvcmQ+KlNsZWVwPC9rZXl3b3JkPjwva2V5d29yZHM+PGRhdGVzPjx5ZWFyPjIwMTU8L3ll
YXI+PC9kYXRlcz48cHViLWxvY2F0aW9uPlVTPC9wdWItbG9jYXRpb24+PHB1Ymxpc2hlcj5BbWVy
aWNhbiBQc3ljaG9sb2dpY2FsIEFzc29jaWF0aW9uOyBVUzwvcHVibGlzaGVyPjxpc2JuPjAwOTAt
NTU1MDwvaXNibj48d29yay10eXBlPkNvZ25pdGl2ZSBUaGVyYXB5IDMzMTE8L3dvcmstdHlwZT48
dXJscz48cmVsYXRlZC11cmxzPjx1cmw+aHR0cDovL292aWRzcC5vdmlkLmNvbS9vdmlkd2ViLmNn
aT9UPUpTJmFtcDtQQUdFPXJlZmVyZW5jZSZhbXA7RD1wc3ljMTImYW1wO05FV1M9TiZhbXA7QU49
MjAxNS0yODY5OS0wMDk8L3VybD48L3JlbGF0ZWQtdXJscz48L3VybHM+PGN1c3RvbTE+RGF0YWJh
c2U6IFBzeWNJTkZPICZsdDsxODA2IHRvIE1hcmNoIFdlZWsgMyAyMDE5Jmd0OyBTZWFyY2ggU3Ry
YXRlZ3k6PC9jdXN0b20xPjxlbGVjdHJvbmljLXJlc291cmNlLW51bT5odHRwOi8vZHguZG9pLm9y
Zy8xMC4xMDM3L3JlcDAwMDAwMzU8L2VsZWN0cm9uaWMtcmVzb3VyY2UtbnVtPjwvcmVjb3JkPjwv
Q2l0ZT48L0VuZE5vdGU+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43]</w:t>
            </w:r>
            <w:r w:rsidRPr="004D30E9">
              <w:rPr>
                <w:rFonts w:cs="Arial"/>
                <w:sz w:val="20"/>
                <w:szCs w:val="20"/>
              </w:rPr>
              <w:fldChar w:fldCharType="end"/>
            </w:r>
          </w:p>
        </w:tc>
        <w:tc>
          <w:tcPr>
            <w:tcW w:w="1559" w:type="dxa"/>
            <w:noWrap/>
            <w:hideMark/>
          </w:tcPr>
          <w:p w14:paraId="7950CA78"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559" w:type="dxa"/>
            <w:noWrap/>
            <w:hideMark/>
          </w:tcPr>
          <w:p w14:paraId="2B74684A"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2BD19AC1"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232A969C" w14:textId="77777777" w:rsidR="002B5BE9" w:rsidRPr="0077436C" w:rsidRDefault="002B5BE9" w:rsidP="00E17984">
            <w:pPr>
              <w:spacing w:before="0" w:line="240" w:lineRule="auto"/>
              <w:rPr>
                <w:rFonts w:cs="Arial"/>
                <w:sz w:val="20"/>
                <w:szCs w:val="20"/>
              </w:rPr>
            </w:pPr>
            <w:r w:rsidRPr="0077436C">
              <w:rPr>
                <w:rFonts w:cs="Arial"/>
                <w:sz w:val="20"/>
                <w:szCs w:val="20"/>
              </w:rPr>
              <w:t>High (wait list control)</w:t>
            </w:r>
          </w:p>
        </w:tc>
        <w:tc>
          <w:tcPr>
            <w:tcW w:w="1843" w:type="dxa"/>
            <w:noWrap/>
            <w:hideMark/>
          </w:tcPr>
          <w:p w14:paraId="33E0B6DD" w14:textId="77777777" w:rsidR="002B5BE9" w:rsidRPr="0077436C" w:rsidRDefault="002B5BE9" w:rsidP="00E17984">
            <w:pPr>
              <w:spacing w:before="0" w:line="240" w:lineRule="auto"/>
              <w:rPr>
                <w:rFonts w:cs="Arial"/>
                <w:sz w:val="20"/>
                <w:szCs w:val="20"/>
              </w:rPr>
            </w:pPr>
            <w:r w:rsidRPr="0077436C">
              <w:rPr>
                <w:rFonts w:cs="Arial"/>
                <w:sz w:val="20"/>
                <w:szCs w:val="20"/>
              </w:rPr>
              <w:t>High 35% of patients excluded from analysis because they did not return all the measures</w:t>
            </w:r>
          </w:p>
        </w:tc>
        <w:tc>
          <w:tcPr>
            <w:tcW w:w="1701" w:type="dxa"/>
            <w:noWrap/>
            <w:hideMark/>
          </w:tcPr>
          <w:p w14:paraId="4ED40E1B"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382E0923" w14:textId="2D54C745"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31094D">
              <w:rPr>
                <w:rFonts w:cs="Arial"/>
                <w:sz w:val="20"/>
                <w:szCs w:val="20"/>
              </w:rPr>
              <w:t>No</w:t>
            </w:r>
          </w:p>
        </w:tc>
        <w:tc>
          <w:tcPr>
            <w:tcW w:w="1785" w:type="dxa"/>
            <w:noWrap/>
            <w:hideMark/>
          </w:tcPr>
          <w:p w14:paraId="592149B2"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3AF0161C" w14:textId="77777777" w:rsidTr="00E17984">
        <w:trPr>
          <w:trHeight w:val="300"/>
        </w:trPr>
        <w:tc>
          <w:tcPr>
            <w:tcW w:w="1413" w:type="dxa"/>
            <w:noWrap/>
            <w:hideMark/>
          </w:tcPr>
          <w:p w14:paraId="5F273A57"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Calandre</w:t>
            </w:r>
            <w:proofErr w:type="spellEnd"/>
            <w:r w:rsidRPr="0077436C">
              <w:rPr>
                <w:rFonts w:cs="Arial"/>
                <w:sz w:val="20"/>
                <w:szCs w:val="20"/>
              </w:rPr>
              <w:t xml:space="preserve"> </w:t>
            </w:r>
            <w:r>
              <w:rPr>
                <w:rFonts w:cs="Arial"/>
                <w:sz w:val="20"/>
                <w:szCs w:val="20"/>
              </w:rPr>
              <w:t xml:space="preserve">et al. </w:t>
            </w:r>
            <w:r w:rsidRPr="0077436C">
              <w:rPr>
                <w:rFonts w:cs="Arial"/>
                <w:sz w:val="20"/>
                <w:szCs w:val="20"/>
              </w:rPr>
              <w:t>2009</w:t>
            </w:r>
            <w:r>
              <w:rPr>
                <w:rFonts w:cs="Arial"/>
                <w:sz w:val="20"/>
                <w:szCs w:val="20"/>
              </w:rPr>
              <w:t xml:space="preserve"> </w:t>
            </w:r>
            <w:r w:rsidRPr="004D30E9">
              <w:rPr>
                <w:rFonts w:cs="Arial"/>
                <w:sz w:val="20"/>
                <w:szCs w:val="20"/>
              </w:rPr>
              <w:fldChar w:fldCharType="begin"/>
            </w:r>
            <w:r>
              <w:rPr>
                <w:rFonts w:cs="Arial"/>
                <w:sz w:val="20"/>
                <w:szCs w:val="20"/>
              </w:rPr>
              <w:instrText xml:space="preserve"> ADDIN EN.CITE &lt;EndNote&gt;&lt;Cite ExcludeYear="1"&gt;&lt;Author&gt;Calandre&lt;/Author&gt;&lt;Year&gt;2009&lt;/Year&gt;&lt;RecNum&gt;2038&lt;/RecNum&gt;&lt;DisplayText&gt;[62]&lt;/DisplayText&gt;&lt;record&gt;&lt;rec-number&gt;2038&lt;/rec-number&gt;&lt;foreign-keys&gt;&lt;key app="EN" db-id="t20wvwed6ts9f4e0axqp900c9f5aaw22spz9" timestamp="1554718000"&gt;2038&lt;/key&gt;&lt;/foreign-keys&gt;&lt;ref-type name="Journal Article"&gt;17&lt;/ref-type&gt;&lt;contributors&gt;&lt;authors&gt;&lt;author&gt;Calandre, E. P.; Rodriguez-Claro, M. L.; Rico-Villademoros, F.; Vilchez, J. S.; Hidalgo, J.; Delgado-Rodriguez, A.&lt;/author&gt;&lt;/authors&gt;&lt;/contributors&gt;&lt;titles&gt;&lt;title&gt;Effects of pool-based exercise in fibromyalgia symptomatology and sleep quality: a prospective randomised comparison between stretching and Ai Chi&lt;/title&gt;&lt;secondary-title&gt;Clin Exp Rheumatol&lt;/secondary-title&gt;&lt;/titles&gt;&lt;periodical&gt;&lt;full-title&gt;Clin Exp Rheumatol&lt;/full-title&gt;&lt;/periodical&gt;&lt;pages&gt;S21</w:instrText>
            </w:r>
            <w:r>
              <w:rPr>
                <w:rFonts w:ascii="Cambria Math" w:hAnsi="Cambria Math" w:cs="Cambria Math"/>
                <w:sz w:val="20"/>
                <w:szCs w:val="20"/>
              </w:rPr>
              <w:instrText>‐</w:instrText>
            </w:r>
            <w:r>
              <w:rPr>
                <w:rFonts w:cs="Arial"/>
                <w:sz w:val="20"/>
                <w:szCs w:val="20"/>
              </w:rPr>
              <w:instrText>8&lt;/pages&gt;&lt;volume&gt;27&lt;/volume&gt;&lt;number&gt;5 Suppl 56&lt;/number&gt;&lt;keywords&gt;&lt;keyword&gt;Adult&lt;/keyword&gt;&lt;keyword&gt;Aged&lt;/keyword&gt;&lt;keyword&gt;Analysis of Variance&lt;/keyword&gt;&lt;keyword&gt;Exercise Therapy&lt;/keyword&gt;&lt;keyword&gt;Exercise [physiology, psychology]&lt;/keyword&gt;&lt;keyword&gt;Female&lt;/keyword&gt;&lt;keyword&gt;Fibromyalgia [psychology, *therapy]&lt;/keyword&gt;&lt;keyword&gt;Health Promotion&lt;/keyword&gt;&lt;keyword&gt;Health Surveys&lt;/keyword&gt;&lt;keyword&gt;Humans&lt;/keyword&gt;&lt;keyword&gt;Male&lt;/keyword&gt;&lt;keyword&gt;Middle Aged&lt;/keyword&gt;&lt;keyword&gt;Prospective Studies&lt;/keyword&gt;&lt;keyword&gt;Quality of Life [*psychology]&lt;/keyword&gt;&lt;keyword&gt;Sleep [*physiology]&lt;/keyword&gt;&lt;keyword&gt;Surveys and Questionnaires&lt;/keyword&gt;&lt;keyword&gt;Treatment Outcome&lt;/keyword&gt;&lt;/keywords&gt;&lt;dates&gt;&lt;year&gt;2009&lt;/year&gt;&lt;/dates&gt;&lt;accession-num&gt;CN-00734691&lt;/accession-num&gt;&lt;work-type&gt;Journal Article; Randomized Controlled Trial&lt;/work-type&gt;&lt;urls&gt;&lt;related-urls&gt;&lt;url&gt;https://www.cochranelibrary.com/central/doi/10.1002/central/CN-00734691/full&lt;/url&gt;&lt;/related-urls&gt;&lt;/urls&gt;&lt;custom3&gt;PUBMED 20074435&lt;/custom3&gt;&lt;/record&gt;&lt;/Cite&gt;&lt;/EndNote&gt;</w:instrText>
            </w:r>
            <w:r w:rsidRPr="004D30E9">
              <w:rPr>
                <w:rFonts w:cs="Arial"/>
                <w:sz w:val="20"/>
                <w:szCs w:val="20"/>
              </w:rPr>
              <w:fldChar w:fldCharType="separate"/>
            </w:r>
            <w:r>
              <w:rPr>
                <w:rFonts w:cs="Arial"/>
                <w:noProof/>
                <w:sz w:val="20"/>
                <w:szCs w:val="20"/>
              </w:rPr>
              <w:t>[62]</w:t>
            </w:r>
            <w:r w:rsidRPr="004D30E9">
              <w:rPr>
                <w:rFonts w:cs="Arial"/>
                <w:sz w:val="20"/>
                <w:szCs w:val="20"/>
              </w:rPr>
              <w:fldChar w:fldCharType="end"/>
            </w:r>
          </w:p>
        </w:tc>
        <w:tc>
          <w:tcPr>
            <w:tcW w:w="1559" w:type="dxa"/>
            <w:noWrap/>
            <w:hideMark/>
          </w:tcPr>
          <w:p w14:paraId="7EF5F9A3"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559" w:type="dxa"/>
            <w:noWrap/>
            <w:hideMark/>
          </w:tcPr>
          <w:p w14:paraId="3D76E0D8"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149C9769"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566961EC" w14:textId="77777777" w:rsidR="002B5BE9" w:rsidRPr="0077436C" w:rsidRDefault="002B5BE9" w:rsidP="00E17984">
            <w:pPr>
              <w:spacing w:before="0" w:line="240" w:lineRule="auto"/>
              <w:rPr>
                <w:rFonts w:cs="Arial"/>
                <w:sz w:val="20"/>
                <w:szCs w:val="20"/>
              </w:rPr>
            </w:pPr>
            <w:r w:rsidRPr="0077436C">
              <w:rPr>
                <w:rFonts w:cs="Arial"/>
                <w:sz w:val="20"/>
                <w:szCs w:val="20"/>
              </w:rPr>
              <w:t>High (no intervention in control group)</w:t>
            </w:r>
          </w:p>
        </w:tc>
        <w:tc>
          <w:tcPr>
            <w:tcW w:w="1843" w:type="dxa"/>
            <w:noWrap/>
            <w:hideMark/>
          </w:tcPr>
          <w:p w14:paraId="23DE7F37" w14:textId="77777777" w:rsidR="002B5BE9" w:rsidRPr="0077436C" w:rsidRDefault="002B5BE9" w:rsidP="00E17984">
            <w:pPr>
              <w:spacing w:before="0" w:line="240" w:lineRule="auto"/>
              <w:rPr>
                <w:rFonts w:cs="Arial"/>
                <w:sz w:val="20"/>
                <w:szCs w:val="20"/>
              </w:rPr>
            </w:pPr>
            <w:r w:rsidRPr="0077436C">
              <w:rPr>
                <w:rFonts w:cs="Arial"/>
                <w:sz w:val="20"/>
                <w:szCs w:val="20"/>
              </w:rPr>
              <w:t>High - 30% of patients not included in analysis</w:t>
            </w:r>
          </w:p>
        </w:tc>
        <w:tc>
          <w:tcPr>
            <w:tcW w:w="1701" w:type="dxa"/>
            <w:noWrap/>
            <w:hideMark/>
          </w:tcPr>
          <w:p w14:paraId="29C32AB6" w14:textId="77777777" w:rsidR="002B5BE9" w:rsidRPr="0077436C" w:rsidRDefault="002B5BE9" w:rsidP="00E17984">
            <w:pPr>
              <w:spacing w:before="0" w:line="240" w:lineRule="auto"/>
              <w:rPr>
                <w:rFonts w:cs="Arial"/>
                <w:sz w:val="20"/>
                <w:szCs w:val="20"/>
              </w:rPr>
            </w:pPr>
            <w:r w:rsidRPr="0077436C">
              <w:rPr>
                <w:rFonts w:cs="Arial"/>
                <w:sz w:val="20"/>
                <w:szCs w:val="20"/>
              </w:rPr>
              <w:t>High - only graphs given</w:t>
            </w:r>
          </w:p>
        </w:tc>
        <w:tc>
          <w:tcPr>
            <w:tcW w:w="1275" w:type="dxa"/>
            <w:noWrap/>
            <w:hideMark/>
          </w:tcPr>
          <w:p w14:paraId="3F4A57C4" w14:textId="63F9EF84"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31094D">
              <w:rPr>
                <w:rFonts w:cs="Arial"/>
                <w:sz w:val="20"/>
                <w:szCs w:val="20"/>
              </w:rPr>
              <w:t>No</w:t>
            </w:r>
          </w:p>
        </w:tc>
        <w:tc>
          <w:tcPr>
            <w:tcW w:w="1785" w:type="dxa"/>
            <w:noWrap/>
            <w:hideMark/>
          </w:tcPr>
          <w:p w14:paraId="2215D744"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18FEE275" w14:textId="77777777" w:rsidTr="00E17984">
        <w:trPr>
          <w:trHeight w:val="300"/>
        </w:trPr>
        <w:tc>
          <w:tcPr>
            <w:tcW w:w="1413" w:type="dxa"/>
            <w:noWrap/>
          </w:tcPr>
          <w:p w14:paraId="278CF1D0"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Cash </w:t>
            </w:r>
            <w:r>
              <w:rPr>
                <w:rFonts w:cs="Arial"/>
                <w:sz w:val="20"/>
                <w:szCs w:val="20"/>
              </w:rPr>
              <w:t xml:space="preserve">et al. </w:t>
            </w:r>
            <w:r w:rsidRPr="0077436C">
              <w:rPr>
                <w:rFonts w:cs="Arial"/>
                <w:sz w:val="20"/>
                <w:szCs w:val="20"/>
              </w:rPr>
              <w:t>2015</w:t>
            </w:r>
            <w:r w:rsidRPr="004D30E9">
              <w:rPr>
                <w:rFonts w:cs="Arial"/>
                <w:sz w:val="20"/>
                <w:szCs w:val="20"/>
              </w:rPr>
              <w:fldChar w:fldCharType="begin">
                <w:fldData xml:space="preserve">PEVuZE5vdGU+PENpdGUgRXhjbHVkZVllYXI9IjEiPjxBdXRob3I+Q2FzaDwvQXV0aG9yPjxZZWFy
PjIwMTU8L1llYXI+PFJlY051bT4yMDQ1PC9SZWNOdW0+PERpc3BsYXlUZXh0Pls1MV08L0Rpc3Bs
YXlUZXh0PjxyZWNvcmQ+PHJlYy1udW1iZXI+MjA0NTwvcmVjLW51bWJlcj48Zm9yZWlnbi1rZXlz
PjxrZXkgYXBwPSJFTiIgZGItaWQ9InQyMHd2d2VkNnRzOWY0ZTBheHFwOTAwYzlmNWFhdzIyc3B6
OSIgdGltZXN0YW1wPSIxNTU0NzE4MDAwIj4yMDQ1PC9rZXk+PC9mb3JlaWduLWtleXM+PHJlZi10
eXBlIG5hbWU9IkpvdXJuYWwgQXJ0aWNsZSI+MTc8L3JlZi10eXBlPjxjb250cmlidXRvcnM+PGF1
dGhvcnM+PGF1dGhvcj5DYXNoLCBFbGl6YWJldGg7IFNhbG1vbiwgUGF1bDsgV2Vpc3NiZWNrZXIs
IElua2E7IFJlYmhvbHosIFdoaXRuZXkgTi47IEJheWxleS1WZWxvc28sIFJlbmU7IFppbW1hcm8s
IExhdXJlbiBBLjsgRmxveWQsIEFuZHJlYTsgRGVkZXJ0LCBFcmljOyBTZXBodG9uLCBTYW5kcmEg
RS48L2F1dGhvcj48L2F1dGhvcnM+PC9jb250cmlidXRvcnM+PHRpdGxlcz48dGl0bGU+TWluZGZ1
bG5lc3MgbWVkaXRhdGlvbiBhbGxldmlhdGVzIGZpYnJvbXlhbGdpYSBzeW1wdG9tcyBpbiB3b21l
bjogcmVzdWx0cyBvZiBhIHJhbmRvbWl6ZWQgY2xpbmljYWwgdHJpYWw8L3RpdGxlPjxzZWNvbmRh
cnktdGl0bGU+QW5uIEJlaGF2IE1lZDwvc2Vjb25kYXJ5LXRpdGxlPjx0ZXJ0aWFyeS10aXRsZT48
c3R5bGUgZmFjZT0ibm9ybWFsIiBmb250PSJkZWZhdWx0IiBzaXplPSIxMDAlIj5bQ29tbWVudCBp
bjogQW5uIEJlaGF2IE1lZC4gMjAxNSBKdW47NDkoMyk6Mjk5LTMwMDsgUE1JRDogMjU1NDczNDQg
Wzwvc3R5bGU+PHN0eWxlIGZhY2U9InVuZGVybGluZSIgZm9udD0iZGVmYXVsdCIgc2l6ZT0iMTAw
JSI+aHR0cHM6Ly93d3cubmNiaS5ubG0ubmloLmdvdi9wdWJtZWQvMjU1NDczNDRdPC9zdHlsZT48
c3R5bGUgZmFjZT0ibm9ybWFsIiBmb250PSJkZWZhdWx0IiBzaXplPSIxMDAlIj5dPC9zdHlsZT48
L3RlcnRpYXJ5LXRpdGxlPjwvdGl0bGVzPjxwZXJpb2RpY2FsPjxmdWxsLXRpdGxlPkFubiBCZWhh
diBNZWQ8L2Z1bGwtdGl0bGU+PC9wZXJpb2RpY2FsPjxwYWdlcz4zMTktMzA8L3BhZ2VzPjx2b2x1
bWU+NDk8L3ZvbHVtZT48bnVtYmVyPjM8L251bWJlcj48c2VjdGlvbj5DYXNoLCBFbGl6YWJldGgu
IERlcGFydG1lbnQgb2YgU3VyZ2VyeSwgRGl2aXNpb24gb2YgT3RvbGFyeW5nb2xvZ3ksIFVuaXZl
cnNpdHkgb2YgTG91aXN2aWxsZSBTY2hvb2wgb2YgTWVkaWNpbmUsIExvdWlzdmlsbGUsIEtZLCBV
U0EuPC9zZWN0aW9uPjxrZXl3b3Jkcz48a2V5d29yZD5BZHVsdDwva2V5d29yZD48a2V5d29yZD5D
b3N0IG9mIElsbG5lc3M8L2tleXdvcmQ+PGtleXdvcmQ+RmVtYWxlPC9rZXl3b3JkPjxrZXl3b3Jk
PkZpYnJvbXlhbGdpYS9tZSBbTWV0YWJvbGlzbV08L2tleXdvcmQ+PGtleXdvcmQ+Rmlicm9teWFs
Z2lhL3BwIFtQaHlzaW9wYXRob2xvZ3ldPC9rZXl3b3JkPjxrZXl3b3JkPipGaWJyb215YWxnaWEv
dGggW1RoZXJhcHldPC9rZXl3b3JkPjxrZXl3b3JkPkZvbGxvdy1VcCBTdHVkaWVzPC9rZXl3b3Jk
PjxrZXl3b3JkPkh1bWFuczwva2V5d29yZD48a2V5d29yZD4qTWVkaXRhdGlvbi9tdCBbTWV0aG9k
c108L2tleXdvcmQ+PGtleXdvcmQ+Kk1pbmRmdWxuZXNzL210IFtNZXRob2RzXTwva2V5d29yZD48
a2V5d29yZD4qT3V0Y29tZSBBc3Nlc3NtZW50IChIZWFsdGggQ2FyZSk8L2tleXdvcmQ+PC9rZXl3
b3Jkcz48ZGF0ZXM+PHllYXI+MjAxNTwveWVhcj48L2RhdGVzPjxwdWItbG9jYXRpb24+RW5nbGFu
ZDwvcHViLWxvY2F0aW9uPjxpc2JuPjE1MzItNDc5NjsgMDg4My02NjEyPC9pc2JuPjx1cmxzPjxy
ZWxhdGVkLXVybHM+PHVybD48c3R5bGUgZmFjZT0idW5kZXJsaW5lIiBmb250PSJkZWZhdWx0IiBz
aXplPSIxMDAlIj5odHRwOi8vb3ZpZHNwLm92aWQuY29tL292aWR3ZWIuY2dpP1Q9SlMmYW1wO1BB
R0U9cmVmZXJlbmNlJmFtcDtEPW1lZDExJmFtcDtORVdTPU4mYW1wO0FOPTI1NDI1MjI0OyBodHRw
czovL3dhdGVybWFyay5zaWx2ZXJjaGFpci5jb20vMTIxNjBfMjAxNF9hcnRpY2xlXzk2NjUucGRm
P3Rva2VuPUFRRUNBSGkyMDhCRTQ5T29hbjlra2hXX0VyY3k3RG0zWkxfOUNmM3FmS0FjNDg1eXNn
QUFBbU13Z2dKZkJna3Foa2lHOXcwQkJ3YWdnZ0pRTUlJQ1RBSUJBRENDQWtVR0NTcUdTSWIzRFFF
SEFUQWVCZ2xnaGtnQlpRTUVBUzR3RVFRTVBvc2hxbXV3SFhQLTktOE5BZ0VRZ0lJQ0ZuTjRFQ3Ut
UmhmaEVieDFtOXNCVzBITXBZcm9rSEZibEUzbjltSWVpSzBWOV9fUW9kZU1MNllaeGlpdlYwMFRN
dnRwdVFuQnE0eWpEbXVnQXUtMmQ3UEE1WkFxSF9hTVBkNjlLM0lTZGxkM0hHWXB3bE8wWF9mZHJo
eDYxVmtSalRMMTJoZnF2V0dnalNMbjhqcEpCdl9mRm9aUlIxczdrX01GeXY4VEkyMFgwZmFCemFx
WEhIM1pGdXNEUnVudUJ4ZmNCbHZrX0dhTmU1cDJMbzI0cGZ0b0RfLUtuUDJnSXlxR2YzNm5xazdp
TDhpQ19SR1FVM04zRmw1bXN6dDFlMjB6dERvWmxUbzRGc3gtME94c2pKLXRBMXk3T3JKMFM5WGNs
Ukt3akxvaU5LZDQzNVMxRzhsSENPUzFhXzZKZnVnRnFmbm96cXI2RThOZFNmcDRkYmNaZElnWVhU
S3ZLRTdneTROY1VfQkF1clB6OGRJdjc5N3NrbkVmUXdjZ3dDYTgtRnFJUExxNk1sUzV1ekRyWGZB
c2ZmMk1vME5BSGRMOWZ1OWVjcGFnOUxSdUNpOXhpQnB3QWR6STh1a0F4dmF5emx6aHRGVlc2cXYt
djdySmpzVkM5dEFwaVAtRlJBOVh4ZFlKQy00UVVkSTd6V19ibHotRThEbzg2bVllVVBfN0pLSUk0
RnN3WFV2MXVoMlI2RVNZdk56ZHZoUU9CdzRIb0MtY1VTZ2pUQzlRQzJwZnJLZW5lcWpLOFdQWDBh
QmU5R19oRFN5cTh2UmJ1SWVvRGNrUjRzRUVvMjA5ZktjNUZaeVE0elJudHIzY0xlX0NFckxvYkdi
ekFsTXZBV1NsRVFrUlUtbEkwd2pjSVctUXotbXM1UnVLMVQzemc4ZlRPVWZCbVdEd210WmhSanVi
b0pDY3NCV3FicGk2eXl0U0pJLU1lQTwvc3R5bGU+PC91cmw+PC9yZWxhdGVkLXVybHM+PC91cmxz
PjxjdXN0b20xPkRhdGFiYXNlOiBPdmlkIE1FRExJTkUoUikgJmx0OzE5NDYgdG8gcHJlc2VudCZn
dDsgU2VhcmNoIFN0cmF0ZWd5OjwvY3VzdG9tMT48ZWxlY3Ryb25pYy1yZXNvdXJjZS1udW0+PHN0
eWxlIGZhY2U9InVuZGVybGluZSIgZm9udD0iZGVmYXVsdCIgc2l6ZT0iMTAwJSI+aHR0cHM6Ly9k
eC5kb2kub3JnLzEwLjEwMDcvczEyMTYwLTAxNC05NjY1LTA8L3N0eWxlPjwvZWxlY3Ryb25pYy1y
ZXNvdXJjZS1udW0+PC9yZWNvcmQ+PC9DaXRlPjwvRW5kTm90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Q2FzaDwvQXV0aG9yPjxZZWFy
PjIwMTU8L1llYXI+PFJlY051bT4yMDQ1PC9SZWNOdW0+PERpc3BsYXlUZXh0Pls1MV08L0Rpc3Bs
YXlUZXh0PjxyZWNvcmQ+PHJlYy1udW1iZXI+MjA0NTwvcmVjLW51bWJlcj48Zm9yZWlnbi1rZXlz
PjxrZXkgYXBwPSJFTiIgZGItaWQ9InQyMHd2d2VkNnRzOWY0ZTBheHFwOTAwYzlmNWFhdzIyc3B6
OSIgdGltZXN0YW1wPSIxNTU0NzE4MDAwIj4yMDQ1PC9rZXk+PC9mb3JlaWduLWtleXM+PHJlZi10
eXBlIG5hbWU9IkpvdXJuYWwgQXJ0aWNsZSI+MTc8L3JlZi10eXBlPjxjb250cmlidXRvcnM+PGF1
dGhvcnM+PGF1dGhvcj5DYXNoLCBFbGl6YWJldGg7IFNhbG1vbiwgUGF1bDsgV2Vpc3NiZWNrZXIs
IElua2E7IFJlYmhvbHosIFdoaXRuZXkgTi47IEJheWxleS1WZWxvc28sIFJlbmU7IFppbW1hcm8s
IExhdXJlbiBBLjsgRmxveWQsIEFuZHJlYTsgRGVkZXJ0LCBFcmljOyBTZXBodG9uLCBTYW5kcmEg
RS48L2F1dGhvcj48L2F1dGhvcnM+PC9jb250cmlidXRvcnM+PHRpdGxlcz48dGl0bGU+TWluZGZ1
bG5lc3MgbWVkaXRhdGlvbiBhbGxldmlhdGVzIGZpYnJvbXlhbGdpYSBzeW1wdG9tcyBpbiB3b21l
bjogcmVzdWx0cyBvZiBhIHJhbmRvbWl6ZWQgY2xpbmljYWwgdHJpYWw8L3RpdGxlPjxzZWNvbmRh
cnktdGl0bGU+QW5uIEJlaGF2IE1lZDwvc2Vjb25kYXJ5LXRpdGxlPjx0ZXJ0aWFyeS10aXRsZT48
c3R5bGUgZmFjZT0ibm9ybWFsIiBmb250PSJkZWZhdWx0IiBzaXplPSIxMDAlIj5bQ29tbWVudCBp
bjogQW5uIEJlaGF2IE1lZC4gMjAxNSBKdW47NDkoMyk6Mjk5LTMwMDsgUE1JRDogMjU1NDczNDQg
Wzwvc3R5bGU+PHN0eWxlIGZhY2U9InVuZGVybGluZSIgZm9udD0iZGVmYXVsdCIgc2l6ZT0iMTAw
JSI+aHR0cHM6Ly93d3cubmNiaS5ubG0ubmloLmdvdi9wdWJtZWQvMjU1NDczNDRdPC9zdHlsZT48
c3R5bGUgZmFjZT0ibm9ybWFsIiBmb250PSJkZWZhdWx0IiBzaXplPSIxMDAlIj5dPC9zdHlsZT48
L3RlcnRpYXJ5LXRpdGxlPjwvdGl0bGVzPjxwZXJpb2RpY2FsPjxmdWxsLXRpdGxlPkFubiBCZWhh
diBNZWQ8L2Z1bGwtdGl0bGU+PC9wZXJpb2RpY2FsPjxwYWdlcz4zMTktMzA8L3BhZ2VzPjx2b2x1
bWU+NDk8L3ZvbHVtZT48bnVtYmVyPjM8L251bWJlcj48c2VjdGlvbj5DYXNoLCBFbGl6YWJldGgu
IERlcGFydG1lbnQgb2YgU3VyZ2VyeSwgRGl2aXNpb24gb2YgT3RvbGFyeW5nb2xvZ3ksIFVuaXZl
cnNpdHkgb2YgTG91aXN2aWxsZSBTY2hvb2wgb2YgTWVkaWNpbmUsIExvdWlzdmlsbGUsIEtZLCBV
U0EuPC9zZWN0aW9uPjxrZXl3b3Jkcz48a2V5d29yZD5BZHVsdDwva2V5d29yZD48a2V5d29yZD5D
b3N0IG9mIElsbG5lc3M8L2tleXdvcmQ+PGtleXdvcmQ+RmVtYWxlPC9rZXl3b3JkPjxrZXl3b3Jk
PkZpYnJvbXlhbGdpYS9tZSBbTWV0YWJvbGlzbV08L2tleXdvcmQ+PGtleXdvcmQ+Rmlicm9teWFs
Z2lhL3BwIFtQaHlzaW9wYXRob2xvZ3ldPC9rZXl3b3JkPjxrZXl3b3JkPipGaWJyb215YWxnaWEv
dGggW1RoZXJhcHldPC9rZXl3b3JkPjxrZXl3b3JkPkZvbGxvdy1VcCBTdHVkaWVzPC9rZXl3b3Jk
PjxrZXl3b3JkPkh1bWFuczwva2V5d29yZD48a2V5d29yZD4qTWVkaXRhdGlvbi9tdCBbTWV0aG9k
c108L2tleXdvcmQ+PGtleXdvcmQ+Kk1pbmRmdWxuZXNzL210IFtNZXRob2RzXTwva2V5d29yZD48
a2V5d29yZD4qT3V0Y29tZSBBc3Nlc3NtZW50IChIZWFsdGggQ2FyZSk8L2tleXdvcmQ+PC9rZXl3
b3Jkcz48ZGF0ZXM+PHllYXI+MjAxNTwveWVhcj48L2RhdGVzPjxwdWItbG9jYXRpb24+RW5nbGFu
ZDwvcHViLWxvY2F0aW9uPjxpc2JuPjE1MzItNDc5NjsgMDg4My02NjEyPC9pc2JuPjx1cmxzPjxy
ZWxhdGVkLXVybHM+PHVybD48c3R5bGUgZmFjZT0idW5kZXJsaW5lIiBmb250PSJkZWZhdWx0IiBz
aXplPSIxMDAlIj5odHRwOi8vb3ZpZHNwLm92aWQuY29tL292aWR3ZWIuY2dpP1Q9SlMmYW1wO1BB
R0U9cmVmZXJlbmNlJmFtcDtEPW1lZDExJmFtcDtORVdTPU4mYW1wO0FOPTI1NDI1MjI0OyBodHRw
czovL3dhdGVybWFyay5zaWx2ZXJjaGFpci5jb20vMTIxNjBfMjAxNF9hcnRpY2xlXzk2NjUucGRm
P3Rva2VuPUFRRUNBSGkyMDhCRTQ5T29hbjlra2hXX0VyY3k3RG0zWkxfOUNmM3FmS0FjNDg1eXNn
QUFBbU13Z2dKZkJna3Foa2lHOXcwQkJ3YWdnZ0pRTUlJQ1RBSUJBRENDQWtVR0NTcUdTSWIzRFFF
SEFUQWVCZ2xnaGtnQlpRTUVBUzR3RVFRTVBvc2hxbXV3SFhQLTktOE5BZ0VRZ0lJQ0ZuTjRFQ3Ut
UmhmaEVieDFtOXNCVzBITXBZcm9rSEZibEUzbjltSWVpSzBWOV9fUW9kZU1MNllaeGlpdlYwMFRN
dnRwdVFuQnE0eWpEbXVnQXUtMmQ3UEE1WkFxSF9hTVBkNjlLM0lTZGxkM0hHWXB3bE8wWF9mZHJo
eDYxVmtSalRMMTJoZnF2V0dnalNMbjhqcEpCdl9mRm9aUlIxczdrX01GeXY4VEkyMFgwZmFCemFx
WEhIM1pGdXNEUnVudUJ4ZmNCbHZrX0dhTmU1cDJMbzI0cGZ0b0RfLUtuUDJnSXlxR2YzNm5xazdp
TDhpQ19SR1FVM04zRmw1bXN6dDFlMjB6dERvWmxUbzRGc3gtME94c2pKLXRBMXk3T3JKMFM5WGNs
Ukt3akxvaU5LZDQzNVMxRzhsSENPUzFhXzZKZnVnRnFmbm96cXI2RThOZFNmcDRkYmNaZElnWVhU
S3ZLRTdneTROY1VfQkF1clB6OGRJdjc5N3NrbkVmUXdjZ3dDYTgtRnFJUExxNk1sUzV1ekRyWGZB
c2ZmMk1vME5BSGRMOWZ1OWVjcGFnOUxSdUNpOXhpQnB3QWR6STh1a0F4dmF5emx6aHRGVlc2cXYt
djdySmpzVkM5dEFwaVAtRlJBOVh4ZFlKQy00UVVkSTd6V19ibHotRThEbzg2bVllVVBfN0pLSUk0
RnN3WFV2MXVoMlI2RVNZdk56ZHZoUU9CdzRIb0MtY1VTZ2pUQzlRQzJwZnJLZW5lcWpLOFdQWDBh
QmU5R19oRFN5cTh2UmJ1SWVvRGNrUjRzRUVvMjA5ZktjNUZaeVE0elJudHIzY0xlX0NFckxvYkdi
ekFsTXZBV1NsRVFrUlUtbEkwd2pjSVctUXotbXM1UnVLMVQzemc4ZlRPVWZCbVdEd210WmhSanVi
b0pDY3NCV3FicGk2eXl0U0pJLU1lQTwvc3R5bGU+PC91cmw+PC9yZWxhdGVkLXVybHM+PC91cmxz
PjxjdXN0b20xPkRhdGFiYXNlOiBPdmlkIE1FRExJTkUoUikgJmx0OzE5NDYgdG8gcHJlc2VudCZn
dDsgU2VhcmNoIFN0cmF0ZWd5OjwvY3VzdG9tMT48ZWxlY3Ryb25pYy1yZXNvdXJjZS1udW0+PHN0
eWxlIGZhY2U9InVuZGVybGluZSIgZm9udD0iZGVmYXVsdCIgc2l6ZT0iMTAwJSI+aHR0cHM6Ly9k
eC5kb2kub3JnLzEwLjEwMDcvczEyMTYwLTAxNC05NjY1LTA8L3N0eWxlPjwvZWxlY3Ryb25pYy1y
ZXNvdXJjZS1udW0+PC9yZWNvcmQ+PC9DaXRlPjwvRW5k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51]</w:t>
            </w:r>
            <w:r w:rsidRPr="004D30E9">
              <w:rPr>
                <w:rFonts w:cs="Arial"/>
                <w:sz w:val="20"/>
                <w:szCs w:val="20"/>
              </w:rPr>
              <w:fldChar w:fldCharType="end"/>
            </w:r>
          </w:p>
        </w:tc>
        <w:tc>
          <w:tcPr>
            <w:tcW w:w="1559" w:type="dxa"/>
            <w:noWrap/>
          </w:tcPr>
          <w:p w14:paraId="65257088"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 random number </w:t>
            </w:r>
          </w:p>
        </w:tc>
        <w:tc>
          <w:tcPr>
            <w:tcW w:w="1559" w:type="dxa"/>
            <w:noWrap/>
          </w:tcPr>
          <w:p w14:paraId="685B058B" w14:textId="77777777" w:rsidR="002B5BE9" w:rsidRPr="0077436C" w:rsidRDefault="002B5BE9" w:rsidP="00E17984">
            <w:pPr>
              <w:spacing w:before="0" w:line="240" w:lineRule="auto"/>
              <w:rPr>
                <w:rFonts w:cs="Arial"/>
                <w:sz w:val="20"/>
                <w:szCs w:val="20"/>
              </w:rPr>
            </w:pPr>
            <w:r w:rsidRPr="0077436C">
              <w:rPr>
                <w:rFonts w:cs="Arial"/>
                <w:sz w:val="20"/>
                <w:szCs w:val="20"/>
              </w:rPr>
              <w:t>Low - research associate blinded</w:t>
            </w:r>
          </w:p>
        </w:tc>
        <w:tc>
          <w:tcPr>
            <w:tcW w:w="1985" w:type="dxa"/>
            <w:noWrap/>
          </w:tcPr>
          <w:p w14:paraId="06F0942B"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tcPr>
          <w:p w14:paraId="5670F3F6" w14:textId="77777777" w:rsidR="002B5BE9" w:rsidRPr="0077436C" w:rsidRDefault="002B5BE9" w:rsidP="00E17984">
            <w:pPr>
              <w:spacing w:before="0" w:line="240" w:lineRule="auto"/>
              <w:rPr>
                <w:rFonts w:cs="Arial"/>
                <w:sz w:val="20"/>
                <w:szCs w:val="20"/>
              </w:rPr>
            </w:pPr>
            <w:r w:rsidRPr="0077436C">
              <w:rPr>
                <w:rFonts w:cs="Arial"/>
                <w:sz w:val="20"/>
                <w:szCs w:val="20"/>
              </w:rPr>
              <w:t>High (wait list control)</w:t>
            </w:r>
          </w:p>
        </w:tc>
        <w:tc>
          <w:tcPr>
            <w:tcW w:w="1843" w:type="dxa"/>
            <w:noWrap/>
          </w:tcPr>
          <w:p w14:paraId="464C0300"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tcPr>
          <w:p w14:paraId="6D1C00A5"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 </w:t>
            </w:r>
            <w:proofErr w:type="gramStart"/>
            <w:r w:rsidRPr="0077436C">
              <w:rPr>
                <w:rFonts w:cs="Arial"/>
                <w:sz w:val="20"/>
                <w:szCs w:val="20"/>
              </w:rPr>
              <w:t>None apparent</w:t>
            </w:r>
            <w:proofErr w:type="gramEnd"/>
          </w:p>
        </w:tc>
        <w:tc>
          <w:tcPr>
            <w:tcW w:w="1275" w:type="dxa"/>
            <w:noWrap/>
          </w:tcPr>
          <w:p w14:paraId="6651BE7D" w14:textId="242B378F" w:rsidR="002B5BE9" w:rsidRPr="0077436C" w:rsidRDefault="0031094D" w:rsidP="00E17984">
            <w:pPr>
              <w:spacing w:before="0" w:line="240" w:lineRule="auto"/>
              <w:rPr>
                <w:rFonts w:cs="Arial"/>
                <w:sz w:val="20"/>
                <w:szCs w:val="20"/>
              </w:rPr>
            </w:pPr>
            <w:r>
              <w:rPr>
                <w:rFonts w:cs="Arial"/>
                <w:sz w:val="20"/>
                <w:szCs w:val="20"/>
              </w:rPr>
              <w:t>No</w:t>
            </w:r>
          </w:p>
        </w:tc>
        <w:tc>
          <w:tcPr>
            <w:tcW w:w="1785" w:type="dxa"/>
            <w:noWrap/>
          </w:tcPr>
          <w:p w14:paraId="6905A7AF"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723565D6" w14:textId="77777777" w:rsidTr="00E17984">
        <w:trPr>
          <w:trHeight w:val="300"/>
        </w:trPr>
        <w:tc>
          <w:tcPr>
            <w:tcW w:w="1413" w:type="dxa"/>
            <w:noWrap/>
            <w:hideMark/>
          </w:tcPr>
          <w:p w14:paraId="05425BFA"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Castel </w:t>
            </w:r>
            <w:r>
              <w:rPr>
                <w:rFonts w:cs="Arial"/>
                <w:sz w:val="20"/>
                <w:szCs w:val="20"/>
              </w:rPr>
              <w:t xml:space="preserve">et al. </w:t>
            </w:r>
            <w:r w:rsidRPr="0077436C">
              <w:rPr>
                <w:rFonts w:cs="Arial"/>
                <w:sz w:val="20"/>
                <w:szCs w:val="20"/>
              </w:rPr>
              <w:t>2012</w:t>
            </w:r>
            <w:r w:rsidRPr="004D30E9">
              <w:rPr>
                <w:rFonts w:cs="Arial"/>
                <w:sz w:val="20"/>
                <w:szCs w:val="20"/>
              </w:rPr>
              <w:fldChar w:fldCharType="begin">
                <w:fldData xml:space="preserve">PEVuZE5vdGU+PENpdGUgRXhjbHVkZVllYXI9IjEiPjxBdXRob3I+Q2FzdGVsPC9BdXRob3I+PFll
YXI+MjAxMjwvWWVhcj48UmVjTnVtPjIwNDY8L1JlY051bT48RGlzcGxheVRleHQ+WzQ3XTwvRGlz
cGxheVRleHQ+PHJlY29yZD48cmVjLW51bWJlcj4yMDQ2PC9yZWMtbnVtYmVyPjxmb3JlaWduLWtl
eXM+PGtleSBhcHA9IkVOIiBkYi1pZD0idDIwd3Z3ZWQ2dHM5ZjRlMGF4cXA5MDBjOWY1YWF3MjJz
cHo5IiB0aW1lc3RhbXA9IjE1NTQ3MTgwMDAiPjIwNDY8L2tleT48L2ZvcmVpZ24ta2V5cz48cmVm
LXR5cGUgbmFtZT0iSm91cm5hbCBBcnRpY2xlIj4xNzwvcmVmLXR5cGU+PGNvbnRyaWJ1dG9ycz48
YXV0aG9ycz48YXV0aG9yPkNhc3RlbCwgQW50b25pOyBDYXNjb24sIFJvc2FsaWE7IFBhZHJvbCwg
QW5uYTsgU2FsYSwgSm9zZTsgUnVsbCwgTWFyaWE8L2F1dGhvcj48L2F1dGhvcnM+PHNlY29uZGFy
eS1hdXRob3JzPjxhdXRob3I+QWx2YXJlei1OZW1lZ3llaSwgQmFyYmVyIEJhcmJlciBCZW5uZXR0
IEJlbm5ldHQgQmVybmFyZHkgQnVyY2toYXJkdCBCdXJja2hhcmR0IEJ1cmNraGFyZHQgQnV0bGVy
IENhcHBlbGxlcmkgQ2FzdGVsIENhc3RlbCBDbGF1dyBEd29ya2luIEVjY2xlc3RvbiBFZGluZ2Vy
IEVsa2lucyBFc3BpZSBGYXJyYXIgR2F0Y2hlbCBHYXkgR2xvbWJpZXdza2kgR29sZGVuYmVyZyBI
YWFuZW4gSGFtbW9uZCBIYXNzZXQgSGF1c2VyIEhheXMgSGVycm1hbm4gSGlsZ2FyZCBIb2ZmbWFu
IEhvbGlzIEplbnNlbiBKZW5zZW4gSmVuc2VuIEplbnNlbiBLZWVsIEtpaGxzdHJvbSBLaXJzY2gg
S3JvbmVyLUhlcndpZyBMeW5uIE1hcnRpbiBNY0NyYWNrZW4gTWVsemFjayBNZW5kb3phIE1lbnpp
ZXMgTWlsbGluZyBNaWxsaW5nIE1pbGxpbmcgTWlsbGluZyBNb250Z29tZXJ5IE1vbnRnb21lcnkg
TW9udGdvbWVyeSBNb3JpbiBNb3JsZXkgTW9ybGV5IE9zdGVsbyBQYXR0ZXJzb24gUmVqYXMgUml2
ZXJhIFJvZHJpZ3Vlei1GcmFuY28gUm9zZW5zdGllbCBSb3NzeSBTY2hudXIgU2NodWx0eiBTdGV0
dGVyIFN0b2VsYiBTeXJqYWxhIFRhbmcgVGVqZXJvIFRoaWVtZSBUaG9ybiBUdWxkZXIgVHVyayBX
aWsgV2lsbGlhbXMgV29sZmUgWmlnbW9uZDwvYXV0aG9yPjwvc2Vjb25kYXJ5LWF1dGhvcnM+PC9j
b250cmlidXRvcnM+PGF1dGgtYWRkcmVzcz5DYXN0ZWwsIEFudG9uaTogUGFpbiBDbGluaWMsIEhv
c3BpdGFsIFVuaXZlcnNpdGFyaSBkZSBUYXJyYWdvbmEgSm9hbiBYWElJSSwgQy8gRG9jdG9yIE1h
bGxhZnIgZSBHdWFzY2gsIDQsIFRhcnJhZ29uYSwgU3BhaW4sIDQzMDA3LCBhbnRvbmljYXN0ZWwu
aGoyMy5pY3NAZ2VuY2F0LmNhdDsgQ2FzdGVsLCBBbnRvbmk6IGFudG9uaWNhc3RlbC5oajIzLmlj
c0BnZW5jYXQuY2F0PC9hdXRoLWFkZHJlc3M+PHRpdGxlcz48dGl0bGU+TXVsdGljb21wb25lbnQg
Y29nbml0aXZlLWJlaGF2aW9yYWwgZ3JvdXAgdGhlcmFweSB3aXRoIGh5cG5vc2lzIGZvciB0aGUg
dHJlYXRtZW50IG9mIGZpYnJvbXlhbGdpYTogTG9uZy10ZXJtIG91dGNvbWU8L3RpdGxlPjxzZWNv
bmRhcnktdGl0bGU+SiBQYWluPC9zZWNvbmRhcnktdGl0bGU+PC90aXRsZXM+PHBlcmlvZGljYWw+
PGZ1bGwtdGl0bGU+SiBQYWluPC9mdWxsLXRpdGxlPjwvcGVyaW9kaWNhbD48cGFnZXM+MjU1LTI2
NTwvcGFnZXM+PHZvbHVtZT4xMzwvdm9sdW1lPjxudW1iZXI+MzwvbnVtYmVyPjxrZXl3b3Jkcz48
a2V5d29yZD4qQ29nbml0aXZlIEJlaGF2aW9yIFRoZXJhcHk8L2tleXdvcmQ+PGtleXdvcmQ+KkZp
YnJvbXlhbGdpYTwva2V5d29yZD48a2V5d29yZD4qR3JvdXAgUHN5Y2hvdGhlcmFweTwva2V5d29y
ZD48a2V5d29yZD4qSHlwbm9zaXM8L2tleXdvcmQ+PGtleXdvcmQ+KlBzeWNob3RoZXJhcGV1dGlj
IE91dGNvbWVzPC9rZXl3b3JkPjxrZXl3b3JkPkNocm9uaWMgUGFpbjwva2V5d29yZD48L2tleXdv
cmRzPjxkYXRlcz48eWVhcj4yMDEyPC95ZWFyPjwvZGF0ZXM+PHB1Yi1sb2NhdGlvbj5OZXRoZXJs
YW5kczwvcHViLWxvY2F0aW9uPjxwdWJsaXNoZXI+RWxzZXZpZXIgU2NpZW5jZTsgTmV0aGVybGFu
ZHM8L3B1Ymxpc2hlcj48aXNibj4xNTI2LTU5MDA8L2lzYm4+PHdvcmstdHlwZT5Qc3ljaG90aGVy
YXB5ICZhbXA7IFBzeWNob3RoZXJhcGV1dGljIENvdW5zZWxpbmcgMzMxMDwvd29yay10eXBlPjx1
cmxzPjxyZWxhdGVkLXVybHM+PHVybD5odHRwOi8vb3ZpZHNwLm92aWQuY29tL292aWR3ZWIuY2dp
P1Q9SlMmYW1wO1BBR0U9cmVmZXJlbmNlJmFtcDtEPXBzeWM5JmFtcDtORVdTPU4mYW1wO0FOPTIw
MTItMDYwNzgtMDA3OyBodHRwczovL3d3dy5zY2llbmNlZGlyZWN0LmNvbS9zY2llbmNlL2FydGlj
bGUvcGlpL1MxNTI2NTkwMDExMDA4ODdYP3ZpYSUzRGlodWI8L3VybD48dXJsPmh0dHBzOi8vd3d3
LnNjaWVuY2VkaXJlY3QuY29tL3NjaWVuY2UvYXJ0aWNsZS9hYnMvcGlpL1MxNTI2NTkwMDExMDA4
ODdYP3ZpYSUzRGlodWI8L3VybD48L3JlbGF0ZWQtdXJscz48L3VybHM+PGN1c3RvbTE+RGF0YWJh
c2U6IFBzeWNJTkZPICZsdDsxODA2IHRvIE1hcmNoIFdlZWsgMyAyMDE5Jmd0OyBTZWFyY2ggU3Ry
YXRlZ3k6PC9jdXN0b20xPjxlbGVjdHJvbmljLXJlc291cmNlLW51bT5odHRwOi8vZHguZG9pLm9y
Zy8xMC4xMDE2L2ouanBhaW4uMjAxMS4xMS4wMDU8L2VsZWN0cm9uaWMtcmVzb3VyY2UtbnVtPjwv
cmVjb3JkPjwvQ2l0ZT48L0VuZE5vdGU+AG==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Q2FzdGVsPC9BdXRob3I+PFll
YXI+MjAxMjwvWWVhcj48UmVjTnVtPjIwNDY8L1JlY051bT48RGlzcGxheVRleHQ+WzQ3XTwvRGlz
cGxheVRleHQ+PHJlY29yZD48cmVjLW51bWJlcj4yMDQ2PC9yZWMtbnVtYmVyPjxmb3JlaWduLWtl
eXM+PGtleSBhcHA9IkVOIiBkYi1pZD0idDIwd3Z3ZWQ2dHM5ZjRlMGF4cXA5MDBjOWY1YWF3MjJz
cHo5IiB0aW1lc3RhbXA9IjE1NTQ3MTgwMDAiPjIwNDY8L2tleT48L2ZvcmVpZ24ta2V5cz48cmVm
LXR5cGUgbmFtZT0iSm91cm5hbCBBcnRpY2xlIj4xNzwvcmVmLXR5cGU+PGNvbnRyaWJ1dG9ycz48
YXV0aG9ycz48YXV0aG9yPkNhc3RlbCwgQW50b25pOyBDYXNjb24sIFJvc2FsaWE7IFBhZHJvbCwg
QW5uYTsgU2FsYSwgSm9zZTsgUnVsbCwgTWFyaWE8L2F1dGhvcj48L2F1dGhvcnM+PHNlY29uZGFy
eS1hdXRob3JzPjxhdXRob3I+QWx2YXJlei1OZW1lZ3llaSwgQmFyYmVyIEJhcmJlciBCZW5uZXR0
IEJlbm5ldHQgQmVybmFyZHkgQnVyY2toYXJkdCBCdXJja2hhcmR0IEJ1cmNraGFyZHQgQnV0bGVy
IENhcHBlbGxlcmkgQ2FzdGVsIENhc3RlbCBDbGF1dyBEd29ya2luIEVjY2xlc3RvbiBFZGluZ2Vy
IEVsa2lucyBFc3BpZSBGYXJyYXIgR2F0Y2hlbCBHYXkgR2xvbWJpZXdza2kgR29sZGVuYmVyZyBI
YWFuZW4gSGFtbW9uZCBIYXNzZXQgSGF1c2VyIEhheXMgSGVycm1hbm4gSGlsZ2FyZCBIb2ZmbWFu
IEhvbGlzIEplbnNlbiBKZW5zZW4gSmVuc2VuIEplbnNlbiBLZWVsIEtpaGxzdHJvbSBLaXJzY2gg
S3JvbmVyLUhlcndpZyBMeW5uIE1hcnRpbiBNY0NyYWNrZW4gTWVsemFjayBNZW5kb3phIE1lbnpp
ZXMgTWlsbGluZyBNaWxsaW5nIE1pbGxpbmcgTWlsbGluZyBNb250Z29tZXJ5IE1vbnRnb21lcnkg
TW9udGdvbWVyeSBNb3JpbiBNb3JsZXkgTW9ybGV5IE9zdGVsbyBQYXR0ZXJzb24gUmVqYXMgUml2
ZXJhIFJvZHJpZ3Vlei1GcmFuY28gUm9zZW5zdGllbCBSb3NzeSBTY2hudXIgU2NodWx0eiBTdGV0
dGVyIFN0b2VsYiBTeXJqYWxhIFRhbmcgVGVqZXJvIFRoaWVtZSBUaG9ybiBUdWxkZXIgVHVyayBX
aWsgV2lsbGlhbXMgV29sZmUgWmlnbW9uZDwvYXV0aG9yPjwvc2Vjb25kYXJ5LWF1dGhvcnM+PC9j
b250cmlidXRvcnM+PGF1dGgtYWRkcmVzcz5DYXN0ZWwsIEFudG9uaTogUGFpbiBDbGluaWMsIEhv
c3BpdGFsIFVuaXZlcnNpdGFyaSBkZSBUYXJyYWdvbmEgSm9hbiBYWElJSSwgQy8gRG9jdG9yIE1h
bGxhZnIgZSBHdWFzY2gsIDQsIFRhcnJhZ29uYSwgU3BhaW4sIDQzMDA3LCBhbnRvbmljYXN0ZWwu
aGoyMy5pY3NAZ2VuY2F0LmNhdDsgQ2FzdGVsLCBBbnRvbmk6IGFudG9uaWNhc3RlbC5oajIzLmlj
c0BnZW5jYXQuY2F0PC9hdXRoLWFkZHJlc3M+PHRpdGxlcz48dGl0bGU+TXVsdGljb21wb25lbnQg
Y29nbml0aXZlLWJlaGF2aW9yYWwgZ3JvdXAgdGhlcmFweSB3aXRoIGh5cG5vc2lzIGZvciB0aGUg
dHJlYXRtZW50IG9mIGZpYnJvbXlhbGdpYTogTG9uZy10ZXJtIG91dGNvbWU8L3RpdGxlPjxzZWNv
bmRhcnktdGl0bGU+SiBQYWluPC9zZWNvbmRhcnktdGl0bGU+PC90aXRsZXM+PHBlcmlvZGljYWw+
PGZ1bGwtdGl0bGU+SiBQYWluPC9mdWxsLXRpdGxlPjwvcGVyaW9kaWNhbD48cGFnZXM+MjU1LTI2
NTwvcGFnZXM+PHZvbHVtZT4xMzwvdm9sdW1lPjxudW1iZXI+MzwvbnVtYmVyPjxrZXl3b3Jkcz48
a2V5d29yZD4qQ29nbml0aXZlIEJlaGF2aW9yIFRoZXJhcHk8L2tleXdvcmQ+PGtleXdvcmQ+KkZp
YnJvbXlhbGdpYTwva2V5d29yZD48a2V5d29yZD4qR3JvdXAgUHN5Y2hvdGhlcmFweTwva2V5d29y
ZD48a2V5d29yZD4qSHlwbm9zaXM8L2tleXdvcmQ+PGtleXdvcmQ+KlBzeWNob3RoZXJhcGV1dGlj
IE91dGNvbWVzPC9rZXl3b3JkPjxrZXl3b3JkPkNocm9uaWMgUGFpbjwva2V5d29yZD48L2tleXdv
cmRzPjxkYXRlcz48eWVhcj4yMDEyPC95ZWFyPjwvZGF0ZXM+PHB1Yi1sb2NhdGlvbj5OZXRoZXJs
YW5kczwvcHViLWxvY2F0aW9uPjxwdWJsaXNoZXI+RWxzZXZpZXIgU2NpZW5jZTsgTmV0aGVybGFu
ZHM8L3B1Ymxpc2hlcj48aXNibj4xNTI2LTU5MDA8L2lzYm4+PHdvcmstdHlwZT5Qc3ljaG90aGVy
YXB5ICZhbXA7IFBzeWNob3RoZXJhcGV1dGljIENvdW5zZWxpbmcgMzMxMDwvd29yay10eXBlPjx1
cmxzPjxyZWxhdGVkLXVybHM+PHVybD5odHRwOi8vb3ZpZHNwLm92aWQuY29tL292aWR3ZWIuY2dp
P1Q9SlMmYW1wO1BBR0U9cmVmZXJlbmNlJmFtcDtEPXBzeWM5JmFtcDtORVdTPU4mYW1wO0FOPTIw
MTItMDYwNzgtMDA3OyBodHRwczovL3d3dy5zY2llbmNlZGlyZWN0LmNvbS9zY2llbmNlL2FydGlj
bGUvcGlpL1MxNTI2NTkwMDExMDA4ODdYP3ZpYSUzRGlodWI8L3VybD48dXJsPmh0dHBzOi8vd3d3
LnNjaWVuY2VkaXJlY3QuY29tL3NjaWVuY2UvYXJ0aWNsZS9hYnMvcGlpL1MxNTI2NTkwMDExMDA4
ODdYP3ZpYSUzRGlodWI8L3VybD48L3JlbGF0ZWQtdXJscz48L3VybHM+PGN1c3RvbTE+RGF0YWJh
c2U6IFBzeWNJTkZPICZsdDsxODA2IHRvIE1hcmNoIFdlZWsgMyAyMDE5Jmd0OyBTZWFyY2ggU3Ry
YXRlZ3k6PC9jdXN0b20xPjxlbGVjdHJvbmljLXJlc291cmNlLW51bT5odHRwOi8vZHguZG9pLm9y
Zy8xMC4xMDE2L2ouanBhaW4uMjAxMS4xMS4wMDU8L2VsZWN0cm9uaWMtcmVzb3VyY2UtbnVtPjwv
cmVjb3JkPjwvQ2l0ZT48L0VuZE5vdGU+AG==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47]</w:t>
            </w:r>
            <w:r w:rsidRPr="004D30E9">
              <w:rPr>
                <w:rFonts w:cs="Arial"/>
                <w:sz w:val="20"/>
                <w:szCs w:val="20"/>
              </w:rPr>
              <w:fldChar w:fldCharType="end"/>
            </w:r>
          </w:p>
        </w:tc>
        <w:tc>
          <w:tcPr>
            <w:tcW w:w="1559" w:type="dxa"/>
            <w:noWrap/>
            <w:hideMark/>
          </w:tcPr>
          <w:p w14:paraId="5DCF4582"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73AA7533"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6D5F11B9"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7337CB22" w14:textId="77777777" w:rsidR="002B5BE9" w:rsidRPr="0077436C" w:rsidRDefault="002B5BE9" w:rsidP="00E17984">
            <w:pPr>
              <w:spacing w:before="0" w:line="240" w:lineRule="auto"/>
              <w:rPr>
                <w:rFonts w:cs="Arial"/>
                <w:sz w:val="20"/>
                <w:szCs w:val="20"/>
              </w:rPr>
            </w:pPr>
            <w:r w:rsidRPr="0077436C">
              <w:rPr>
                <w:rFonts w:cs="Arial"/>
                <w:sz w:val="20"/>
                <w:szCs w:val="20"/>
              </w:rPr>
              <w:t>High (no intervention in control group)</w:t>
            </w:r>
          </w:p>
        </w:tc>
        <w:tc>
          <w:tcPr>
            <w:tcW w:w="1843" w:type="dxa"/>
            <w:noWrap/>
            <w:hideMark/>
          </w:tcPr>
          <w:p w14:paraId="3E78CAF7"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3B0F4A0F"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High (complete MOS Sleep </w:t>
            </w:r>
            <w:r w:rsidRPr="0077436C">
              <w:rPr>
                <w:rFonts w:cs="Arial"/>
                <w:sz w:val="20"/>
                <w:szCs w:val="20"/>
              </w:rPr>
              <w:lastRenderedPageBreak/>
              <w:t>Scale but only two dimensions reported)</w:t>
            </w:r>
          </w:p>
        </w:tc>
        <w:tc>
          <w:tcPr>
            <w:tcW w:w="1275" w:type="dxa"/>
            <w:noWrap/>
            <w:hideMark/>
          </w:tcPr>
          <w:p w14:paraId="5499039B" w14:textId="363D5552" w:rsidR="002B5BE9" w:rsidRPr="0077436C" w:rsidRDefault="002B5BE9" w:rsidP="00E17984">
            <w:pPr>
              <w:spacing w:before="0" w:line="240" w:lineRule="auto"/>
              <w:rPr>
                <w:rFonts w:cs="Arial"/>
                <w:sz w:val="20"/>
                <w:szCs w:val="20"/>
              </w:rPr>
            </w:pPr>
            <w:r w:rsidRPr="0077436C">
              <w:rPr>
                <w:rFonts w:cs="Arial"/>
                <w:sz w:val="20"/>
                <w:szCs w:val="20"/>
              </w:rPr>
              <w:lastRenderedPageBreak/>
              <w:t xml:space="preserve"> </w:t>
            </w:r>
            <w:r w:rsidR="0031094D">
              <w:rPr>
                <w:rFonts w:cs="Arial"/>
                <w:sz w:val="20"/>
                <w:szCs w:val="20"/>
              </w:rPr>
              <w:t>No</w:t>
            </w:r>
          </w:p>
        </w:tc>
        <w:tc>
          <w:tcPr>
            <w:tcW w:w="1785" w:type="dxa"/>
            <w:noWrap/>
            <w:hideMark/>
          </w:tcPr>
          <w:p w14:paraId="0D2C2934"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1C1FCAB7" w14:textId="77777777" w:rsidTr="00E17984">
        <w:trPr>
          <w:trHeight w:val="300"/>
        </w:trPr>
        <w:tc>
          <w:tcPr>
            <w:tcW w:w="1413" w:type="dxa"/>
            <w:noWrap/>
            <w:hideMark/>
          </w:tcPr>
          <w:p w14:paraId="0590BA8E"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Castro-Sanchez </w:t>
            </w:r>
            <w:r>
              <w:rPr>
                <w:rFonts w:cs="Arial"/>
                <w:sz w:val="20"/>
                <w:szCs w:val="20"/>
              </w:rPr>
              <w:t xml:space="preserve">et al. </w:t>
            </w:r>
            <w:r w:rsidRPr="0077436C">
              <w:rPr>
                <w:rFonts w:cs="Arial"/>
                <w:sz w:val="20"/>
                <w:szCs w:val="20"/>
              </w:rPr>
              <w:t>2014</w:t>
            </w:r>
            <w:r w:rsidRPr="004D30E9">
              <w:rPr>
                <w:rFonts w:cs="Arial"/>
                <w:sz w:val="20"/>
                <w:szCs w:val="20"/>
              </w:rPr>
              <w:fldChar w:fldCharType="begin">
                <w:fldData xml:space="preserve">PEVuZE5vdGU+PENpdGUgRXhjbHVkZVllYXI9IjEiPjxBdXRob3I+Q2FzdHJvLVNhbmNoZXo8L0F1
dGhvcj48WWVhcj4yMDE0PC9ZZWFyPjxSZWNOdW0+MjA5NDwvUmVjTnVtPjxEaXNwbGF5VGV4dD5b
NjVdPC9EaXNwbGF5VGV4dD48cmVjb3JkPjxyZWMtbnVtYmVyPjIwOTQ8L3JlYy1udW1iZXI+PGZv
cmVpZ24ta2V5cz48a2V5IGFwcD0iRU4iIGRiLWlkPSJ0MjB3dndlZDZ0czlmNGUwYXhxcDkwMGM5
ZjVhYXcyMnNwejkiIHRpbWVzdGFtcD0iMTU1NDcxODAxMCI+MjA5NDwva2V5PjwvZm9yZWlnbi1r
ZXlzPjxyZWYtdHlwZSBuYW1lPSJKb3VybmFsIEFydGljbGUiPjE3PC9yZWYtdHlwZT48Y29udHJp
YnV0b3JzPjxhdXRob3JzPjxhdXRob3I+Q2FzdHJvLVNhbmNoZXosIEFkZWxhaWRhIE0uOyBBZ3Vp
bGFyLUZlcnJhbmRpeiwgTWFyaWEgRS47IE1hdGFyYW4tUGVuYXJyb2NoYSwgR3VpbGxlcm1vIEEu
OyBkZWwgTWFyIFNhbmNoZXotSm95YSwgTWFyaWE7IEFycm95by1Nb3JhbGVzLCBNYW51ZWw7IEZl
cm5hbmRlei1kZS1sYXMtUGVuYXMsIENlc2FyPC9hdXRob3I+PC9hdXRob3JzPjxzZWNvbmRhcnkt
YXV0aG9ycz48YXV0aG9yPkFnYXJndW4sIEFsbWVpZGEgQW5nc3QgQXBhcmljaW8gQnVza2lsYSBD
YWxhbmRyZSBDYXJib25lbGwtQmFlemEgQ2FzdHJvLVNhbmNoZXogQ2FzdHJvLVNhbmNoZXogQ2Fz
dHJvLVNhbmNoZXogQ2FzdHJvLVNhbmNoZXogQ2hlc3RlcnNvbiBEZSBTaWx2YSBEb2dhbiBGaWxs
aW5naW0gRm9ycyBHYWxsdWNjaSBHYW1iZXIgR29sZGVuYmVyZyBHb2xkZW5iZXJnIEd1c3RhZnNz
b24gSGF1c2VyIEhvbGRjcmFmdCBIb290ZW4gSmkgSmltZW5lei1HZW5jaGkgSm9uZXMgS29sdHlu
IEtvc2VrIExhY2hhaW4gTGFuZ2UgTGF6YXJvIE1ha2VsYSBNYXMgTWF0YXJhbi1QZW5hcnJvY2hh
IE1lZXVzIE1pcm8gTW9udGVyZGUgTmljYXNzaW8gTmlqcyBOaWpzIFBpbGF0IFByZXNjb3QgUmFj
aW5lIFJvaXplbmJsYXR0IFJ1c3RlciBSdWl6LVBlcmV6IFNvbGVyIFN0YXVkIFN0YXVkIFN0YXVk
IFN0YXVkIFRlcmhvc3QgVmFuZGVyd2VlZW4gV2hpdGUgV2lnZXJzIFdvbGZlIFdvbGZlIFdvbGZl
IFl1bm51cyBZdW5udXMgWXVudXMgWXVudXMgQ2l0YWstS2FyYWtheWE8L2F1dGhvcj48L3NlY29u
ZGFyeS1hdXRob3JzPjwvY29udHJpYnV0b3JzPjxhdXRoLWFkZHJlc3M+Q2FzdHJvLVNhbmNoZXos
IEFkZWxhaWRhIE0uOiBEZXBhcnRtZW50IG9mIE51cnNpbmcsIFBoeXNpY2FsIFRoZXJhcHkgYW5k
IE1lZGljaW5lLCBGYWN1bHRhZCBkZSBDaWVuY2lhcyBkZSBsYSBTYWx1ZCwgVW5pdmVyc2lkYWQg
ZGUgQWxtZXJpYSwgQ2FycmV0ZXJhIGRlIFNhY3JhbWVudG8gcy9uLCBBbG1lcmlhLCBTcGFpbiwg
MDQxMjAsIGFkZWxhaWRAdWFsLmVzOyBDYXN0cm8tU2FuY2hleiwgQWRlbGFpZGEgTS46IGFkZWxh
aWRAdWFsLmVzPC9hdXRoLWFkZHJlc3M+PHRpdGxlcz48dGl0bGU+U2hvcnQtdGVybSBlZmZlY3Rz
IG9mIGEgbWFudWFsIHRoZXJhcHkgcHJvdG9jb2wgb24gcGFpbiwgcGh5c2ljYWwgZnVuY3Rpb24s
IHF1YWxpdHkgb2Ygc2xlZXAsIGRlcHJlc3NpdmUgc3ltcHRvbXMsIGFuZCBwcmVzc3VyZSBzZW5z
aXRpdml0eSBpbiB3b21lbiBhbmQgbWVuIHdpdGggZmlicm9teWFsZ2lhIHN5bmRyb21lOiBBIHJh
bmRvbWl6ZWQgY29udHJvbGxlZCB0cmlhbDwvdGl0bGU+PHNlY29uZGFyeS10aXRsZT5DbGluIEog
UGFpbjwvc2Vjb25kYXJ5LXRpdGxlPjwvdGl0bGVzPjxwZXJpb2RpY2FsPjxmdWxsLXRpdGxlPkNs
aW4gSiBQYWluPC9mdWxsLXRpdGxlPjwvcGVyaW9kaWNhbD48cGFnZXM+NTg5LTU5NzwvcGFnZXM+
PHZvbHVtZT4zMDwvdm9sdW1lPjxudW1iZXI+NzwvbnVtYmVyPjxrZXl3b3Jkcz48a2V5d29yZD4q
Rmlicm9teWFsZ2lhPC9rZXl3b3JkPjxrZXl3b3JkPipQYWluIFBlcmNlcHRpb248L2tleXdvcmQ+
PGtleXdvcmQ+KlBoeXNpY2FsIEhlYWx0aDwva2V5d29yZD48a2V5d29yZD4qUGh5c2ljYWwgVHJl
YXRtZW50IE1ldGhvZHM8L2tleXdvcmQ+PGtleXdvcmQ+KlRyZWF0bWVudCBPdXRjb21lczwva2V5
d29yZD48a2V5d29yZD5IdW1hbiBTZXggRGlmZmVyZW5jZXM8L2tleXdvcmQ+PGtleXdvcmQ+TWFq
b3IgRGVwcmVzc2lvbjwva2V5d29yZD48a2V5d29yZD5TbGVlcDwva2V5d29yZD48a2V5d29yZD5T
eW1wdG9tczwva2V5d29yZD48L2tleXdvcmRzPjxkYXRlcz48eWVhcj4yMDE0PC95ZWFyPjwvZGF0
ZXM+PHB1Yi1sb2NhdGlvbj5VUzwvcHViLWxvY2F0aW9uPjxwdWJsaXNoZXI+TGlwcGluY290dCBX
aWxsaWFtcyAmYW1wOyBXaWxraW5zOyBVUzwvcHVibGlzaGVyPjxpc2JuPjA3NDktODA0NzwvaXNi
bj48d29yay10eXBlPlBoeXNpY2FsICZhbXA7IFNvbWF0b2Zvcm0gJmFtcDsgUHN5Y2hvZ2VuaWMg
RGlzb3JkZXJzIDMyOTA8L3dvcmstdHlwZT48dXJscz48cmVsYXRlZC11cmxzPjx1cmw+aHR0cDov
L292aWRzcC5vdmlkLmNvbS9vdmlkd2ViLmNnaT9UPUpTJmFtcDtQQUdFPXJlZmVyZW5jZSZhbXA7
RD1wc3ljMTEmYW1wO05FV1M9TiZhbXA7QU49MjAxNC0yNDQzNi0wMDY8L3VybD48L3JlbGF0ZWQt
dXJscz48L3VybHM+PGN1c3RvbTE+RGF0YWJhc2U6IFBzeWNJTkZPICZsdDsxODA2IHRvIE1hcmNo
IFdlZWsgMyAyMDE5Jmd0OyBTZWFyY2ggU3RyYXRlZ3k6PC9jdXN0b20xPjxyZXNlYXJjaC1ub3Rl
cz5UaGlzIHR1cm5lZCBpbnRvIGEgY29tcGxldGUgYW5kIHB1Ymxpc2hlZCBSQ1Q8L3Jlc2VhcmNo
LW5vdGVzPjwvcmVjb3JkPjwvQ2l0ZT48L0VuZE5vdGU+AG==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Q2FzdHJvLVNhbmNoZXo8L0F1
dGhvcj48WWVhcj4yMDE0PC9ZZWFyPjxSZWNOdW0+MjA5NDwvUmVjTnVtPjxEaXNwbGF5VGV4dD5b
NjVdPC9EaXNwbGF5VGV4dD48cmVjb3JkPjxyZWMtbnVtYmVyPjIwOTQ8L3JlYy1udW1iZXI+PGZv
cmVpZ24ta2V5cz48a2V5IGFwcD0iRU4iIGRiLWlkPSJ0MjB3dndlZDZ0czlmNGUwYXhxcDkwMGM5
ZjVhYXcyMnNwejkiIHRpbWVzdGFtcD0iMTU1NDcxODAxMCI+MjA5NDwva2V5PjwvZm9yZWlnbi1r
ZXlzPjxyZWYtdHlwZSBuYW1lPSJKb3VybmFsIEFydGljbGUiPjE3PC9yZWYtdHlwZT48Y29udHJp
YnV0b3JzPjxhdXRob3JzPjxhdXRob3I+Q2FzdHJvLVNhbmNoZXosIEFkZWxhaWRhIE0uOyBBZ3Vp
bGFyLUZlcnJhbmRpeiwgTWFyaWEgRS47IE1hdGFyYW4tUGVuYXJyb2NoYSwgR3VpbGxlcm1vIEEu
OyBkZWwgTWFyIFNhbmNoZXotSm95YSwgTWFyaWE7IEFycm95by1Nb3JhbGVzLCBNYW51ZWw7IEZl
cm5hbmRlei1kZS1sYXMtUGVuYXMsIENlc2FyPC9hdXRob3I+PC9hdXRob3JzPjxzZWNvbmRhcnkt
YXV0aG9ycz48YXV0aG9yPkFnYXJndW4sIEFsbWVpZGEgQW5nc3QgQXBhcmljaW8gQnVza2lsYSBD
YWxhbmRyZSBDYXJib25lbGwtQmFlemEgQ2FzdHJvLVNhbmNoZXogQ2FzdHJvLVNhbmNoZXogQ2Fz
dHJvLVNhbmNoZXogQ2FzdHJvLVNhbmNoZXogQ2hlc3RlcnNvbiBEZSBTaWx2YSBEb2dhbiBGaWxs
aW5naW0gRm9ycyBHYWxsdWNjaSBHYW1iZXIgR29sZGVuYmVyZyBHb2xkZW5iZXJnIEd1c3RhZnNz
b24gSGF1c2VyIEhvbGRjcmFmdCBIb290ZW4gSmkgSmltZW5lei1HZW5jaGkgSm9uZXMgS29sdHlu
IEtvc2VrIExhY2hhaW4gTGFuZ2UgTGF6YXJvIE1ha2VsYSBNYXMgTWF0YXJhbi1QZW5hcnJvY2hh
IE1lZXVzIE1pcm8gTW9udGVyZGUgTmljYXNzaW8gTmlqcyBOaWpzIFBpbGF0IFByZXNjb3QgUmFj
aW5lIFJvaXplbmJsYXR0IFJ1c3RlciBSdWl6LVBlcmV6IFNvbGVyIFN0YXVkIFN0YXVkIFN0YXVk
IFN0YXVkIFRlcmhvc3QgVmFuZGVyd2VlZW4gV2hpdGUgV2lnZXJzIFdvbGZlIFdvbGZlIFdvbGZl
IFl1bm51cyBZdW5udXMgWXVudXMgWXVudXMgQ2l0YWstS2FyYWtheWE8L2F1dGhvcj48L3NlY29u
ZGFyeS1hdXRob3JzPjwvY29udHJpYnV0b3JzPjxhdXRoLWFkZHJlc3M+Q2FzdHJvLVNhbmNoZXos
IEFkZWxhaWRhIE0uOiBEZXBhcnRtZW50IG9mIE51cnNpbmcsIFBoeXNpY2FsIFRoZXJhcHkgYW5k
IE1lZGljaW5lLCBGYWN1bHRhZCBkZSBDaWVuY2lhcyBkZSBsYSBTYWx1ZCwgVW5pdmVyc2lkYWQg
ZGUgQWxtZXJpYSwgQ2FycmV0ZXJhIGRlIFNhY3JhbWVudG8gcy9uLCBBbG1lcmlhLCBTcGFpbiwg
MDQxMjAsIGFkZWxhaWRAdWFsLmVzOyBDYXN0cm8tU2FuY2hleiwgQWRlbGFpZGEgTS46IGFkZWxh
aWRAdWFsLmVzPC9hdXRoLWFkZHJlc3M+PHRpdGxlcz48dGl0bGU+U2hvcnQtdGVybSBlZmZlY3Rz
IG9mIGEgbWFudWFsIHRoZXJhcHkgcHJvdG9jb2wgb24gcGFpbiwgcGh5c2ljYWwgZnVuY3Rpb24s
IHF1YWxpdHkgb2Ygc2xlZXAsIGRlcHJlc3NpdmUgc3ltcHRvbXMsIGFuZCBwcmVzc3VyZSBzZW5z
aXRpdml0eSBpbiB3b21lbiBhbmQgbWVuIHdpdGggZmlicm9teWFsZ2lhIHN5bmRyb21lOiBBIHJh
bmRvbWl6ZWQgY29udHJvbGxlZCB0cmlhbDwvdGl0bGU+PHNlY29uZGFyeS10aXRsZT5DbGluIEog
UGFpbjwvc2Vjb25kYXJ5LXRpdGxlPjwvdGl0bGVzPjxwZXJpb2RpY2FsPjxmdWxsLXRpdGxlPkNs
aW4gSiBQYWluPC9mdWxsLXRpdGxlPjwvcGVyaW9kaWNhbD48cGFnZXM+NTg5LTU5NzwvcGFnZXM+
PHZvbHVtZT4zMDwvdm9sdW1lPjxudW1iZXI+NzwvbnVtYmVyPjxrZXl3b3Jkcz48a2V5d29yZD4q
Rmlicm9teWFsZ2lhPC9rZXl3b3JkPjxrZXl3b3JkPipQYWluIFBlcmNlcHRpb248L2tleXdvcmQ+
PGtleXdvcmQ+KlBoeXNpY2FsIEhlYWx0aDwva2V5d29yZD48a2V5d29yZD4qUGh5c2ljYWwgVHJl
YXRtZW50IE1ldGhvZHM8L2tleXdvcmQ+PGtleXdvcmQ+KlRyZWF0bWVudCBPdXRjb21lczwva2V5
d29yZD48a2V5d29yZD5IdW1hbiBTZXggRGlmZmVyZW5jZXM8L2tleXdvcmQ+PGtleXdvcmQ+TWFq
b3IgRGVwcmVzc2lvbjwva2V5d29yZD48a2V5d29yZD5TbGVlcDwva2V5d29yZD48a2V5d29yZD5T
eW1wdG9tczwva2V5d29yZD48L2tleXdvcmRzPjxkYXRlcz48eWVhcj4yMDE0PC95ZWFyPjwvZGF0
ZXM+PHB1Yi1sb2NhdGlvbj5VUzwvcHViLWxvY2F0aW9uPjxwdWJsaXNoZXI+TGlwcGluY290dCBX
aWxsaWFtcyAmYW1wOyBXaWxraW5zOyBVUzwvcHVibGlzaGVyPjxpc2JuPjA3NDktODA0NzwvaXNi
bj48d29yay10eXBlPlBoeXNpY2FsICZhbXA7IFNvbWF0b2Zvcm0gJmFtcDsgUHN5Y2hvZ2VuaWMg
RGlzb3JkZXJzIDMyOTA8L3dvcmstdHlwZT48dXJscz48cmVsYXRlZC11cmxzPjx1cmw+aHR0cDov
L292aWRzcC5vdmlkLmNvbS9vdmlkd2ViLmNnaT9UPUpTJmFtcDtQQUdFPXJlZmVyZW5jZSZhbXA7
RD1wc3ljMTEmYW1wO05FV1M9TiZhbXA7QU49MjAxNC0yNDQzNi0wMDY8L3VybD48L3JlbGF0ZWQt
dXJscz48L3VybHM+PGN1c3RvbTE+RGF0YWJhc2U6IFBzeWNJTkZPICZsdDsxODA2IHRvIE1hcmNo
IFdlZWsgMyAyMDE5Jmd0OyBTZWFyY2ggU3RyYXRlZ3k6PC9jdXN0b20xPjxyZXNlYXJjaC1ub3Rl
cz5UaGlzIHR1cm5lZCBpbnRvIGEgY29tcGxldGUgYW5kIHB1Ymxpc2hlZCBSQ1Q8L3Jlc2VhcmNo
LW5vdGVzPjwvcmVjb3JkPjwvQ2l0ZT48L0VuZE5vdGU+AG==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65]</w:t>
            </w:r>
            <w:r w:rsidRPr="004D30E9">
              <w:rPr>
                <w:rFonts w:cs="Arial"/>
                <w:sz w:val="20"/>
                <w:szCs w:val="20"/>
              </w:rPr>
              <w:fldChar w:fldCharType="end"/>
            </w:r>
          </w:p>
        </w:tc>
        <w:tc>
          <w:tcPr>
            <w:tcW w:w="1559" w:type="dxa"/>
            <w:noWrap/>
            <w:hideMark/>
          </w:tcPr>
          <w:p w14:paraId="1C519E26"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559" w:type="dxa"/>
            <w:noWrap/>
            <w:hideMark/>
          </w:tcPr>
          <w:p w14:paraId="022CD301"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0CA76D83"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0E20EB26" w14:textId="77777777" w:rsidR="002B5BE9" w:rsidRPr="0077436C" w:rsidRDefault="002B5BE9" w:rsidP="00E17984">
            <w:pPr>
              <w:spacing w:before="0" w:line="240" w:lineRule="auto"/>
              <w:rPr>
                <w:rFonts w:cs="Arial"/>
                <w:sz w:val="20"/>
                <w:szCs w:val="20"/>
              </w:rPr>
            </w:pPr>
            <w:r w:rsidRPr="0077436C">
              <w:rPr>
                <w:rFonts w:cs="Arial"/>
                <w:sz w:val="20"/>
                <w:szCs w:val="20"/>
              </w:rPr>
              <w:t>High (no intervention in control group)</w:t>
            </w:r>
          </w:p>
        </w:tc>
        <w:tc>
          <w:tcPr>
            <w:tcW w:w="1843" w:type="dxa"/>
            <w:noWrap/>
            <w:hideMark/>
          </w:tcPr>
          <w:p w14:paraId="1FE9CFE3"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67D8FFCE"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0ADA7D35" w14:textId="44FF85E2"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31094D">
              <w:rPr>
                <w:rFonts w:cs="Arial"/>
                <w:sz w:val="20"/>
                <w:szCs w:val="20"/>
              </w:rPr>
              <w:t>No</w:t>
            </w:r>
          </w:p>
        </w:tc>
        <w:tc>
          <w:tcPr>
            <w:tcW w:w="1785" w:type="dxa"/>
            <w:noWrap/>
            <w:hideMark/>
          </w:tcPr>
          <w:p w14:paraId="7B0223AE"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3B4B6518" w14:textId="77777777" w:rsidTr="00E17984">
        <w:trPr>
          <w:trHeight w:val="300"/>
        </w:trPr>
        <w:tc>
          <w:tcPr>
            <w:tcW w:w="1413" w:type="dxa"/>
            <w:noWrap/>
            <w:hideMark/>
          </w:tcPr>
          <w:p w14:paraId="0AB095BE"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Colbert </w:t>
            </w:r>
            <w:r>
              <w:rPr>
                <w:rFonts w:cs="Arial"/>
                <w:sz w:val="20"/>
                <w:szCs w:val="20"/>
              </w:rPr>
              <w:t xml:space="preserve">et al. </w:t>
            </w:r>
            <w:r w:rsidRPr="0077436C">
              <w:rPr>
                <w:rFonts w:cs="Arial"/>
                <w:sz w:val="20"/>
                <w:szCs w:val="20"/>
              </w:rPr>
              <w:t>1999</w:t>
            </w:r>
            <w:r w:rsidRPr="004D30E9">
              <w:rPr>
                <w:rFonts w:cs="Arial"/>
                <w:sz w:val="20"/>
                <w:szCs w:val="20"/>
              </w:rPr>
              <w:fldChar w:fldCharType="begin"/>
            </w:r>
            <w:r>
              <w:rPr>
                <w:rFonts w:cs="Arial"/>
                <w:sz w:val="20"/>
                <w:szCs w:val="20"/>
              </w:rPr>
              <w:instrText xml:space="preserve"> ADDIN EN.CITE &lt;EndNote&gt;&lt;Cite ExcludeYear="1"&gt;&lt;Author&gt;Colbert&lt;/Author&gt;&lt;Year&gt;1999&lt;/Year&gt;&lt;RecNum&gt;2052&lt;/RecNum&gt;&lt;DisplayText&gt;[73]&lt;/DisplayText&gt;&lt;record&gt;&lt;rec-number&gt;2052&lt;/rec-number&gt;&lt;foreign-keys&gt;&lt;key app="EN" db-id="t20wvwed6ts9f4e0axqp900c9f5aaw22spz9" timestamp="1554718000"&gt;2052&lt;/key&gt;&lt;/foreign-keys&gt;&lt;ref-type name="Journal Article"&gt;17&lt;/ref-type&gt;&lt;contributors&gt;&lt;authors&gt;&lt;author&gt;Colbert, A. P.; Markov, M. S.; Banerji, M.; Pilla, A. A.&lt;/author&gt;&lt;/authors&gt;&lt;/contributors&gt;&lt;titles&gt;&lt;title&gt;Magnetic mattress pad use in patients with fibromyalgia: a randomized double-blind pilot study&lt;/title&gt;&lt;secondary-title&gt;J Back Musculoskelet Rehabil&lt;/secondary-title&gt;&lt;/titles&gt;&lt;periodical&gt;&lt;full-title&gt;J Back Musculoskelet Rehabil&lt;/full-title&gt;&lt;/periodical&gt;&lt;pages&gt;19-31&lt;/pages&gt;&lt;volume&gt;13&lt;/volume&gt;&lt;number&gt;1&lt;/number&gt;&lt;keywords&gt;&lt;keyword&gt;Fibromyalgia&lt;/keyword&gt;&lt;keyword&gt;Pain&lt;/keyword&gt;&lt;keyword&gt;Sleep disorders&lt;/keyword&gt;&lt;keyword&gt;Beds&lt;/keyword&gt;&lt;keyword&gt;Magnetics&lt;/keyword&gt;&lt;keyword&gt;Equipment design&lt;/keyword&gt;&lt;keyword&gt;Randomized controlled trials&lt;/keyword&gt;&lt;keyword&gt;Treatment outcome&lt;/keyword&gt;&lt;keyword&gt;Analgesia&lt;/keyword&gt;&lt;/keywords&gt;&lt;dates&gt;&lt;year&gt;1999&lt;/year&gt;&lt;/dates&gt;&lt;isbn&gt;1053-8127&lt;/isbn&gt;&lt;urls&gt;&lt;/urls&gt;&lt;custom1&gt;Database: AMED (Allied and Complementary Medicine) &amp;lt;1985 to March 2019&amp;gt; Search Strategy:&lt;/custom1&gt;&lt;access-date&gt;1999//&lt;/access-date&gt;&lt;/record&gt;&lt;/Cite&gt;&lt;/EndNote&gt;</w:instrText>
            </w:r>
            <w:r w:rsidRPr="004D30E9">
              <w:rPr>
                <w:rFonts w:cs="Arial"/>
                <w:sz w:val="20"/>
                <w:szCs w:val="20"/>
              </w:rPr>
              <w:fldChar w:fldCharType="separate"/>
            </w:r>
            <w:r>
              <w:rPr>
                <w:rFonts w:cs="Arial"/>
                <w:noProof/>
                <w:sz w:val="20"/>
                <w:szCs w:val="20"/>
              </w:rPr>
              <w:t>[73]</w:t>
            </w:r>
            <w:r w:rsidRPr="004D30E9">
              <w:rPr>
                <w:rFonts w:cs="Arial"/>
                <w:sz w:val="20"/>
                <w:szCs w:val="20"/>
              </w:rPr>
              <w:fldChar w:fldCharType="end"/>
            </w:r>
          </w:p>
        </w:tc>
        <w:tc>
          <w:tcPr>
            <w:tcW w:w="1559" w:type="dxa"/>
            <w:noWrap/>
            <w:hideMark/>
          </w:tcPr>
          <w:p w14:paraId="336D4389"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559" w:type="dxa"/>
            <w:noWrap/>
            <w:hideMark/>
          </w:tcPr>
          <w:p w14:paraId="01C4AA60"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70C8E2EA"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2268" w:type="dxa"/>
            <w:noWrap/>
            <w:hideMark/>
          </w:tcPr>
          <w:p w14:paraId="65B61422"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152F4721"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51C86A3F"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10A0C1A4" w14:textId="093D6F20"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2E6263">
              <w:rPr>
                <w:rFonts w:cs="Arial"/>
                <w:sz w:val="20"/>
                <w:szCs w:val="20"/>
              </w:rPr>
              <w:t>No</w:t>
            </w:r>
          </w:p>
        </w:tc>
        <w:tc>
          <w:tcPr>
            <w:tcW w:w="1785" w:type="dxa"/>
            <w:noWrap/>
            <w:hideMark/>
          </w:tcPr>
          <w:p w14:paraId="02316063"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7699F6EA" w14:textId="77777777" w:rsidTr="00E17984">
        <w:trPr>
          <w:trHeight w:val="300"/>
        </w:trPr>
        <w:tc>
          <w:tcPr>
            <w:tcW w:w="1413" w:type="dxa"/>
            <w:noWrap/>
            <w:hideMark/>
          </w:tcPr>
          <w:p w14:paraId="56722D3A"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Correia Moretti </w:t>
            </w:r>
            <w:r>
              <w:rPr>
                <w:rFonts w:cs="Arial"/>
                <w:sz w:val="20"/>
                <w:szCs w:val="20"/>
              </w:rPr>
              <w:t xml:space="preserve">et al. </w:t>
            </w:r>
            <w:r w:rsidRPr="0077436C">
              <w:rPr>
                <w:rFonts w:cs="Arial"/>
                <w:sz w:val="20"/>
                <w:szCs w:val="20"/>
              </w:rPr>
              <w:t>2016</w:t>
            </w:r>
            <w:r w:rsidRPr="004D30E9">
              <w:rPr>
                <w:rFonts w:cs="Arial"/>
                <w:sz w:val="20"/>
                <w:szCs w:val="20"/>
              </w:rPr>
              <w:fldChar w:fldCharType="begin">
                <w:fldData xml:space="preserve">PEVuZE5vdGU+PENpdGUgRXhjbHVkZVllYXI9IjEiPjxBdXRob3I+Q29ycmVpYSBNb3JldHRpPC9B
dXRob3I+PFllYXI+MjAxNjwvWWVhcj48UmVjTnVtPjIwOTU8L1JlY051bT48RGlzcGxheVRleHQ+
WzY3XTwvRGlzcGxheVRleHQ+PHJlY29yZD48cmVjLW51bWJlcj4yMDk1PC9yZWMtbnVtYmVyPjxm
b3JlaWduLWtleXM+PGtleSBhcHA9IkVOIiBkYi1pZD0idDIwd3Z3ZWQ2dHM5ZjRlMGF4cXA5MDBj
OWY1YWF3MjJzcHo5IiB0aW1lc3RhbXA9IjE1NTQ3MTgwMTAiPjIwOTU8L2tleT48L2ZvcmVpZ24t
a2V5cz48cmVmLXR5cGUgbmFtZT0iSm91cm5hbCBBcnRpY2xlIj4xNzwvcmVmLXR5cGU+PGNvbnRy
aWJ1dG9ycz48YXV0aG9ycz48YXV0aG9yPkNvcnJlaWEgTW9yZXR0aSwgRWR1YXJkYTsgTWFsdGEg
VmFyZWxhIGRlIEFyYcO6am8sIE1hcmlhIEVkdWFyZGE7IEd1ZXJyYSBDYW1wb3MsIEFkcmlhbmE7
IGRlIEhvbGFuZGEgU2FudG9zLCBMYcOtcyBSZWdpbmE7IFJvZHJpZ3VlcyBkZSBBcmHDumpvLCBN
YXJpYSBkYXMgR3Jhw6dhczsgZGEgU2lsdmEgVGVuw7NyaW8sIEFuZ8OpbGljYTwvYXV0aG9yPjwv
YXV0aG9ycz48L2NvbnRyaWJ1dG9ycz48YXV0aC1hZGRyZXNzPlBoeXNpb3RoZXJhcGlzdCwgZ3Jh
ZHVhdGVkIGJ5IHRoZSBGZWRlcmFsIFVuaXZlcnNpdHkgb2YgUGVybmFtYnVjbyAoVUZQRSk7IFBy
b2Zlc3NvciBvZiB0aGUgRGVwYXJ0bWVudCBvZiBQaHlzaW90aGVyYXB5LCBGZWRlcmFsIFVuaXZl
cnNpdHkgb2YgUGVybmFtYnVjbyAtLSBQaC5ELiBpbiBudXRyaXRpb248L2F1dGgtYWRkcmVzcz48
dGl0bGVzPjx0aXRsZT5FZmZlY3RzIG9mIHBvbXBhZ2UgYXNzb2NpYXRlZCB3aXRoIGFlcm9iaWMg
ZXhlcmNpc2VzIG9uIHBhaW4sIGZhdGlndWUsIGFuZCBzbGVlcCBxdWFsaXR5IGluIGZlbWFsZSBw
YXRpZW50cyB3aXRoIGZpYnJvbXlhbGdpYTogYSBwaWxvdCBzdHVkeTwvdGl0bGU+PHNlY29uZGFy
eS10aXRsZT5GaXNpb3RlcmFwaWEgZSBQZXNxdWlzYTwvc2Vjb25kYXJ5LXRpdGxlPjwvdGl0bGVz
PjxwZXJpb2RpY2FsPjxmdWxsLXRpdGxlPkZpc2lvdGVyYXBpYSBlIFBlc3F1aXNhPC9mdWxsLXRp
dGxlPjwvcGVyaW9kaWNhbD48cGFnZXM+MjI3LTIzMzwvcGFnZXM+PHZvbHVtZT4yMzwvdm9sdW1l
PjxudW1iZXI+MzwvbnVtYmVyPjxrZXl3b3Jkcz48a2V5d29yZD5NYXNzYWdlPC9rZXl3b3JkPjxr
ZXl3b3JkPkFlcm9iaWMgRXhlcmNpc2VzPC9rZXl3b3JkPjxrZXl3b3JkPlBhaW4gLS0gVGhlcmFw
eTwva2V5d29yZD48a2V5d29yZD5GYXRpZ3VlIC0tIFRoZXJhcHk8L2tleXdvcmQ+PGtleXdvcmQ+
Rmlicm9teWFsZ2lhIC0tIENvbXBsaWNhdGlvbnM8L2tleXdvcmQ+PGtleXdvcmQ+U2xlZXAgRGlz
b3JkZXJzIC0tIFRoZXJhcHk8L2tleXdvcmQ+PGtleXdvcmQ+TWNHaWxsIFBhaW4gUXVlc3Rpb25u
YWlyZTwva2V5d29yZD48a2V5d29yZD5RdWVzdGlvbm5haXJlczwva2V5d29yZD48a2V5d29yZD5B
bmFseXNpcyBvZiBWYXJpYW5jZTwva2V5d29yZD48a2V5d29yZD5VbnBhaXJlZCBULVRlc3RzPC9r
ZXl3b3JkPjxrZXl3b3JkPkFsdGVybmF0aXZlIFRoZXJhcGllczwva2V5d29yZD48a2V5d29yZD5G
ZW1hbGU8L2tleXdvcmQ+PGtleXdvcmQ+QWRvbGVzY2VuY2U8L2tleXdvcmQ+PGtleXdvcmQ+WW91
bmcgQWR1bHQ8L2tleXdvcmQ+PGtleXdvcmQ+QWR1bHQ8L2tleXdvcmQ+PGtleXdvcmQ+TWlkZGxl
IEFnZTwva2V5d29yZD48a2V5d29yZD5SYW5kb20gQXNzaWdubWVudDwva2V5d29yZD48a2V5d29y
ZD5QaWxvdCBTdHVkaWVzPC9rZXl3b3JkPjxrZXl3b3JkPlBlYXJzb24mYXBvcztzIENvcnJlbGF0
aW9uIENvZWZmaWNpZW50PC9rZXl3b3JkPjxrZXl3b3JkPkNoaSBTcXVhcmUgVGVzdDwva2V5d29y
ZD48a2V5d29yZD5GaXNoZXImYXBvcztzIEV4YWN0IFRlc3Q8L2tleXdvcmQ+PGtleXdvcmQ+UG9z
dCBIb2MgQW5hbHlzaXM8L2tleXdvcmQ+PGtleXdvcmQ+SHVtYW48L2tleXdvcmQ+PGtleXdvcmQ+
UmFuZG9taXplZCBDb250cm9sbGVkIFRyaWFsczwva2V5d29yZD48a2V5d29yZD5SZXBlYXRlZCBN
ZWFzdXJlczwva2V5d29yZD48L2tleXdvcmRzPjxkYXRlcz48eWVhcj4yMDE2PC95ZWFyPjwvZGF0
ZXM+PHB1Ymxpc2hlcj5Vbml2ZXJzaWRhZGUgZGUgU2FvIFBhdWxvLCBGYWN1bGRhZGUgZGUgTWVk
aWNpbmE8L3B1Ymxpc2hlcj48aXNibj4xODA5LTI5NTA8L2lzYm4+PGFjY2Vzc2lvbi1udW0+MTI1
MjY4OTg5LiBMYW5ndWFnZTogRW5nbGlzaC4gRW50cnkgRGF0ZTogMjAxNzEyMTIuIFJldmlzaW9u
IERhdGU6IDIwMTgwMzE2LiBQdWJsaWNhdGlvbiBUeXBlOiBBcnRpY2xlPC9hY2Nlc3Npb24tbnVt
Pjx1cmxzPjxyZWxhdGVkLXVybHM+PHVybD5odHRwOi8vc2VhcmNoLmVic2NvaG9zdC5jb20vbG9n
aW4uYXNweD9kaXJlY3Q9dHJ1ZSZhbXA7ZGI9Y2luMjAmYW1wO0FOPTEyNTI2ODk4OSZhbXA7c2l0
ZT1laG9zdC1saXZlPC91cmw+PC9yZWxhdGVkLXVybHM+PC91cmxzPjxyZW1vdGUtZGF0YWJhc2Ut
bmFtZT5jaW4yMDwvcmVtb3RlLWRhdGFiYXNlLW5hbWU+PHJlbW90ZS1kYXRhYmFzZS1wcm92aWRl
cj5FQlNDT2hvc3Q8L3JlbW90ZS1kYXRhYmFzZS1wcm92aWRlcj48L3JlY29yZD48L0NpdGU+PC9F
bmROb3RlPgB=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Q29ycmVpYSBNb3JldHRpPC9B
dXRob3I+PFllYXI+MjAxNjwvWWVhcj48UmVjTnVtPjIwOTU8L1JlY051bT48RGlzcGxheVRleHQ+
WzY3XTwvRGlzcGxheVRleHQ+PHJlY29yZD48cmVjLW51bWJlcj4yMDk1PC9yZWMtbnVtYmVyPjxm
b3JlaWduLWtleXM+PGtleSBhcHA9IkVOIiBkYi1pZD0idDIwd3Z3ZWQ2dHM5ZjRlMGF4cXA5MDBj
OWY1YWF3MjJzcHo5IiB0aW1lc3RhbXA9IjE1NTQ3MTgwMTAiPjIwOTU8L2tleT48L2ZvcmVpZ24t
a2V5cz48cmVmLXR5cGUgbmFtZT0iSm91cm5hbCBBcnRpY2xlIj4xNzwvcmVmLXR5cGU+PGNvbnRy
aWJ1dG9ycz48YXV0aG9ycz48YXV0aG9yPkNvcnJlaWEgTW9yZXR0aSwgRWR1YXJkYTsgTWFsdGEg
VmFyZWxhIGRlIEFyYcO6am8sIE1hcmlhIEVkdWFyZGE7IEd1ZXJyYSBDYW1wb3MsIEFkcmlhbmE7
IGRlIEhvbGFuZGEgU2FudG9zLCBMYcOtcyBSZWdpbmE7IFJvZHJpZ3VlcyBkZSBBcmHDumpvLCBN
YXJpYSBkYXMgR3Jhw6dhczsgZGEgU2lsdmEgVGVuw7NyaW8sIEFuZ8OpbGljYTwvYXV0aG9yPjwv
YXV0aG9ycz48L2NvbnRyaWJ1dG9ycz48YXV0aC1hZGRyZXNzPlBoeXNpb3RoZXJhcGlzdCwgZ3Jh
ZHVhdGVkIGJ5IHRoZSBGZWRlcmFsIFVuaXZlcnNpdHkgb2YgUGVybmFtYnVjbyAoVUZQRSk7IFBy
b2Zlc3NvciBvZiB0aGUgRGVwYXJ0bWVudCBvZiBQaHlzaW90aGVyYXB5LCBGZWRlcmFsIFVuaXZl
cnNpdHkgb2YgUGVybmFtYnVjbyAtLSBQaC5ELiBpbiBudXRyaXRpb248L2F1dGgtYWRkcmVzcz48
dGl0bGVzPjx0aXRsZT5FZmZlY3RzIG9mIHBvbXBhZ2UgYXNzb2NpYXRlZCB3aXRoIGFlcm9iaWMg
ZXhlcmNpc2VzIG9uIHBhaW4sIGZhdGlndWUsIGFuZCBzbGVlcCBxdWFsaXR5IGluIGZlbWFsZSBw
YXRpZW50cyB3aXRoIGZpYnJvbXlhbGdpYTogYSBwaWxvdCBzdHVkeTwvdGl0bGU+PHNlY29uZGFy
eS10aXRsZT5GaXNpb3RlcmFwaWEgZSBQZXNxdWlzYTwvc2Vjb25kYXJ5LXRpdGxlPjwvdGl0bGVz
PjxwZXJpb2RpY2FsPjxmdWxsLXRpdGxlPkZpc2lvdGVyYXBpYSBlIFBlc3F1aXNhPC9mdWxsLXRp
dGxlPjwvcGVyaW9kaWNhbD48cGFnZXM+MjI3LTIzMzwvcGFnZXM+PHZvbHVtZT4yMzwvdm9sdW1l
PjxudW1iZXI+MzwvbnVtYmVyPjxrZXl3b3Jkcz48a2V5d29yZD5NYXNzYWdlPC9rZXl3b3JkPjxr
ZXl3b3JkPkFlcm9iaWMgRXhlcmNpc2VzPC9rZXl3b3JkPjxrZXl3b3JkPlBhaW4gLS0gVGhlcmFw
eTwva2V5d29yZD48a2V5d29yZD5GYXRpZ3VlIC0tIFRoZXJhcHk8L2tleXdvcmQ+PGtleXdvcmQ+
Rmlicm9teWFsZ2lhIC0tIENvbXBsaWNhdGlvbnM8L2tleXdvcmQ+PGtleXdvcmQ+U2xlZXAgRGlz
b3JkZXJzIC0tIFRoZXJhcHk8L2tleXdvcmQ+PGtleXdvcmQ+TWNHaWxsIFBhaW4gUXVlc3Rpb25u
YWlyZTwva2V5d29yZD48a2V5d29yZD5RdWVzdGlvbm5haXJlczwva2V5d29yZD48a2V5d29yZD5B
bmFseXNpcyBvZiBWYXJpYW5jZTwva2V5d29yZD48a2V5d29yZD5VbnBhaXJlZCBULVRlc3RzPC9r
ZXl3b3JkPjxrZXl3b3JkPkFsdGVybmF0aXZlIFRoZXJhcGllczwva2V5d29yZD48a2V5d29yZD5G
ZW1hbGU8L2tleXdvcmQ+PGtleXdvcmQ+QWRvbGVzY2VuY2U8L2tleXdvcmQ+PGtleXdvcmQ+WW91
bmcgQWR1bHQ8L2tleXdvcmQ+PGtleXdvcmQ+QWR1bHQ8L2tleXdvcmQ+PGtleXdvcmQ+TWlkZGxl
IEFnZTwva2V5d29yZD48a2V5d29yZD5SYW5kb20gQXNzaWdubWVudDwva2V5d29yZD48a2V5d29y
ZD5QaWxvdCBTdHVkaWVzPC9rZXl3b3JkPjxrZXl3b3JkPlBlYXJzb24mYXBvcztzIENvcnJlbGF0
aW9uIENvZWZmaWNpZW50PC9rZXl3b3JkPjxrZXl3b3JkPkNoaSBTcXVhcmUgVGVzdDwva2V5d29y
ZD48a2V5d29yZD5GaXNoZXImYXBvcztzIEV4YWN0IFRlc3Q8L2tleXdvcmQ+PGtleXdvcmQ+UG9z
dCBIb2MgQW5hbHlzaXM8L2tleXdvcmQ+PGtleXdvcmQ+SHVtYW48L2tleXdvcmQ+PGtleXdvcmQ+
UmFuZG9taXplZCBDb250cm9sbGVkIFRyaWFsczwva2V5d29yZD48a2V5d29yZD5SZXBlYXRlZCBN
ZWFzdXJlczwva2V5d29yZD48L2tleXdvcmRzPjxkYXRlcz48eWVhcj4yMDE2PC95ZWFyPjwvZGF0
ZXM+PHB1Ymxpc2hlcj5Vbml2ZXJzaWRhZGUgZGUgU2FvIFBhdWxvLCBGYWN1bGRhZGUgZGUgTWVk
aWNpbmE8L3B1Ymxpc2hlcj48aXNibj4xODA5LTI5NTA8L2lzYm4+PGFjY2Vzc2lvbi1udW0+MTI1
MjY4OTg5LiBMYW5ndWFnZTogRW5nbGlzaC4gRW50cnkgRGF0ZTogMjAxNzEyMTIuIFJldmlzaW9u
IERhdGU6IDIwMTgwMzE2LiBQdWJsaWNhdGlvbiBUeXBlOiBBcnRpY2xlPC9hY2Nlc3Npb24tbnVt
Pjx1cmxzPjxyZWxhdGVkLXVybHM+PHVybD5odHRwOi8vc2VhcmNoLmVic2NvaG9zdC5jb20vbG9n
aW4uYXNweD9kaXJlY3Q9dHJ1ZSZhbXA7ZGI9Y2luMjAmYW1wO0FOPTEyNTI2ODk4OSZhbXA7c2l0
ZT1laG9zdC1saXZlPC91cmw+PC9yZWxhdGVkLXVybHM+PC91cmxzPjxyZW1vdGUtZGF0YWJhc2Ut
bmFtZT5jaW4yMDwvcmVtb3RlLWRhdGFiYXNlLW5hbWU+PHJlbW90ZS1kYXRhYmFzZS1wcm92aWRl
cj5FQlNDT2hvc3Q8L3JlbW90ZS1kYXRhYmFzZS1wcm92aWRlcj48L3JlY29yZD48L0NpdGU+PC9F
bmROb3RlPgB=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67]</w:t>
            </w:r>
            <w:r w:rsidRPr="004D30E9">
              <w:rPr>
                <w:rFonts w:cs="Arial"/>
                <w:sz w:val="20"/>
                <w:szCs w:val="20"/>
              </w:rPr>
              <w:fldChar w:fldCharType="end"/>
            </w:r>
          </w:p>
        </w:tc>
        <w:tc>
          <w:tcPr>
            <w:tcW w:w="1559" w:type="dxa"/>
            <w:noWrap/>
            <w:hideMark/>
          </w:tcPr>
          <w:p w14:paraId="753DDCF0"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559" w:type="dxa"/>
            <w:noWrap/>
            <w:hideMark/>
          </w:tcPr>
          <w:p w14:paraId="6151DF58"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1CF20C10" w14:textId="77777777" w:rsidR="002B5BE9" w:rsidRPr="0077436C" w:rsidRDefault="002B5BE9" w:rsidP="00E17984">
            <w:pPr>
              <w:spacing w:before="0" w:line="240" w:lineRule="auto"/>
              <w:rPr>
                <w:rFonts w:cs="Arial"/>
                <w:sz w:val="20"/>
                <w:szCs w:val="20"/>
              </w:rPr>
            </w:pPr>
            <w:r w:rsidRPr="0077436C">
              <w:rPr>
                <w:rFonts w:cs="Arial"/>
                <w:sz w:val="20"/>
                <w:szCs w:val="20"/>
              </w:rPr>
              <w:t>Unclear (both groups received something)</w:t>
            </w:r>
          </w:p>
        </w:tc>
        <w:tc>
          <w:tcPr>
            <w:tcW w:w="2268" w:type="dxa"/>
            <w:noWrap/>
            <w:hideMark/>
          </w:tcPr>
          <w:p w14:paraId="0CC5742B"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0E064B7F" w14:textId="0992E357" w:rsidR="002B5BE9" w:rsidRPr="0077436C" w:rsidRDefault="002B5BE9" w:rsidP="00E17984">
            <w:pPr>
              <w:spacing w:before="0" w:line="240" w:lineRule="auto"/>
              <w:rPr>
                <w:rFonts w:cs="Arial"/>
                <w:sz w:val="20"/>
                <w:szCs w:val="20"/>
              </w:rPr>
            </w:pPr>
            <w:r w:rsidRPr="0077436C">
              <w:rPr>
                <w:rFonts w:cs="Arial"/>
                <w:sz w:val="20"/>
                <w:szCs w:val="20"/>
              </w:rPr>
              <w:t xml:space="preserve">High </w:t>
            </w:r>
            <w:r w:rsidR="00F5727F">
              <w:rPr>
                <w:rFonts w:cs="Arial"/>
                <w:sz w:val="20"/>
                <w:szCs w:val="20"/>
              </w:rPr>
              <w:t>3</w:t>
            </w:r>
            <w:r w:rsidR="00F5727F" w:rsidRPr="0077436C">
              <w:rPr>
                <w:rFonts w:cs="Arial"/>
                <w:sz w:val="20"/>
                <w:szCs w:val="20"/>
              </w:rPr>
              <w:t>5</w:t>
            </w:r>
            <w:r w:rsidRPr="0077436C">
              <w:rPr>
                <w:rFonts w:cs="Arial"/>
                <w:sz w:val="20"/>
                <w:szCs w:val="20"/>
              </w:rPr>
              <w:t>% lost to follow up</w:t>
            </w:r>
          </w:p>
        </w:tc>
        <w:tc>
          <w:tcPr>
            <w:tcW w:w="1701" w:type="dxa"/>
            <w:noWrap/>
            <w:hideMark/>
          </w:tcPr>
          <w:p w14:paraId="228B119E"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4C2FA301" w14:textId="6D868DC8"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2E6263">
              <w:rPr>
                <w:rFonts w:cs="Arial"/>
                <w:sz w:val="20"/>
                <w:szCs w:val="20"/>
              </w:rPr>
              <w:t>No</w:t>
            </w:r>
          </w:p>
        </w:tc>
        <w:tc>
          <w:tcPr>
            <w:tcW w:w="1785" w:type="dxa"/>
            <w:noWrap/>
            <w:hideMark/>
          </w:tcPr>
          <w:p w14:paraId="5A8D3793"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4EE88C5B" w14:textId="77777777" w:rsidTr="00E17984">
        <w:trPr>
          <w:trHeight w:val="300"/>
        </w:trPr>
        <w:tc>
          <w:tcPr>
            <w:tcW w:w="1413" w:type="dxa"/>
            <w:noWrap/>
            <w:hideMark/>
          </w:tcPr>
          <w:p w14:paraId="0BA25A29"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Currie </w:t>
            </w:r>
            <w:r>
              <w:rPr>
                <w:rFonts w:cs="Arial"/>
                <w:sz w:val="20"/>
                <w:szCs w:val="20"/>
              </w:rPr>
              <w:t xml:space="preserve">et al. </w:t>
            </w:r>
            <w:r w:rsidRPr="0077436C">
              <w:rPr>
                <w:rFonts w:cs="Arial"/>
                <w:sz w:val="20"/>
                <w:szCs w:val="20"/>
              </w:rPr>
              <w:t>2000</w:t>
            </w:r>
            <w:r w:rsidRPr="0077436C">
              <w:rPr>
                <w:rFonts w:cs="Arial"/>
                <w:sz w:val="20"/>
                <w:szCs w:val="20"/>
              </w:rPr>
              <w:fldChar w:fldCharType="begin"/>
            </w:r>
            <w:r>
              <w:rPr>
                <w:rFonts w:cs="Arial"/>
                <w:sz w:val="20"/>
                <w:szCs w:val="20"/>
              </w:rPr>
              <w:instrText xml:space="preserve"> ADDIN EN.CITE &lt;EndNote&gt;&lt;Cite ExcludeYear="1"&gt;&lt;Author&gt;Currie&lt;/Author&gt;&lt;Year&gt;2000&lt;/Year&gt;&lt;RecNum&gt;2054&lt;/RecNum&gt;&lt;DisplayText&gt;[34]&lt;/DisplayText&gt;&lt;record&gt;&lt;rec-number&gt;2054&lt;/rec-number&gt;&lt;foreign-keys&gt;&lt;key app="EN" db-id="t20wvwed6ts9f4e0axqp900c9f5aaw22spz9" timestamp="1554718000"&gt;2054&lt;/key&gt;&lt;/foreign-keys&gt;&lt;ref-type name="Journal Article"&gt;17&lt;/ref-type&gt;&lt;contributors&gt;&lt;authors&gt;&lt;author&gt;Currie, Shawn R.; Wilson, Keith G.; Pontefract, Amanda J.; deLaplante, Lori&lt;/author&gt;&lt;/authors&gt;&lt;secondary-authors&gt;&lt;author&gt;Affleck, Aronoff Atkinson Beck Beck Begg Bootzin Brooks Buysse Cannici Carpenter Currie Dar Endicott Ford Haythornthwaite Huynh Kerns King Lacks Lavori Lichstein Mellinger Middlekoop Moldofsky Morin Morin Morin Morin Morin Morin Murtagh Pilowsky Sadeh Schmidt-Nowara Schramm Spielman Spitzer Stam Steedman Varni Wilson Wittig&lt;/author&gt;&lt;/secondary-authors&gt;&lt;/contributors&gt;&lt;titles&gt;&lt;title&gt;Cognitive-behavioral treatment of insomnia secondary to chronic pain&lt;/title&gt;&lt;secondary-title&gt;J Consult Clin Psychol&lt;/secondary-title&gt;&lt;tertiary-title&gt;Journal of Consulting Psychology&lt;/tertiary-title&gt;&lt;/titles&gt;&lt;periodical&gt;&lt;full-title&gt;J Consult Clin Psychol&lt;/full-title&gt;&lt;/periodical&gt;&lt;pages&gt;407-416&lt;/pages&gt;&lt;volume&gt;68&lt;/volume&gt;&lt;number&gt;3&lt;/number&gt;&lt;keywords&gt;&lt;keyword&gt;*Chronic Pain&lt;/keyword&gt;&lt;keyword&gt;*Cognitive Therapy&lt;/keyword&gt;&lt;keyword&gt;*Insomnia&lt;/keyword&gt;&lt;/keywords&gt;&lt;dates&gt;&lt;year&gt;2000&lt;/year&gt;&lt;/dates&gt;&lt;pub-location&gt;US&lt;/pub-location&gt;&lt;publisher&gt;American Psychological Association; US&lt;/publisher&gt;&lt;isbn&gt;0022-006X&lt;/isbn&gt;&lt;work-type&gt;Cognitive Therapy 3311&lt;/work-type&gt;&lt;urls&gt;&lt;related-urls&gt;&lt;url&gt;http://ovidsp.ovid.com/ovidweb.cgi?T=JS&amp;amp;PAGE=reference&amp;amp;D=psyc3&amp;amp;NEWS=N&amp;amp;AN=2000-15699-005&lt;/url&gt;&lt;/related-urls&gt;&lt;/urls&gt;&lt;custom1&gt;Database: PsycINFO &amp;lt;1806 to March Week 3 2019&amp;gt; Search Strategy:&lt;/custom1&gt;&lt;electronic-resource-num&gt;http://dx.doi.org/10.1037/0022-006X.68.3.407&lt;/electronic-resource-num&gt;&lt;/record&gt;&lt;/Cite&gt;&lt;/EndNote&gt;</w:instrText>
            </w:r>
            <w:r w:rsidRPr="0077436C">
              <w:rPr>
                <w:rFonts w:cs="Arial"/>
                <w:sz w:val="20"/>
                <w:szCs w:val="20"/>
              </w:rPr>
              <w:fldChar w:fldCharType="separate"/>
            </w:r>
            <w:r>
              <w:rPr>
                <w:rFonts w:cs="Arial"/>
                <w:noProof/>
                <w:sz w:val="20"/>
                <w:szCs w:val="20"/>
              </w:rPr>
              <w:t>[34]</w:t>
            </w:r>
            <w:r w:rsidRPr="0077436C">
              <w:rPr>
                <w:rFonts w:cs="Arial"/>
                <w:sz w:val="20"/>
                <w:szCs w:val="20"/>
              </w:rPr>
              <w:fldChar w:fldCharType="end"/>
            </w:r>
          </w:p>
        </w:tc>
        <w:tc>
          <w:tcPr>
            <w:tcW w:w="1559" w:type="dxa"/>
            <w:noWrap/>
            <w:hideMark/>
          </w:tcPr>
          <w:p w14:paraId="6E6980C7" w14:textId="77777777" w:rsidR="002B5BE9" w:rsidRPr="0077436C" w:rsidRDefault="002B5BE9" w:rsidP="00E17984">
            <w:pPr>
              <w:spacing w:before="0" w:line="240" w:lineRule="auto"/>
              <w:rPr>
                <w:rFonts w:cs="Arial"/>
                <w:sz w:val="20"/>
                <w:szCs w:val="20"/>
              </w:rPr>
            </w:pPr>
            <w:r w:rsidRPr="0077436C">
              <w:rPr>
                <w:rFonts w:cs="Arial"/>
                <w:sz w:val="20"/>
                <w:szCs w:val="20"/>
              </w:rPr>
              <w:t>Low - random number table</w:t>
            </w:r>
          </w:p>
        </w:tc>
        <w:tc>
          <w:tcPr>
            <w:tcW w:w="1559" w:type="dxa"/>
            <w:noWrap/>
            <w:hideMark/>
          </w:tcPr>
          <w:p w14:paraId="607E40BC"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6686629B"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4C81CD3E" w14:textId="77777777" w:rsidR="002B5BE9" w:rsidRPr="0077436C" w:rsidRDefault="002B5BE9" w:rsidP="00E17984">
            <w:pPr>
              <w:spacing w:before="0" w:line="240" w:lineRule="auto"/>
              <w:rPr>
                <w:rFonts w:cs="Arial"/>
                <w:sz w:val="20"/>
                <w:szCs w:val="20"/>
              </w:rPr>
            </w:pPr>
            <w:r w:rsidRPr="0077436C">
              <w:rPr>
                <w:rFonts w:cs="Arial"/>
                <w:sz w:val="20"/>
                <w:szCs w:val="20"/>
              </w:rPr>
              <w:t>High (wait list control)</w:t>
            </w:r>
          </w:p>
        </w:tc>
        <w:tc>
          <w:tcPr>
            <w:tcW w:w="1843" w:type="dxa"/>
            <w:noWrap/>
            <w:hideMark/>
          </w:tcPr>
          <w:p w14:paraId="2AABA3CF"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15B7FF56"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4ECB567D" w14:textId="77777777" w:rsidR="002B5BE9" w:rsidRPr="0077436C" w:rsidRDefault="002B5BE9" w:rsidP="00E17984">
            <w:pPr>
              <w:spacing w:before="0" w:line="240" w:lineRule="auto"/>
              <w:rPr>
                <w:rFonts w:cs="Arial"/>
                <w:sz w:val="20"/>
                <w:szCs w:val="20"/>
              </w:rPr>
            </w:pPr>
            <w:r w:rsidRPr="0077436C">
              <w:rPr>
                <w:rFonts w:cs="Arial"/>
                <w:sz w:val="20"/>
                <w:szCs w:val="20"/>
              </w:rPr>
              <w:t>No</w:t>
            </w:r>
          </w:p>
        </w:tc>
        <w:tc>
          <w:tcPr>
            <w:tcW w:w="1785" w:type="dxa"/>
            <w:noWrap/>
            <w:hideMark/>
          </w:tcPr>
          <w:p w14:paraId="69C1E7DA"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2BF1065D" w14:textId="77777777" w:rsidTr="00E17984">
        <w:trPr>
          <w:trHeight w:val="300"/>
        </w:trPr>
        <w:tc>
          <w:tcPr>
            <w:tcW w:w="1413" w:type="dxa"/>
            <w:noWrap/>
            <w:hideMark/>
          </w:tcPr>
          <w:p w14:paraId="4A5D6A0E"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Durcan </w:t>
            </w:r>
            <w:r>
              <w:rPr>
                <w:rFonts w:cs="Arial"/>
                <w:sz w:val="20"/>
                <w:szCs w:val="20"/>
              </w:rPr>
              <w:t xml:space="preserve">et al. </w:t>
            </w:r>
            <w:r w:rsidRPr="0077436C">
              <w:rPr>
                <w:rFonts w:cs="Arial"/>
                <w:sz w:val="20"/>
                <w:szCs w:val="20"/>
              </w:rPr>
              <w:t>2014</w:t>
            </w:r>
            <w:r w:rsidRPr="004D30E9">
              <w:rPr>
                <w:rFonts w:cs="Arial"/>
                <w:sz w:val="20"/>
                <w:szCs w:val="20"/>
              </w:rPr>
              <w:fldChar w:fldCharType="begin"/>
            </w:r>
            <w:r>
              <w:rPr>
                <w:rFonts w:cs="Arial"/>
                <w:sz w:val="20"/>
                <w:szCs w:val="20"/>
              </w:rPr>
              <w:instrText xml:space="preserve"> ADDIN EN.CITE &lt;EndNote&gt;&lt;Cite ExcludeYear="1"&gt;&lt;Author&gt;Durcan&lt;/Author&gt;&lt;Year&gt;2014&lt;/Year&gt;&lt;RecNum&gt;2060&lt;/RecNum&gt;&lt;DisplayText&gt;[57]&lt;/DisplayText&gt;&lt;record&gt;&lt;rec-number&gt;2060&lt;/rec-number&gt;&lt;foreign-keys&gt;&lt;key app="EN" db-id="t20wvwed6ts9f4e0axqp900c9f5aaw22spz9" timestamp="1554718000"&gt;2060&lt;/key&gt;&lt;/foreign-keys&gt;&lt;ref-type name="Journal Article"&gt;17&lt;/ref-type&gt;&lt;contributors&gt;&lt;authors&gt;&lt;author&gt;Durcan, L.; Wilson, F.; Cunnane, G.&lt;/author&gt;&lt;/authors&gt;&lt;/contributors&gt;&lt;titles&gt;&lt;title&gt;The effect of exercise on sleep and fatigue in rheumatoid arthritis: a randomized controlled study&lt;/title&gt;&lt;secondary-title&gt;J Rheumatol&lt;/secondary-title&gt;&lt;/titles&gt;&lt;periodical&gt;&lt;full-title&gt;J Rheumatol&lt;/full-title&gt;&lt;/periodical&gt;&lt;pages&gt;1966</w:instrText>
            </w:r>
            <w:r>
              <w:rPr>
                <w:rFonts w:ascii="Cambria Math" w:hAnsi="Cambria Math" w:cs="Cambria Math"/>
                <w:sz w:val="20"/>
                <w:szCs w:val="20"/>
              </w:rPr>
              <w:instrText>‐</w:instrText>
            </w:r>
            <w:r>
              <w:rPr>
                <w:rFonts w:cs="Arial"/>
                <w:sz w:val="20"/>
                <w:szCs w:val="20"/>
              </w:rPr>
              <w:instrText>1973&lt;/pages&gt;&lt;volume&gt;41&lt;/volume&gt;&lt;number&gt;10&lt;/number&gt;&lt;keywords&gt;&lt;keyword&gt;Aged&lt;/keyword&gt;&lt;keyword&gt;Arthritis, Rheumatoid [complications, physiopathology, *therapy]&lt;/keyword&gt;&lt;keyword&gt;Disability Evaluation&lt;/keyword&gt;&lt;keyword&gt;Exercise Therapy&lt;/keyword&gt;&lt;keyword&gt;Fatigue [complications, physiopathology, *therapy]&lt;/keyword&gt;&lt;keyword&gt;Female&lt;/keyword&gt;&lt;keyword&gt;Humans&lt;/keyword&gt;&lt;keyword&gt;Male&lt;/keyword&gt;&lt;keyword&gt;Middle Aged&lt;/keyword&gt;&lt;keyword&gt;Severity of Illness Index&lt;/keyword&gt;&lt;keyword&gt;Sleep [*physiology]&lt;/keyword&gt;&lt;keyword&gt;Treatment Outcome&lt;/keyword&gt;&lt;/keywords&gt;&lt;dates&gt;&lt;year&gt;2014&lt;/year&gt;&lt;/dates&gt;&lt;accession-num&gt;CN-01114451&lt;/accession-num&gt;&lt;work-type&gt;Journal Article; Randomized Controlled Trial&lt;/work-type&gt;&lt;urls&gt;&lt;related-urls&gt;&lt;url&gt;https://www.cochranelibrary.com/central/doi/10.1002/central/CN-01114451/full; http://www.jrheum.org/content/jrheum/41/10/1966.full.pdf&lt;/url&gt;&lt;/related-urls&gt;&lt;/urls&gt;&lt;custom3&gt;PUBMED 25128510&lt;/custom3&gt;&lt;electronic-resource-num&gt;10.3899/jrheum.131282&lt;/electronic-resource-num&gt;&lt;/record&gt;&lt;/Cite&gt;&lt;/EndNote&gt;</w:instrText>
            </w:r>
            <w:r w:rsidRPr="004D30E9">
              <w:rPr>
                <w:rFonts w:cs="Arial"/>
                <w:sz w:val="20"/>
                <w:szCs w:val="20"/>
              </w:rPr>
              <w:fldChar w:fldCharType="separate"/>
            </w:r>
            <w:r>
              <w:rPr>
                <w:rFonts w:cs="Arial"/>
                <w:noProof/>
                <w:sz w:val="20"/>
                <w:szCs w:val="20"/>
              </w:rPr>
              <w:t>[57]</w:t>
            </w:r>
            <w:r w:rsidRPr="004D30E9">
              <w:rPr>
                <w:rFonts w:cs="Arial"/>
                <w:sz w:val="20"/>
                <w:szCs w:val="20"/>
              </w:rPr>
              <w:fldChar w:fldCharType="end"/>
            </w:r>
          </w:p>
        </w:tc>
        <w:tc>
          <w:tcPr>
            <w:tcW w:w="1559" w:type="dxa"/>
            <w:noWrap/>
            <w:hideMark/>
          </w:tcPr>
          <w:p w14:paraId="7CBA839C" w14:textId="77777777" w:rsidR="002B5BE9" w:rsidRPr="0077436C" w:rsidRDefault="002B5BE9" w:rsidP="00E17984">
            <w:pPr>
              <w:spacing w:before="0" w:line="240" w:lineRule="auto"/>
              <w:rPr>
                <w:rFonts w:cs="Arial"/>
                <w:sz w:val="20"/>
                <w:szCs w:val="20"/>
              </w:rPr>
            </w:pPr>
            <w:r w:rsidRPr="0077436C">
              <w:rPr>
                <w:rFonts w:cs="Arial"/>
                <w:sz w:val="20"/>
                <w:szCs w:val="20"/>
              </w:rPr>
              <w:t>Low - Excel</w:t>
            </w:r>
          </w:p>
        </w:tc>
        <w:tc>
          <w:tcPr>
            <w:tcW w:w="1559" w:type="dxa"/>
            <w:noWrap/>
            <w:hideMark/>
          </w:tcPr>
          <w:p w14:paraId="1A57E06D"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384966AD" w14:textId="632839A0" w:rsidR="002B5BE9" w:rsidRPr="0077436C" w:rsidRDefault="00D11873" w:rsidP="00E17984">
            <w:pPr>
              <w:spacing w:before="0" w:line="240" w:lineRule="auto"/>
              <w:rPr>
                <w:rFonts w:cs="Arial"/>
                <w:sz w:val="20"/>
                <w:szCs w:val="20"/>
              </w:rPr>
            </w:pPr>
            <w:r>
              <w:rPr>
                <w:rFonts w:cs="Arial"/>
                <w:sz w:val="20"/>
                <w:szCs w:val="20"/>
              </w:rPr>
              <w:t>Unclear</w:t>
            </w:r>
          </w:p>
        </w:tc>
        <w:tc>
          <w:tcPr>
            <w:tcW w:w="2268" w:type="dxa"/>
            <w:noWrap/>
            <w:hideMark/>
          </w:tcPr>
          <w:p w14:paraId="72F4D3B6" w14:textId="03DE8E46" w:rsidR="002B5BE9" w:rsidRPr="0077436C" w:rsidRDefault="002E6263" w:rsidP="00E17984">
            <w:pPr>
              <w:spacing w:before="0" w:line="240" w:lineRule="auto"/>
              <w:rPr>
                <w:rFonts w:cs="Arial"/>
                <w:sz w:val="20"/>
                <w:szCs w:val="20"/>
              </w:rPr>
            </w:pPr>
            <w:r>
              <w:rPr>
                <w:rFonts w:cs="Arial"/>
                <w:sz w:val="20"/>
                <w:szCs w:val="20"/>
              </w:rPr>
              <w:t>Low</w:t>
            </w:r>
          </w:p>
        </w:tc>
        <w:tc>
          <w:tcPr>
            <w:tcW w:w="1843" w:type="dxa"/>
            <w:noWrap/>
            <w:hideMark/>
          </w:tcPr>
          <w:p w14:paraId="356AD74B"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5ED21A8E"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3D51B046" w14:textId="77777777" w:rsidR="002B5BE9" w:rsidRPr="0077436C" w:rsidRDefault="002B5BE9" w:rsidP="00E17984">
            <w:pPr>
              <w:spacing w:before="0" w:line="240" w:lineRule="auto"/>
              <w:rPr>
                <w:rFonts w:cs="Arial"/>
                <w:sz w:val="20"/>
                <w:szCs w:val="20"/>
              </w:rPr>
            </w:pPr>
            <w:r w:rsidRPr="0077436C">
              <w:rPr>
                <w:rFonts w:cs="Arial"/>
                <w:sz w:val="20"/>
                <w:szCs w:val="20"/>
              </w:rPr>
              <w:t>Baseline difference in pain and stiffness</w:t>
            </w:r>
          </w:p>
        </w:tc>
        <w:tc>
          <w:tcPr>
            <w:tcW w:w="1785" w:type="dxa"/>
            <w:noWrap/>
            <w:hideMark/>
          </w:tcPr>
          <w:p w14:paraId="01E43C7C"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7EB40632" w14:textId="77777777" w:rsidTr="00E17984">
        <w:trPr>
          <w:trHeight w:val="300"/>
        </w:trPr>
        <w:tc>
          <w:tcPr>
            <w:tcW w:w="1413" w:type="dxa"/>
            <w:noWrap/>
            <w:hideMark/>
          </w:tcPr>
          <w:p w14:paraId="588DE2CC"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Eadie </w:t>
            </w:r>
            <w:r>
              <w:rPr>
                <w:rFonts w:cs="Arial"/>
                <w:sz w:val="20"/>
                <w:szCs w:val="20"/>
              </w:rPr>
              <w:t xml:space="preserve">et al. </w:t>
            </w:r>
            <w:r w:rsidRPr="0077436C">
              <w:rPr>
                <w:rFonts w:cs="Arial"/>
                <w:sz w:val="20"/>
                <w:szCs w:val="20"/>
              </w:rPr>
              <w:t>2013</w:t>
            </w:r>
            <w:r w:rsidRPr="004D30E9">
              <w:rPr>
                <w:rFonts w:cs="Arial"/>
                <w:sz w:val="20"/>
                <w:szCs w:val="20"/>
              </w:rPr>
              <w:fldChar w:fldCharType="begin">
                <w:fldData xml:space="preserve">PEVuZE5vdGU+PENpdGUgRXhjbHVkZVllYXI9IjEiPjxBdXRob3I+RWFkaWU8L0F1dGhvcj48WWVh
cj4yMDEzPC9ZZWFyPjxSZWNOdW0+MjA5OTwvUmVjTnVtPjxEaXNwbGF5VGV4dD5bNTVdPC9EaXNw
bGF5VGV4dD48cmVjb3JkPjxyZWMtbnVtYmVyPjIwOTk8L3JlYy1udW1iZXI+PGZvcmVpZ24ta2V5
cz48a2V5IGFwcD0iRU4iIGRiLWlkPSJ0MjB3dndlZDZ0czlmNGUwYXhxcDkwMGM5ZjVhYXcyMnNw
ejkiIHRpbWVzdGFtcD0iMTU1NDcxODAxMCI+MjA5OTwva2V5PjwvZm9yZWlnbi1rZXlzPjxyZWYt
dHlwZSBuYW1lPSJKb3VybmFsIEFydGljbGUiPjE3PC9yZWYtdHlwZT48Y29udHJpYnV0b3JzPjxh
dXRob3JzPjxhdXRob3I+RWFkaWUsIEouPC9hdXRob3I+PGF1dGhvcj52YW4gZGUgV2F0ZXIsIEEu
IFQuPC9hdXRob3I+PGF1dGhvcj5Mb25zZGFsZSwgQy48L2F1dGhvcj48YXV0aG9yPlR1bGx5LCBN
LiBBLjwvYXV0aG9yPjxhdXRob3I+dmFuIE1lY2hlbGVuLCBXLjwvYXV0aG9yPjxhdXRob3I+Qm9y
ZWhhbSwgQy4gQS48L2F1dGhvcj48YXV0aG9yPkRhbHksIEwuPC9hdXRob3I+PGF1dGhvcj5NY0Rv
bm91Z2gsIFMuIE0uPC9hdXRob3I+PGF1dGhvcj5IdXJsZXksIEQuIEEuPC9hdXRob3I+PC9hdXRo
b3JzPjwvY29udHJpYnV0b3JzPjxhdXRoLWFkZHJlc3M+SW5zdGl0dXRlIGZvciBTcG9ydCBhbmQg
SGVhbHRoLCBVQ0QgU2Nob29sIG9mIFB1YmxpYyBIZWFsdGgsIFBoeXNpb3RoZXJhcHkgYW5kIFBv
cHVsYXRpb24gU2NpZW5jZSwgVW5pdmVyc2l0eSBDb2xsZWdlIER1YmxpbiwgRHVibGluLCBJcmVs
YW5kOyBQaHlzaW90aGVyYXB5IERlcGFydG1lbnQsIEJlYXVtb250IEhvc3BpdGFsLCBEdWJsaW4s
IElyZWxhbmQuPC9hdXRoLWFkZHJlc3M+PHRpdGxlcz48dGl0bGU+UGh5c2lvdGhlcmFweSBmb3Ig
c2xlZXAgZGlzdHVyYmFuY2UgaW4gcGVvcGxlIHdpdGggY2hyb25pYyBsb3cgYmFjayBwYWluOiBy
ZXN1bHRzIG9mIGEgZmVhc2liaWxpdHkgcmFuZG9taXplZCBjb250cm9sbGVkIHRyaWFsPC90aXRs
ZT48c2Vjb25kYXJ5LXRpdGxlPkFyY2ggUGh5cyBNZWQgUmVoYWJpbDwvc2Vjb25kYXJ5LXRpdGxl
PjwvdGl0bGVzPjxwZXJpb2RpY2FsPjxmdWxsLXRpdGxlPkFyY2ggUGh5cyBNZWQgUmVoYWJpbDwv
ZnVsbC10aXRsZT48L3BlcmlvZGljYWw+PHBhZ2VzPjIwODMtOTI8L3BhZ2VzPjx2b2x1bWU+OTQ8
L3ZvbHVtZT48bnVtYmVyPjExPC9udW1iZXI+PGVkaXRpb24+MjAxMy8wNS8wNzwvZWRpdGlvbj48
a2V5d29yZHM+PGtleXdvcmQ+QWR1bHQ8L2tleXdvcmQ+PGtleXdvcmQ+Q2hyb25pYyBEaXNlYXNl
PC9rZXl3b3JkPjxrZXl3b3JkPkZlYXNpYmlsaXR5IFN0dWRpZXM8L2tleXdvcmQ+PGtleXdvcmQ+
RmVtYWxlPC9rZXl3b3JkPjxrZXl3b3JkPkh1bWFuczwva2V5d29yZD48a2V5d29yZD5JbnRlbnRp
b24gdG8gVHJlYXQgQW5hbHlzaXM8L2tleXdvcmQ+PGtleXdvcmQ+TG93IEJhY2sgUGFpbi9lcGlk
ZW1pb2xvZ3kvKnJlaGFiaWxpdGF0aW9uPC9rZXl3b3JkPjxrZXl3b3JkPk1hbGU8L2tleXdvcmQ+
PGtleXdvcmQ+TWlkZGxlIEFnZWQ8L2tleXdvcmQ+PGtleXdvcmQ+KlBoeXNpY2FsIFRoZXJhcHkg
TW9kYWxpdGllczwva2V5d29yZD48a2V5d29yZD5QcmV2YWxlbmNlPC9rZXl3b3JkPjxrZXl3b3Jk
PlNsZWVwIFdha2UgRGlzb3JkZXJzL2VwaWRlbWlvbG9neS8qcmVoYWJpbGl0YXRpb248L2tleXdv
cmQ+PGtleXdvcmQ+V2Fsa2luZzwva2V5d29yZD48a2V5d29yZD5BY3RpZ3JhcGh5PC9rZXl3b3Jk
PjxrZXl3b3JkPkNsYnA8L2tleXdvcmQ+PGtleXdvcmQ+RHlzc29tbmlhczwva2V5d29yZD48a2V5
d29yZD5Jc2k8L2tleXdvcmQ+PGtleXdvcmQ+SW5zb21uaWEgU2V2ZXJpdHkgSW5kZXg8L2tleXdv
cmQ+PGtleXdvcmQ+TGJwPC9rZXl3b3JkPjxrZXl3b3JkPkxvdyBiYWNrIHBhaW48L2tleXdvcmQ+
PGtleXdvcmQ+TWNpZDwva2V5d29yZD48a2V5d29yZD5Qc2Q8L2tleXdvcmQ+PGtleXdvcmQ+UHNx
aTwva2V5d29yZD48a2V5d29yZD5QaHlzaWNhbCB0aGVyYXB5IHNwZWNpYWx0eTwva2V5d29yZD48
a2V5d29yZD5QaXR0c2J1cmdoIFNsZWVwIERpYXJ5PC9rZXl3b3JkPjxrZXl3b3JkPlBpdHRzYnVy
Z2ggU2xlZXAgUXVhbGl0eSBJbmRleDwva2V5d29yZD48a2V5d29yZD5SY3Q8L2tleXdvcmQ+PGtl
eXdvcmQ+UmVoYWJpbGl0YXRpb248L2tleXdvcmQ+PGtleXdvcmQ+U2U8L2tleXdvcmQ+PGtleXdv
cmQ+U2VjPC9rZXl3b3JkPjxrZXl3b3JkPlRzdDwva2V5d29yZD48a2V5d29yZD5VcDwva2V5d29y
ZD48a2V5d29yZD5XcDwva2V5d29yZD48a2V5d29yZD5jaHJvbmljIGxvdyBiYWNrIHBhaW48L2tl
eXdvcmQ+PGtleXdvcmQ+bWluaW1hbCBjbGluaWNhbGx5IGltcG9ydGFudCBkaWZmZXJlbmNlPC9r
ZXl3b3JkPjxrZXl3b3JkPnJhbmRvbWl6ZWQgY29udHJvbGxlZCB0cmlhbDwva2V5d29yZD48a2V5
d29yZD5zbGVlcCBlZmZpY2llbmN5PC9rZXl3b3JkPjxrZXl3b3JkPnN1cGVydmlzZWQgZXhlcmNp
c2UgY2xhc3M8L2tleXdvcmQ+PGtleXdvcmQ+dG90YWwgc2xlZXAgdGltZTwva2V5d29yZD48a2V5
d29yZD51c3VhbCBwaHlzaW90aGVyYXB5PC9rZXl3b3JkPjxrZXl3b3JkPndhbGtpbmcgcHJvZ3Jh
bTwva2V5d29yZD48L2tleXdvcmRzPjxkYXRlcz48eWVhcj4yMDEzPC95ZWFyPjxwdWItZGF0ZXM+
PGRhdGU+Tm92PC9kYXRlPjwvcHViLWRhdGVzPjwvZGF0ZXM+PGlzYm4+MTUzMi04MjFYIChFbGVj
dHJvbmljKSYjeEQ7MDAwMy05OTkzIChMaW5raW5nKTwvaXNibj48YWNjZXNzaW9uLW51bT4yMzY0
MzcxNjwvYWNjZXNzaW9uLW51bT48dXJscz48cmVsYXRlZC11cmxzPjx1cmw+aHR0cHM6Ly93d3cu
bmNiaS5ubG0ubmloLmdvdi9wdWJtZWQvMjM2NDM3MTY8L3VybD48L3JlbGF0ZWQtdXJscz48L3Vy
bHM+PGN1c3RvbTE+RGF0YWJhc2U6IEFNRUQgKEFsbGllZCBhbmQgQ29tcGxlbWVudGFyeSBNZWRp
Y2luZSkgJmx0OzE5ODUgdG8gTWFyY2ggMjAxOSZndDsgU2VhcmNoIFN0cmF0ZWd5OjwvY3VzdG9t
MT48ZWxlY3Ryb25pYy1yZXNvdXJjZS1udW0+MTAuMTAxNi9qLmFwbXIuMjAxMy4wNC4wMTc8L2Vs
ZWN0cm9uaWMtcmVzb3VyY2UtbnVtPjxhY2Nlc3MtZGF0ZT4yMDEzIE5vdi8vPC9hY2Nlc3MtZGF0
ZT48L3JlY29yZD48L0NpdGU+PC9FbmROb3RlPgB=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RWFkaWU8L0F1dGhvcj48WWVh
cj4yMDEzPC9ZZWFyPjxSZWNOdW0+MjA5OTwvUmVjTnVtPjxEaXNwbGF5VGV4dD5bNTVdPC9EaXNw
bGF5VGV4dD48cmVjb3JkPjxyZWMtbnVtYmVyPjIwOTk8L3JlYy1udW1iZXI+PGZvcmVpZ24ta2V5
cz48a2V5IGFwcD0iRU4iIGRiLWlkPSJ0MjB3dndlZDZ0czlmNGUwYXhxcDkwMGM5ZjVhYXcyMnNw
ejkiIHRpbWVzdGFtcD0iMTU1NDcxODAxMCI+MjA5OTwva2V5PjwvZm9yZWlnbi1rZXlzPjxyZWYt
dHlwZSBuYW1lPSJKb3VybmFsIEFydGljbGUiPjE3PC9yZWYtdHlwZT48Y29udHJpYnV0b3JzPjxh
dXRob3JzPjxhdXRob3I+RWFkaWUsIEouPC9hdXRob3I+PGF1dGhvcj52YW4gZGUgV2F0ZXIsIEEu
IFQuPC9hdXRob3I+PGF1dGhvcj5Mb25zZGFsZSwgQy48L2F1dGhvcj48YXV0aG9yPlR1bGx5LCBN
LiBBLjwvYXV0aG9yPjxhdXRob3I+dmFuIE1lY2hlbGVuLCBXLjwvYXV0aG9yPjxhdXRob3I+Qm9y
ZWhhbSwgQy4gQS48L2F1dGhvcj48YXV0aG9yPkRhbHksIEwuPC9hdXRob3I+PGF1dGhvcj5NY0Rv
bm91Z2gsIFMuIE0uPC9hdXRob3I+PGF1dGhvcj5IdXJsZXksIEQuIEEuPC9hdXRob3I+PC9hdXRo
b3JzPjwvY29udHJpYnV0b3JzPjxhdXRoLWFkZHJlc3M+SW5zdGl0dXRlIGZvciBTcG9ydCBhbmQg
SGVhbHRoLCBVQ0QgU2Nob29sIG9mIFB1YmxpYyBIZWFsdGgsIFBoeXNpb3RoZXJhcHkgYW5kIFBv
cHVsYXRpb24gU2NpZW5jZSwgVW5pdmVyc2l0eSBDb2xsZWdlIER1YmxpbiwgRHVibGluLCBJcmVs
YW5kOyBQaHlzaW90aGVyYXB5IERlcGFydG1lbnQsIEJlYXVtb250IEhvc3BpdGFsLCBEdWJsaW4s
IElyZWxhbmQuPC9hdXRoLWFkZHJlc3M+PHRpdGxlcz48dGl0bGU+UGh5c2lvdGhlcmFweSBmb3Ig
c2xlZXAgZGlzdHVyYmFuY2UgaW4gcGVvcGxlIHdpdGggY2hyb25pYyBsb3cgYmFjayBwYWluOiBy
ZXN1bHRzIG9mIGEgZmVhc2liaWxpdHkgcmFuZG9taXplZCBjb250cm9sbGVkIHRyaWFsPC90aXRs
ZT48c2Vjb25kYXJ5LXRpdGxlPkFyY2ggUGh5cyBNZWQgUmVoYWJpbDwvc2Vjb25kYXJ5LXRpdGxl
PjwvdGl0bGVzPjxwZXJpb2RpY2FsPjxmdWxsLXRpdGxlPkFyY2ggUGh5cyBNZWQgUmVoYWJpbDwv
ZnVsbC10aXRsZT48L3BlcmlvZGljYWw+PHBhZ2VzPjIwODMtOTI8L3BhZ2VzPjx2b2x1bWU+OTQ8
L3ZvbHVtZT48bnVtYmVyPjExPC9udW1iZXI+PGVkaXRpb24+MjAxMy8wNS8wNzwvZWRpdGlvbj48
a2V5d29yZHM+PGtleXdvcmQ+QWR1bHQ8L2tleXdvcmQ+PGtleXdvcmQ+Q2hyb25pYyBEaXNlYXNl
PC9rZXl3b3JkPjxrZXl3b3JkPkZlYXNpYmlsaXR5IFN0dWRpZXM8L2tleXdvcmQ+PGtleXdvcmQ+
RmVtYWxlPC9rZXl3b3JkPjxrZXl3b3JkPkh1bWFuczwva2V5d29yZD48a2V5d29yZD5JbnRlbnRp
b24gdG8gVHJlYXQgQW5hbHlzaXM8L2tleXdvcmQ+PGtleXdvcmQ+TG93IEJhY2sgUGFpbi9lcGlk
ZW1pb2xvZ3kvKnJlaGFiaWxpdGF0aW9uPC9rZXl3b3JkPjxrZXl3b3JkPk1hbGU8L2tleXdvcmQ+
PGtleXdvcmQ+TWlkZGxlIEFnZWQ8L2tleXdvcmQ+PGtleXdvcmQ+KlBoeXNpY2FsIFRoZXJhcHkg
TW9kYWxpdGllczwva2V5d29yZD48a2V5d29yZD5QcmV2YWxlbmNlPC9rZXl3b3JkPjxrZXl3b3Jk
PlNsZWVwIFdha2UgRGlzb3JkZXJzL2VwaWRlbWlvbG9neS8qcmVoYWJpbGl0YXRpb248L2tleXdv
cmQ+PGtleXdvcmQ+V2Fsa2luZzwva2V5d29yZD48a2V5d29yZD5BY3RpZ3JhcGh5PC9rZXl3b3Jk
PjxrZXl3b3JkPkNsYnA8L2tleXdvcmQ+PGtleXdvcmQ+RHlzc29tbmlhczwva2V5d29yZD48a2V5
d29yZD5Jc2k8L2tleXdvcmQ+PGtleXdvcmQ+SW5zb21uaWEgU2V2ZXJpdHkgSW5kZXg8L2tleXdv
cmQ+PGtleXdvcmQ+TGJwPC9rZXl3b3JkPjxrZXl3b3JkPkxvdyBiYWNrIHBhaW48L2tleXdvcmQ+
PGtleXdvcmQ+TWNpZDwva2V5d29yZD48a2V5d29yZD5Qc2Q8L2tleXdvcmQ+PGtleXdvcmQ+UHNx
aTwva2V5d29yZD48a2V5d29yZD5QaHlzaWNhbCB0aGVyYXB5IHNwZWNpYWx0eTwva2V5d29yZD48
a2V5d29yZD5QaXR0c2J1cmdoIFNsZWVwIERpYXJ5PC9rZXl3b3JkPjxrZXl3b3JkPlBpdHRzYnVy
Z2ggU2xlZXAgUXVhbGl0eSBJbmRleDwva2V5d29yZD48a2V5d29yZD5SY3Q8L2tleXdvcmQ+PGtl
eXdvcmQ+UmVoYWJpbGl0YXRpb248L2tleXdvcmQ+PGtleXdvcmQ+U2U8L2tleXdvcmQ+PGtleXdv
cmQ+U2VjPC9rZXl3b3JkPjxrZXl3b3JkPlRzdDwva2V5d29yZD48a2V5d29yZD5VcDwva2V5d29y
ZD48a2V5d29yZD5XcDwva2V5d29yZD48a2V5d29yZD5jaHJvbmljIGxvdyBiYWNrIHBhaW48L2tl
eXdvcmQ+PGtleXdvcmQ+bWluaW1hbCBjbGluaWNhbGx5IGltcG9ydGFudCBkaWZmZXJlbmNlPC9r
ZXl3b3JkPjxrZXl3b3JkPnJhbmRvbWl6ZWQgY29udHJvbGxlZCB0cmlhbDwva2V5d29yZD48a2V5
d29yZD5zbGVlcCBlZmZpY2llbmN5PC9rZXl3b3JkPjxrZXl3b3JkPnN1cGVydmlzZWQgZXhlcmNp
c2UgY2xhc3M8L2tleXdvcmQ+PGtleXdvcmQ+dG90YWwgc2xlZXAgdGltZTwva2V5d29yZD48a2V5
d29yZD51c3VhbCBwaHlzaW90aGVyYXB5PC9rZXl3b3JkPjxrZXl3b3JkPndhbGtpbmcgcHJvZ3Jh
bTwva2V5d29yZD48L2tleXdvcmRzPjxkYXRlcz48eWVhcj4yMDEzPC95ZWFyPjxwdWItZGF0ZXM+
PGRhdGU+Tm92PC9kYXRlPjwvcHViLWRhdGVzPjwvZGF0ZXM+PGlzYm4+MTUzMi04MjFYIChFbGVj
dHJvbmljKSYjeEQ7MDAwMy05OTkzIChMaW5raW5nKTwvaXNibj48YWNjZXNzaW9uLW51bT4yMzY0
MzcxNjwvYWNjZXNzaW9uLW51bT48dXJscz48cmVsYXRlZC11cmxzPjx1cmw+aHR0cHM6Ly93d3cu
bmNiaS5ubG0ubmloLmdvdi9wdWJtZWQvMjM2NDM3MTY8L3VybD48L3JlbGF0ZWQtdXJscz48L3Vy
bHM+PGN1c3RvbTE+RGF0YWJhc2U6IEFNRUQgKEFsbGllZCBhbmQgQ29tcGxlbWVudGFyeSBNZWRp
Y2luZSkgJmx0OzE5ODUgdG8gTWFyY2ggMjAxOSZndDsgU2VhcmNoIFN0cmF0ZWd5OjwvY3VzdG9t
MT48ZWxlY3Ryb25pYy1yZXNvdXJjZS1udW0+MTAuMTAxNi9qLmFwbXIuMjAxMy4wNC4wMTc8L2Vs
ZWN0cm9uaWMtcmVzb3VyY2UtbnVtPjxhY2Nlc3MtZGF0ZT4yMDEzIE5vdi8vPC9hY2Nlc3MtZGF0
ZT48L3JlY29yZD48L0NpdGU+PC9FbmROb3RlPgB=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55]</w:t>
            </w:r>
            <w:r w:rsidRPr="004D30E9">
              <w:rPr>
                <w:rFonts w:cs="Arial"/>
                <w:sz w:val="20"/>
                <w:szCs w:val="20"/>
              </w:rPr>
              <w:fldChar w:fldCharType="end"/>
            </w:r>
          </w:p>
        </w:tc>
        <w:tc>
          <w:tcPr>
            <w:tcW w:w="1559" w:type="dxa"/>
            <w:noWrap/>
            <w:hideMark/>
          </w:tcPr>
          <w:p w14:paraId="564281C0" w14:textId="77777777" w:rsidR="002B5BE9" w:rsidRPr="0077436C" w:rsidRDefault="002B5BE9" w:rsidP="00E17984">
            <w:pPr>
              <w:spacing w:before="0" w:line="240" w:lineRule="auto"/>
              <w:rPr>
                <w:rFonts w:cs="Arial"/>
                <w:sz w:val="20"/>
                <w:szCs w:val="20"/>
              </w:rPr>
            </w:pPr>
            <w:r w:rsidRPr="0077436C">
              <w:rPr>
                <w:rFonts w:cs="Arial"/>
                <w:sz w:val="20"/>
                <w:szCs w:val="20"/>
              </w:rPr>
              <w:t>Low - computer generated</w:t>
            </w:r>
          </w:p>
        </w:tc>
        <w:tc>
          <w:tcPr>
            <w:tcW w:w="1559" w:type="dxa"/>
            <w:noWrap/>
            <w:hideMark/>
          </w:tcPr>
          <w:p w14:paraId="50789431" w14:textId="77777777" w:rsidR="002B5BE9" w:rsidRPr="0077436C" w:rsidRDefault="002B5BE9" w:rsidP="00E17984">
            <w:pPr>
              <w:spacing w:before="0" w:line="240" w:lineRule="auto"/>
              <w:rPr>
                <w:rFonts w:cs="Arial"/>
                <w:sz w:val="20"/>
                <w:szCs w:val="20"/>
              </w:rPr>
            </w:pPr>
            <w:r w:rsidRPr="0077436C">
              <w:rPr>
                <w:rFonts w:cs="Arial"/>
                <w:sz w:val="20"/>
                <w:szCs w:val="20"/>
              </w:rPr>
              <w:t>Low - opaque envelopes</w:t>
            </w:r>
          </w:p>
        </w:tc>
        <w:tc>
          <w:tcPr>
            <w:tcW w:w="1985" w:type="dxa"/>
            <w:noWrap/>
            <w:hideMark/>
          </w:tcPr>
          <w:p w14:paraId="3CD9F5CA"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10B725FF" w14:textId="77777777" w:rsidR="002B5BE9" w:rsidRPr="0077436C" w:rsidRDefault="002B5BE9" w:rsidP="00E17984">
            <w:pPr>
              <w:spacing w:before="0" w:line="240" w:lineRule="auto"/>
              <w:rPr>
                <w:rFonts w:cs="Arial"/>
                <w:sz w:val="20"/>
                <w:szCs w:val="20"/>
              </w:rPr>
            </w:pPr>
            <w:r w:rsidRPr="0077436C">
              <w:rPr>
                <w:rFonts w:cs="Arial"/>
                <w:sz w:val="20"/>
                <w:szCs w:val="20"/>
              </w:rPr>
              <w:t>High (no intervention in control group)</w:t>
            </w:r>
          </w:p>
        </w:tc>
        <w:tc>
          <w:tcPr>
            <w:tcW w:w="1843" w:type="dxa"/>
            <w:noWrap/>
            <w:hideMark/>
          </w:tcPr>
          <w:p w14:paraId="5D39526B" w14:textId="77777777" w:rsidR="002B5BE9" w:rsidRPr="0077436C" w:rsidRDefault="002B5BE9" w:rsidP="00E17984">
            <w:pPr>
              <w:spacing w:before="0" w:line="240" w:lineRule="auto"/>
              <w:rPr>
                <w:rFonts w:cs="Arial"/>
                <w:sz w:val="20"/>
                <w:szCs w:val="20"/>
              </w:rPr>
            </w:pPr>
            <w:r w:rsidRPr="0077436C">
              <w:rPr>
                <w:rFonts w:cs="Arial"/>
                <w:sz w:val="20"/>
                <w:szCs w:val="20"/>
              </w:rPr>
              <w:t>Low. High risk at 6 months due to high loss to follow up</w:t>
            </w:r>
          </w:p>
        </w:tc>
        <w:tc>
          <w:tcPr>
            <w:tcW w:w="1701" w:type="dxa"/>
            <w:noWrap/>
            <w:hideMark/>
          </w:tcPr>
          <w:p w14:paraId="7B1BC835" w14:textId="77777777" w:rsidR="002B5BE9" w:rsidRPr="0077436C" w:rsidRDefault="002B5BE9" w:rsidP="00E17984">
            <w:pPr>
              <w:spacing w:before="0" w:line="240" w:lineRule="auto"/>
              <w:rPr>
                <w:rFonts w:cs="Arial"/>
                <w:sz w:val="20"/>
                <w:szCs w:val="20"/>
              </w:rPr>
            </w:pPr>
            <w:proofErr w:type="gramStart"/>
            <w:r w:rsidRPr="0077436C">
              <w:rPr>
                <w:rFonts w:cs="Arial"/>
                <w:sz w:val="20"/>
                <w:szCs w:val="20"/>
              </w:rPr>
              <w:t>None apparent</w:t>
            </w:r>
            <w:proofErr w:type="gramEnd"/>
          </w:p>
        </w:tc>
        <w:tc>
          <w:tcPr>
            <w:tcW w:w="1275" w:type="dxa"/>
            <w:noWrap/>
            <w:hideMark/>
          </w:tcPr>
          <w:p w14:paraId="73DC8453" w14:textId="77777777" w:rsidR="002B5BE9" w:rsidRPr="0077436C" w:rsidRDefault="002B5BE9" w:rsidP="00E17984">
            <w:pPr>
              <w:spacing w:before="0" w:line="240" w:lineRule="auto"/>
              <w:rPr>
                <w:rFonts w:cs="Arial"/>
                <w:sz w:val="20"/>
                <w:szCs w:val="20"/>
              </w:rPr>
            </w:pPr>
            <w:r w:rsidRPr="0077436C">
              <w:rPr>
                <w:rFonts w:cs="Arial"/>
                <w:sz w:val="20"/>
                <w:szCs w:val="20"/>
              </w:rPr>
              <w:t>No</w:t>
            </w:r>
          </w:p>
        </w:tc>
        <w:tc>
          <w:tcPr>
            <w:tcW w:w="1785" w:type="dxa"/>
            <w:noWrap/>
            <w:hideMark/>
          </w:tcPr>
          <w:p w14:paraId="6DCD53B8" w14:textId="0C04D705" w:rsidR="002B5BE9" w:rsidRPr="0077436C" w:rsidRDefault="00C476C1" w:rsidP="00E17984">
            <w:pPr>
              <w:spacing w:before="0" w:line="240" w:lineRule="auto"/>
              <w:rPr>
                <w:rFonts w:cs="Arial"/>
                <w:sz w:val="20"/>
                <w:szCs w:val="20"/>
              </w:rPr>
            </w:pPr>
            <w:r>
              <w:rPr>
                <w:rFonts w:cs="Arial"/>
                <w:sz w:val="20"/>
                <w:szCs w:val="20"/>
              </w:rPr>
              <w:t>Unclear</w:t>
            </w:r>
          </w:p>
          <w:p w14:paraId="7911A583" w14:textId="77777777" w:rsidR="002B5BE9" w:rsidRPr="0077436C" w:rsidRDefault="002B5BE9" w:rsidP="00E17984">
            <w:pPr>
              <w:spacing w:before="0" w:line="240" w:lineRule="auto"/>
              <w:rPr>
                <w:rFonts w:cs="Arial"/>
                <w:sz w:val="20"/>
                <w:szCs w:val="20"/>
              </w:rPr>
            </w:pPr>
            <w:r w:rsidRPr="0077436C">
              <w:rPr>
                <w:rFonts w:cs="Arial"/>
                <w:sz w:val="20"/>
                <w:szCs w:val="20"/>
              </w:rPr>
              <w:t>High risk at 6 months</w:t>
            </w:r>
          </w:p>
          <w:p w14:paraId="3507938B" w14:textId="77777777" w:rsidR="002B5BE9" w:rsidRPr="0077436C" w:rsidRDefault="002B5BE9" w:rsidP="00E17984">
            <w:pPr>
              <w:spacing w:before="0" w:line="240" w:lineRule="auto"/>
              <w:rPr>
                <w:rFonts w:cs="Arial"/>
                <w:sz w:val="20"/>
                <w:szCs w:val="20"/>
              </w:rPr>
            </w:pPr>
            <w:r w:rsidRPr="0077436C">
              <w:rPr>
                <w:rFonts w:cs="Arial"/>
                <w:sz w:val="20"/>
                <w:szCs w:val="20"/>
              </w:rPr>
              <w:t>Feasibility study</w:t>
            </w:r>
          </w:p>
        </w:tc>
      </w:tr>
      <w:tr w:rsidR="002B5BE9" w:rsidRPr="0077436C" w14:paraId="3EB940B1" w14:textId="77777777" w:rsidTr="00E17984">
        <w:trPr>
          <w:trHeight w:val="300"/>
        </w:trPr>
        <w:tc>
          <w:tcPr>
            <w:tcW w:w="1413" w:type="dxa"/>
            <w:noWrap/>
            <w:hideMark/>
          </w:tcPr>
          <w:p w14:paraId="5B5EB009"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Edinger </w:t>
            </w:r>
            <w:r>
              <w:rPr>
                <w:rFonts w:cs="Arial"/>
                <w:sz w:val="20"/>
                <w:szCs w:val="20"/>
              </w:rPr>
              <w:t xml:space="preserve">et al. </w:t>
            </w:r>
            <w:r w:rsidRPr="0077436C">
              <w:rPr>
                <w:rFonts w:cs="Arial"/>
                <w:sz w:val="20"/>
                <w:szCs w:val="20"/>
              </w:rPr>
              <w:t>2005</w:t>
            </w:r>
            <w:r w:rsidRPr="0077436C">
              <w:rPr>
                <w:rFonts w:cs="Arial"/>
                <w:sz w:val="20"/>
                <w:szCs w:val="20"/>
              </w:rPr>
              <w:fldChar w:fldCharType="begin"/>
            </w:r>
            <w:r>
              <w:rPr>
                <w:rFonts w:cs="Arial"/>
                <w:sz w:val="20"/>
                <w:szCs w:val="20"/>
              </w:rPr>
              <w:instrText xml:space="preserve"> ADDIN EN.CITE &lt;EndNote&gt;&lt;Cite ExcludeYear="1"&gt;&lt;Author&gt;Edinger&lt;/Author&gt;&lt;Year&gt;2005&lt;/Year&gt;&lt;RecNum&gt;2061&lt;/RecNum&gt;&lt;DisplayText&gt;[35]&lt;/DisplayText&gt;&lt;record&gt;&lt;rec-number&gt;2061&lt;/rec-number&gt;&lt;foreign-keys&gt;&lt;key app="EN" db-id="t20wvwed6ts9f4e0axqp900c9f5aaw22spz9" timestamp="1554718000"&gt;2061&lt;/key&gt;&lt;/foreign-keys&gt;&lt;ref-type name="Journal Article"&gt;17&lt;/ref-type&gt;&lt;contributors&gt;&lt;authors&gt;&lt;author&gt;Edinger, J. D.; Wohlgemuth, W. K.; Krystal, A. D.; Rice, J. R.&lt;/author&gt;&lt;/authors&gt;&lt;/contributors&gt;&lt;titles&gt;&lt;title&gt;Behavioral insomnia therapy for fibromyalgia patients: a randomized clinical trial&lt;/title&gt;&lt;secondary-title&gt;Arch Intern Med&lt;/secondary-title&gt;&lt;/titles&gt;&lt;periodical&gt;&lt;full-title&gt;Arch Intern Med&lt;/full-title&gt;&lt;/periodical&gt;&lt;pages&gt;2527-35&lt;/pages&gt;&lt;volume&gt;165&lt;/volume&gt;&lt;number&gt;21&lt;/number&gt;&lt;keywords&gt;&lt;keyword&gt;Fibromyalgia&lt;/keyword&gt;&lt;keyword&gt;Behavior therapy&lt;/keyword&gt;&lt;keyword&gt;Insomnia&lt;/keyword&gt;&lt;keyword&gt;humans&lt;/keyword&gt;&lt;keyword&gt;Therapy&lt;/keyword&gt;&lt;keyword&gt;Psychology&lt;/keyword&gt;&lt;/keywords&gt;&lt;dates&gt;&lt;year&gt;2005&lt;/year&gt;&lt;/dates&gt;&lt;isbn&gt;0003-9926&lt;/isbn&gt;&lt;urls&gt;&lt;related-urls&gt;&lt;url&gt;https://jamanetwork.com/journals/jamainternalmedicine/articlepdf/486821/ioi50141.pdf&lt;/url&gt;&lt;/related-urls&gt;&lt;/urls&gt;&lt;custom1&gt;Database: AMED (Allied and Complementary Medicine) &amp;lt;1985 to March 2019&amp;gt; Search Strategy:&lt;/custom1&gt;&lt;access-date&gt;2005 Nov 28//&lt;/access-date&gt;&lt;/record&gt;&lt;/Cite&gt;&lt;/EndNote&gt;</w:instrText>
            </w:r>
            <w:r w:rsidRPr="0077436C">
              <w:rPr>
                <w:rFonts w:cs="Arial"/>
                <w:sz w:val="20"/>
                <w:szCs w:val="20"/>
              </w:rPr>
              <w:fldChar w:fldCharType="separate"/>
            </w:r>
            <w:r>
              <w:rPr>
                <w:rFonts w:cs="Arial"/>
                <w:noProof/>
                <w:sz w:val="20"/>
                <w:szCs w:val="20"/>
              </w:rPr>
              <w:t>[35]</w:t>
            </w:r>
            <w:r w:rsidRPr="0077436C">
              <w:rPr>
                <w:rFonts w:cs="Arial"/>
                <w:sz w:val="20"/>
                <w:szCs w:val="20"/>
              </w:rPr>
              <w:fldChar w:fldCharType="end"/>
            </w:r>
          </w:p>
        </w:tc>
        <w:tc>
          <w:tcPr>
            <w:tcW w:w="1559" w:type="dxa"/>
            <w:noWrap/>
            <w:hideMark/>
          </w:tcPr>
          <w:p w14:paraId="5A943D7B"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04078D53"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30C5635F"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1F821286" w14:textId="77777777" w:rsidR="002B5BE9" w:rsidRPr="0077436C" w:rsidRDefault="002B5BE9" w:rsidP="00E17984">
            <w:pPr>
              <w:spacing w:before="0" w:line="240" w:lineRule="auto"/>
              <w:rPr>
                <w:rFonts w:cs="Arial"/>
                <w:sz w:val="20"/>
                <w:szCs w:val="20"/>
              </w:rPr>
            </w:pPr>
            <w:r w:rsidRPr="0077436C">
              <w:rPr>
                <w:rFonts w:cs="Arial"/>
                <w:sz w:val="20"/>
                <w:szCs w:val="20"/>
              </w:rPr>
              <w:t>High (no intervention in control group)</w:t>
            </w:r>
          </w:p>
        </w:tc>
        <w:tc>
          <w:tcPr>
            <w:tcW w:w="1843" w:type="dxa"/>
            <w:noWrap/>
            <w:hideMark/>
          </w:tcPr>
          <w:p w14:paraId="5C0D5E71" w14:textId="77777777" w:rsidR="002B5BE9" w:rsidRPr="0077436C" w:rsidRDefault="002B5BE9" w:rsidP="00E17984">
            <w:pPr>
              <w:spacing w:before="0" w:line="240" w:lineRule="auto"/>
              <w:rPr>
                <w:rFonts w:cs="Arial"/>
                <w:sz w:val="20"/>
                <w:szCs w:val="20"/>
              </w:rPr>
            </w:pPr>
            <w:r w:rsidRPr="0077436C">
              <w:rPr>
                <w:rFonts w:cs="Arial"/>
                <w:sz w:val="20"/>
                <w:szCs w:val="20"/>
              </w:rPr>
              <w:t>Low (high drop out at 6 months)</w:t>
            </w:r>
          </w:p>
        </w:tc>
        <w:tc>
          <w:tcPr>
            <w:tcW w:w="1701" w:type="dxa"/>
            <w:noWrap/>
            <w:hideMark/>
          </w:tcPr>
          <w:p w14:paraId="07ED04FF"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2AE56C5A" w14:textId="63B0FD9E" w:rsidR="002B5BE9" w:rsidRPr="0077436C" w:rsidRDefault="00D11873" w:rsidP="00E17984">
            <w:pPr>
              <w:spacing w:before="0" w:line="240" w:lineRule="auto"/>
              <w:rPr>
                <w:rFonts w:cs="Arial"/>
                <w:sz w:val="20"/>
                <w:szCs w:val="20"/>
              </w:rPr>
            </w:pPr>
            <w:r>
              <w:rPr>
                <w:rFonts w:cs="Arial"/>
                <w:sz w:val="20"/>
                <w:szCs w:val="20"/>
              </w:rPr>
              <w:t>No</w:t>
            </w:r>
          </w:p>
        </w:tc>
        <w:tc>
          <w:tcPr>
            <w:tcW w:w="1785" w:type="dxa"/>
            <w:noWrap/>
            <w:hideMark/>
          </w:tcPr>
          <w:p w14:paraId="3E7A77A3" w14:textId="30B98826" w:rsidR="002B5BE9" w:rsidRPr="0077436C" w:rsidRDefault="00A478B4" w:rsidP="00E17984">
            <w:pPr>
              <w:spacing w:before="0" w:line="240" w:lineRule="auto"/>
              <w:rPr>
                <w:rFonts w:cs="Arial"/>
                <w:sz w:val="20"/>
                <w:szCs w:val="20"/>
              </w:rPr>
            </w:pPr>
            <w:r>
              <w:rPr>
                <w:rFonts w:cs="Arial"/>
                <w:sz w:val="20"/>
                <w:szCs w:val="20"/>
              </w:rPr>
              <w:t>Unclear</w:t>
            </w:r>
          </w:p>
          <w:p w14:paraId="7B4C71DE" w14:textId="77777777" w:rsidR="002B5BE9" w:rsidRPr="0077436C" w:rsidRDefault="002B5BE9" w:rsidP="00E17984">
            <w:pPr>
              <w:spacing w:before="0" w:line="240" w:lineRule="auto"/>
              <w:rPr>
                <w:rFonts w:cs="Arial"/>
                <w:sz w:val="20"/>
                <w:szCs w:val="20"/>
              </w:rPr>
            </w:pPr>
            <w:r w:rsidRPr="0077436C">
              <w:rPr>
                <w:rFonts w:cs="Arial"/>
                <w:sz w:val="20"/>
                <w:szCs w:val="20"/>
              </w:rPr>
              <w:t>High risk at 6 months</w:t>
            </w:r>
          </w:p>
        </w:tc>
      </w:tr>
      <w:tr w:rsidR="002B5BE9" w:rsidRPr="0077436C" w14:paraId="2590C5CC" w14:textId="77777777" w:rsidTr="00E17984">
        <w:trPr>
          <w:trHeight w:val="300"/>
        </w:trPr>
        <w:tc>
          <w:tcPr>
            <w:tcW w:w="1413" w:type="dxa"/>
            <w:noWrap/>
            <w:hideMark/>
          </w:tcPr>
          <w:p w14:paraId="63F3A7A1"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Field </w:t>
            </w:r>
            <w:r>
              <w:rPr>
                <w:rFonts w:cs="Arial"/>
                <w:sz w:val="20"/>
                <w:szCs w:val="20"/>
              </w:rPr>
              <w:t xml:space="preserve">et al. </w:t>
            </w:r>
            <w:r w:rsidRPr="0077436C">
              <w:rPr>
                <w:rFonts w:cs="Arial"/>
                <w:sz w:val="20"/>
                <w:szCs w:val="20"/>
              </w:rPr>
              <w:t>2007</w:t>
            </w:r>
            <w:r w:rsidRPr="004D30E9">
              <w:rPr>
                <w:rFonts w:cs="Arial"/>
                <w:sz w:val="20"/>
                <w:szCs w:val="20"/>
              </w:rPr>
              <w:fldChar w:fldCharType="begin">
                <w:fldData xml:space="preserve">PEVuZE5vdGU+PENpdGUgRXhjbHVkZVllYXI9IjEiPjxBdXRob3I+RmllbGQ8L0F1dGhvcj48WWVh
cj4yMDA3PC9ZZWFyPjxSZWNOdW0+MjA2NzwvUmVjTnVtPjxEaXNwbGF5VGV4dD5bNjRdPC9EaXNw
bGF5VGV4dD48cmVjb3JkPjxyZWMtbnVtYmVyPjIwNjc8L3JlYy1udW1iZXI+PGZvcmVpZ24ta2V5
cz48a2V5IGFwcD0iRU4iIGRiLWlkPSJ0MjB3dndlZDZ0czlmNGUwYXhxcDkwMGM5ZjVhYXcyMnNw
ejkiIHRpbWVzdGFtcD0iMTU1NDcxODAwMCI+MjA2Nzwva2V5PjwvZm9yZWlnbi1rZXlzPjxyZWYt
dHlwZSBuYW1lPSJKb3VybmFsIEFydGljbGUiPjE3PC9yZWYtdHlwZT48Y29udHJpYnV0b3JzPjxh
dXRob3JzPjxhdXRob3I+RmllbGQsIFQuOyBIZXJuYW5kZXotUmVpZiwgTS47IERpZWdvLCBNLjsg
RnJhc2VyLCBNLjwvYXV0aG9yPjwvYXV0aG9ycz48L2NvbnRyaWJ1dG9ycz48YXV0aC1hZGRyZXNz
PlRvdWNoIFJlc2VhcmNoIEluc3RpdHV0ZXMsIFVuaXZlcnNpdHkgb2YgTWlhbWkgU2Nob29sIG9m
IE1lZGljaW5lLCBQLk8uIEJveCAwMTY4MjAgKEQtODIwKSwgTWlhbWksIEZMIDMzMTAxOyB0Zmll
bGRAbWVkLm1pYW1pLmVkdTwvYXV0aC1hZGRyZXNzPjx0aXRsZXM+PHRpdGxlPkxvd2VyIGJhY2sg
cGFpbiBhbmQgc2xlZXAgZGlzdHVyYmFuY2UgYXJlIHJlZHVjZWQgZm9sbG93aW5nIG1hc3NhZ2Ug
dGhlcmFweTwvdGl0bGU+PHNlY29uZGFyeS10aXRsZT5KICBCb2R5dyBNb3YgVGhlciA8L3NlY29u
ZGFyeS10aXRsZT48L3RpdGxlcz48cGFnZXM+MTQxLTE0NTwvcGFnZXM+PHZvbHVtZT4xMTwvdm9s
dW1lPjxudW1iZXI+MjwvbnVtYmVyPjxrZXl3b3Jkcz48a2V5d29yZD5DaHJvbmljIFBhaW4gLS0g
VGhlcmFweTwva2V5d29yZD48a2V5d29yZD5Mb3cgQmFjayBQYWluIC0tIFRoZXJhcHk8L2tleXdv
cmQ+PGtleXdvcmQ+TWFzc2FnZTwva2V5d29yZD48a2V5d29yZD5BZHVsdDwva2V5d29yZD48a2V5
d29yZD5BbHRlcm5hdGl2ZSBUaGVyYXBpZXM8L2tleXdvcmQ+PGtleXdvcmQ+QW5hbHlzaXMgb2Yg
VmFyaWFuY2U8L2tleXdvcmQ+PGtleXdvcmQ+QW54aWV0eTwva2V5d29yZD48a2V5d29yZD5DbGlu
aWNhbCBBc3Nlc3NtZW50IFRvb2xzPC9rZXl3b3JkPjxrZXl3b3JkPkRlcHJlc3Npb248L2tleXdv
cmQ+PGtleXdvcmQ+RGVzY3JpcHRpdmUgU3RhdGlzdGljczwva2V5d29yZD48a2V5d29yZD5FZmZl
Y3QgU2l6ZTwva2V5d29yZD48a2V5d29yZD5GZW1hbGU8L2tleXdvcmQ+PGtleXdvcmQ+RnVuZGlu
ZyBTb3VyY2U8L2tleXdvcmQ+PGtleXdvcmQ+SW50ZXJ2ZW50aW9uIFRyaWFsczwva2V5d29yZD48
a2V5d29yZD5JbnRlcnZpZXdzPC9rZXl3b3JkPjxrZXl3b3JkPk1hbGU8L2tleXdvcmQ+PGtleXdv
cmQ+UGFpbiBNZWFzdXJlbWVudDwva2V5d29yZD48a2V5d29yZD5Qb3N0IEhvYyBBbmFseXNpczwv
a2V5d29yZD48a2V5d29yZD5Qb3dlciBBbmFseXNpczwva2V5d29yZD48a2V5d29yZD5QcmV0ZXN0
LVBvc3R0ZXN0IERlc2lnbjwva2V5d29yZD48a2V5d29yZD5Qcm9kdWN0aXZpdHk8L2tleXdvcmQ+
PGtleXdvcmQ+UHN5Y2hvbG9naWNhbCBUZXN0czwva2V5d29yZD48a2V5d29yZD5RdWVzdGlvbm5h
aXJlczwva2V5d29yZD48a2V5d29yZD5SYW5kb20gQXNzaWdubWVudDwva2V5d29yZD48a2V5d29y
ZD5SYW5nZSBvZiBNb3Rpb24gLS0gRXZhbHVhdGlvbjwva2V5d29yZD48a2V5d29yZD5SZWxheGF0
aW9uIFRlY2huaXF1ZXM8L2tleXdvcmQ+PGtleXdvcmQ+UmVwZWF0ZWQgTWVhc3VyZXM8L2tleXdv
cmQ+PGtleXdvcmQ+U2NhbGVzPC9rZXl3b3JkPjxrZXl3b3JkPlNpY2sgTGVhdmU8L2tleXdvcmQ+
PGtleXdvcmQ+U2xlZXAgRGlzb3JkZXJzPC9rZXl3b3JkPjxrZXl3b3JkPlN0YXRlLVRyYWl0IEFu
eGlldHkgSW52ZW50b3J5PC9rZXl3b3JkPjxrZXl3b3JkPlQtVGVzdHM8L2tleXdvcmQ+PGtleXdv
cmQ+VG9yc288L2tleXdvcmQ+PGtleXdvcmQ+VmlzdWFsIEFuYWxvZyBTY2FsaW5nPC9rZXl3b3Jk
PjxrZXl3b3JkPkh1bWFuPC9rZXl3b3JkPjwva2V5d29yZHM+PGRhdGVzPjx5ZWFyPjIwMDc8L3ll
YXI+PC9kYXRlcz48cHVibGlzaGVyPkNodXJjaGlsbCBMaXZpbmdzdG9uZSwgSW5jLjwvcHVibGlz
aGVyPjxpc2JuPjEzNjAtODU5MjwvaXNibj48YWNjZXNzaW9uLW51bT4xMDYxMjEwMTQuIExhbmd1
YWdlOiBFbmdsaXNoLiBFbnRyeSBEYXRlOiAyMDA3MDcyMC4gUmV2aXNpb24gRGF0ZTogMjAxNTA4
MTkuIFB1YmxpY2F0aW9uIFR5cGU6IEpvdXJuYWwgQXJ0aWNsZTwvYWNjZXNzaW9uLW51bT48dXJs
cz48cmVsYXRlZC11cmxzPjx1cmw+aHR0cDovL3NlYXJjaC5lYnNjb2hvc3QuY29tL2xvZ2luLmFz
cHg/ZGlyZWN0PXRydWUmYW1wO2RiPWNpbjIwJmFtcDtBTj0xMDYxMjEwMTQmYW1wO3NpdGU9ZWhv
c3QtbGl2ZTwvdXJsPjwvcmVsYXRlZC11cmxzPjwvdXJscz48cmVtb3RlLWRhdGFiYXNlLW5hbWU+
Y2luMjA8L3JlbW90ZS1kYXRhYmFzZS1uYW1lPjxyZW1vdGUtZGF0YWJhc2UtcHJvdmlkZXI+RUJT
Q09ob3N0PC9yZW1vdGUtZGF0YWJhc2UtcHJvdmlkZXI+PC9yZWNvcmQ+PC9DaXRlPjwvRW5kTm90
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RmllbGQ8L0F1dGhvcj48WWVh
cj4yMDA3PC9ZZWFyPjxSZWNOdW0+MjA2NzwvUmVjTnVtPjxEaXNwbGF5VGV4dD5bNjRdPC9EaXNw
bGF5VGV4dD48cmVjb3JkPjxyZWMtbnVtYmVyPjIwNjc8L3JlYy1udW1iZXI+PGZvcmVpZ24ta2V5
cz48a2V5IGFwcD0iRU4iIGRiLWlkPSJ0MjB3dndlZDZ0czlmNGUwYXhxcDkwMGM5ZjVhYXcyMnNw
ejkiIHRpbWVzdGFtcD0iMTU1NDcxODAwMCI+MjA2Nzwva2V5PjwvZm9yZWlnbi1rZXlzPjxyZWYt
dHlwZSBuYW1lPSJKb3VybmFsIEFydGljbGUiPjE3PC9yZWYtdHlwZT48Y29udHJpYnV0b3JzPjxh
dXRob3JzPjxhdXRob3I+RmllbGQsIFQuOyBIZXJuYW5kZXotUmVpZiwgTS47IERpZWdvLCBNLjsg
RnJhc2VyLCBNLjwvYXV0aG9yPjwvYXV0aG9ycz48L2NvbnRyaWJ1dG9ycz48YXV0aC1hZGRyZXNz
PlRvdWNoIFJlc2VhcmNoIEluc3RpdHV0ZXMsIFVuaXZlcnNpdHkgb2YgTWlhbWkgU2Nob29sIG9m
IE1lZGljaW5lLCBQLk8uIEJveCAwMTY4MjAgKEQtODIwKSwgTWlhbWksIEZMIDMzMTAxOyB0Zmll
bGRAbWVkLm1pYW1pLmVkdTwvYXV0aC1hZGRyZXNzPjx0aXRsZXM+PHRpdGxlPkxvd2VyIGJhY2sg
cGFpbiBhbmQgc2xlZXAgZGlzdHVyYmFuY2UgYXJlIHJlZHVjZWQgZm9sbG93aW5nIG1hc3NhZ2Ug
dGhlcmFweTwvdGl0bGU+PHNlY29uZGFyeS10aXRsZT5KICBCb2R5dyBNb3YgVGhlciA8L3NlY29u
ZGFyeS10aXRsZT48L3RpdGxlcz48cGFnZXM+MTQxLTE0NTwvcGFnZXM+PHZvbHVtZT4xMTwvdm9s
dW1lPjxudW1iZXI+MjwvbnVtYmVyPjxrZXl3b3Jkcz48a2V5d29yZD5DaHJvbmljIFBhaW4gLS0g
VGhlcmFweTwva2V5d29yZD48a2V5d29yZD5Mb3cgQmFjayBQYWluIC0tIFRoZXJhcHk8L2tleXdv
cmQ+PGtleXdvcmQ+TWFzc2FnZTwva2V5d29yZD48a2V5d29yZD5BZHVsdDwva2V5d29yZD48a2V5
d29yZD5BbHRlcm5hdGl2ZSBUaGVyYXBpZXM8L2tleXdvcmQ+PGtleXdvcmQ+QW5hbHlzaXMgb2Yg
VmFyaWFuY2U8L2tleXdvcmQ+PGtleXdvcmQ+QW54aWV0eTwva2V5d29yZD48a2V5d29yZD5DbGlu
aWNhbCBBc3Nlc3NtZW50IFRvb2xzPC9rZXl3b3JkPjxrZXl3b3JkPkRlcHJlc3Npb248L2tleXdv
cmQ+PGtleXdvcmQ+RGVzY3JpcHRpdmUgU3RhdGlzdGljczwva2V5d29yZD48a2V5d29yZD5FZmZl
Y3QgU2l6ZTwva2V5d29yZD48a2V5d29yZD5GZW1hbGU8L2tleXdvcmQ+PGtleXdvcmQ+RnVuZGlu
ZyBTb3VyY2U8L2tleXdvcmQ+PGtleXdvcmQ+SW50ZXJ2ZW50aW9uIFRyaWFsczwva2V5d29yZD48
a2V5d29yZD5JbnRlcnZpZXdzPC9rZXl3b3JkPjxrZXl3b3JkPk1hbGU8L2tleXdvcmQ+PGtleXdv
cmQ+UGFpbiBNZWFzdXJlbWVudDwva2V5d29yZD48a2V5d29yZD5Qb3N0IEhvYyBBbmFseXNpczwv
a2V5d29yZD48a2V5d29yZD5Qb3dlciBBbmFseXNpczwva2V5d29yZD48a2V5d29yZD5QcmV0ZXN0
LVBvc3R0ZXN0IERlc2lnbjwva2V5d29yZD48a2V5d29yZD5Qcm9kdWN0aXZpdHk8L2tleXdvcmQ+
PGtleXdvcmQ+UHN5Y2hvbG9naWNhbCBUZXN0czwva2V5d29yZD48a2V5d29yZD5RdWVzdGlvbm5h
aXJlczwva2V5d29yZD48a2V5d29yZD5SYW5kb20gQXNzaWdubWVudDwva2V5d29yZD48a2V5d29y
ZD5SYW5nZSBvZiBNb3Rpb24gLS0gRXZhbHVhdGlvbjwva2V5d29yZD48a2V5d29yZD5SZWxheGF0
aW9uIFRlY2huaXF1ZXM8L2tleXdvcmQ+PGtleXdvcmQ+UmVwZWF0ZWQgTWVhc3VyZXM8L2tleXdv
cmQ+PGtleXdvcmQ+U2NhbGVzPC9rZXl3b3JkPjxrZXl3b3JkPlNpY2sgTGVhdmU8L2tleXdvcmQ+
PGtleXdvcmQ+U2xlZXAgRGlzb3JkZXJzPC9rZXl3b3JkPjxrZXl3b3JkPlN0YXRlLVRyYWl0IEFu
eGlldHkgSW52ZW50b3J5PC9rZXl3b3JkPjxrZXl3b3JkPlQtVGVzdHM8L2tleXdvcmQ+PGtleXdv
cmQ+VG9yc288L2tleXdvcmQ+PGtleXdvcmQ+VmlzdWFsIEFuYWxvZyBTY2FsaW5nPC9rZXl3b3Jk
PjxrZXl3b3JkPkh1bWFuPC9rZXl3b3JkPjwva2V5d29yZHM+PGRhdGVzPjx5ZWFyPjIwMDc8L3ll
YXI+PC9kYXRlcz48cHVibGlzaGVyPkNodXJjaGlsbCBMaXZpbmdzdG9uZSwgSW5jLjwvcHVibGlz
aGVyPjxpc2JuPjEzNjAtODU5MjwvaXNibj48YWNjZXNzaW9uLW51bT4xMDYxMjEwMTQuIExhbmd1
YWdlOiBFbmdsaXNoLiBFbnRyeSBEYXRlOiAyMDA3MDcyMC4gUmV2aXNpb24gRGF0ZTogMjAxNTA4
MTkuIFB1YmxpY2F0aW9uIFR5cGU6IEpvdXJuYWwgQXJ0aWNsZTwvYWNjZXNzaW9uLW51bT48dXJs
cz48cmVsYXRlZC11cmxzPjx1cmw+aHR0cDovL3NlYXJjaC5lYnNjb2hvc3QuY29tL2xvZ2luLmFz
cHg/ZGlyZWN0PXRydWUmYW1wO2RiPWNpbjIwJmFtcDtBTj0xMDYxMjEwMTQmYW1wO3NpdGU9ZWhv
c3QtbGl2ZTwvdXJsPjwvcmVsYXRlZC11cmxzPjwvdXJscz48cmVtb3RlLWRhdGFiYXNlLW5hbWU+
Y2luMjA8L3JlbW90ZS1kYXRhYmFzZS1uYW1lPjxyZW1vdGUtZGF0YWJhc2UtcHJvdmlkZXI+RUJT
Q09ob3N0PC9yZW1vdGUtZGF0YWJhc2UtcHJvdmlkZXI+PC9yZWNvcmQ+PC9DaXRlPjwvRW5kTm90
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64]</w:t>
            </w:r>
            <w:r w:rsidRPr="004D30E9">
              <w:rPr>
                <w:rFonts w:cs="Arial"/>
                <w:sz w:val="20"/>
                <w:szCs w:val="20"/>
              </w:rPr>
              <w:fldChar w:fldCharType="end"/>
            </w:r>
          </w:p>
        </w:tc>
        <w:tc>
          <w:tcPr>
            <w:tcW w:w="1559" w:type="dxa"/>
            <w:noWrap/>
            <w:hideMark/>
          </w:tcPr>
          <w:p w14:paraId="1572C9D2"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6FB53A34"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1686D095"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4CFCA8FD"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13EBC8FB"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701" w:type="dxa"/>
            <w:noWrap/>
            <w:hideMark/>
          </w:tcPr>
          <w:p w14:paraId="5789FB35"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6376F8AB"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Conflicting funding interest </w:t>
            </w:r>
          </w:p>
        </w:tc>
        <w:tc>
          <w:tcPr>
            <w:tcW w:w="1785" w:type="dxa"/>
            <w:noWrap/>
            <w:hideMark/>
          </w:tcPr>
          <w:p w14:paraId="662E9ED9"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3C7647D8" w14:textId="77777777" w:rsidTr="00E17984">
        <w:trPr>
          <w:trHeight w:val="300"/>
        </w:trPr>
        <w:tc>
          <w:tcPr>
            <w:tcW w:w="1413" w:type="dxa"/>
            <w:noWrap/>
            <w:hideMark/>
          </w:tcPr>
          <w:p w14:paraId="3E00EA37"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Freburger</w:t>
            </w:r>
            <w:proofErr w:type="spellEnd"/>
            <w:r w:rsidRPr="0077436C">
              <w:rPr>
                <w:rFonts w:cs="Arial"/>
                <w:sz w:val="20"/>
                <w:szCs w:val="20"/>
              </w:rPr>
              <w:t xml:space="preserve"> </w:t>
            </w:r>
            <w:r>
              <w:rPr>
                <w:rFonts w:cs="Arial"/>
                <w:sz w:val="20"/>
                <w:szCs w:val="20"/>
              </w:rPr>
              <w:t xml:space="preserve">et al. </w:t>
            </w:r>
            <w:r w:rsidRPr="0077436C">
              <w:rPr>
                <w:rFonts w:cs="Arial"/>
                <w:sz w:val="20"/>
                <w:szCs w:val="20"/>
              </w:rPr>
              <w:t>2010</w:t>
            </w:r>
            <w:r w:rsidRPr="004D30E9">
              <w:rPr>
                <w:rFonts w:cs="Arial"/>
                <w:sz w:val="20"/>
                <w:szCs w:val="20"/>
              </w:rPr>
              <w:fldChar w:fldCharType="begin">
                <w:fldData xml:space="preserve">PEVuZE5vdGU+PENpdGUgRXhjbHVkZVllYXI9IjEiPjxBdXRob3I+RnJlYnVyZ2VyPC9BdXRob3I+
PFllYXI+MjAxMDwvWWVhcj48UmVjTnVtPjIwNjk8L1JlY051bT48RGlzcGxheVRleHQ+WzU2XTwv
RGlzcGxheVRleHQ+PHJlY29yZD48cmVjLW51bWJlcj4yMDY5PC9yZWMtbnVtYmVyPjxmb3JlaWdu
LWtleXM+PGtleSBhcHA9IkVOIiBkYi1pZD0idDIwd3Z3ZWQ2dHM5ZjRlMGF4cXA5MDBjOWY1YWF3
MjJzcHo5IiB0aW1lc3RhbXA9IjE1NTQ3MTgwMDAiPjIwNjk8L2tleT48L2ZvcmVpZ24ta2V5cz48
cmVmLXR5cGUgbmFtZT0iSm91cm5hbCBBcnRpY2xlIj4xNzwvcmVmLXR5cGU+PGNvbnRyaWJ1dG9y
cz48YXV0aG9ycz48YXV0aG9yPkZyZWJ1cmdlciwgSmFuZXQgSy47IENhbGxhaGFuLCBMZWlnaCBG
LjsgU2hyZWZmbGVyLCBKYWNrIEguOyBNaWVsZW56LCBUaGVsbWEgSi48L2F1dGhvcj48L2F1dGhv
cnM+PHNlY29uZGFyeS1hdXRob3JzPjxhdXRob3I+QmFsZHdpbiwgQmxhY2t3ZWxsIENhbGxhaGFu
IENhcnBlbnRlciBEb3lsZSBEcml2ZXIgRm9sZXkgRnJpZWRtYW4gR2FuZ3VsaSBIYXNsZXIgSmVu
a2lucyBLZW5uZWR5IEtpbmcgS2luZyBMaSBNYXJ0aW4gTWllbGVueiBNb250Z29tZXJ5IE1vcmlh
cnR5IE5ld21hbiBOZXdtYW4gT2hheW9uIE9oYXlvbiBQaGlsbGlwcyBTY2h1YmVydCBTdGV3YXJ0
IFN0cmluZSBUYXNoamlhbiBWYXogRnJhZ29zbyBXaGl0ZSBXaGl0bmV5PC9hdXRob3I+PC9zZWNv
bmRhcnktYXV0aG9ycz48L2NvbnRyaWJ1dG9ycz48YXV0aC1hZGRyZXNzPkZyZWJ1cmdlciwgSmFu
ZXQgSy46IENlY2lsIEcuIFNoZXBzIENlbnRlciBmb3IgSGVhbHRoIFNlcnZpY2VzIFJlc2VhcmNo
LCA3MjUgTWFydGluIEx1dGhlciBLaW5nLCBKci4gQmx2ZCwgQ2hhcGVsIEhpbGwsIE5DLCBVUywg
Mjc1OTktNzU5MCwgamFuZXRfZnJlYnVyZ2VyQHVuYy5lZHU7IEZyZWJ1cmdlciwgSmFuZXQgSy46
IGphbmV0X2ZyZWJ1cmdlckB1bmMuZWR1PC9hdXRoLWFkZHJlc3M+PHRpdGxlcz48dGl0bGU+VGhl
IGVmZmVjdHMgb2YgYSBwaHlzaWNhbCBhY3Rpdml0eSBwcm9ncmFtIG9uIHNsZWVwLSBhbmQgaGVh
bHRoLXJlbGF0ZWQgcXVhbGl0eSBvZiBsaWZlIGluIG9sZGVyIHBlcnNvbnMgd2l0aCBhcnRocml0
aXM8L3RpdGxlPjxzZWNvbmRhcnktdGl0bGU+SiBBcHBsIEdlcm9udG9sPC9zZWNvbmRhcnktdGl0
bGU+PC90aXRsZXM+PHBlcmlvZGljYWw+PGZ1bGwtdGl0bGU+SiBBcHBsIEdlcm9udG9sPC9mdWxs
LXRpdGxlPjwvcGVyaW9kaWNhbD48cGFnZXM+Mzk1LTQxNDwvcGFnZXM+PHZvbHVtZT4yOTwvdm9s
dW1lPjxudW1iZXI+NDwvbnVtYmVyPjxrZXl3b3Jkcz48a2V5d29yZD4qQXJ0aHJpdGlzPC9rZXl3
b3JkPjxrZXl3b3JkPipIZWFsdGg8L2tleXdvcmQ+PGtleXdvcmQ+KlBoeXNpY2FsIEFjdGl2aXR5
PC9rZXl3b3JkPjxrZXl3b3JkPipRdWFsaXR5IG9mIExpZmU8L2tleXdvcmQ+PGtleXdvcmQ+KlNs
ZWVwPC9rZXl3b3JkPjxrZXl3b3JkPkV4ZXJjaXNlPC9rZXl3b3JkPjxrZXl3b3JkPlBoeXNpY2Fs
IEZpdG5lc3M8L2tleXdvcmQ+PGtleXdvcmQ+UGh5c2ljYWwgSGVhbHRoPC9rZXl3b3JkPjwva2V5
d29yZHM+PGRhdGVzPjx5ZWFyPjIwMTA8L3llYXI+PC9kYXRlcz48cHViLWxvY2F0aW9uPlVTPC9w
dWItbG9jYXRpb24+PHB1Ymxpc2hlcj5TYWdlIFB1YmxpY2F0aW9uczsgVVM8L3B1Ymxpc2hlcj48
aXNibj4wNzMzLTQ2NDg8L2lzYm4+PHdvcmstdHlwZT5Qcm9tb3Rpb24gJmFtcDsgTWFpbnRlbmFu
Y2Ugb2YgSGVhbHRoICZhbXA7IFdlbGxuZXNzIDMzNjU8L3dvcmstdHlwZT48dXJscz48cmVsYXRl
ZC11cmxzPjx1cmw+aHR0cDovL292aWRzcC5vdmlkLmNvbS9vdmlkd2ViLmNnaT9UPUpTJmFtcDtQ
QUdFPXJlZmVyZW5jZSZhbXA7RD1wc3ljNyZhbXA7TkVXUz1OJmFtcDtBTj0yMDEwLTE1OTE5LTAw
MTwvdXJsPjwvcmVsYXRlZC11cmxzPjwvdXJscz48Y3VzdG9tMT5EYXRhYmFzZTogUHN5Y0lORk8g
Jmx0OzE4MDYgdG8gTWFyY2ggV2VlayAzIDIwMTkmZ3Q7IFNlYXJjaCBTdHJhdGVneTo8L2N1c3Rv
bTE+PGVsZWN0cm9uaWMtcmVzb3VyY2UtbnVtPmh0dHA6Ly9keC5kb2kub3JnLzEwLjExNzcvMDcz
MzQ2NDgwOTM0MDE1NTwvZWxlY3Ryb25pYy1yZXNvdXJjZS1udW0+PC9yZWNvcmQ+PC9DaXRlPjwv
RW5kTm90ZT5=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RnJlYnVyZ2VyPC9BdXRob3I+
PFllYXI+MjAxMDwvWWVhcj48UmVjTnVtPjIwNjk8L1JlY051bT48RGlzcGxheVRleHQ+WzU2XTwv
RGlzcGxheVRleHQ+PHJlY29yZD48cmVjLW51bWJlcj4yMDY5PC9yZWMtbnVtYmVyPjxmb3JlaWdu
LWtleXM+PGtleSBhcHA9IkVOIiBkYi1pZD0idDIwd3Z3ZWQ2dHM5ZjRlMGF4cXA5MDBjOWY1YWF3
MjJzcHo5IiB0aW1lc3RhbXA9IjE1NTQ3MTgwMDAiPjIwNjk8L2tleT48L2ZvcmVpZ24ta2V5cz48
cmVmLXR5cGUgbmFtZT0iSm91cm5hbCBBcnRpY2xlIj4xNzwvcmVmLXR5cGU+PGNvbnRyaWJ1dG9y
cz48YXV0aG9ycz48YXV0aG9yPkZyZWJ1cmdlciwgSmFuZXQgSy47IENhbGxhaGFuLCBMZWlnaCBG
LjsgU2hyZWZmbGVyLCBKYWNrIEguOyBNaWVsZW56LCBUaGVsbWEgSi48L2F1dGhvcj48L2F1dGhv
cnM+PHNlY29uZGFyeS1hdXRob3JzPjxhdXRob3I+QmFsZHdpbiwgQmxhY2t3ZWxsIENhbGxhaGFu
IENhcnBlbnRlciBEb3lsZSBEcml2ZXIgRm9sZXkgRnJpZWRtYW4gR2FuZ3VsaSBIYXNsZXIgSmVu
a2lucyBLZW5uZWR5IEtpbmcgS2luZyBMaSBNYXJ0aW4gTWllbGVueiBNb250Z29tZXJ5IE1vcmlh
cnR5IE5ld21hbiBOZXdtYW4gT2hheW9uIE9oYXlvbiBQaGlsbGlwcyBTY2h1YmVydCBTdGV3YXJ0
IFN0cmluZSBUYXNoamlhbiBWYXogRnJhZ29zbyBXaGl0ZSBXaGl0bmV5PC9hdXRob3I+PC9zZWNv
bmRhcnktYXV0aG9ycz48L2NvbnRyaWJ1dG9ycz48YXV0aC1hZGRyZXNzPkZyZWJ1cmdlciwgSmFu
ZXQgSy46IENlY2lsIEcuIFNoZXBzIENlbnRlciBmb3IgSGVhbHRoIFNlcnZpY2VzIFJlc2VhcmNo
LCA3MjUgTWFydGluIEx1dGhlciBLaW5nLCBKci4gQmx2ZCwgQ2hhcGVsIEhpbGwsIE5DLCBVUywg
Mjc1OTktNzU5MCwgamFuZXRfZnJlYnVyZ2VyQHVuYy5lZHU7IEZyZWJ1cmdlciwgSmFuZXQgSy46
IGphbmV0X2ZyZWJ1cmdlckB1bmMuZWR1PC9hdXRoLWFkZHJlc3M+PHRpdGxlcz48dGl0bGU+VGhl
IGVmZmVjdHMgb2YgYSBwaHlzaWNhbCBhY3Rpdml0eSBwcm9ncmFtIG9uIHNsZWVwLSBhbmQgaGVh
bHRoLXJlbGF0ZWQgcXVhbGl0eSBvZiBsaWZlIGluIG9sZGVyIHBlcnNvbnMgd2l0aCBhcnRocml0
aXM8L3RpdGxlPjxzZWNvbmRhcnktdGl0bGU+SiBBcHBsIEdlcm9udG9sPC9zZWNvbmRhcnktdGl0
bGU+PC90aXRsZXM+PHBlcmlvZGljYWw+PGZ1bGwtdGl0bGU+SiBBcHBsIEdlcm9udG9sPC9mdWxs
LXRpdGxlPjwvcGVyaW9kaWNhbD48cGFnZXM+Mzk1LTQxNDwvcGFnZXM+PHZvbHVtZT4yOTwvdm9s
dW1lPjxudW1iZXI+NDwvbnVtYmVyPjxrZXl3b3Jkcz48a2V5d29yZD4qQXJ0aHJpdGlzPC9rZXl3
b3JkPjxrZXl3b3JkPipIZWFsdGg8L2tleXdvcmQ+PGtleXdvcmQ+KlBoeXNpY2FsIEFjdGl2aXR5
PC9rZXl3b3JkPjxrZXl3b3JkPipRdWFsaXR5IG9mIExpZmU8L2tleXdvcmQ+PGtleXdvcmQ+KlNs
ZWVwPC9rZXl3b3JkPjxrZXl3b3JkPkV4ZXJjaXNlPC9rZXl3b3JkPjxrZXl3b3JkPlBoeXNpY2Fs
IEZpdG5lc3M8L2tleXdvcmQ+PGtleXdvcmQ+UGh5c2ljYWwgSGVhbHRoPC9rZXl3b3JkPjwva2V5
d29yZHM+PGRhdGVzPjx5ZWFyPjIwMTA8L3llYXI+PC9kYXRlcz48cHViLWxvY2F0aW9uPlVTPC9w
dWItbG9jYXRpb24+PHB1Ymxpc2hlcj5TYWdlIFB1YmxpY2F0aW9uczsgVVM8L3B1Ymxpc2hlcj48
aXNibj4wNzMzLTQ2NDg8L2lzYm4+PHdvcmstdHlwZT5Qcm9tb3Rpb24gJmFtcDsgTWFpbnRlbmFu
Y2Ugb2YgSGVhbHRoICZhbXA7IFdlbGxuZXNzIDMzNjU8L3dvcmstdHlwZT48dXJscz48cmVsYXRl
ZC11cmxzPjx1cmw+aHR0cDovL292aWRzcC5vdmlkLmNvbS9vdmlkd2ViLmNnaT9UPUpTJmFtcDtQ
QUdFPXJlZmVyZW5jZSZhbXA7RD1wc3ljNyZhbXA7TkVXUz1OJmFtcDtBTj0yMDEwLTE1OTE5LTAw
MTwvdXJsPjwvcmVsYXRlZC11cmxzPjwvdXJscz48Y3VzdG9tMT5EYXRhYmFzZTogUHN5Y0lORk8g
Jmx0OzE4MDYgdG8gTWFyY2ggV2VlayAzIDIwMTkmZ3Q7IFNlYXJjaCBTdHJhdGVneTo8L2N1c3Rv
bTE+PGVsZWN0cm9uaWMtcmVzb3VyY2UtbnVtPmh0dHA6Ly9keC5kb2kub3JnLzEwLjExNzcvMDcz
MzQ2NDgwOTM0MDE1NTwvZWxlY3Ryb25pYy1yZXNvdXJjZS1udW0+PC9yZWNvcmQ+PC9DaXRlPjwv
RW5kTm90ZT5=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56]</w:t>
            </w:r>
            <w:r w:rsidRPr="004D30E9">
              <w:rPr>
                <w:rFonts w:cs="Arial"/>
                <w:sz w:val="20"/>
                <w:szCs w:val="20"/>
              </w:rPr>
              <w:fldChar w:fldCharType="end"/>
            </w:r>
          </w:p>
        </w:tc>
        <w:tc>
          <w:tcPr>
            <w:tcW w:w="1559" w:type="dxa"/>
            <w:noWrap/>
            <w:hideMark/>
          </w:tcPr>
          <w:p w14:paraId="44262848" w14:textId="77777777" w:rsidR="002B5BE9" w:rsidRPr="0077436C" w:rsidRDefault="002B5BE9" w:rsidP="00E17984">
            <w:pPr>
              <w:spacing w:before="0" w:line="240" w:lineRule="auto"/>
              <w:rPr>
                <w:rFonts w:cs="Arial"/>
                <w:sz w:val="20"/>
                <w:szCs w:val="20"/>
              </w:rPr>
            </w:pPr>
            <w:r w:rsidRPr="0077436C">
              <w:rPr>
                <w:rFonts w:cs="Arial"/>
                <w:sz w:val="20"/>
                <w:szCs w:val="20"/>
              </w:rPr>
              <w:t>Low - varying permuted blocks stratified by class site</w:t>
            </w:r>
          </w:p>
        </w:tc>
        <w:tc>
          <w:tcPr>
            <w:tcW w:w="1559" w:type="dxa"/>
            <w:noWrap/>
            <w:hideMark/>
          </w:tcPr>
          <w:p w14:paraId="06E42601" w14:textId="77777777" w:rsidR="002B5BE9" w:rsidRPr="0077436C" w:rsidRDefault="002B5BE9" w:rsidP="00E17984">
            <w:pPr>
              <w:spacing w:before="0" w:line="240" w:lineRule="auto"/>
              <w:rPr>
                <w:rFonts w:cs="Arial"/>
                <w:sz w:val="20"/>
                <w:szCs w:val="20"/>
              </w:rPr>
            </w:pPr>
            <w:r w:rsidRPr="0077436C">
              <w:rPr>
                <w:rFonts w:cs="Arial"/>
                <w:sz w:val="20"/>
                <w:szCs w:val="20"/>
              </w:rPr>
              <w:t>Low - concealed allocation</w:t>
            </w:r>
          </w:p>
        </w:tc>
        <w:tc>
          <w:tcPr>
            <w:tcW w:w="1985" w:type="dxa"/>
            <w:noWrap/>
            <w:hideMark/>
          </w:tcPr>
          <w:p w14:paraId="7992B1A7"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0BB643D7" w14:textId="77777777" w:rsidR="002B5BE9" w:rsidRPr="0077436C" w:rsidRDefault="002B5BE9" w:rsidP="00E17984">
            <w:pPr>
              <w:spacing w:before="0" w:line="240" w:lineRule="auto"/>
              <w:rPr>
                <w:rFonts w:cs="Arial"/>
                <w:sz w:val="20"/>
                <w:szCs w:val="20"/>
              </w:rPr>
            </w:pPr>
            <w:r w:rsidRPr="0077436C">
              <w:rPr>
                <w:rFonts w:cs="Arial"/>
                <w:sz w:val="20"/>
                <w:szCs w:val="20"/>
              </w:rPr>
              <w:t>High (wait list control)</w:t>
            </w:r>
          </w:p>
        </w:tc>
        <w:tc>
          <w:tcPr>
            <w:tcW w:w="1843" w:type="dxa"/>
            <w:noWrap/>
            <w:hideMark/>
          </w:tcPr>
          <w:p w14:paraId="6A553F6F"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636F653B"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438B7574" w14:textId="7317FC1C" w:rsidR="002B5BE9" w:rsidRPr="0077436C" w:rsidRDefault="001F47C2" w:rsidP="00E17984">
            <w:pPr>
              <w:spacing w:before="0" w:line="240" w:lineRule="auto"/>
              <w:rPr>
                <w:rFonts w:cs="Arial"/>
                <w:sz w:val="20"/>
                <w:szCs w:val="20"/>
              </w:rPr>
            </w:pPr>
            <w:r>
              <w:rPr>
                <w:rFonts w:cs="Arial"/>
                <w:sz w:val="20"/>
                <w:szCs w:val="20"/>
              </w:rPr>
              <w:t>No</w:t>
            </w:r>
          </w:p>
        </w:tc>
        <w:tc>
          <w:tcPr>
            <w:tcW w:w="1785" w:type="dxa"/>
            <w:noWrap/>
            <w:hideMark/>
          </w:tcPr>
          <w:p w14:paraId="5825C7FE"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6D51B550" w14:textId="77777777" w:rsidTr="00E17984">
        <w:trPr>
          <w:trHeight w:val="300"/>
        </w:trPr>
        <w:tc>
          <w:tcPr>
            <w:tcW w:w="1413" w:type="dxa"/>
            <w:noWrap/>
            <w:hideMark/>
          </w:tcPr>
          <w:p w14:paraId="20AF0AE1"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Harvey </w:t>
            </w:r>
            <w:r>
              <w:rPr>
                <w:rFonts w:cs="Arial"/>
                <w:sz w:val="20"/>
                <w:szCs w:val="20"/>
              </w:rPr>
              <w:t xml:space="preserve">et al. </w:t>
            </w:r>
            <w:r w:rsidRPr="0077436C">
              <w:rPr>
                <w:rFonts w:cs="Arial"/>
                <w:sz w:val="20"/>
                <w:szCs w:val="20"/>
              </w:rPr>
              <w:t>2017</w:t>
            </w:r>
            <w:r w:rsidRPr="004D30E9">
              <w:rPr>
                <w:rFonts w:cs="Arial"/>
                <w:sz w:val="20"/>
                <w:szCs w:val="20"/>
              </w:rPr>
              <w:fldChar w:fldCharType="begin"/>
            </w:r>
            <w:r>
              <w:rPr>
                <w:rFonts w:cs="Arial"/>
                <w:sz w:val="20"/>
                <w:szCs w:val="20"/>
              </w:rPr>
              <w:instrText xml:space="preserve"> ADDIN EN.CITE &lt;EndNote&gt;&lt;Cite ExcludeYear="1"&gt;&lt;Author&gt;Harvey&lt;/Author&gt;&lt;Year&gt;2017&lt;/Year&gt;&lt;RecNum&gt;2111&lt;/RecNum&gt;&lt;DisplayText&gt;[72]&lt;/DisplayText&gt;&lt;record&gt;&lt;rec-number&gt;2111&lt;/rec-number&gt;&lt;foreign-keys&gt;&lt;key app="EN" db-id="t20wvwed6ts9f4e0axqp900c9f5aaw22spz9" timestamp="1554718010"&gt;2111&lt;/key&gt;&lt;/foreign-keys&gt;&lt;ref-type name="Journal Article"&gt;17&lt;/ref-type&gt;&lt;contributors&gt;&lt;authors&gt;&lt;author&gt;Harvey, M. P.; Lorrain, D.; Martel, M.; Bergeron-Vezina, K.; Houde, F.; Séguin, M.; Léonard, G.&lt;/author&gt;&lt;/authors&gt;&lt;/contributors&gt;&lt;titles&gt;&lt;title&gt;Can we improve pain and sleep in elderly individuals with transcranial direct current stimulation? - Results from a randomized controlled pilot study&lt;/title&gt;&lt;secondary-title&gt;Clin Interv Aging&lt;/secondary-title&gt;&lt;/titles&gt;&lt;periodical&gt;&lt;full-title&gt;Clin Interv Aging&lt;/full-title&gt;&lt;/periodical&gt;&lt;pages&gt;937</w:instrText>
            </w:r>
            <w:r>
              <w:rPr>
                <w:rFonts w:ascii="Cambria Math" w:hAnsi="Cambria Math" w:cs="Cambria Math"/>
                <w:sz w:val="20"/>
                <w:szCs w:val="20"/>
              </w:rPr>
              <w:instrText>‐</w:instrText>
            </w:r>
            <w:r>
              <w:rPr>
                <w:rFonts w:cs="Arial"/>
                <w:sz w:val="20"/>
                <w:szCs w:val="20"/>
              </w:rPr>
              <w:instrText>947&lt;/pages&gt;&lt;volume&gt;12&lt;/volume&gt;&lt;keywords&gt;&lt;keyword&gt;Aged&lt;/keyword&gt;&lt;keyword&gt;Aged, 80 and over&lt;/keyword&gt;&lt;keyword&gt;Chronic Pain [*therapy]&lt;/keyword&gt;&lt;keyword&gt;Double</w:instrText>
            </w:r>
            <w:r>
              <w:rPr>
                <w:rFonts w:ascii="Cambria Math" w:hAnsi="Cambria Math" w:cs="Cambria Math"/>
                <w:sz w:val="20"/>
                <w:szCs w:val="20"/>
              </w:rPr>
              <w:instrText>‐</w:instrText>
            </w:r>
            <w:r>
              <w:rPr>
                <w:rFonts w:cs="Arial"/>
                <w:sz w:val="20"/>
                <w:szCs w:val="20"/>
              </w:rPr>
              <w:instrText>Blind Method&lt;/keyword&gt;&lt;keyword&gt;Female&lt;/keyword&gt;&lt;keyword&gt;Humans&lt;/keyword&gt;&lt;keyword&gt;Male&lt;/keyword&gt;&lt;keyword&gt;Middle Aged&lt;/keyword&gt;&lt;keyword&gt;Motor Cortex [physiopathology]&lt;/keyword&gt;&lt;keyword&gt;Pain Measurement&lt;/keyword&gt;&lt;keyword&gt;Pilot Projects&lt;/keyword&gt;&lt;keyword&gt;Sleep Wake Disorders [*therapy]&lt;/keyword&gt;&lt;keyword&gt;Transcranial Direct Current Stimulation [*methods]&lt;/keyword&gt;&lt;keyword&gt;Visual Analog Scale&lt;/keyword&gt;&lt;/keywords&gt;&lt;dates&gt;&lt;year&gt;2017&lt;/year&gt;&lt;/dates&gt;&lt;accession-num&gt;CN-01443339&lt;/accession-num&gt;&lt;work-type&gt;Journal Article; Randomized Controlled Trial&lt;/work-type&gt;&lt;urls&gt;&lt;related-urls&gt;&lt;url&gt;https://www.cochranelibrary.com/central/doi/10.1002/central/CN-01443339/full; https://www.dovepress.com/getfile.php?fileID=36828&lt;/url&gt;&lt;/related-urls&gt;&lt;/urls&gt;&lt;custom3&gt;PUBMED 28652716&lt;/custom3&gt;&lt;electronic-resource-num&gt;10.2147/CIA.S133423&lt;/electronic-resource-num&gt;&lt;/record&gt;&lt;/Cite&gt;&lt;/EndNote&gt;</w:instrText>
            </w:r>
            <w:r w:rsidRPr="004D30E9">
              <w:rPr>
                <w:rFonts w:cs="Arial"/>
                <w:sz w:val="20"/>
                <w:szCs w:val="20"/>
              </w:rPr>
              <w:fldChar w:fldCharType="separate"/>
            </w:r>
            <w:r>
              <w:rPr>
                <w:rFonts w:cs="Arial"/>
                <w:noProof/>
                <w:sz w:val="20"/>
                <w:szCs w:val="20"/>
              </w:rPr>
              <w:t>[72]</w:t>
            </w:r>
            <w:r w:rsidRPr="004D30E9">
              <w:rPr>
                <w:rFonts w:cs="Arial"/>
                <w:sz w:val="20"/>
                <w:szCs w:val="20"/>
              </w:rPr>
              <w:fldChar w:fldCharType="end"/>
            </w:r>
          </w:p>
        </w:tc>
        <w:tc>
          <w:tcPr>
            <w:tcW w:w="1559" w:type="dxa"/>
            <w:noWrap/>
            <w:hideMark/>
          </w:tcPr>
          <w:p w14:paraId="7641124E" w14:textId="77777777" w:rsidR="002B5BE9" w:rsidRPr="0077436C" w:rsidRDefault="002B5BE9" w:rsidP="00E17984">
            <w:pPr>
              <w:spacing w:before="0" w:line="240" w:lineRule="auto"/>
              <w:rPr>
                <w:rFonts w:cs="Arial"/>
                <w:sz w:val="20"/>
                <w:szCs w:val="20"/>
              </w:rPr>
            </w:pPr>
            <w:r w:rsidRPr="0077436C">
              <w:rPr>
                <w:rFonts w:cs="Arial"/>
                <w:sz w:val="20"/>
                <w:szCs w:val="20"/>
              </w:rPr>
              <w:t>Low - random numbers table</w:t>
            </w:r>
          </w:p>
        </w:tc>
        <w:tc>
          <w:tcPr>
            <w:tcW w:w="1559" w:type="dxa"/>
            <w:noWrap/>
            <w:hideMark/>
          </w:tcPr>
          <w:p w14:paraId="39683FDC"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6F66A8C5"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2268" w:type="dxa"/>
            <w:noWrap/>
            <w:hideMark/>
          </w:tcPr>
          <w:p w14:paraId="50658334"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843" w:type="dxa"/>
            <w:noWrap/>
            <w:hideMark/>
          </w:tcPr>
          <w:p w14:paraId="6167429F"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5173BAB5"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5FCE8FA3" w14:textId="77777777" w:rsidR="002B5BE9" w:rsidRPr="0077436C" w:rsidRDefault="002B5BE9" w:rsidP="00E17984">
            <w:pPr>
              <w:spacing w:before="0" w:line="240" w:lineRule="auto"/>
              <w:rPr>
                <w:rFonts w:cs="Arial"/>
                <w:sz w:val="20"/>
                <w:szCs w:val="20"/>
              </w:rPr>
            </w:pPr>
            <w:r w:rsidRPr="0077436C">
              <w:rPr>
                <w:rFonts w:cs="Arial"/>
                <w:sz w:val="20"/>
                <w:szCs w:val="20"/>
              </w:rPr>
              <w:t>Very small feasibility study</w:t>
            </w:r>
          </w:p>
        </w:tc>
        <w:tc>
          <w:tcPr>
            <w:tcW w:w="1785" w:type="dxa"/>
            <w:noWrap/>
            <w:hideMark/>
          </w:tcPr>
          <w:p w14:paraId="126950E9" w14:textId="77777777" w:rsidR="002B5BE9" w:rsidRPr="0077436C" w:rsidRDefault="002B5BE9" w:rsidP="00E17984">
            <w:pPr>
              <w:spacing w:before="0" w:line="240" w:lineRule="auto"/>
              <w:rPr>
                <w:rFonts w:cs="Arial"/>
                <w:sz w:val="20"/>
                <w:szCs w:val="20"/>
              </w:rPr>
            </w:pPr>
            <w:r w:rsidRPr="0077436C">
              <w:rPr>
                <w:rFonts w:cs="Arial"/>
                <w:sz w:val="20"/>
                <w:szCs w:val="20"/>
              </w:rPr>
              <w:t>Unclear. Feasibility study</w:t>
            </w:r>
          </w:p>
        </w:tc>
      </w:tr>
      <w:tr w:rsidR="002B5BE9" w:rsidRPr="0077436C" w14:paraId="06AA817A" w14:textId="77777777" w:rsidTr="00E17984">
        <w:trPr>
          <w:trHeight w:val="300"/>
        </w:trPr>
        <w:tc>
          <w:tcPr>
            <w:tcW w:w="1413" w:type="dxa"/>
            <w:noWrap/>
            <w:hideMark/>
          </w:tcPr>
          <w:p w14:paraId="72A5A084"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lastRenderedPageBreak/>
              <w:t>Jungquist</w:t>
            </w:r>
            <w:proofErr w:type="spellEnd"/>
            <w:r w:rsidRPr="0077436C">
              <w:rPr>
                <w:rFonts w:cs="Arial"/>
                <w:sz w:val="20"/>
                <w:szCs w:val="20"/>
              </w:rPr>
              <w:t xml:space="preserve"> </w:t>
            </w:r>
            <w:r>
              <w:rPr>
                <w:rFonts w:cs="Arial"/>
                <w:sz w:val="20"/>
                <w:szCs w:val="20"/>
              </w:rPr>
              <w:t xml:space="preserve">et al. </w:t>
            </w:r>
            <w:r w:rsidRPr="0077436C">
              <w:rPr>
                <w:rFonts w:cs="Arial"/>
                <w:sz w:val="20"/>
                <w:szCs w:val="20"/>
              </w:rPr>
              <w:t>2010</w:t>
            </w:r>
            <w:r w:rsidRPr="0077436C">
              <w:rPr>
                <w:rFonts w:cs="Arial"/>
                <w:sz w:val="20"/>
                <w:szCs w:val="20"/>
              </w:rPr>
              <w:fldChar w:fldCharType="begin">
                <w:fldData xml:space="preserve">PEVuZE5vdGU+PENpdGUgRXhjbHVkZVllYXI9IjEiPjxBdXRob3I+SnVuZ3F1aXN0PC9BdXRob3I+
PFllYXI+MjAxMDwvWWVhcj48UmVjTnVtPjIwNzk8L1JlY051bT48RGlzcGxheVRleHQ+WzM2XTwv
RGlzcGxheVRleHQ+PHJlY29yZD48cmVjLW51bWJlcj4yMDc5PC9yZWMtbnVtYmVyPjxmb3JlaWdu
LWtleXM+PGtleSBhcHA9IkVOIiBkYi1pZD0idDIwd3Z3ZWQ2dHM5ZjRlMGF4cXA5MDBjOWY1YWF3
MjJzcHo5IiB0aW1lc3RhbXA9IjE1NTQ3MTgwMDEiPjIwNzk8L2tleT48L2ZvcmVpZ24ta2V5cz48
cmVmLXR5cGUgbmFtZT0iSm91cm5hbCBBcnRpY2xlIj4xNzwvcmVmLXR5cGU+PGNvbnRyaWJ1dG9y
cz48YXV0aG9ycz48YXV0aG9yPkp1bmdxdWlzdCwgQ2FybGEgUi47IE8mYXBvcztCcmllbiwgQ2hy
aXM7IE1hdHRlc29uLVJ1c2J5LCBTYXJhOyBTbWl0aCwgTWljaGFlbCBULjsgUGlnZW9uLCBXaWxm
cmVkIFIuOyBYaWEsIFlpbmdsaW47IEx1LCBOYWlqaTsgUGVybGlzLCBNaWNoYWVsIEwuPC9hdXRo
b3I+PC9hdXRob3JzPjxzZWNvbmRhcnktYXV0aG9ycz48YXV0aG9yPkJlbmphbWluaSwgQ2hhbmd1
bGFuaSBDaGlibmFsbCBDdXJyaWUgRHdvcmtpbiBEd29ya2luIEVkaW5nZXIgS2VybnMgS2VybnMg
S293YWxza2kgTGljaHN0ZWluIE1jQ3JhZSBNaWtrZWxzc29uIE1pa2tlbHNzb24gTW9ybGV5IFBl
cmxpcyBSb2VocnMgUm90aCBSeWJhcmN6eWsgU21pdGggU21pdGggU21pdGggU3BpZWxtYW4gU3Bp
ZWxtYW48L2F1dGhvcj48L3NlY29uZGFyeS1hdXRob3JzPjwvY29udHJpYnV0b3JzPjxhdXRoLWFk
ZHJlc3M+SnVuZ3F1aXN0LCBDYXJsYSBSLjogVW5pdmVyc2l0eSBvZiBSb2NoZXN0ZXIsIERlcGFy
dG1lbnQgb2YgQW5lc3RoZXNpb2xvZ3ksIDYwMSBFbG13b29kIEF2ZW51ZSwgQm94IDYwNCwgUm9j
aGVzdGVyLCBOWSwgVVMsIDE0NjQyLCBDYXJsYV9KdW5ncXVpc3RAVVJNQy5Sb2NoZXN0ZXIuZWR1
OyBKdW5ncXVpc3QsIENhcmxhIFIuOiBDYXJsYV9KdW5ncXVpc3RAVVJNQy5Sb2NoZXN0ZXIuZWR1
LCBQZXJsaXMsIE1pY2hhZWwgTC46IG1wZXJsaXNAbWFpbC5tZWQudXBlbm4uZWR1PC9hdXRoLWFk
ZHJlc3M+PHRpdGxlcz48dGl0bGU+VGhlIGVmZmljYWN5IG9mIGNvZ25pdGl2ZS1iZWhhdmlvcmFs
IHRoZXJhcHkgZm9yIGluc29tbmlhIGluIHBhdGllbnRzIHdpdGggY2hyb25pYyBwYWluPC90aXRs
ZT48c2Vjb25kYXJ5LXRpdGxlPlNsZWVwIE1lZDwvc2Vjb25kYXJ5LXRpdGxlPjwvdGl0bGVzPjxw
ZXJpb2RpY2FsPjxmdWxsLXRpdGxlPlNsZWVwIE1lZDwvZnVsbC10aXRsZT48L3BlcmlvZGljYWw+
PHBhZ2VzPjMwMi0zMDk8L3BhZ2VzPjx2b2x1bWU+MTE8L3ZvbHVtZT48bnVtYmVyPjM8L251bWJl
cj48a2V5d29yZHM+PGtleXdvcmQ+KkNocm9uaWMgUGFpbjwva2V5d29yZD48a2V5d29yZD4qQ29n
bml0aXZlIEJlaGF2aW9yIFRoZXJhcHk8L2tleXdvcmQ+PGtleXdvcmQ+Kkluc29tbmlhPC9rZXl3
b3JkPjxrZXl3b3JkPipQYXRpZW50czwva2V5d29yZD48L2tleXdvcmRzPjxkYXRlcz48eWVhcj4y
MDEwPC95ZWFyPjwvZGF0ZXM+PHB1Yi1sb2NhdGlvbj5OZXRoZXJsYW5kczwvcHViLWxvY2F0aW9u
PjxwdWJsaXNoZXI+RWxzZXZpZXIgU2NpZW5jZTsgTmV0aGVybGFuZHM8L3B1Ymxpc2hlcj48aXNi
bj4xMzg5LTk0NTc8L2lzYm4+PHdvcmstdHlwZT5Db2duaXRpdmUgVGhlcmFweSAzMzExPC93b3Jr
LXR5cGU+PHVybHM+PHJlbGF0ZWQtdXJscz48dXJsPjxzdHlsZSBmYWNlPSJ1bmRlcmxpbmUiIGZv
bnQ9ImRlZmF1bHQiIHNpemU9IjEwMCUiPmh0dHA6Ly9vdmlkc3Aub3ZpZC5jb20vb3ZpZHdlYi5j
Z2k/VD1KUyZhbXA7UEFHRT1yZWZlcmVuY2UmYW1wO0Q9cHN5YzcmYW1wO05FV1M9TiZhbXA7QU49
MjAxMC0wNDE1Ny0wMTY7IGh0dHBzOi8vd3d3Lm5jYmkubmxtLm5paC5nb3YvcG1jL2FydGljbGVz
L1BNQzI4MzAzNzEvcGRmL25paG1zMTY5ODQ5LnBkZjwvc3R5bGU+PC91cmw+PC9yZWxhdGVkLXVy
bHM+PC91cmxzPjxjdXN0b20xPkRhdGFiYXNlOiBQc3ljSU5GTyAmbHQ7MTgwNiB0byBNYXJjaCBX
ZWVrIDMgMjAxOSZndDsgU2VhcmNoIFN0cmF0ZWd5OjwvY3VzdG9tMT48ZWxlY3Ryb25pYy1yZXNv
dXJjZS1udW0+PHN0eWxlIGZhY2U9InVuZGVybGluZSIgZm9udD0iZGVmYXVsdCIgc2l6ZT0iMTAw
JSI+aHR0cDovL2R4LmRvaS5vcmcvMTAuMTAxNi9qLnNsZWVwLjIwMDkuMDUuMDE4PC9zdHlsZT48
L2VsZWN0cm9uaWMtcmVzb3VyY2UtbnVtPjwvcmVjb3JkPjwvQ2l0ZT48L0VuZE5vdGU+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SnVuZ3F1aXN0PC9BdXRob3I+
PFllYXI+MjAxMDwvWWVhcj48UmVjTnVtPjIwNzk8L1JlY051bT48RGlzcGxheVRleHQ+WzM2XTwv
RGlzcGxheVRleHQ+PHJlY29yZD48cmVjLW51bWJlcj4yMDc5PC9yZWMtbnVtYmVyPjxmb3JlaWdu
LWtleXM+PGtleSBhcHA9IkVOIiBkYi1pZD0idDIwd3Z3ZWQ2dHM5ZjRlMGF4cXA5MDBjOWY1YWF3
MjJzcHo5IiB0aW1lc3RhbXA9IjE1NTQ3MTgwMDEiPjIwNzk8L2tleT48L2ZvcmVpZ24ta2V5cz48
cmVmLXR5cGUgbmFtZT0iSm91cm5hbCBBcnRpY2xlIj4xNzwvcmVmLXR5cGU+PGNvbnRyaWJ1dG9y
cz48YXV0aG9ycz48YXV0aG9yPkp1bmdxdWlzdCwgQ2FybGEgUi47IE8mYXBvcztCcmllbiwgQ2hy
aXM7IE1hdHRlc29uLVJ1c2J5LCBTYXJhOyBTbWl0aCwgTWljaGFlbCBULjsgUGlnZW9uLCBXaWxm
cmVkIFIuOyBYaWEsIFlpbmdsaW47IEx1LCBOYWlqaTsgUGVybGlzLCBNaWNoYWVsIEwuPC9hdXRo
b3I+PC9hdXRob3JzPjxzZWNvbmRhcnktYXV0aG9ycz48YXV0aG9yPkJlbmphbWluaSwgQ2hhbmd1
bGFuaSBDaGlibmFsbCBDdXJyaWUgRHdvcmtpbiBEd29ya2luIEVkaW5nZXIgS2VybnMgS2VybnMg
S293YWxza2kgTGljaHN0ZWluIE1jQ3JhZSBNaWtrZWxzc29uIE1pa2tlbHNzb24gTW9ybGV5IFBl
cmxpcyBSb2VocnMgUm90aCBSeWJhcmN6eWsgU21pdGggU21pdGggU21pdGggU3BpZWxtYW4gU3Bp
ZWxtYW48L2F1dGhvcj48L3NlY29uZGFyeS1hdXRob3JzPjwvY29udHJpYnV0b3JzPjxhdXRoLWFk
ZHJlc3M+SnVuZ3F1aXN0LCBDYXJsYSBSLjogVW5pdmVyc2l0eSBvZiBSb2NoZXN0ZXIsIERlcGFy
dG1lbnQgb2YgQW5lc3RoZXNpb2xvZ3ksIDYwMSBFbG13b29kIEF2ZW51ZSwgQm94IDYwNCwgUm9j
aGVzdGVyLCBOWSwgVVMsIDE0NjQyLCBDYXJsYV9KdW5ncXVpc3RAVVJNQy5Sb2NoZXN0ZXIuZWR1
OyBKdW5ncXVpc3QsIENhcmxhIFIuOiBDYXJsYV9KdW5ncXVpc3RAVVJNQy5Sb2NoZXN0ZXIuZWR1
LCBQZXJsaXMsIE1pY2hhZWwgTC46IG1wZXJsaXNAbWFpbC5tZWQudXBlbm4uZWR1PC9hdXRoLWFk
ZHJlc3M+PHRpdGxlcz48dGl0bGU+VGhlIGVmZmljYWN5IG9mIGNvZ25pdGl2ZS1iZWhhdmlvcmFs
IHRoZXJhcHkgZm9yIGluc29tbmlhIGluIHBhdGllbnRzIHdpdGggY2hyb25pYyBwYWluPC90aXRs
ZT48c2Vjb25kYXJ5LXRpdGxlPlNsZWVwIE1lZDwvc2Vjb25kYXJ5LXRpdGxlPjwvdGl0bGVzPjxw
ZXJpb2RpY2FsPjxmdWxsLXRpdGxlPlNsZWVwIE1lZDwvZnVsbC10aXRsZT48L3BlcmlvZGljYWw+
PHBhZ2VzPjMwMi0zMDk8L3BhZ2VzPjx2b2x1bWU+MTE8L3ZvbHVtZT48bnVtYmVyPjM8L251bWJl
cj48a2V5d29yZHM+PGtleXdvcmQ+KkNocm9uaWMgUGFpbjwva2V5d29yZD48a2V5d29yZD4qQ29n
bml0aXZlIEJlaGF2aW9yIFRoZXJhcHk8L2tleXdvcmQ+PGtleXdvcmQ+Kkluc29tbmlhPC9rZXl3
b3JkPjxrZXl3b3JkPipQYXRpZW50czwva2V5d29yZD48L2tleXdvcmRzPjxkYXRlcz48eWVhcj4y
MDEwPC95ZWFyPjwvZGF0ZXM+PHB1Yi1sb2NhdGlvbj5OZXRoZXJsYW5kczwvcHViLWxvY2F0aW9u
PjxwdWJsaXNoZXI+RWxzZXZpZXIgU2NpZW5jZTsgTmV0aGVybGFuZHM8L3B1Ymxpc2hlcj48aXNi
bj4xMzg5LTk0NTc8L2lzYm4+PHdvcmstdHlwZT5Db2duaXRpdmUgVGhlcmFweSAzMzExPC93b3Jr
LXR5cGU+PHVybHM+PHJlbGF0ZWQtdXJscz48dXJsPjxzdHlsZSBmYWNlPSJ1bmRlcmxpbmUiIGZv
bnQ9ImRlZmF1bHQiIHNpemU9IjEwMCUiPmh0dHA6Ly9vdmlkc3Aub3ZpZC5jb20vb3ZpZHdlYi5j
Z2k/VD1KUyZhbXA7UEFHRT1yZWZlcmVuY2UmYW1wO0Q9cHN5YzcmYW1wO05FV1M9TiZhbXA7QU49
MjAxMC0wNDE1Ny0wMTY7IGh0dHBzOi8vd3d3Lm5jYmkubmxtLm5paC5nb3YvcG1jL2FydGljbGVz
L1BNQzI4MzAzNzEvcGRmL25paG1zMTY5ODQ5LnBkZjwvc3R5bGU+PC91cmw+PC9yZWxhdGVkLXVy
bHM+PC91cmxzPjxjdXN0b20xPkRhdGFiYXNlOiBQc3ljSU5GTyAmbHQ7MTgwNiB0byBNYXJjaCBX
ZWVrIDMgMjAxOSZndDsgU2VhcmNoIFN0cmF0ZWd5OjwvY3VzdG9tMT48ZWxlY3Ryb25pYy1yZXNv
dXJjZS1udW0+PHN0eWxlIGZhY2U9InVuZGVybGluZSIgZm9udD0iZGVmYXVsdCIgc2l6ZT0iMTAw
JSI+aHR0cDovL2R4LmRvaS5vcmcvMTAuMTAxNi9qLnNsZWVwLjIwMDkuMDUuMDE4PC9zdHlsZT48
L2VsZWN0cm9uaWMtcmVzb3VyY2UtbnVtPjwvcmVjb3JkPjwvQ2l0ZT48L0VuZE5vdGU+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77436C">
              <w:rPr>
                <w:rFonts w:cs="Arial"/>
                <w:sz w:val="20"/>
                <w:szCs w:val="20"/>
              </w:rPr>
            </w:r>
            <w:r w:rsidRPr="0077436C">
              <w:rPr>
                <w:rFonts w:cs="Arial"/>
                <w:sz w:val="20"/>
                <w:szCs w:val="20"/>
              </w:rPr>
              <w:fldChar w:fldCharType="separate"/>
            </w:r>
            <w:r>
              <w:rPr>
                <w:rFonts w:cs="Arial"/>
                <w:noProof/>
                <w:sz w:val="20"/>
                <w:szCs w:val="20"/>
              </w:rPr>
              <w:t>[36]</w:t>
            </w:r>
            <w:r w:rsidRPr="0077436C">
              <w:rPr>
                <w:rFonts w:cs="Arial"/>
                <w:sz w:val="20"/>
                <w:szCs w:val="20"/>
              </w:rPr>
              <w:fldChar w:fldCharType="end"/>
            </w:r>
          </w:p>
        </w:tc>
        <w:tc>
          <w:tcPr>
            <w:tcW w:w="1559" w:type="dxa"/>
            <w:noWrap/>
            <w:hideMark/>
          </w:tcPr>
          <w:p w14:paraId="570BDBDE"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w:t>
            </w:r>
          </w:p>
        </w:tc>
        <w:tc>
          <w:tcPr>
            <w:tcW w:w="1559" w:type="dxa"/>
            <w:noWrap/>
            <w:hideMark/>
          </w:tcPr>
          <w:p w14:paraId="7CFEAD7C"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51526615"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61230D2B"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18BD06C9"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26BA1088"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4B18FE22" w14:textId="07EDCED9"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051682">
              <w:rPr>
                <w:rFonts w:cs="Arial"/>
                <w:sz w:val="20"/>
                <w:szCs w:val="20"/>
              </w:rPr>
              <w:t>No</w:t>
            </w:r>
          </w:p>
        </w:tc>
        <w:tc>
          <w:tcPr>
            <w:tcW w:w="1785" w:type="dxa"/>
            <w:noWrap/>
            <w:hideMark/>
          </w:tcPr>
          <w:p w14:paraId="18DA3831"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4E8C223F" w14:textId="77777777" w:rsidTr="00E17984">
        <w:trPr>
          <w:trHeight w:val="300"/>
        </w:trPr>
        <w:tc>
          <w:tcPr>
            <w:tcW w:w="1413" w:type="dxa"/>
            <w:noWrap/>
            <w:hideMark/>
          </w:tcPr>
          <w:p w14:paraId="5635D858"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Külcü</w:t>
            </w:r>
            <w:proofErr w:type="spellEnd"/>
            <w:r w:rsidRPr="0077436C">
              <w:rPr>
                <w:rFonts w:cs="Arial"/>
                <w:sz w:val="20"/>
                <w:szCs w:val="20"/>
              </w:rPr>
              <w:t xml:space="preserve"> </w:t>
            </w:r>
            <w:r>
              <w:rPr>
                <w:rFonts w:cs="Arial"/>
                <w:sz w:val="20"/>
                <w:szCs w:val="20"/>
              </w:rPr>
              <w:t xml:space="preserve">et al. </w:t>
            </w:r>
            <w:r w:rsidRPr="0077436C">
              <w:rPr>
                <w:rFonts w:cs="Arial"/>
                <w:sz w:val="20"/>
                <w:szCs w:val="20"/>
              </w:rPr>
              <w:t>2009</w:t>
            </w:r>
            <w:r w:rsidRPr="004D30E9">
              <w:rPr>
                <w:rFonts w:cs="Arial"/>
                <w:sz w:val="20"/>
                <w:szCs w:val="20"/>
              </w:rPr>
              <w:fldChar w:fldCharType="begin"/>
            </w:r>
            <w:r>
              <w:rPr>
                <w:rFonts w:cs="Arial"/>
                <w:sz w:val="20"/>
                <w:szCs w:val="20"/>
              </w:rPr>
              <w:instrText xml:space="preserve"> ADDIN EN.CITE &lt;EndNote&gt;&lt;Cite ExcludeYear="1"&gt;&lt;Author&gt;Külcü&lt;/Author&gt;&lt;Year&gt;2009&lt;/Year&gt;&lt;RecNum&gt;2081&lt;/RecNum&gt;&lt;DisplayText&gt;[66]&lt;/DisplayText&gt;&lt;record&gt;&lt;rec-number&gt;2081&lt;/rec-number&gt;&lt;foreign-keys&gt;&lt;key app="EN" db-id="t20wvwed6ts9f4e0axqp900c9f5aaw22spz9" timestamp="1554718001"&gt;2081&lt;/key&gt;&lt;/foreign-keys&gt;&lt;ref-type name="Journal Article"&gt;17&lt;/ref-type&gt;&lt;contributors&gt;&lt;authors&gt;&lt;author&gt;Külcü, D. G.; Gülsen, G.&lt;/author&gt;&lt;/authors&gt;&lt;/contributors&gt;&lt;titles&gt;&lt;title&gt;Effect of physical therapy program on insomnia severity in a patient population with Fibromyalgia Syndrome&lt;/title&gt;&lt;secondary-title&gt;Turk J Phys Med Rehab&lt;/secondary-title&gt;&lt;/titles&gt;&lt;periodical&gt;&lt;full-title&gt;Turk J Phys Med Rehab&lt;/full-title&gt;&lt;/periodical&gt;&lt;pages&gt;64-67&lt;/pages&gt;&lt;volume&gt;55&lt;/volume&gt;&lt;number&gt;2&lt;/number&gt;&lt;keywords&gt;&lt;keyword&gt;Fibromyalgia -- Complications&lt;/keyword&gt;&lt;keyword&gt;Insomnia -- Therapy&lt;/keyword&gt;&lt;keyword&gt;Physical Therapy -- Methods&lt;/keyword&gt;&lt;keyword&gt;Adult&lt;/keyword&gt;&lt;keyword&gt;Descriptive Statistics&lt;/keyword&gt;&lt;keyword&gt;Female&lt;/keyword&gt;&lt;keyword&gt;Male&lt;/keyword&gt;&lt;keyword&gt;Middle Age&lt;/keyword&gt;&lt;keyword&gt;Questionnaires&lt;/keyword&gt;&lt;keyword&gt;Severity of Illness&lt;/keyword&gt;&lt;keyword&gt;Severity of Illness Indices&lt;/keyword&gt;&lt;keyword&gt;Visual Analog Scaling&lt;/keyword&gt;&lt;keyword&gt;Human&lt;/keyword&gt;&lt;/keywords&gt;&lt;dates&gt;&lt;year&gt;2009&lt;/year&gt;&lt;/dates&gt;&lt;publisher&gt;Turkish Society of Physical Medicine &amp;amp; Rehabilitation&lt;/publisher&gt;&lt;isbn&gt;1302-0234&lt;/isbn&gt;&lt;accession-num&gt;105407418. Language: Turkish. Entry Date: 20090925. Revision Date: 20150711. Publication Type: Journal Article&lt;/accession-num&gt;&lt;urls&gt;&lt;related-urls&gt;&lt;url&gt;http://search.ebscohost.com/login.aspx?direct=true&amp;amp;db=cin20&amp;amp;AN=105407418&amp;amp;site=ehost-live&lt;/url&gt;&lt;/related-urls&gt;&lt;/urls&gt;&lt;remote-database-name&gt;cin20&lt;/remote-database-name&gt;&lt;remote-database-provider&gt;EBSCOhost&lt;/remote-database-provider&gt;&lt;/record&gt;&lt;/Cite&gt;&lt;/EndNote&gt;</w:instrText>
            </w:r>
            <w:r w:rsidRPr="004D30E9">
              <w:rPr>
                <w:rFonts w:cs="Arial"/>
                <w:sz w:val="20"/>
                <w:szCs w:val="20"/>
              </w:rPr>
              <w:fldChar w:fldCharType="separate"/>
            </w:r>
            <w:r>
              <w:rPr>
                <w:rFonts w:cs="Arial"/>
                <w:noProof/>
                <w:sz w:val="20"/>
                <w:szCs w:val="20"/>
              </w:rPr>
              <w:t>[66]</w:t>
            </w:r>
            <w:r w:rsidRPr="004D30E9">
              <w:rPr>
                <w:rFonts w:cs="Arial"/>
                <w:sz w:val="20"/>
                <w:szCs w:val="20"/>
              </w:rPr>
              <w:fldChar w:fldCharType="end"/>
            </w:r>
          </w:p>
        </w:tc>
        <w:tc>
          <w:tcPr>
            <w:tcW w:w="1559" w:type="dxa"/>
            <w:noWrap/>
            <w:hideMark/>
          </w:tcPr>
          <w:p w14:paraId="6AB99C8E"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6DB7E5B3"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42F3F65E"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243F552F"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1843" w:type="dxa"/>
            <w:noWrap/>
            <w:hideMark/>
          </w:tcPr>
          <w:p w14:paraId="2CB3A82B"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03474707"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607C7D01" w14:textId="55B24B7B" w:rsidR="002B5BE9" w:rsidRPr="0077436C" w:rsidRDefault="00051682" w:rsidP="00E17984">
            <w:pPr>
              <w:spacing w:before="0" w:line="240" w:lineRule="auto"/>
              <w:rPr>
                <w:rFonts w:cs="Arial"/>
                <w:sz w:val="20"/>
                <w:szCs w:val="20"/>
              </w:rPr>
            </w:pPr>
            <w:r>
              <w:rPr>
                <w:rFonts w:cs="Arial"/>
                <w:sz w:val="20"/>
                <w:szCs w:val="20"/>
              </w:rPr>
              <w:t>No</w:t>
            </w:r>
          </w:p>
        </w:tc>
        <w:tc>
          <w:tcPr>
            <w:tcW w:w="1785" w:type="dxa"/>
            <w:noWrap/>
            <w:hideMark/>
          </w:tcPr>
          <w:p w14:paraId="22D488AD"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1263070A" w14:textId="77777777" w:rsidTr="00E17984">
        <w:trPr>
          <w:trHeight w:val="300"/>
        </w:trPr>
        <w:tc>
          <w:tcPr>
            <w:tcW w:w="1413" w:type="dxa"/>
            <w:noWrap/>
            <w:hideMark/>
          </w:tcPr>
          <w:p w14:paraId="710ABD13"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Lami</w:t>
            </w:r>
            <w:proofErr w:type="spellEnd"/>
            <w:r w:rsidRPr="0077436C">
              <w:rPr>
                <w:rFonts w:cs="Arial"/>
                <w:sz w:val="20"/>
                <w:szCs w:val="20"/>
              </w:rPr>
              <w:t xml:space="preserve"> </w:t>
            </w:r>
            <w:r>
              <w:rPr>
                <w:rFonts w:cs="Arial"/>
                <w:sz w:val="20"/>
                <w:szCs w:val="20"/>
              </w:rPr>
              <w:t xml:space="preserve">et al. </w:t>
            </w:r>
            <w:r w:rsidRPr="0077436C">
              <w:rPr>
                <w:rFonts w:cs="Arial"/>
                <w:sz w:val="20"/>
                <w:szCs w:val="20"/>
              </w:rPr>
              <w:t>2018</w:t>
            </w:r>
            <w:r w:rsidRPr="004D30E9">
              <w:rPr>
                <w:rFonts w:cs="Arial"/>
                <w:sz w:val="20"/>
                <w:szCs w:val="20"/>
              </w:rPr>
              <w:fldChar w:fldCharType="begin">
                <w:fldData xml:space="preserve">PEVuZE5vdGU+PENpdGUgRXhjbHVkZVllYXI9IjEiPjxBdXRob3I+TGFtaTwvQXV0aG9yPjxZZWFy
PjIwMTg8L1llYXI+PFJlY051bT4yMDgzPC9SZWNOdW0+PERpc3BsYXlUZXh0Pls0OF08L0Rpc3Bs
YXlUZXh0PjxyZWNvcmQ+PHJlYy1udW1iZXI+MjA4MzwvcmVjLW51bWJlcj48Zm9yZWlnbi1rZXlz
PjxrZXkgYXBwPSJFTiIgZGItaWQ9InQyMHd2d2VkNnRzOWY0ZTBheHFwOTAwYzlmNWFhdzIyc3B6
OSIgdGltZXN0YW1wPSIxNTU0NzE4MDAxIj4yMDgzPC9rZXk+PC9mb3JlaWduLWtleXM+PHJlZi10
eXBlIG5hbWU9IkpvdXJuYWwgQXJ0aWNsZSI+MTc8L3JlZi10eXBlPjxjb250cmlidXRvcnM+PGF1
dGhvcnM+PGF1dGhvcj5MYW1pLCBNYXJpYSBKLjsgTWFydGluZXosIE0uIFBpbGFyOyBNaXJvLCBF
bGVuYTsgU2FuY2hleiwgQW5hIEkuOyBQcmFkb3MsIEdlcm1hbjsgQ2FsaXosIFJhZmFlbDsgVmxh
ZXllbiwgSm9oYW4gVy4gUy48L2F1dGhvcj48L2F1dGhvcnM+PHNlY29uZGFyeS1hdXRob3JzPjxh
dXRob3I+QWxlZ3JlIGRlIE1pcXVlbCwgQW5kZXJzb24gQmVsdCBCZXJuYXJkeSBCcmFuY28gQnJ5
c29uIEJ1cmNraGFyZHQgQnV5c3NlIENhbml2ZXQgQ2xhdXcgQ29oZW4gQ29sZSBDdXJyaWUgRGVy
b2dhdGlzIERpYXotUGllZHJhIEVkaW5nZXIgRmlsbGlvbiBGaW5hbiBGaXR6Y2hhcmxlcyBHYXJj
aWEtQ2FtcGF5byBHbG9tYmlld3NraSBIYW1pbHRvbiBIYXJ2ZXkgSGF1c2VyIEphY29ic29uIEp1
bmdxdWlzdCBLaW0gTGVlIExlZXV3IExhemFybyBNYXJ0aW4tQXJhZ29uIE1hcnRpbmV6IE1hcnRp
bmV6IE1hcnRpbmV6IE1jQ3JhY2tlbiBNY0N1cnJ5IE1lbHphY2sgTWlybyBNaXJvIE1vaGVyIE1v
bGRvZnNreSBNb2xkb2Zza3kgTW9yZ2VudGhhbGVyIE1vcmluIE9zb3JpbyBQYWxhZ2luaSBQaWdl
b24gUHJhZG9zIFByYWRvcyBSaXZlcmEgUm9kZXJvIFJveXVlbGEgUnliYXJjenlrIFNhbGFiZXJy
aWEgU2VkZ3dpY2sgU21lZXRzIFNtZXRzIFN1bGxpdmFuIFNhbmNoZXogVGFuZyBUaGllbWUgVGhv
bWFzIFR1cmsgdmFuIEtvdWxpbCBWaXRpZWxsbyBWaXRpZWxsbyBWaXRpZWxsbyBWbGFleWVuIFZv
biBCdWxvdyBWb24gS29yZmYgV2FnbmVyIFdvbGZlIFdvbGZlIFdvbGZlPC9hdXRob3I+PC9zZWNv
bmRhcnktYXV0aG9ycz48L2NvbnRyaWJ1dG9ycz48YXV0aC1hZGRyZXNzPkxhbWksIE1hcmlhIEou
OiBEZXBhcnRhbWVudG8gZGUgUGVyc29uYWxpZGFkLCBFdmFsdWFjaW9uIHkgVHJhdGFtaWVudG8g
UHNpY29sb2dpY28sIEZhY3VsdGFkIGRlIFBzaWNvbG9naWEsIFVuaXZlcnNpZGFkIGRlIEdyYW5h
ZGEsIENhbXB1cyBVbml2ZXJzaXRhcmlvIGRlIENhcnR1amEsIHMvbiwgR3JhbmFkYSwgU3BhaW4s
IDE4MDcxLCBtamxhbWloQGNvcnJlby51Z3IuZXM7IExhbWksIE1hcmlhIEouOiBtamxhbWloQGNv
cnJlby51Z3IuZXM8L2F1dGgtYWRkcmVzcz48dGl0bGVzPjx0aXRsZT5FZmZpY2FjeSBvZiBjb21i
aW5lZCBjb2duaXRpdmUtYmVoYXZpb3JhbCB0aGVyYXB5IGZvciBpbnNvbW5pYSBhbmQgcGFpbiBp
biBwYXRpZW50cyB3aXRoIGZpYnJvbXlhbGdpYTogQSByYW5kb21pemVkIGNvbnRyb2xsZWQgdHJp
YWw8L3RpdGxlPjxzZWNvbmRhcnktdGl0bGU+Q29nbml0IFRoZXIgUmVzPC9zZWNvbmRhcnktdGl0
bGU+PC90aXRsZXM+PHBlcmlvZGljYWw+PGZ1bGwtdGl0bGU+Q29nbml0IFRoZXIgUmVzPC9mdWxs
LXRpdGxlPjwvcGVyaW9kaWNhbD48cGFnZXM+NjMtNzk8L3BhZ2VzPjx2b2x1bWU+NDI8L3ZvbHVt
ZT48bnVtYmVyPjE8L251bWJlcj48a2V5d29yZHM+PGtleXdvcmQ+KkNsaW5pY2FsIFRyaWFsczwv
a2V5d29yZD48a2V5d29yZD4qQ29nbml0aXZlIEJlaGF2aW9yIFRoZXJhcHk8L2tleXdvcmQ+PGtl
eXdvcmQ+KkZpYnJvbXlhbGdpYTwva2V5d29yZD48a2V5d29yZD4qSW5zb21uaWE8L2tleXdvcmQ+
PGtleXdvcmQ+KlBhaW48L2tleXdvcmQ+PC9rZXl3b3Jkcz48ZGF0ZXM+PHllYXI+MjAxODwveWVh
cj48L2RhdGVzPjxwdWItbG9jYXRpb24+R2VybWFueTwvcHViLWxvY2F0aW9uPjxwdWJsaXNoZXI+
U3ByaW5nZXI7IEdlcm1hbnk8L3B1Ymxpc2hlcj48aXNibj4wMTQ3LTU5MTY8L2lzYm4+PHdvcmst
dHlwZT5Db2duaXRpdmUgVGhlcmFweSAzMzExPC93b3JrLXR5cGU+PHVybHM+PHJlbGF0ZWQtdXJs
cz48dXJsPmh0dHA6Ly9vdmlkc3Aub3ZpZC5jb20vb3ZpZHdlYi5jZ2k/VD1KUyZhbXA7UEFHRT1y
ZWZlcmVuY2UmYW1wO0Q9cHN5YzEzYSZhbXA7TkVXUz1OJmFtcDtBTj0yMDE3LTQ3NzQ5LTAwMTsg
aHR0cHM6Ly9saW5rLnNwcmluZ2VyLmNvbS9jb250ZW50L3BkZi8xMC4xMDA3JTJGczEwNjA4LTAx
Ny05ODc1LTQucGRmPC91cmw+PC9yZWxhdGVkLXVybHM+PC91cmxzPjxjdXN0b20xPkRhdGFiYXNl
OiBQc3ljSU5GTyAmbHQ7MTgwNiB0byBNYXJjaCBXZWVrIDMgMjAxOSZndDsgU2VhcmNoIFN0cmF0
ZWd5OjwvY3VzdG9tMT48ZWxlY3Ryb25pYy1yZXNvdXJjZS1udW0+aHR0cDovL2R4LmRvaS5vcmcv
MTAuMTAwNy9zMTA2MDgtMDE3LTk4NzUtNDwvZWxlY3Ryb25pYy1yZXNvdXJjZS1udW0+PC9yZWNv
cmQ+PC9DaXRlPjwvRW5kTm90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TGFtaTwvQXV0aG9yPjxZZWFy
PjIwMTg8L1llYXI+PFJlY051bT4yMDgzPC9SZWNOdW0+PERpc3BsYXlUZXh0Pls0OF08L0Rpc3Bs
YXlUZXh0PjxyZWNvcmQ+PHJlYy1udW1iZXI+MjA4MzwvcmVjLW51bWJlcj48Zm9yZWlnbi1rZXlz
PjxrZXkgYXBwPSJFTiIgZGItaWQ9InQyMHd2d2VkNnRzOWY0ZTBheHFwOTAwYzlmNWFhdzIyc3B6
OSIgdGltZXN0YW1wPSIxNTU0NzE4MDAxIj4yMDgzPC9rZXk+PC9mb3JlaWduLWtleXM+PHJlZi10
eXBlIG5hbWU9IkpvdXJuYWwgQXJ0aWNsZSI+MTc8L3JlZi10eXBlPjxjb250cmlidXRvcnM+PGF1
dGhvcnM+PGF1dGhvcj5MYW1pLCBNYXJpYSBKLjsgTWFydGluZXosIE0uIFBpbGFyOyBNaXJvLCBF
bGVuYTsgU2FuY2hleiwgQW5hIEkuOyBQcmFkb3MsIEdlcm1hbjsgQ2FsaXosIFJhZmFlbDsgVmxh
ZXllbiwgSm9oYW4gVy4gUy48L2F1dGhvcj48L2F1dGhvcnM+PHNlY29uZGFyeS1hdXRob3JzPjxh
dXRob3I+QWxlZ3JlIGRlIE1pcXVlbCwgQW5kZXJzb24gQmVsdCBCZXJuYXJkeSBCcmFuY28gQnJ5
c29uIEJ1cmNraGFyZHQgQnV5c3NlIENhbml2ZXQgQ2xhdXcgQ29oZW4gQ29sZSBDdXJyaWUgRGVy
b2dhdGlzIERpYXotUGllZHJhIEVkaW5nZXIgRmlsbGlvbiBGaW5hbiBGaXR6Y2hhcmxlcyBHYXJj
aWEtQ2FtcGF5byBHbG9tYmlld3NraSBIYW1pbHRvbiBIYXJ2ZXkgSGF1c2VyIEphY29ic29uIEp1
bmdxdWlzdCBLaW0gTGVlIExlZXV3IExhemFybyBNYXJ0aW4tQXJhZ29uIE1hcnRpbmV6IE1hcnRp
bmV6IE1hcnRpbmV6IE1jQ3JhY2tlbiBNY0N1cnJ5IE1lbHphY2sgTWlybyBNaXJvIE1vaGVyIE1v
bGRvZnNreSBNb2xkb2Zza3kgTW9yZ2VudGhhbGVyIE1vcmluIE9zb3JpbyBQYWxhZ2luaSBQaWdl
b24gUHJhZG9zIFByYWRvcyBSaXZlcmEgUm9kZXJvIFJveXVlbGEgUnliYXJjenlrIFNhbGFiZXJy
aWEgU2VkZ3dpY2sgU21lZXRzIFNtZXRzIFN1bGxpdmFuIFNhbmNoZXogVGFuZyBUaGllbWUgVGhv
bWFzIFR1cmsgdmFuIEtvdWxpbCBWaXRpZWxsbyBWaXRpZWxsbyBWaXRpZWxsbyBWbGFleWVuIFZv
biBCdWxvdyBWb24gS29yZmYgV2FnbmVyIFdvbGZlIFdvbGZlIFdvbGZlPC9hdXRob3I+PC9zZWNv
bmRhcnktYXV0aG9ycz48L2NvbnRyaWJ1dG9ycz48YXV0aC1hZGRyZXNzPkxhbWksIE1hcmlhIEou
OiBEZXBhcnRhbWVudG8gZGUgUGVyc29uYWxpZGFkLCBFdmFsdWFjaW9uIHkgVHJhdGFtaWVudG8g
UHNpY29sb2dpY28sIEZhY3VsdGFkIGRlIFBzaWNvbG9naWEsIFVuaXZlcnNpZGFkIGRlIEdyYW5h
ZGEsIENhbXB1cyBVbml2ZXJzaXRhcmlvIGRlIENhcnR1amEsIHMvbiwgR3JhbmFkYSwgU3BhaW4s
IDE4MDcxLCBtamxhbWloQGNvcnJlby51Z3IuZXM7IExhbWksIE1hcmlhIEouOiBtamxhbWloQGNv
cnJlby51Z3IuZXM8L2F1dGgtYWRkcmVzcz48dGl0bGVzPjx0aXRsZT5FZmZpY2FjeSBvZiBjb21i
aW5lZCBjb2duaXRpdmUtYmVoYXZpb3JhbCB0aGVyYXB5IGZvciBpbnNvbW5pYSBhbmQgcGFpbiBp
biBwYXRpZW50cyB3aXRoIGZpYnJvbXlhbGdpYTogQSByYW5kb21pemVkIGNvbnRyb2xsZWQgdHJp
YWw8L3RpdGxlPjxzZWNvbmRhcnktdGl0bGU+Q29nbml0IFRoZXIgUmVzPC9zZWNvbmRhcnktdGl0
bGU+PC90aXRsZXM+PHBlcmlvZGljYWw+PGZ1bGwtdGl0bGU+Q29nbml0IFRoZXIgUmVzPC9mdWxs
LXRpdGxlPjwvcGVyaW9kaWNhbD48cGFnZXM+NjMtNzk8L3BhZ2VzPjx2b2x1bWU+NDI8L3ZvbHVt
ZT48bnVtYmVyPjE8L251bWJlcj48a2V5d29yZHM+PGtleXdvcmQ+KkNsaW5pY2FsIFRyaWFsczwv
a2V5d29yZD48a2V5d29yZD4qQ29nbml0aXZlIEJlaGF2aW9yIFRoZXJhcHk8L2tleXdvcmQ+PGtl
eXdvcmQ+KkZpYnJvbXlhbGdpYTwva2V5d29yZD48a2V5d29yZD4qSW5zb21uaWE8L2tleXdvcmQ+
PGtleXdvcmQ+KlBhaW48L2tleXdvcmQ+PC9rZXl3b3Jkcz48ZGF0ZXM+PHllYXI+MjAxODwveWVh
cj48L2RhdGVzPjxwdWItbG9jYXRpb24+R2VybWFueTwvcHViLWxvY2F0aW9uPjxwdWJsaXNoZXI+
U3ByaW5nZXI7IEdlcm1hbnk8L3B1Ymxpc2hlcj48aXNibj4wMTQ3LTU5MTY8L2lzYm4+PHdvcmst
dHlwZT5Db2duaXRpdmUgVGhlcmFweSAzMzExPC93b3JrLXR5cGU+PHVybHM+PHJlbGF0ZWQtdXJs
cz48dXJsPmh0dHA6Ly9vdmlkc3Aub3ZpZC5jb20vb3ZpZHdlYi5jZ2k/VD1KUyZhbXA7UEFHRT1y
ZWZlcmVuY2UmYW1wO0Q9cHN5YzEzYSZhbXA7TkVXUz1OJmFtcDtBTj0yMDE3LTQ3NzQ5LTAwMTsg
aHR0cHM6Ly9saW5rLnNwcmluZ2VyLmNvbS9jb250ZW50L3BkZi8xMC4xMDA3JTJGczEwNjA4LTAx
Ny05ODc1LTQucGRmPC91cmw+PC9yZWxhdGVkLXVybHM+PC91cmxzPjxjdXN0b20xPkRhdGFiYXNl
OiBQc3ljSU5GTyAmbHQ7MTgwNiB0byBNYXJjaCBXZWVrIDMgMjAxOSZndDsgU2VhcmNoIFN0cmF0
ZWd5OjwvY3VzdG9tMT48ZWxlY3Ryb25pYy1yZXNvdXJjZS1udW0+aHR0cDovL2R4LmRvaS5vcmcv
MTAuMTAwNy9zMTA2MDgtMDE3LTk4NzUtNDwvZWxlY3Ryb25pYy1yZXNvdXJjZS1udW0+PC9yZWNv
cmQ+PC9DaXRlPjwvRW5k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48]</w:t>
            </w:r>
            <w:r w:rsidRPr="004D30E9">
              <w:rPr>
                <w:rFonts w:cs="Arial"/>
                <w:sz w:val="20"/>
                <w:szCs w:val="20"/>
              </w:rPr>
              <w:fldChar w:fldCharType="end"/>
            </w:r>
          </w:p>
        </w:tc>
        <w:tc>
          <w:tcPr>
            <w:tcW w:w="1559" w:type="dxa"/>
            <w:noWrap/>
            <w:hideMark/>
          </w:tcPr>
          <w:p w14:paraId="44047B36"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7AF7A373"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09467502"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6F037583" w14:textId="77777777" w:rsidR="002B5BE9" w:rsidRPr="0077436C" w:rsidRDefault="002B5BE9" w:rsidP="00E17984">
            <w:pPr>
              <w:spacing w:before="0" w:line="240" w:lineRule="auto"/>
              <w:rPr>
                <w:rFonts w:cs="Arial"/>
                <w:sz w:val="20"/>
                <w:szCs w:val="20"/>
              </w:rPr>
            </w:pPr>
            <w:r w:rsidRPr="0077436C">
              <w:rPr>
                <w:rFonts w:cs="Arial"/>
                <w:sz w:val="20"/>
                <w:szCs w:val="20"/>
              </w:rPr>
              <w:t>High (no intervention in control group)</w:t>
            </w:r>
          </w:p>
        </w:tc>
        <w:tc>
          <w:tcPr>
            <w:tcW w:w="1843" w:type="dxa"/>
            <w:noWrap/>
            <w:hideMark/>
          </w:tcPr>
          <w:p w14:paraId="72C00DBC" w14:textId="77777777" w:rsidR="002B5BE9" w:rsidRPr="0077436C" w:rsidRDefault="002B5BE9" w:rsidP="00E17984">
            <w:pPr>
              <w:spacing w:before="0" w:line="240" w:lineRule="auto"/>
              <w:rPr>
                <w:rFonts w:cs="Arial"/>
                <w:sz w:val="20"/>
                <w:szCs w:val="20"/>
              </w:rPr>
            </w:pPr>
            <w:r w:rsidRPr="0077436C">
              <w:rPr>
                <w:rFonts w:cs="Arial"/>
                <w:sz w:val="20"/>
                <w:szCs w:val="20"/>
              </w:rPr>
              <w:t>High 28% lost to follow up</w:t>
            </w:r>
          </w:p>
        </w:tc>
        <w:tc>
          <w:tcPr>
            <w:tcW w:w="1701" w:type="dxa"/>
            <w:noWrap/>
            <w:hideMark/>
          </w:tcPr>
          <w:p w14:paraId="4CDBDBE8" w14:textId="77777777" w:rsidR="002B5BE9" w:rsidRPr="0077436C" w:rsidRDefault="002B5BE9" w:rsidP="00E17984">
            <w:pPr>
              <w:spacing w:before="0" w:line="240" w:lineRule="auto"/>
              <w:rPr>
                <w:rFonts w:cs="Arial"/>
                <w:sz w:val="20"/>
                <w:szCs w:val="20"/>
              </w:rPr>
            </w:pPr>
            <w:r w:rsidRPr="0077436C">
              <w:rPr>
                <w:rFonts w:cs="Arial"/>
                <w:sz w:val="20"/>
                <w:szCs w:val="20"/>
              </w:rPr>
              <w:t>No</w:t>
            </w:r>
          </w:p>
        </w:tc>
        <w:tc>
          <w:tcPr>
            <w:tcW w:w="1275" w:type="dxa"/>
            <w:noWrap/>
            <w:hideMark/>
          </w:tcPr>
          <w:p w14:paraId="299041CD" w14:textId="2DB79580" w:rsidR="002B5BE9" w:rsidRPr="0077436C" w:rsidRDefault="00525326" w:rsidP="00E17984">
            <w:pPr>
              <w:spacing w:before="0" w:line="240" w:lineRule="auto"/>
              <w:rPr>
                <w:rFonts w:cs="Arial"/>
                <w:sz w:val="20"/>
                <w:szCs w:val="20"/>
              </w:rPr>
            </w:pPr>
            <w:r>
              <w:rPr>
                <w:rFonts w:cs="Arial"/>
                <w:sz w:val="20"/>
                <w:szCs w:val="20"/>
              </w:rPr>
              <w:t>No</w:t>
            </w:r>
          </w:p>
        </w:tc>
        <w:tc>
          <w:tcPr>
            <w:tcW w:w="1785" w:type="dxa"/>
            <w:noWrap/>
            <w:hideMark/>
          </w:tcPr>
          <w:p w14:paraId="1E392C3E"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28C94A97" w14:textId="77777777" w:rsidTr="00E17984">
        <w:trPr>
          <w:trHeight w:val="285"/>
        </w:trPr>
        <w:tc>
          <w:tcPr>
            <w:tcW w:w="1413" w:type="dxa"/>
            <w:noWrap/>
            <w:hideMark/>
          </w:tcPr>
          <w:p w14:paraId="7C11CD2A"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pez-Rodriguez </w:t>
            </w:r>
            <w:r>
              <w:rPr>
                <w:rFonts w:cs="Arial"/>
                <w:sz w:val="20"/>
                <w:szCs w:val="20"/>
              </w:rPr>
              <w:t xml:space="preserve">et al. </w:t>
            </w:r>
            <w:r w:rsidRPr="0077436C">
              <w:rPr>
                <w:rFonts w:cs="Arial"/>
                <w:sz w:val="20"/>
                <w:szCs w:val="20"/>
              </w:rPr>
              <w:t>2013</w:t>
            </w:r>
            <w:r w:rsidRPr="004D30E9">
              <w:rPr>
                <w:rFonts w:cs="Arial"/>
                <w:sz w:val="20"/>
                <w:szCs w:val="20"/>
              </w:rPr>
              <w:fldChar w:fldCharType="begin"/>
            </w:r>
            <w:r>
              <w:rPr>
                <w:rFonts w:cs="Arial"/>
                <w:sz w:val="20"/>
                <w:szCs w:val="20"/>
              </w:rPr>
              <w:instrText xml:space="preserve"> ADDIN EN.CITE &lt;EndNote&gt;&lt;Cite ExcludeYear="1"&gt;&lt;Author&gt;López-Rodríguez&lt;/Author&gt;&lt;Year&gt;2013&lt;/Year&gt;&lt;RecNum&gt;2264&lt;/RecNum&gt;&lt;DisplayText&gt;[59]&lt;/DisplayText&gt;&lt;record&gt;&lt;rec-number&gt;2264&lt;/rec-number&gt;&lt;foreign-keys&gt;&lt;key app="EN" db-id="t20wvwed6ts9f4e0axqp900c9f5aaw22spz9" timestamp="1554718723"&gt;2264&lt;/key&gt;&lt;/foreign-keys&gt;&lt;ref-type name="Journal Article"&gt;17&lt;/ref-type&gt;&lt;contributors&gt;&lt;authors&gt;&lt;author&gt;López-Rodríguez, M. M.; Fernández-Martínez, M.; Matarán-Peñarrocha, G. A.; Rodríguez-Ferrer, M. E.; Granados Gámez, G.; Aguilar Ferrándiz, E.&lt;/author&gt;&lt;/authors&gt;&lt;/contributors&gt;&lt;titles&gt;&lt;title&gt;Effectiveness of aquatic biodance on sleep quality, anxiety and other symptoms in patients with fibromyalgia&lt;/title&gt;&lt;secondary-title&gt;Med Clin (Barc)&lt;/secondary-title&gt;&lt;/titles&gt;&lt;periodical&gt;&lt;full-title&gt;Med Clin (Barc)&lt;/full-title&gt;&lt;/periodical&gt;&lt;pages&gt;471</w:instrText>
            </w:r>
            <w:r>
              <w:rPr>
                <w:rFonts w:ascii="Cambria Math" w:hAnsi="Cambria Math" w:cs="Cambria Math"/>
                <w:sz w:val="20"/>
                <w:szCs w:val="20"/>
              </w:rPr>
              <w:instrText>‐</w:instrText>
            </w:r>
            <w:r>
              <w:rPr>
                <w:rFonts w:cs="Arial"/>
                <w:sz w:val="20"/>
                <w:szCs w:val="20"/>
              </w:rPr>
              <w:instrText>478&lt;/pages&gt;&lt;volume&gt;141&lt;/volume&gt;&lt;number&gt;11&lt;/number&gt;&lt;keywords&gt;&lt;keyword&gt;Adolescent&lt;/keyword&gt;&lt;keyword&gt;Adult&lt;/keyword&gt;&lt;keyword&gt;Aged&lt;/keyword&gt;&lt;keyword&gt;Anxiety [etiology]&lt;/keyword&gt;&lt;keyword&gt;Dance Therapy [*methods]&lt;/keyword&gt;&lt;keyword&gt;Depression [etiology]&lt;/keyword&gt;&lt;keyword&gt;Exercise Therapy [*methods]&lt;/keyword&gt;&lt;keyword&gt;Female&lt;/keyword&gt;&lt;keyword&gt;Fibromyalgia [complications, *therapy]&lt;/keyword&gt;&lt;keyword&gt;Humans&lt;/keyword&gt;&lt;keyword&gt;Middle Aged&lt;/keyword&gt;&lt;keyword&gt;Muscle Stretching Exercises&lt;/keyword&gt;&lt;keyword&gt;Musculoskeletal Pain [etiology]&lt;/keyword&gt;&lt;keyword&gt;Pain Measurement&lt;/keyword&gt;&lt;keyword&gt;Quality of Life&lt;/keyword&gt;&lt;keyword&gt;Sleep&lt;/keyword&gt;&lt;keyword&gt;Surveys and Questionnaires&lt;/keyword&gt;&lt;keyword&gt;Treatment Outcome&lt;/keyword&gt;&lt;keyword&gt;Young Adult&lt;/keyword&gt;&lt;/keywords&gt;&lt;dates&gt;&lt;year&gt;2013&lt;/year&gt;&lt;/dates&gt;&lt;accession-num&gt;CN-01124391&lt;/accession-num&gt;&lt;work-type&gt;English Abstract; Journal Article; Randomized Controlled Trial; Research Support, Non</w:instrText>
            </w:r>
            <w:r>
              <w:rPr>
                <w:rFonts w:ascii="Cambria Math" w:hAnsi="Cambria Math" w:cs="Cambria Math"/>
                <w:sz w:val="20"/>
                <w:szCs w:val="20"/>
              </w:rPr>
              <w:instrText>‐</w:instrText>
            </w:r>
            <w:r>
              <w:rPr>
                <w:rFonts w:cs="Arial"/>
                <w:sz w:val="20"/>
                <w:szCs w:val="20"/>
              </w:rPr>
              <w:instrText>U.S. Gov&amp;apos;t&lt;/work-type&gt;&lt;urls&gt;&lt;related-urls&gt;&lt;url&gt;https://www.cochranelibrary.com/central/doi/10.1002/central/CN-01124391/full&lt;/url&gt;&lt;/related-urls&gt;&lt;/urls&gt;&lt;custom3&gt;PUBMED 23246170&lt;/custom3&gt;&lt;electronic-resource-num&gt;10.1016/j.medcli.2012.09.036&lt;/electronic-resource-num&gt;&lt;/record&gt;&lt;/Cite&gt;&lt;/EndNote&gt;</w:instrText>
            </w:r>
            <w:r w:rsidRPr="004D30E9">
              <w:rPr>
                <w:rFonts w:cs="Arial"/>
                <w:sz w:val="20"/>
                <w:szCs w:val="20"/>
              </w:rPr>
              <w:fldChar w:fldCharType="separate"/>
            </w:r>
            <w:r>
              <w:rPr>
                <w:rFonts w:cs="Arial"/>
                <w:noProof/>
                <w:sz w:val="20"/>
                <w:szCs w:val="20"/>
              </w:rPr>
              <w:t>[59]</w:t>
            </w:r>
            <w:r w:rsidRPr="004D30E9">
              <w:rPr>
                <w:rFonts w:cs="Arial"/>
                <w:sz w:val="20"/>
                <w:szCs w:val="20"/>
              </w:rPr>
              <w:fldChar w:fldCharType="end"/>
            </w:r>
          </w:p>
        </w:tc>
        <w:tc>
          <w:tcPr>
            <w:tcW w:w="1559" w:type="dxa"/>
            <w:noWrap/>
            <w:hideMark/>
          </w:tcPr>
          <w:p w14:paraId="51F8CFD9" w14:textId="77777777" w:rsidR="002B5BE9" w:rsidRPr="0077436C" w:rsidRDefault="002B5BE9" w:rsidP="00E17984">
            <w:pPr>
              <w:spacing w:before="0" w:line="240" w:lineRule="auto"/>
              <w:rPr>
                <w:rFonts w:cs="Arial"/>
                <w:sz w:val="20"/>
                <w:szCs w:val="20"/>
              </w:rPr>
            </w:pPr>
            <w:r w:rsidRPr="0077436C">
              <w:rPr>
                <w:rFonts w:cs="Arial"/>
                <w:sz w:val="20"/>
                <w:szCs w:val="20"/>
              </w:rPr>
              <w:t>Low - computerised number generator</w:t>
            </w:r>
          </w:p>
        </w:tc>
        <w:tc>
          <w:tcPr>
            <w:tcW w:w="1559" w:type="dxa"/>
            <w:noWrap/>
            <w:hideMark/>
          </w:tcPr>
          <w:p w14:paraId="514AA0F5"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370DAAC6" w14:textId="77777777" w:rsidR="002B5BE9" w:rsidRPr="0077436C" w:rsidRDefault="002B5BE9" w:rsidP="00E17984">
            <w:pPr>
              <w:spacing w:before="0" w:line="240" w:lineRule="auto"/>
              <w:rPr>
                <w:rFonts w:cs="Arial"/>
                <w:sz w:val="20"/>
                <w:szCs w:val="20"/>
              </w:rPr>
            </w:pPr>
            <w:r w:rsidRPr="0077436C">
              <w:rPr>
                <w:rFonts w:cs="Arial"/>
                <w:sz w:val="20"/>
                <w:szCs w:val="20"/>
              </w:rPr>
              <w:t>High but investigator blinded</w:t>
            </w:r>
          </w:p>
        </w:tc>
        <w:tc>
          <w:tcPr>
            <w:tcW w:w="2268" w:type="dxa"/>
            <w:noWrap/>
            <w:hideMark/>
          </w:tcPr>
          <w:p w14:paraId="225D4A9E"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70045D52" w14:textId="77777777" w:rsidR="002B5BE9" w:rsidRPr="0077436C" w:rsidRDefault="002B5BE9" w:rsidP="00E17984">
            <w:pPr>
              <w:spacing w:before="0" w:line="240" w:lineRule="auto"/>
              <w:rPr>
                <w:rFonts w:cs="Arial"/>
                <w:sz w:val="20"/>
                <w:szCs w:val="20"/>
              </w:rPr>
            </w:pPr>
            <w:r w:rsidRPr="0077436C">
              <w:rPr>
                <w:rFonts w:cs="Arial"/>
                <w:sz w:val="20"/>
                <w:szCs w:val="20"/>
              </w:rPr>
              <w:t>Unclear. ITT but 22.4% left during programme and some people attended &lt;60% sessions</w:t>
            </w:r>
          </w:p>
        </w:tc>
        <w:tc>
          <w:tcPr>
            <w:tcW w:w="1701" w:type="dxa"/>
            <w:noWrap/>
            <w:hideMark/>
          </w:tcPr>
          <w:p w14:paraId="727D0F64" w14:textId="77777777" w:rsidR="002B5BE9" w:rsidRPr="0077436C" w:rsidRDefault="002B5BE9" w:rsidP="00E17984">
            <w:pPr>
              <w:spacing w:before="0" w:line="240" w:lineRule="auto"/>
              <w:rPr>
                <w:rFonts w:cs="Arial"/>
                <w:sz w:val="20"/>
                <w:szCs w:val="20"/>
              </w:rPr>
            </w:pPr>
            <w:r w:rsidRPr="0077436C">
              <w:rPr>
                <w:rFonts w:cs="Arial"/>
                <w:sz w:val="20"/>
                <w:szCs w:val="20"/>
              </w:rPr>
              <w:t>No</w:t>
            </w:r>
          </w:p>
        </w:tc>
        <w:tc>
          <w:tcPr>
            <w:tcW w:w="1275" w:type="dxa"/>
            <w:noWrap/>
            <w:hideMark/>
          </w:tcPr>
          <w:p w14:paraId="42C4723A" w14:textId="10F86D64" w:rsidR="002B5BE9" w:rsidRPr="0077436C" w:rsidRDefault="00525326" w:rsidP="00E17984">
            <w:pPr>
              <w:spacing w:before="0" w:line="240" w:lineRule="auto"/>
              <w:rPr>
                <w:rFonts w:cs="Arial"/>
                <w:sz w:val="20"/>
                <w:szCs w:val="20"/>
              </w:rPr>
            </w:pPr>
            <w:r>
              <w:rPr>
                <w:rFonts w:cs="Arial"/>
                <w:sz w:val="20"/>
                <w:szCs w:val="20"/>
              </w:rPr>
              <w:t>No</w:t>
            </w:r>
          </w:p>
        </w:tc>
        <w:tc>
          <w:tcPr>
            <w:tcW w:w="1785" w:type="dxa"/>
            <w:noWrap/>
            <w:hideMark/>
          </w:tcPr>
          <w:p w14:paraId="055F0180"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0548D725" w14:textId="77777777" w:rsidTr="00E17984">
        <w:trPr>
          <w:trHeight w:val="255"/>
        </w:trPr>
        <w:tc>
          <w:tcPr>
            <w:tcW w:w="1413" w:type="dxa"/>
            <w:noWrap/>
            <w:hideMark/>
          </w:tcPr>
          <w:p w14:paraId="4D3F5A72"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u </w:t>
            </w:r>
            <w:r>
              <w:rPr>
                <w:rFonts w:cs="Arial"/>
                <w:sz w:val="20"/>
                <w:szCs w:val="20"/>
              </w:rPr>
              <w:t xml:space="preserve">et al. </w:t>
            </w:r>
            <w:r w:rsidRPr="0077436C">
              <w:rPr>
                <w:rFonts w:cs="Arial"/>
                <w:sz w:val="20"/>
                <w:szCs w:val="20"/>
              </w:rPr>
              <w:t>2017</w:t>
            </w:r>
            <w:r w:rsidRPr="004D30E9">
              <w:rPr>
                <w:rFonts w:cs="Arial"/>
                <w:sz w:val="20"/>
                <w:szCs w:val="20"/>
              </w:rPr>
              <w:fldChar w:fldCharType="begin">
                <w:fldData xml:space="preserve">PEVuZE5vdGU+PENpdGUgRXhjbHVkZVllYXI9IjEiPjxBdXRob3I+TMO8PC9BdXRob3I+PFllYXI+
MjAxNzwvWWVhcj48UmVjTnVtPjIyNjY8L1JlY051bT48RGlzcGxheVRleHQ+WzYwXTwvRGlzcGxh
eVRleHQ+PHJlY29yZD48cmVjLW51bWJlcj4yMjY2PC9yZWMtbnVtYmVyPjxmb3JlaWduLWtleXM+
PGtleSBhcHA9IkVOIiBkYi1pZD0idDIwd3Z3ZWQ2dHM5ZjRlMGF4cXA5MDBjOWY1YWF3MjJzcHo5
IiB0aW1lc3RhbXA9IjE1NTQ3MTg3MjMiPjIyNjY8L2tleT48L2ZvcmVpZ24ta2V5cz48cmVmLXR5
cGUgbmFtZT0iSm91cm5hbCBBcnRpY2xlIj4xNzwvcmVmLXR5cGU+PGNvbnRyaWJ1dG9ycz48YXV0
aG9ycz48YXV0aG9yPkzDvCwgSi47IEh1YW5nLCBMLjsgV3UsIFguOyBGdSwgVy47IExpdSwgWS48
L2F1dGhvcj48L2F1dGhvcnM+PC9jb250cmlidXRvcnM+PHRpdGxlcz48dGl0bGU+RWZmZWN0IG9m
IFRhaSBKaSBRdWFuIHRyYWluaW5nIG9uIHNlbGYtcmVwb3J0ZWQgc2xlZXAgcXVhbGl0eSBpbiBl
bGRlcmx5IENoaW5lc2Ugd29tZW4gd2l0aCBrbmVlIG9zdGVvYXJ0aHJpdGlzOiBhIHJhbmRvbWl6
ZWQgY29udHJvbGxlZCB0cmFpbDwvdGl0bGU+PHNlY29uZGFyeS10aXRsZT5TbGVlcCBNZWQ8L3Nl
Y29uZGFyeS10aXRsZT48L3RpdGxlcz48cGVyaW9kaWNhbD48ZnVsbC10aXRsZT5TbGVlcCBNZWQ8
L2Z1bGwtdGl0bGU+PC9wZXJpb2RpY2FsPjxwYWdlcz43MOKAkDc1PC9wYWdlcz48dm9sdW1lPjMz
PC92b2x1bWU+PGtleXdvcmRzPjxrZXl3b3JkPipDaGluZXNlIG1lZGljaW5lPC9rZXl3b3JkPjxr
ZXl3b3JkPipUYWkgSmkgUXVhbjwva2V5d29yZD48a2V5d29yZD4qZXhlcmNpc2U8L2tleXdvcmQ+
PGtleXdvcmQ+KmtuZWUgb3N0ZW9hcnRocml0aXMvdGggW1RoZXJhcHldPC9rZXl3b3JkPjxrZXl3
b3JkPipzbGVlcCBxdWFsaXR5PC9rZXl3b3JkPjxrZXl3b3JkPkFkdWx0PC9rZXl3b3JkPjxrZXl3
b3JkPkFnZWQ8L2tleXdvcmQ+PGtleXdvcmQ+QXJ0aWNsZTwva2V5d29yZD48a2V5d29yZD5CZXJn
IEJhbGFuY2UgU2NhbGU8L2tleXdvcmQ+PGtleXdvcmQ+Q2hpbmE8L2tleXdvcmQ+PGtleXdvcmQ+
Q2hpbmEgW2VwaWRlbWlvbG9neV08L2tleXdvcmQ+PGtleXdvcmQ+Q2xpbmljYWwgYXJ0aWNsZTwv
a2V5d29yZD48a2V5d29yZD5Db250cm9sbGVkIHN0dWR5PC9rZXl3b3JkPjxrZXl3b3JkPkV4ZXJj
aXNlIFtwc3ljaG9sb2d5XTwva2V5d29yZD48a2V5d29yZD5GZW1hbGU8L2tleXdvcmQ+PGtleXdv
cmQ+SHVtYW48L2tleXdvcmQ+PGtleXdvcmQ+SHVtYW5zPC9rZXl3b3JkPjxrZXl3b3JkPk1pZGRs
ZSBBZ2VkPC9rZXl3b3JkPjxrZXl3b3JkPk9zdGVvYXJ0aHJpdGlzLCBLbmVlIFsqZXBpZGVtaW9s
b2d5LCBwc3ljaG9sb2d5LCB0aGVyYXB5XTwva2V5d29yZD48a2V5d29yZD5PdXRjb21lIEFzc2Vz
c21lbnQgKEhlYWx0aCBDYXJlKTwva2V5d29yZD48a2V5d29yZD5PdXRjb21lIGFzc2Vzc21lbnQ8
L2tleXdvcmQ+PGtleXdvcmQ+UGh5c2ljYWwgcGVyZm9ybWFuY2U8L2tleXdvcmQ+PGtleXdvcmQ+
UGl0dHNidXJnaCBTbGVlcCBRdWFsaXR5IEluZGV4PC9rZXl3b3JkPjxrZXl3b3JkPlF1YWxpdHkg
b2YgTGlmZSBbKnBzeWNob2xvZ3ldPC9rZXl3b3JkPjxrZXl3b3JkPlF1YWxpdHkgb2YgbGlmZTwv
a2V5d29yZD48a2V5d29yZD5SYW5kb21pemVkIGNvbnRyb2xsZWQgdHJpYWw8L2tleXdvcmQ+PGtl
eXdvcmQ+U2VsZiBSZXBvcnQ8L2tleXdvcmQ+PGtleXdvcmQ+U2hvcnQgRm9ybSAzNjwva2V5d29y
ZD48a2V5d29yZD5TbGVlcCBbKnBoeXNpb2xvZ3ldPC9rZXl3b3JkPjxrZXl3b3JkPlNsZWVwIGRp
c29yZGVyPC9rZXl3b3JkPjxrZXl3b3JkPlNsZWVwIGVmZmljaWVuY3k8L2tleXdvcmQ+PGtleXdv
cmQ+U2xlZXAgcGFyYW1ldGVyczwva2V5d29yZD48a2V5d29yZD5TbGVlcCB0aW1lPC9rZXl3b3Jk
PjxrZXl3b3JkPlRhaSBKaSBbKmFkdmVyc2UgZWZmZWN0c108L2tleXdvcmQ+PGtleXdvcmQ+VGlt
ZWQgdXAgYW5kIGdvIHRlc3Q8L2tleXdvcmQ+PGtleXdvcmQ+VHJlYXRtZW50IE91dGNvbWU8L2tl
eXdvcmQ+PC9rZXl3b3Jkcz48ZGF0ZXM+PHllYXI+MjAxNzwveWVhcj48L2RhdGVzPjxhY2Nlc3Np
b24tbnVtPkNOLTAxMzY3NjE4PC9hY2Nlc3Npb24tbnVtPjx3b3JrLXR5cGU+Sm91cm5hbCBBcnRp
Y2xlOyBSYW5kb21pemVkIENvbnRyb2xsZWQgVHJpYWw7IFJlc2VhcmNoIFN1cHBvcnQsIE5vbuKA
kFUuUy4gR292JmFwb3M7dDwvd29yay10eXBlPjx1cmxzPjxyZWxhdGVkLXVybHM+PHVybD5odHRw
czovL3d3dy5jb2NocmFuZWxpYnJhcnkuY29tL2NlbnRyYWwvZG9pLzEwLjEwMDIvY2VudHJhbC9D
Ti0wMTM2NzYxOC9mdWxsOyBodHRwczovL3d3dy5zY2llbmNlZGlyZWN0LmNvbS9zY2llbmNlL2Fy
dGljbGUvcGlpL1MxMzg5OTQ1NzE3MzAwMzIxP3ZpYSUzRGlodWI8L3VybD48dXJsPmh0dHBzOi8v
cGRmLnNjaWVuY2VkaXJlY3Rhc3NldHMuY29tLzI3MjEyNy8xLXMyLjAtUzEzODk5NDU3MTdYMDAw
NFgvMS1zMi4wLVMxMzg5OTQ1NzE3MzAwMzIxL21haW4ucGRmP1gtQW16LVNlY3VyaXR5LVRva2Vu
PUlRb0piM0pwWjJsdVgyVmpFQ2NhQ1hWekxXVmhjM1F0TVNKSE1FVUNJRXZza2NRRTk2OExuJTJG
Q3lYUFB4cU5za3FzSCUyQjclMkJSNEklMkZ2WGxRenU3d3JKQWlFQWd4VWhtVFdncUNENG1MJTJC
RllhbExUY0tlNmZ4N05aQzJGeEFZMGtCbm83WXF2UU1JdiUyRiUyRiUyRiUyRiUyRiUyRiUyRiUy
RiUyRiUyRiUyRkFSQURHZ3d3TlRrd01ETTFORFk0TmpVaUROWGElMkZIcCUyRjI2NzFibWdjOFNx
UkEybzYyVCUyQnpoa3QlMkIwdm1VQlpEWnZDZDFNVUVpaktUSGlRbFp1YmdGMUIyTEMlMkJFTElK
JTJCOGtzT1NuSXZBanFWdmppU2ElMkJVVSUyQnNQcVVvTzh2THJvV1JhTjlxJTJCaHA0Q3NJcVhS
NGtDZSUyQm01bUFEdjN2NGo2dWhMWG9RTUV5czNQMHpyS1J1eXppSURyYnglMkJWVUVVU3VkRG9Y
aG5JQThVVk1JTlNoV3FRMXY1WmJYJTJGbm4ydU1jNjV6bG9aSGdxUlZiWThSOWNZOHJKWFJMRzZL
ZDg5cXQxeUx3b2NXUlhpb2ltN2hjVnlZNktRd1dZeHBZQ21VRFJtUDFkRW91dGV4ZGhrOHdqbHhD
NkVrd3VKc0g5Z1M5cFNUUmptUmZaZVdTODVtTll1JTJGblhEb3J1bzVXZGM3dVh3VVNHUng1elZG
cyUyQnpXZ29ST2lidnJBYjNsY0I5UVlQSVl6OGdoaG9INDhkcUhwczNNU1F4VnltZWltYW5tV2JF
WGVGR0M3dkYlMkZyRWJNUkRlWlRoNkhqbGpjYTJVTHZwV3YybTJyRllyWGNyOEZKQVkwdzdXWmkl
MkJhUGlPTnpQOWhLTUZlMVB1MnBkYnNTT21xc1V2alc4ajJNa0F4c2FBVmxKQW9TUjVlWEd3SHBU
UEQ4U09ud3psUmNWaElGJTJCTFhwOHdiamxzVXNhRVdMbnNJVmVDQXdEazY3Z05XTTMxaCUyRmxN
S3ZsalBnRk91c0JmNjNwYmlERktONHhwbm4xM0kzaWNpZ2drV2dZbzkwWks4NVZXVTZwc0wlMkJ5
QkdHS2dQYiUyQkNJZkt1Y3FZdEV5JTJGYThMZG1ybVc5bHh2WHpvY1l1OXo0ejJ1SmJKTzlOb21p
RkMlMkZ6dE4yU1JVZjFCSk54VVl1QzVyanE1N0JkRnliREdpMXJmMGt0OVYlMkJUR1pCazRPazV6
dkZad0ZTWk90Z21JYVREY21vTzk0UXl3bmxnS1FqdkdMd21PaXBQNUJmaTdGcUg2TnRFSTB5OUJv
dXBibEtEbmpubmpPRVF1OGg2R1JtWEZWZmZPRGtSeWNWMnZmMTh1bmVWU2w3cUw3QUpBOGdnNlNX
NUFWME1nRzhrVTFxZWVaT3JmWjJyYk5PeHp4bWZWaWVDM25ieldjbWd6bmw0ekRGOVElM0QlM0Qm
YW1wO1gtQW16LUFsZ29yaXRobT1BV1M0LUhNQUMtU0hBMjU2JmFtcDtYLUFtei1EYXRlPTIwMjAw
NzA2VDE1MDUwMlomYW1wO1gtQW16LVNpZ25lZEhlYWRlcnM9aG9zdCZhbXA7WC1BbXotRXhwaXJl
cz0zMDAmYW1wO1gtQW16LUNyZWRlbnRpYWw9QVNJQVEzUEhDVlRZVU1SNFJWNVAlMkYyMDIwMDcw
NiUyRnVzLWVhc3QtMSUyRnMzJTJGYXdzNF9yZXF1ZXN0JmFtcDtYLUFtei1TaWduYXR1cmU9ZDRj
NWI5NGVhNDZjN2YyMWIyZTA0OWQyZjVhYzNiMGYxZGRiNTMxNjY3M2UzN2NhZTExZDZlNzc4NTdm
NTkxNCZhbXA7aGFzaD1hM2Y1YzNhNDAyYTQ4OGI5ZjdhMjIyOWQ1MmMwNmM1OTY4NThkYjlhYWY1
N2E2MDY5YTllYjJmZTgzNjFlYzMzJmFtcDtob3N0PTY4MDQyYzk0MzU5MTAxM2FjMmIyNDMwYTg5
YjI3MGY2YWYyYzc2ZDhkZmQwODZhMDcxNzZhZmU3Yzc2YzJjNjEmYW1wO3BpaT1TMTM4OTk0NTcx
NzMwMDMyMSZhbXA7dGlkPXNwZGYtNjQ0NTdmZDAtYWJkZC00NjI4LWEzZmEtOGJjZjdmM2U1MTE4
JmFtcDtzaWQ9ODQyYjczNDg3YmJiYjk0YWRlNTg0Y2Q1ODBjMmI1OWQ5YjJiZ3hycWImYW1wO3R5
cGU9Y2xpZW50PC91cmw+PC9yZWxhdGVkLXVybHM+PC91cmxzPjxjdXN0b20zPlBVQk1FRCAyODQ0
OTkxMCxFTUJBU0UgNjE0NzY0NDMzPC9jdXN0b20zPjxlbGVjdHJvbmljLXJlc291cmNlLW51bT4x
MC4xMDE2L2ouc2xlZXAuMjAxNi4xMi4wMjQ8L2VsZWN0cm9uaWMtcmVzb3VyY2UtbnVtPjwvcmVj
b3JkPjwvQ2l0ZT48L0VuZE5vdGU+AG==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TMO8PC9BdXRob3I+PFllYXI+
MjAxNzwvWWVhcj48UmVjTnVtPjIyNjY8L1JlY051bT48RGlzcGxheVRleHQ+WzYwXTwvRGlzcGxh
eVRleHQ+PHJlY29yZD48cmVjLW51bWJlcj4yMjY2PC9yZWMtbnVtYmVyPjxmb3JlaWduLWtleXM+
PGtleSBhcHA9IkVOIiBkYi1pZD0idDIwd3Z3ZWQ2dHM5ZjRlMGF4cXA5MDBjOWY1YWF3MjJzcHo5
IiB0aW1lc3RhbXA9IjE1NTQ3MTg3MjMiPjIyNjY8L2tleT48L2ZvcmVpZ24ta2V5cz48cmVmLXR5
cGUgbmFtZT0iSm91cm5hbCBBcnRpY2xlIj4xNzwvcmVmLXR5cGU+PGNvbnRyaWJ1dG9ycz48YXV0
aG9ycz48YXV0aG9yPkzDvCwgSi47IEh1YW5nLCBMLjsgV3UsIFguOyBGdSwgVy47IExpdSwgWS48
L2F1dGhvcj48L2F1dGhvcnM+PC9jb250cmlidXRvcnM+PHRpdGxlcz48dGl0bGU+RWZmZWN0IG9m
IFRhaSBKaSBRdWFuIHRyYWluaW5nIG9uIHNlbGYtcmVwb3J0ZWQgc2xlZXAgcXVhbGl0eSBpbiBl
bGRlcmx5IENoaW5lc2Ugd29tZW4gd2l0aCBrbmVlIG9zdGVvYXJ0aHJpdGlzOiBhIHJhbmRvbWl6
ZWQgY29udHJvbGxlZCB0cmFpbDwvdGl0bGU+PHNlY29uZGFyeS10aXRsZT5TbGVlcCBNZWQ8L3Nl
Y29uZGFyeS10aXRsZT48L3RpdGxlcz48cGVyaW9kaWNhbD48ZnVsbC10aXRsZT5TbGVlcCBNZWQ8
L2Z1bGwtdGl0bGU+PC9wZXJpb2RpY2FsPjxwYWdlcz43MOKAkDc1PC9wYWdlcz48dm9sdW1lPjMz
PC92b2x1bWU+PGtleXdvcmRzPjxrZXl3b3JkPipDaGluZXNlIG1lZGljaW5lPC9rZXl3b3JkPjxr
ZXl3b3JkPipUYWkgSmkgUXVhbjwva2V5d29yZD48a2V5d29yZD4qZXhlcmNpc2U8L2tleXdvcmQ+
PGtleXdvcmQ+KmtuZWUgb3N0ZW9hcnRocml0aXMvdGggW1RoZXJhcHldPC9rZXl3b3JkPjxrZXl3
b3JkPipzbGVlcCBxdWFsaXR5PC9rZXl3b3JkPjxrZXl3b3JkPkFkdWx0PC9rZXl3b3JkPjxrZXl3
b3JkPkFnZWQ8L2tleXdvcmQ+PGtleXdvcmQ+QXJ0aWNsZTwva2V5d29yZD48a2V5d29yZD5CZXJn
IEJhbGFuY2UgU2NhbGU8L2tleXdvcmQ+PGtleXdvcmQ+Q2hpbmE8L2tleXdvcmQ+PGtleXdvcmQ+
Q2hpbmEgW2VwaWRlbWlvbG9neV08L2tleXdvcmQ+PGtleXdvcmQ+Q2xpbmljYWwgYXJ0aWNsZTwv
a2V5d29yZD48a2V5d29yZD5Db250cm9sbGVkIHN0dWR5PC9rZXl3b3JkPjxrZXl3b3JkPkV4ZXJj
aXNlIFtwc3ljaG9sb2d5XTwva2V5d29yZD48a2V5d29yZD5GZW1hbGU8L2tleXdvcmQ+PGtleXdv
cmQ+SHVtYW48L2tleXdvcmQ+PGtleXdvcmQ+SHVtYW5zPC9rZXl3b3JkPjxrZXl3b3JkPk1pZGRs
ZSBBZ2VkPC9rZXl3b3JkPjxrZXl3b3JkPk9zdGVvYXJ0aHJpdGlzLCBLbmVlIFsqZXBpZGVtaW9s
b2d5LCBwc3ljaG9sb2d5LCB0aGVyYXB5XTwva2V5d29yZD48a2V5d29yZD5PdXRjb21lIEFzc2Vz
c21lbnQgKEhlYWx0aCBDYXJlKTwva2V5d29yZD48a2V5d29yZD5PdXRjb21lIGFzc2Vzc21lbnQ8
L2tleXdvcmQ+PGtleXdvcmQ+UGh5c2ljYWwgcGVyZm9ybWFuY2U8L2tleXdvcmQ+PGtleXdvcmQ+
UGl0dHNidXJnaCBTbGVlcCBRdWFsaXR5IEluZGV4PC9rZXl3b3JkPjxrZXl3b3JkPlF1YWxpdHkg
b2YgTGlmZSBbKnBzeWNob2xvZ3ldPC9rZXl3b3JkPjxrZXl3b3JkPlF1YWxpdHkgb2YgbGlmZTwv
a2V5d29yZD48a2V5d29yZD5SYW5kb21pemVkIGNvbnRyb2xsZWQgdHJpYWw8L2tleXdvcmQ+PGtl
eXdvcmQ+U2VsZiBSZXBvcnQ8L2tleXdvcmQ+PGtleXdvcmQ+U2hvcnQgRm9ybSAzNjwva2V5d29y
ZD48a2V5d29yZD5TbGVlcCBbKnBoeXNpb2xvZ3ldPC9rZXl3b3JkPjxrZXl3b3JkPlNsZWVwIGRp
c29yZGVyPC9rZXl3b3JkPjxrZXl3b3JkPlNsZWVwIGVmZmljaWVuY3k8L2tleXdvcmQ+PGtleXdv
cmQ+U2xlZXAgcGFyYW1ldGVyczwva2V5d29yZD48a2V5d29yZD5TbGVlcCB0aW1lPC9rZXl3b3Jk
PjxrZXl3b3JkPlRhaSBKaSBbKmFkdmVyc2UgZWZmZWN0c108L2tleXdvcmQ+PGtleXdvcmQ+VGlt
ZWQgdXAgYW5kIGdvIHRlc3Q8L2tleXdvcmQ+PGtleXdvcmQ+VHJlYXRtZW50IE91dGNvbWU8L2tl
eXdvcmQ+PC9rZXl3b3Jkcz48ZGF0ZXM+PHllYXI+MjAxNzwveWVhcj48L2RhdGVzPjxhY2Nlc3Np
b24tbnVtPkNOLTAxMzY3NjE4PC9hY2Nlc3Npb24tbnVtPjx3b3JrLXR5cGU+Sm91cm5hbCBBcnRp
Y2xlOyBSYW5kb21pemVkIENvbnRyb2xsZWQgVHJpYWw7IFJlc2VhcmNoIFN1cHBvcnQsIE5vbuKA
kFUuUy4gR292JmFwb3M7dDwvd29yay10eXBlPjx1cmxzPjxyZWxhdGVkLXVybHM+PHVybD5odHRw
czovL3d3dy5jb2NocmFuZWxpYnJhcnkuY29tL2NlbnRyYWwvZG9pLzEwLjEwMDIvY2VudHJhbC9D
Ti0wMTM2NzYxOC9mdWxsOyBodHRwczovL3d3dy5zY2llbmNlZGlyZWN0LmNvbS9zY2llbmNlL2Fy
dGljbGUvcGlpL1MxMzg5OTQ1NzE3MzAwMzIxP3ZpYSUzRGlodWI8L3VybD48dXJsPmh0dHBzOi8v
cGRmLnNjaWVuY2VkaXJlY3Rhc3NldHMuY29tLzI3MjEyNy8xLXMyLjAtUzEzODk5NDU3MTdYMDAw
NFgvMS1zMi4wLVMxMzg5OTQ1NzE3MzAwMzIxL21haW4ucGRmP1gtQW16LVNlY3VyaXR5LVRva2Vu
PUlRb0piM0pwWjJsdVgyVmpFQ2NhQ1hWekxXVmhjM1F0TVNKSE1FVUNJRXZza2NRRTk2OExuJTJG
Q3lYUFB4cU5za3FzSCUyQjclMkJSNEklMkZ2WGxRenU3d3JKQWlFQWd4VWhtVFdncUNENG1MJTJC
RllhbExUY0tlNmZ4N05aQzJGeEFZMGtCbm83WXF2UU1JdiUyRiUyRiUyRiUyRiUyRiUyRiUyRiUy
RiUyRiUyRiUyRkFSQURHZ3d3TlRrd01ETTFORFk0TmpVaUROWGElMkZIcCUyRjI2NzFibWdjOFNx
UkEybzYyVCUyQnpoa3QlMkIwdm1VQlpEWnZDZDFNVUVpaktUSGlRbFp1YmdGMUIyTEMlMkJFTElK
JTJCOGtzT1NuSXZBanFWdmppU2ElMkJVVSUyQnNQcVVvTzh2THJvV1JhTjlxJTJCaHA0Q3NJcVhS
NGtDZSUyQm01bUFEdjN2NGo2dWhMWG9RTUV5czNQMHpyS1J1eXppSURyYnglMkJWVUVVU3VkRG9Y
aG5JQThVVk1JTlNoV3FRMXY1WmJYJTJGbm4ydU1jNjV6bG9aSGdxUlZiWThSOWNZOHJKWFJMRzZL
ZDg5cXQxeUx3b2NXUlhpb2ltN2hjVnlZNktRd1dZeHBZQ21VRFJtUDFkRW91dGV4ZGhrOHdqbHhD
NkVrd3VKc0g5Z1M5cFNUUmptUmZaZVdTODVtTll1JTJGblhEb3J1bzVXZGM3dVh3VVNHUng1elZG
cyUyQnpXZ29ST2lidnJBYjNsY0I5UVlQSVl6OGdoaG9INDhkcUhwczNNU1F4VnltZWltYW5tV2JF
WGVGR0M3dkYlMkZyRWJNUkRlWlRoNkhqbGpjYTJVTHZwV3YybTJyRllyWGNyOEZKQVkwdzdXWmkl
MkJhUGlPTnpQOWhLTUZlMVB1MnBkYnNTT21xc1V2alc4ajJNa0F4c2FBVmxKQW9TUjVlWEd3SHBU
UEQ4U09ud3psUmNWaElGJTJCTFhwOHdiamxzVXNhRVdMbnNJVmVDQXdEazY3Z05XTTMxaCUyRmxN
S3ZsalBnRk91c0JmNjNwYmlERktONHhwbm4xM0kzaWNpZ2drV2dZbzkwWks4NVZXVTZwc0wlMkJ5
QkdHS2dQYiUyQkNJZkt1Y3FZdEV5JTJGYThMZG1ybVc5bHh2WHpvY1l1OXo0ejJ1SmJKTzlOb21p
RkMlMkZ6dE4yU1JVZjFCSk54VVl1QzVyanE1N0JkRnliREdpMXJmMGt0OVYlMkJUR1pCazRPazV6
dkZad0ZTWk90Z21JYVREY21vTzk0UXl3bmxnS1FqdkdMd21PaXBQNUJmaTdGcUg2TnRFSTB5OUJv
dXBibEtEbmpubmpPRVF1OGg2R1JtWEZWZmZPRGtSeWNWMnZmMTh1bmVWU2w3cUw3QUpBOGdnNlNX
NUFWME1nRzhrVTFxZWVaT3JmWjJyYk5PeHp4bWZWaWVDM25ieldjbWd6bmw0ekRGOVElM0QlM0Qm
YW1wO1gtQW16LUFsZ29yaXRobT1BV1M0LUhNQUMtU0hBMjU2JmFtcDtYLUFtei1EYXRlPTIwMjAw
NzA2VDE1MDUwMlomYW1wO1gtQW16LVNpZ25lZEhlYWRlcnM9aG9zdCZhbXA7WC1BbXotRXhwaXJl
cz0zMDAmYW1wO1gtQW16LUNyZWRlbnRpYWw9QVNJQVEzUEhDVlRZVU1SNFJWNVAlMkYyMDIwMDcw
NiUyRnVzLWVhc3QtMSUyRnMzJTJGYXdzNF9yZXF1ZXN0JmFtcDtYLUFtei1TaWduYXR1cmU9ZDRj
NWI5NGVhNDZjN2YyMWIyZTA0OWQyZjVhYzNiMGYxZGRiNTMxNjY3M2UzN2NhZTExZDZlNzc4NTdm
NTkxNCZhbXA7aGFzaD1hM2Y1YzNhNDAyYTQ4OGI5ZjdhMjIyOWQ1MmMwNmM1OTY4NThkYjlhYWY1
N2E2MDY5YTllYjJmZTgzNjFlYzMzJmFtcDtob3N0PTY4MDQyYzk0MzU5MTAxM2FjMmIyNDMwYTg5
YjI3MGY2YWYyYzc2ZDhkZmQwODZhMDcxNzZhZmU3Yzc2YzJjNjEmYW1wO3BpaT1TMTM4OTk0NTcx
NzMwMDMyMSZhbXA7dGlkPXNwZGYtNjQ0NTdmZDAtYWJkZC00NjI4LWEzZmEtOGJjZjdmM2U1MTE4
JmFtcDtzaWQ9ODQyYjczNDg3YmJiYjk0YWRlNTg0Y2Q1ODBjMmI1OWQ5YjJiZ3hycWImYW1wO3R5
cGU9Y2xpZW50PC91cmw+PC9yZWxhdGVkLXVybHM+PC91cmxzPjxjdXN0b20zPlBVQk1FRCAyODQ0
OTkxMCxFTUJBU0UgNjE0NzY0NDMzPC9jdXN0b20zPjxlbGVjdHJvbmljLXJlc291cmNlLW51bT4x
MC4xMDE2L2ouc2xlZXAuMjAxNi4xMi4wMjQ8L2VsZWN0cm9uaWMtcmVzb3VyY2UtbnVtPjwvcmVj
b3JkPjwvQ2l0ZT48L0VuZE5vdGU+AG==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60]</w:t>
            </w:r>
            <w:r w:rsidRPr="004D30E9">
              <w:rPr>
                <w:rFonts w:cs="Arial"/>
                <w:sz w:val="20"/>
                <w:szCs w:val="20"/>
              </w:rPr>
              <w:fldChar w:fldCharType="end"/>
            </w:r>
          </w:p>
        </w:tc>
        <w:tc>
          <w:tcPr>
            <w:tcW w:w="1559" w:type="dxa"/>
            <w:noWrap/>
            <w:hideMark/>
          </w:tcPr>
          <w:p w14:paraId="127DAE38" w14:textId="77777777" w:rsidR="002B5BE9" w:rsidRPr="0077436C" w:rsidRDefault="002B5BE9" w:rsidP="00E17984">
            <w:pPr>
              <w:spacing w:before="0" w:line="240" w:lineRule="auto"/>
              <w:rPr>
                <w:rFonts w:cs="Arial"/>
                <w:sz w:val="20"/>
                <w:szCs w:val="20"/>
              </w:rPr>
            </w:pPr>
            <w:r w:rsidRPr="0077436C">
              <w:rPr>
                <w:rFonts w:cs="Arial"/>
                <w:sz w:val="20"/>
                <w:szCs w:val="20"/>
              </w:rPr>
              <w:t>Low - computer-generated permutated block size 4</w:t>
            </w:r>
          </w:p>
        </w:tc>
        <w:tc>
          <w:tcPr>
            <w:tcW w:w="1559" w:type="dxa"/>
            <w:noWrap/>
            <w:hideMark/>
          </w:tcPr>
          <w:p w14:paraId="7A9155E9" w14:textId="77777777" w:rsidR="002B5BE9" w:rsidRPr="0077436C" w:rsidRDefault="002B5BE9" w:rsidP="00E17984">
            <w:pPr>
              <w:spacing w:before="0" w:line="240" w:lineRule="auto"/>
              <w:rPr>
                <w:rFonts w:cs="Arial"/>
                <w:sz w:val="20"/>
                <w:szCs w:val="20"/>
              </w:rPr>
            </w:pPr>
            <w:r w:rsidRPr="0077436C">
              <w:rPr>
                <w:rFonts w:cs="Arial"/>
                <w:sz w:val="20"/>
                <w:szCs w:val="20"/>
              </w:rPr>
              <w:t>Low - assignments by research staff not directly involved in trial</w:t>
            </w:r>
          </w:p>
        </w:tc>
        <w:tc>
          <w:tcPr>
            <w:tcW w:w="1985" w:type="dxa"/>
            <w:noWrap/>
            <w:hideMark/>
          </w:tcPr>
          <w:p w14:paraId="3499B4FF"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07C15D1A"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201D6658"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2/23 and 4/23 lost to follow up </w:t>
            </w:r>
          </w:p>
        </w:tc>
        <w:tc>
          <w:tcPr>
            <w:tcW w:w="1701" w:type="dxa"/>
            <w:noWrap/>
            <w:hideMark/>
          </w:tcPr>
          <w:p w14:paraId="22EC04C7"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538012B8" w14:textId="3F7F6A67" w:rsidR="002B5BE9" w:rsidRPr="0077436C" w:rsidRDefault="00525326" w:rsidP="00E17984">
            <w:pPr>
              <w:spacing w:before="0" w:line="240" w:lineRule="auto"/>
              <w:rPr>
                <w:rFonts w:cs="Arial"/>
                <w:sz w:val="20"/>
                <w:szCs w:val="20"/>
              </w:rPr>
            </w:pPr>
            <w:r>
              <w:rPr>
                <w:rFonts w:cs="Arial"/>
                <w:sz w:val="20"/>
                <w:szCs w:val="20"/>
              </w:rPr>
              <w:t>No</w:t>
            </w:r>
          </w:p>
        </w:tc>
        <w:tc>
          <w:tcPr>
            <w:tcW w:w="1785" w:type="dxa"/>
            <w:noWrap/>
            <w:hideMark/>
          </w:tcPr>
          <w:p w14:paraId="735B012C"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50909C12" w14:textId="77777777" w:rsidTr="00E17984">
        <w:trPr>
          <w:trHeight w:val="300"/>
        </w:trPr>
        <w:tc>
          <w:tcPr>
            <w:tcW w:w="1413" w:type="dxa"/>
            <w:noWrap/>
            <w:hideMark/>
          </w:tcPr>
          <w:p w14:paraId="5672581E"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Maddali</w:t>
            </w:r>
            <w:proofErr w:type="spellEnd"/>
            <w:r w:rsidRPr="0077436C">
              <w:rPr>
                <w:rFonts w:cs="Arial"/>
                <w:sz w:val="20"/>
                <w:szCs w:val="20"/>
              </w:rPr>
              <w:t xml:space="preserve"> Bongi </w:t>
            </w:r>
            <w:r>
              <w:rPr>
                <w:rFonts w:cs="Arial"/>
                <w:sz w:val="20"/>
                <w:szCs w:val="20"/>
              </w:rPr>
              <w:t xml:space="preserve">et al. </w:t>
            </w:r>
            <w:r w:rsidRPr="0077436C">
              <w:rPr>
                <w:rFonts w:cs="Arial"/>
                <w:sz w:val="20"/>
                <w:szCs w:val="20"/>
              </w:rPr>
              <w:t>2016</w:t>
            </w:r>
            <w:r w:rsidRPr="004D30E9">
              <w:rPr>
                <w:rFonts w:cs="Arial"/>
                <w:sz w:val="20"/>
                <w:szCs w:val="20"/>
              </w:rPr>
              <w:fldChar w:fldCharType="begin">
                <w:fldData xml:space="preserve">PEVuZE5vdGU+PENpdGUgRXhjbHVkZVllYXI9IjEiPjxBdXRob3I+TWFkZGFsaSBCb25naTwvQXV0
aG9yPjxZZWFyPjIwMTY8L1llYXI+PFJlY051bT4yMjc0PC9SZWNOdW0+PERpc3BsYXlUZXh0Pls2
MV08L0Rpc3BsYXlUZXh0PjxyZWNvcmQ+PHJlYy1udW1iZXI+MjI3NDwvcmVjLW51bWJlcj48Zm9y
ZWlnbi1rZXlzPjxrZXkgYXBwPSJFTiIgZGItaWQ9InQyMHd2d2VkNnRzOWY0ZTBheHFwOTAwYzlm
NWFhdzIyc3B6OSIgdGltZXN0YW1wPSIxNTU0NzE4NzIzIj4yMjc0PC9rZXk+PC9mb3JlaWduLWtl
eXM+PHJlZi10eXBlIG5hbWU9IkpvdXJuYWwgQXJ0aWNsZSI+MTc8L3JlZi10eXBlPjxjb250cmli
dXRvcnM+PGF1dGhvcnM+PGF1dGhvcj5NYWRkYWxpIEJvbmdpLCBTLjwvYXV0aG9yPjxhdXRob3I+
UGFvbGV0dGksIEcuPC9hdXRob3I+PGF1dGhvcj5DYWxhLCBNLjwvYXV0aG9yPjxhdXRob3I+RGVs
IFJvc3NvLCBBLjwvYXV0aG9yPjxhdXRob3I+RWwgQW91ZnksIEsuPC9hdXRob3I+PGF1dGhvcj5N
aWtoYXlsb3ZhLCBTLjwvYXV0aG9yPjwvYXV0aG9ycz48L2NvbnRyaWJ1dG9ycz48YXV0aC1hZGRy
ZXNzPkRlcGFydG1lbnQgb2YgRXhwZXJpbWVudGFsIGFuZCBDbGluaWNhbCBNZWRpY2luZSwgRGl2
aXNpb24gb2YgUmhldW1hdG9sb2d5LCBVbml2ZXJzaXR5IG9mIEZsb3JlbmNlLCBWaWFsZSBMYXJn
byBCcmFtYmlsbGEgMywgNTAxMzQgRmxvcmVuY2UsIEl0YWx5LiBFbGVjdHJvbmljIGFkZHJlc3M6
IHN1c2FubmEubWFkZGFsaWJvbmdpQGdtYWlsLmNvbS4mI3hEO0RlcGFydG1lbnQgb2YgRXhwZXJp
bWVudGFsIGFuZCBDbGluaWNhbCBNZWRpY2luZSwgRGl2aXNpb24gb2YgUmhldW1hdG9sb2d5LCBV
bml2ZXJzaXR5IG9mIEZsb3JlbmNlLCBWaWFsZSBMYXJnbyBCcmFtYmlsbGEgMywgNTAxMzQgRmxv
cmVuY2UsIEl0YWx5LiBFbGVjdHJvbmljIGFkZHJlc3M6IGdpYW5sdWNhcGFvbGV0dGlAaG90bWFp
bC5jb20uJiN4RDtEZXBhcnRtZW50IG9mIEV4cGVyaW1lbnRhbCBhbmQgQ2xpbmljYWwgTWVkaWNp
bmUsIERpdmlzaW9uIG9mIFJoZXVtYXRvbG9neSwgVW5pdmVyc2l0eSBvZiBGbG9yZW5jZSwgVmlh
bGUgTGFyZ28gQnJhbWJpbGxhIDMsIDUwMTM0IEZsb3JlbmNlLCBJdGFseS4gRWxlY3Ryb25pYyBh
ZGRyZXNzOiBtaWNoYS53aXBAbGliZXJvLml0LiYjeEQ7RGVwYXJ0bWVudCBvZiBFeHBlcmltZW50
YWwgYW5kIENsaW5pY2FsIE1lZGljaW5lLCBEaXZpc2lvbiBvZiBSaGV1bWF0b2xvZ3ksIFVuaXZl
cnNpdHkgb2YgRmxvcmVuY2UsIFZpYWxlIExhcmdvIEJyYW1iaWxsYSAzLCA1MDEzNCBGbG9yZW5j
ZSwgSXRhbHkuIEVsZWN0cm9uaWMgYWRkcmVzczogYW5nZWxhLmRlbHJvc3NvQGZhc3R3ZWJuZXQu
aXQuJiN4RDtEZXBhcnRtZW50IG9mIEV4cGVyaW1lbnRhbCBhbmQgQ2xpbmljYWwgTWVkaWNpbmUs
IERpdmlzaW9uIG9mIFJoZXVtYXRvbG9neSwgVW5pdmVyc2l0eSBvZiBGbG9yZW5jZSwgVmlhbGUg
TGFyZ28gQnJhbWJpbGxhIDMsIDUwMTM0IEZsb3JlbmNlLCBJdGFseS4gRWxlY3Ryb25pYyBhZGRy
ZXNzOiBraGFkaWphLmVsYTkyQGdtYWlsLmNvbS4mI3hEO0RlcGFydG1lbnQgb2YgRXhwZXJpbWVu
dGFsIGFuZCBDbGluaWNhbCBNZWRpY2luZSwgRGl2aXNpb24gb2YgUmhldW1hdG9sb2d5LCBVbml2
ZXJzaXR5IG9mIEZsb3JlbmNlLCBWaWFsZSBMYXJnbyBCcmFtYmlsbGEgMywgNTAxMzQgRmxvcmVu
Y2UsIEl0YWx5LiBFbGVjdHJvbmljIGFkZHJlc3M6IHN2ZXRsYW5hLm1raEBnbWFpbC5jb20uPC9h
dXRoLWFkZHJlc3M+PHRpdGxlcz48dGl0bGU+RWZmaWNhY3kgb2YgcmVoYWJpbGl0YXRpb24gd2l0
aCBUYWkgSmkgUXVhbiBpbiBhbiBJdGFsaWFuIGNvaG9ydCBvZiBwYXRpZW50cyB3aXRoIEZpYnJv
bXlhbGdpYSBTeW5kcm9tZTwvdGl0bGU+PHNlY29uZGFyeS10aXRsZT5Db21wbGVtZW50IFRoZXIg
Q2xpbiBQcmFjdDwvc2Vjb25kYXJ5LXRpdGxlPjwvdGl0bGVzPjxwZXJpb2RpY2FsPjxmdWxsLXRp
dGxlPkNvbXBsZW1lbnQgVGhlciBDbGluIFByYWN0PC9mdWxsLXRpdGxlPjwvcGVyaW9kaWNhbD48
cGFnZXM+MTA5LTE1PC9wYWdlcz48dm9sdW1lPjI0PC92b2x1bWU+PGVkaXRpb24+MjAxNi8wOC8x
MDwvZWRpdGlvbj48a2V5d29yZHM+PGtleXdvcmQ+KkFjdGl2aXRpZXMgb2YgRGFpbHkgTGl2aW5n
PC9rZXl3b3JkPjxrZXl3b3JkPkFkdWx0PC9rZXl3b3JkPjxrZXl3b3JkPkFueGlldHkvZXRpb2xv
Z3kvdGhlcmFweTwva2V5d29yZD48a2V5d29yZD5DaHJvbmljIERpc2Vhc2U8L2tleXdvcmQ+PGtl
eXdvcmQ+Q29ob3J0IFN0dWRpZXM8L2tleXdvcmQ+PGtleXdvcmQ+RGVwcmVzc2lvbi9ldGlvbG9n
eS90aGVyYXB5PC9rZXl3b3JkPjxrZXl3b3JkPkV4ZXJjaXNlPC9rZXl3b3JkPjxrZXl3b3JkPkV4
ZXJjaXNlIFRoZXJhcHk8L2tleXdvcmQ+PGtleXdvcmQ+RmF0aWd1ZS9ldGlvbG9neS8qdGhlcmFw
eTwva2V5d29yZD48a2V5d29yZD5GaWJyb215YWxnaWEvY29tcGxpY2F0aW9ucy9wc3ljaG9sb2d5
LypyZWhhYmlsaXRhdGlvbi90aGVyYXB5PC9rZXl3b3JkPjxrZXl3b3JkPkh1bWFuczwva2V5d29y
ZD48a2V5d29yZD5JdGFseTwva2V5d29yZD48a2V5d29yZD5NaWRkbGUgQWdlZDwva2V5d29yZD48
a2V5d29yZD5QYWluL2V0aW9sb2d5PC9rZXl3b3JkPjxrZXl3b3JkPlBhaW4gTWFuYWdlbWVudC8q
bWV0aG9kczwva2V5d29yZD48a2V5d29yZD5RdWFsaXR5IG9mIExpZmU8L2tleXdvcmQ+PGtleXdv
cmQ+U2xlZXA8L2tleXdvcmQ+PGtleXdvcmQ+U2xlZXAgV2FrZSBEaXNvcmRlcnMvZXRpb2xvZ3kv
KnRoZXJhcHk8L2tleXdvcmQ+PGtleXdvcmQ+U3RyZXNzLCBQc3ljaG9sb2dpY2FsL2V0aW9sb2d5
Lyp0aGVyYXB5PC9rZXl3b3JkPjxrZXl3b3JkPlN1cnZleXMgYW5kIFF1ZXN0aW9ubmFpcmVzPC9r
ZXl3b3JkPjxrZXl3b3JkPipUYWkgSmk8L2tleXdvcmQ+PGtleXdvcmQ+VHJlYXRtZW50IE91dGNv
bWU8L2tleXdvcmQ+PGtleXdvcmQ+Rm1zPC9rZXl3b3JkPjxrZXl3b3JkPkZpYnJvbXlhbGdpYSBT
eW5kcm9tZTwva2V5d29yZD48a2V5d29yZD5NaW5kIGJvZHkgdGhlcmFwaWVzPC9rZXl3b3JkPjxr
ZXl3b3JkPlRhaSBKaSBRdWFuPC9rZXl3b3JkPjwva2V5d29yZHM+PGRhdGVzPjx5ZWFyPjIwMTY8
L3llYXI+PHB1Yi1kYXRlcz48ZGF0ZT5BdWc8L2RhdGU+PC9wdWItZGF0ZXM+PC9kYXRlcz48aXNi
bj4xODczLTY5NDcgKEVsZWN0cm9uaWMpJiN4RDsxNzQ0LTM4ODEgKExpbmtpbmcpPC9pc2JuPjxh
Y2Nlc3Npb24tbnVtPjI3NTAyODEwPC9hY2Nlc3Npb24tbnVtPjx3b3JrLXR5cGU+Sm91cm5hbCBB
cnRpY2xlOyBSYW5kb21pemVkIENvbnRyb2xsZWQgVHJpYWw8L3dvcmstdHlwZT48dXJscz48cmVs
YXRlZC11cmxzPjx1cmw+aHR0cHM6Ly93d3cubmNiaS5ubG0ubmloLmdvdi9wdWJtZWQvMjc1MDI4
MTA8L3VybD48L3JlbGF0ZWQtdXJscz48L3VybHM+PGN1c3RvbTM+UFVCTUVEIDI3NTAyODEwPC9j
dXN0b20zPjxlbGVjdHJvbmljLXJlc291cmNlLW51bT4xMC4xMDE2L2ouY3RjcC4yMDE2LjA1LjAx
MDwvZWxlY3Ryb25pYy1yZXNvdXJjZS1udW0+PC9yZWNvcmQ+PC9DaXRlPjwvRW5kTm90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TWFkZGFsaSBCb25naTwvQXV0
aG9yPjxZZWFyPjIwMTY8L1llYXI+PFJlY051bT4yMjc0PC9SZWNOdW0+PERpc3BsYXlUZXh0Pls2
MV08L0Rpc3BsYXlUZXh0PjxyZWNvcmQ+PHJlYy1udW1iZXI+MjI3NDwvcmVjLW51bWJlcj48Zm9y
ZWlnbi1rZXlzPjxrZXkgYXBwPSJFTiIgZGItaWQ9InQyMHd2d2VkNnRzOWY0ZTBheHFwOTAwYzlm
NWFhdzIyc3B6OSIgdGltZXN0YW1wPSIxNTU0NzE4NzIzIj4yMjc0PC9rZXk+PC9mb3JlaWduLWtl
eXM+PHJlZi10eXBlIG5hbWU9IkpvdXJuYWwgQXJ0aWNsZSI+MTc8L3JlZi10eXBlPjxjb250cmli
dXRvcnM+PGF1dGhvcnM+PGF1dGhvcj5NYWRkYWxpIEJvbmdpLCBTLjwvYXV0aG9yPjxhdXRob3I+
UGFvbGV0dGksIEcuPC9hdXRob3I+PGF1dGhvcj5DYWxhLCBNLjwvYXV0aG9yPjxhdXRob3I+RGVs
IFJvc3NvLCBBLjwvYXV0aG9yPjxhdXRob3I+RWwgQW91ZnksIEsuPC9hdXRob3I+PGF1dGhvcj5N
aWtoYXlsb3ZhLCBTLjwvYXV0aG9yPjwvYXV0aG9ycz48L2NvbnRyaWJ1dG9ycz48YXV0aC1hZGRy
ZXNzPkRlcGFydG1lbnQgb2YgRXhwZXJpbWVudGFsIGFuZCBDbGluaWNhbCBNZWRpY2luZSwgRGl2
aXNpb24gb2YgUmhldW1hdG9sb2d5LCBVbml2ZXJzaXR5IG9mIEZsb3JlbmNlLCBWaWFsZSBMYXJn
byBCcmFtYmlsbGEgMywgNTAxMzQgRmxvcmVuY2UsIEl0YWx5LiBFbGVjdHJvbmljIGFkZHJlc3M6
IHN1c2FubmEubWFkZGFsaWJvbmdpQGdtYWlsLmNvbS4mI3hEO0RlcGFydG1lbnQgb2YgRXhwZXJp
bWVudGFsIGFuZCBDbGluaWNhbCBNZWRpY2luZSwgRGl2aXNpb24gb2YgUmhldW1hdG9sb2d5LCBV
bml2ZXJzaXR5IG9mIEZsb3JlbmNlLCBWaWFsZSBMYXJnbyBCcmFtYmlsbGEgMywgNTAxMzQgRmxv
cmVuY2UsIEl0YWx5LiBFbGVjdHJvbmljIGFkZHJlc3M6IGdpYW5sdWNhcGFvbGV0dGlAaG90bWFp
bC5jb20uJiN4RDtEZXBhcnRtZW50IG9mIEV4cGVyaW1lbnRhbCBhbmQgQ2xpbmljYWwgTWVkaWNp
bmUsIERpdmlzaW9uIG9mIFJoZXVtYXRvbG9neSwgVW5pdmVyc2l0eSBvZiBGbG9yZW5jZSwgVmlh
bGUgTGFyZ28gQnJhbWJpbGxhIDMsIDUwMTM0IEZsb3JlbmNlLCBJdGFseS4gRWxlY3Ryb25pYyBh
ZGRyZXNzOiBtaWNoYS53aXBAbGliZXJvLml0LiYjeEQ7RGVwYXJ0bWVudCBvZiBFeHBlcmltZW50
YWwgYW5kIENsaW5pY2FsIE1lZGljaW5lLCBEaXZpc2lvbiBvZiBSaGV1bWF0b2xvZ3ksIFVuaXZl
cnNpdHkgb2YgRmxvcmVuY2UsIFZpYWxlIExhcmdvIEJyYW1iaWxsYSAzLCA1MDEzNCBGbG9yZW5j
ZSwgSXRhbHkuIEVsZWN0cm9uaWMgYWRkcmVzczogYW5nZWxhLmRlbHJvc3NvQGZhc3R3ZWJuZXQu
aXQuJiN4RDtEZXBhcnRtZW50IG9mIEV4cGVyaW1lbnRhbCBhbmQgQ2xpbmljYWwgTWVkaWNpbmUs
IERpdmlzaW9uIG9mIFJoZXVtYXRvbG9neSwgVW5pdmVyc2l0eSBvZiBGbG9yZW5jZSwgVmlhbGUg
TGFyZ28gQnJhbWJpbGxhIDMsIDUwMTM0IEZsb3JlbmNlLCBJdGFseS4gRWxlY3Ryb25pYyBhZGRy
ZXNzOiBraGFkaWphLmVsYTkyQGdtYWlsLmNvbS4mI3hEO0RlcGFydG1lbnQgb2YgRXhwZXJpbWVu
dGFsIGFuZCBDbGluaWNhbCBNZWRpY2luZSwgRGl2aXNpb24gb2YgUmhldW1hdG9sb2d5LCBVbml2
ZXJzaXR5IG9mIEZsb3JlbmNlLCBWaWFsZSBMYXJnbyBCcmFtYmlsbGEgMywgNTAxMzQgRmxvcmVu
Y2UsIEl0YWx5LiBFbGVjdHJvbmljIGFkZHJlc3M6IHN2ZXRsYW5hLm1raEBnbWFpbC5jb20uPC9h
dXRoLWFkZHJlc3M+PHRpdGxlcz48dGl0bGU+RWZmaWNhY3kgb2YgcmVoYWJpbGl0YXRpb24gd2l0
aCBUYWkgSmkgUXVhbiBpbiBhbiBJdGFsaWFuIGNvaG9ydCBvZiBwYXRpZW50cyB3aXRoIEZpYnJv
bXlhbGdpYSBTeW5kcm9tZTwvdGl0bGU+PHNlY29uZGFyeS10aXRsZT5Db21wbGVtZW50IFRoZXIg
Q2xpbiBQcmFjdDwvc2Vjb25kYXJ5LXRpdGxlPjwvdGl0bGVzPjxwZXJpb2RpY2FsPjxmdWxsLXRp
dGxlPkNvbXBsZW1lbnQgVGhlciBDbGluIFByYWN0PC9mdWxsLXRpdGxlPjwvcGVyaW9kaWNhbD48
cGFnZXM+MTA5LTE1PC9wYWdlcz48dm9sdW1lPjI0PC92b2x1bWU+PGVkaXRpb24+MjAxNi8wOC8x
MDwvZWRpdGlvbj48a2V5d29yZHM+PGtleXdvcmQ+KkFjdGl2aXRpZXMgb2YgRGFpbHkgTGl2aW5n
PC9rZXl3b3JkPjxrZXl3b3JkPkFkdWx0PC9rZXl3b3JkPjxrZXl3b3JkPkFueGlldHkvZXRpb2xv
Z3kvdGhlcmFweTwva2V5d29yZD48a2V5d29yZD5DaHJvbmljIERpc2Vhc2U8L2tleXdvcmQ+PGtl
eXdvcmQ+Q29ob3J0IFN0dWRpZXM8L2tleXdvcmQ+PGtleXdvcmQ+RGVwcmVzc2lvbi9ldGlvbG9n
eS90aGVyYXB5PC9rZXl3b3JkPjxrZXl3b3JkPkV4ZXJjaXNlPC9rZXl3b3JkPjxrZXl3b3JkPkV4
ZXJjaXNlIFRoZXJhcHk8L2tleXdvcmQ+PGtleXdvcmQ+RmF0aWd1ZS9ldGlvbG9neS8qdGhlcmFw
eTwva2V5d29yZD48a2V5d29yZD5GaWJyb215YWxnaWEvY29tcGxpY2F0aW9ucy9wc3ljaG9sb2d5
LypyZWhhYmlsaXRhdGlvbi90aGVyYXB5PC9rZXl3b3JkPjxrZXl3b3JkPkh1bWFuczwva2V5d29y
ZD48a2V5d29yZD5JdGFseTwva2V5d29yZD48a2V5d29yZD5NaWRkbGUgQWdlZDwva2V5d29yZD48
a2V5d29yZD5QYWluL2V0aW9sb2d5PC9rZXl3b3JkPjxrZXl3b3JkPlBhaW4gTWFuYWdlbWVudC8q
bWV0aG9kczwva2V5d29yZD48a2V5d29yZD5RdWFsaXR5IG9mIExpZmU8L2tleXdvcmQ+PGtleXdv
cmQ+U2xlZXA8L2tleXdvcmQ+PGtleXdvcmQ+U2xlZXAgV2FrZSBEaXNvcmRlcnMvZXRpb2xvZ3kv
KnRoZXJhcHk8L2tleXdvcmQ+PGtleXdvcmQ+U3RyZXNzLCBQc3ljaG9sb2dpY2FsL2V0aW9sb2d5
Lyp0aGVyYXB5PC9rZXl3b3JkPjxrZXl3b3JkPlN1cnZleXMgYW5kIFF1ZXN0aW9ubmFpcmVzPC9r
ZXl3b3JkPjxrZXl3b3JkPipUYWkgSmk8L2tleXdvcmQ+PGtleXdvcmQ+VHJlYXRtZW50IE91dGNv
bWU8L2tleXdvcmQ+PGtleXdvcmQ+Rm1zPC9rZXl3b3JkPjxrZXl3b3JkPkZpYnJvbXlhbGdpYSBT
eW5kcm9tZTwva2V5d29yZD48a2V5d29yZD5NaW5kIGJvZHkgdGhlcmFwaWVzPC9rZXl3b3JkPjxr
ZXl3b3JkPlRhaSBKaSBRdWFuPC9rZXl3b3JkPjwva2V5d29yZHM+PGRhdGVzPjx5ZWFyPjIwMTY8
L3llYXI+PHB1Yi1kYXRlcz48ZGF0ZT5BdWc8L2RhdGU+PC9wdWItZGF0ZXM+PC9kYXRlcz48aXNi
bj4xODczLTY5NDcgKEVsZWN0cm9uaWMpJiN4RDsxNzQ0LTM4ODEgKExpbmtpbmcpPC9pc2JuPjxh
Y2Nlc3Npb24tbnVtPjI3NTAyODEwPC9hY2Nlc3Npb24tbnVtPjx3b3JrLXR5cGU+Sm91cm5hbCBB
cnRpY2xlOyBSYW5kb21pemVkIENvbnRyb2xsZWQgVHJpYWw8L3dvcmstdHlwZT48dXJscz48cmVs
YXRlZC11cmxzPjx1cmw+aHR0cHM6Ly93d3cubmNiaS5ubG0ubmloLmdvdi9wdWJtZWQvMjc1MDI4
MTA8L3VybD48L3JlbGF0ZWQtdXJscz48L3VybHM+PGN1c3RvbTM+UFVCTUVEIDI3NTAyODEwPC9j
dXN0b20zPjxlbGVjdHJvbmljLXJlc291cmNlLW51bT4xMC4xMDE2L2ouY3RjcC4yMDE2LjA1LjAx
MDwvZWxlY3Ryb25pYy1yZXNvdXJjZS1udW0+PC9yZWNvcmQ+PC9DaXRlPjwvRW5k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61]</w:t>
            </w:r>
            <w:r w:rsidRPr="004D30E9">
              <w:rPr>
                <w:rFonts w:cs="Arial"/>
                <w:sz w:val="20"/>
                <w:szCs w:val="20"/>
              </w:rPr>
              <w:fldChar w:fldCharType="end"/>
            </w:r>
          </w:p>
        </w:tc>
        <w:tc>
          <w:tcPr>
            <w:tcW w:w="1559" w:type="dxa"/>
            <w:noWrap/>
            <w:hideMark/>
          </w:tcPr>
          <w:p w14:paraId="7BAB6125"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78BAB802"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2E321066"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51ABF3A4"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4CAECB92" w14:textId="77777777" w:rsidR="002B5BE9" w:rsidRPr="0077436C" w:rsidRDefault="002B5BE9" w:rsidP="00E17984">
            <w:pPr>
              <w:spacing w:before="0" w:line="240" w:lineRule="auto"/>
              <w:rPr>
                <w:rFonts w:cs="Arial"/>
                <w:sz w:val="20"/>
                <w:szCs w:val="20"/>
              </w:rPr>
            </w:pPr>
            <w:r w:rsidRPr="0077436C">
              <w:rPr>
                <w:rFonts w:cs="Arial"/>
                <w:sz w:val="20"/>
                <w:szCs w:val="20"/>
              </w:rPr>
              <w:t>Low - 6 lost to follow up overall</w:t>
            </w:r>
          </w:p>
        </w:tc>
        <w:tc>
          <w:tcPr>
            <w:tcW w:w="1701" w:type="dxa"/>
            <w:noWrap/>
            <w:hideMark/>
          </w:tcPr>
          <w:p w14:paraId="68C47694"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54060419" w14:textId="1DB971D6" w:rsidR="002B5BE9" w:rsidRPr="0077436C" w:rsidRDefault="00525326" w:rsidP="00E17984">
            <w:pPr>
              <w:spacing w:before="0" w:line="240" w:lineRule="auto"/>
              <w:rPr>
                <w:rFonts w:cs="Arial"/>
                <w:sz w:val="20"/>
                <w:szCs w:val="20"/>
              </w:rPr>
            </w:pPr>
            <w:r>
              <w:rPr>
                <w:rFonts w:cs="Arial"/>
                <w:sz w:val="20"/>
                <w:szCs w:val="20"/>
              </w:rPr>
              <w:t>No</w:t>
            </w:r>
          </w:p>
        </w:tc>
        <w:tc>
          <w:tcPr>
            <w:tcW w:w="1785" w:type="dxa"/>
            <w:noWrap/>
            <w:hideMark/>
          </w:tcPr>
          <w:p w14:paraId="05D82859"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215ABE6E" w14:textId="77777777" w:rsidTr="00E17984">
        <w:trPr>
          <w:trHeight w:val="300"/>
        </w:trPr>
        <w:tc>
          <w:tcPr>
            <w:tcW w:w="1413" w:type="dxa"/>
            <w:noWrap/>
            <w:hideMark/>
          </w:tcPr>
          <w:p w14:paraId="56C05227"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Martinez </w:t>
            </w:r>
            <w:r>
              <w:rPr>
                <w:rFonts w:cs="Arial"/>
                <w:sz w:val="20"/>
                <w:szCs w:val="20"/>
              </w:rPr>
              <w:t xml:space="preserve">et al. </w:t>
            </w:r>
            <w:r w:rsidRPr="0077436C">
              <w:rPr>
                <w:rFonts w:cs="Arial"/>
                <w:sz w:val="20"/>
                <w:szCs w:val="20"/>
              </w:rPr>
              <w:t>2014</w:t>
            </w:r>
            <w:r w:rsidRPr="004D30E9">
              <w:rPr>
                <w:rFonts w:cs="Arial"/>
                <w:sz w:val="20"/>
                <w:szCs w:val="20"/>
              </w:rPr>
              <w:fldChar w:fldCharType="begin">
                <w:fldData xml:space="preserve">PEVuZE5vdGU+PENpdGUgRXhjbHVkZVllYXI9IjEiPjxBdXRob3I+TWFydGluZXo8L0F1dGhvcj48
WWVhcj4yMDE0PC9ZZWFyPjxSZWNOdW0+MjI3OTwvUmVjTnVtPjxEaXNwbGF5VGV4dD5bNDRdPC9E
aXNwbGF5VGV4dD48cmVjb3JkPjxyZWMtbnVtYmVyPjIyNzk8L3JlYy1udW1iZXI+PGZvcmVpZ24t
a2V5cz48a2V5IGFwcD0iRU4iIGRiLWlkPSJ0MjB3dndlZDZ0czlmNGUwYXhxcDkwMGM5ZjVhYXcy
MnNwejkiIHRpbWVzdGFtcD0iMTU1NDcxODcyMyI+MjI3OTwva2V5PjwvZm9yZWlnbi1rZXlzPjxy
ZWYtdHlwZSBuYW1lPSJKb3VybmFsIEFydGljbGUiPjE3PC9yZWYtdHlwZT48Y29udHJpYnV0b3Jz
PjxhdXRob3JzPjxhdXRob3I+TWFydGluZXosIE0uIFBpbGFyOyBNaXJvLCBFbGVuYTsgU2FuY2hl
eiwgQW5hIEkuOyBEaWF6LVBpZWRyYSwgQ2Fyb2xpbmE7IENhbGl6LCBSYWZhZWw7IFZsYWV5ZW4s
IEpvaGFuIFcuIFMuOyBCdWVsYS1DYXNhbCwgR3VhbGJlcnRvPC9hdXRob3I+PC9hdXRob3JzPjxz
ZWNvbmRhcnktYXV0aG9ycz48YXV0aG9yPkFuZGVyc29uLCBBbmRlcnNzb24gQmFja2hhdXMgQmVs
dCBCaWdhdHRpIEJ1cmNraGFyZHQgQnV5c3NlIEJ1eXNzZSBCdXlzc2UgQ29oZW4gQ29sZSBDb29r
IEN1cnJpZSBEYXZpZXMgRGVyb2dhdGlzIEVkaW5nZXIgRmlsbGlvbiBHYXJjaWEtQ2FtcGF5byBH
YXR6b3VuaXMgR2xvbWJpZXdza2kgR3JhY2VseSBIYW1pbHRvbiBIYW1pbHRvbiBIYXNzZXR0IEhh
dXNlciBKYWNvYnNvbiBKaW1lbmV6LUdlbmNoaSBKdW5ncXVpc3QgS2VlZmUgTGFjaGFpbmUgTGFt
YmVydCBMYXdyZW5jZSBMZWUgTGVldXcgTGF6YXJvIE1hcnRpbi1BcmFnb24gTWFzIE1lbHphY2sg
TWV1bGRlcnMgTWlybyBNaXJvIE1pcm8gTW9oZXIgTW9sZG9mc2t5IE1vbGRvZnNreSBNb3JnZW50
aGFsZXIgTW9yayBOaWNhc3NpbyBPa2lmdWppIE9zb3JpbyBQYWxsZXIgUGlnZW9uIFByYWRvcyBS
aXZlcmEgUm95dWVsYSBSdXNzZWxsIFJ1dGxlZGdlIFNhbGFiZXJyaWEgU21ldHMgU3BhZXRoIFN0
dWlmYmVyZ2VuIFN1bGxpdmFuIFNhbmNoZXogVGFuZyBUaGVhZG9tIFZpdGllbGxvIFdvbGZlIFdv
bGZlPC9hdXRob3I+PC9zZWNvbmRhcnktYXV0aG9ycz48L2NvbnRyaWJ1dG9ycz48YXV0aC1hZGRy
ZXNzPk1hcnRpbmV6LCBNLiBQaWxhcjogRmFjdWx0YWQgZGUgUHNpY29sb2dpYSwgVW5pdmVyc2lk
YWQgZGUgR3JhbmFkYSwgQ2FtcHVzIFVuaXZlcnNpdGFyaW8gZGUgQ2FydHVqYSwgcy9uLCBHcmFu
YWRhLCBTcGFpbiwgMTgwNzEsIG1uYXJ2YWV6QHVnci5lczsgTWFydGluZXosIE0uIFBpbGFyOiBt
bmFydmFlekB1Z3IuZXM8L2F1dGgtYWRkcmVzcz48dGl0bGVzPjx0aXRsZT5Db2duaXRpdmUtYmVo
YXZpb3JhbCB0aGVyYXB5IGZvciBpbnNvbW5pYSBhbmQgc2xlZXAgaHlnaWVuZSBpbiBmaWJyb215
YWxnaWE6IEEgcmFuZG9taXplZCBjb250cm9sbGVkIHRyaWFsPC90aXRsZT48c2Vjb25kYXJ5LXRp
dGxlPkogQmVoYXYgTWVkPC9zZWNvbmRhcnktdGl0bGU+PC90aXRsZXM+PHBlcmlvZGljYWw+PGZ1
bGwtdGl0bGU+SiBCZWhhdiBNZWQ8L2Z1bGwtdGl0bGU+PC9wZXJpb2RpY2FsPjxwYWdlcz42ODMt
Njk3PC9wYWdlcz48dm9sdW1lPjM3PC92b2x1bWU+PG51bWJlcj40PC9udW1iZXI+PGtleXdvcmRz
PjxrZXl3b3JkPipDb2duaXRpdmUgQmVoYXZpb3IgVGhlcmFweTwva2V5d29yZD48a2V5d29yZD4q
Rmlicm9teWFsZ2lhPC9rZXl3b3JkPjxrZXl3b3JkPipJbnNvbW5pYTwva2V5d29yZD48a2V5d29y
ZD4qU2xlZXA8L2tleXdvcmQ+PGtleXdvcmQ+KlNsZWVwIFRyZWF0bWVudDwva2V5d29yZD48a2V5
d29yZD5UcmVhdG1lbnQgT3V0Y29tZXM8L2tleXdvcmQ+PC9rZXl3b3Jkcz48ZGF0ZXM+PHllYXI+
MjAxNDwveWVhcj48L2RhdGVzPjxwdWItbG9jYXRpb24+R2VybWFueTwvcHViLWxvY2F0aW9uPjxw
dWJsaXNoZXI+U3ByaW5nZXI7IEdlcm1hbnk8L3B1Ymxpc2hlcj48aXNibj4wMTYwLTc3MTU8L2lz
Ym4+PHdvcmstdHlwZT5Db2duaXRpdmUgVGhlcmFweSAzMzExPC93b3JrLXR5cGU+PHVybHM+PHJl
bGF0ZWQtdXJscz48dXJsPjxzdHlsZSBmYWNlPSJ1bmRlcmxpbmUiIGZvbnQ9ImRlZmF1bHQiIHNp
emU9IjEwMCUiPmh0dHA6Ly9vdmlkc3Aub3ZpZC5jb20vb3ZpZHdlYi5jZ2k/VD1KUyZhbXA7UEFH
RT1yZWZlcmVuY2UmYW1wO0Q9cHN5YzExJmFtcDtORVdTPU4mYW1wO0FOPTIwMTMtMjAzNzgtMDAx
OyBodHRwczovL2xpbmsuc3ByaW5nZXIuY29tL2NvbnRlbnQvcGRmLzEwLjEwMDclMkZzMTA4NjUt
MDEzLTk1MjAteS5wZGY8L3N0eWxlPjwvdXJsPjwvcmVsYXRlZC11cmxzPjwvdXJscz48Y3VzdG9t
MT5EYXRhYmFzZTogUHN5Y0lORk8gJmx0OzE4MDYgdG8gTWFyY2ggV2VlayAzIDIwMTkmZ3Q7IFNl
YXJjaCBTdHJhdGVneTo8L2N1c3RvbTE+PGVsZWN0cm9uaWMtcmVzb3VyY2UtbnVtPjxzdHlsZSBm
YWNlPSJ1bmRlcmxpbmUiIGZvbnQ9ImRlZmF1bHQiIHNpemU9IjEwMCUiPmh0dHA6Ly9keC5kb2ku
b3JnLzEwLjEwMDcvczEwODY1LTAxMy05NTIwLXk8L3N0eWxlPjwvZWxlY3Ryb25pYy1yZXNvdXJj
ZS1udW0+PC9yZWNvcmQ+PC9DaXRlPjwvRW5kTm90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TWFydGluZXo8L0F1dGhvcj48
WWVhcj4yMDE0PC9ZZWFyPjxSZWNOdW0+MjI3OTwvUmVjTnVtPjxEaXNwbGF5VGV4dD5bNDRdPC9E
aXNwbGF5VGV4dD48cmVjb3JkPjxyZWMtbnVtYmVyPjIyNzk8L3JlYy1udW1iZXI+PGZvcmVpZ24t
a2V5cz48a2V5IGFwcD0iRU4iIGRiLWlkPSJ0MjB3dndlZDZ0czlmNGUwYXhxcDkwMGM5ZjVhYXcy
MnNwejkiIHRpbWVzdGFtcD0iMTU1NDcxODcyMyI+MjI3OTwva2V5PjwvZm9yZWlnbi1rZXlzPjxy
ZWYtdHlwZSBuYW1lPSJKb3VybmFsIEFydGljbGUiPjE3PC9yZWYtdHlwZT48Y29udHJpYnV0b3Jz
PjxhdXRob3JzPjxhdXRob3I+TWFydGluZXosIE0uIFBpbGFyOyBNaXJvLCBFbGVuYTsgU2FuY2hl
eiwgQW5hIEkuOyBEaWF6LVBpZWRyYSwgQ2Fyb2xpbmE7IENhbGl6LCBSYWZhZWw7IFZsYWV5ZW4s
IEpvaGFuIFcuIFMuOyBCdWVsYS1DYXNhbCwgR3VhbGJlcnRvPC9hdXRob3I+PC9hdXRob3JzPjxz
ZWNvbmRhcnktYXV0aG9ycz48YXV0aG9yPkFuZGVyc29uLCBBbmRlcnNzb24gQmFja2hhdXMgQmVs
dCBCaWdhdHRpIEJ1cmNraGFyZHQgQnV5c3NlIEJ1eXNzZSBCdXlzc2UgQ29oZW4gQ29sZSBDb29r
IEN1cnJpZSBEYXZpZXMgRGVyb2dhdGlzIEVkaW5nZXIgRmlsbGlvbiBHYXJjaWEtQ2FtcGF5byBH
YXR6b3VuaXMgR2xvbWJpZXdza2kgR3JhY2VseSBIYW1pbHRvbiBIYW1pbHRvbiBIYXNzZXR0IEhh
dXNlciBKYWNvYnNvbiBKaW1lbmV6LUdlbmNoaSBKdW5ncXVpc3QgS2VlZmUgTGFjaGFpbmUgTGFt
YmVydCBMYXdyZW5jZSBMZWUgTGVldXcgTGF6YXJvIE1hcnRpbi1BcmFnb24gTWFzIE1lbHphY2sg
TWV1bGRlcnMgTWlybyBNaXJvIE1pcm8gTW9oZXIgTW9sZG9mc2t5IE1vbGRvZnNreSBNb3JnZW50
aGFsZXIgTW9yayBOaWNhc3NpbyBPa2lmdWppIE9zb3JpbyBQYWxsZXIgUGlnZW9uIFByYWRvcyBS
aXZlcmEgUm95dWVsYSBSdXNzZWxsIFJ1dGxlZGdlIFNhbGFiZXJyaWEgU21ldHMgU3BhZXRoIFN0
dWlmYmVyZ2VuIFN1bGxpdmFuIFNhbmNoZXogVGFuZyBUaGVhZG9tIFZpdGllbGxvIFdvbGZlIFdv
bGZlPC9hdXRob3I+PC9zZWNvbmRhcnktYXV0aG9ycz48L2NvbnRyaWJ1dG9ycz48YXV0aC1hZGRy
ZXNzPk1hcnRpbmV6LCBNLiBQaWxhcjogRmFjdWx0YWQgZGUgUHNpY29sb2dpYSwgVW5pdmVyc2lk
YWQgZGUgR3JhbmFkYSwgQ2FtcHVzIFVuaXZlcnNpdGFyaW8gZGUgQ2FydHVqYSwgcy9uLCBHcmFu
YWRhLCBTcGFpbiwgMTgwNzEsIG1uYXJ2YWV6QHVnci5lczsgTWFydGluZXosIE0uIFBpbGFyOiBt
bmFydmFlekB1Z3IuZXM8L2F1dGgtYWRkcmVzcz48dGl0bGVzPjx0aXRsZT5Db2duaXRpdmUtYmVo
YXZpb3JhbCB0aGVyYXB5IGZvciBpbnNvbW5pYSBhbmQgc2xlZXAgaHlnaWVuZSBpbiBmaWJyb215
YWxnaWE6IEEgcmFuZG9taXplZCBjb250cm9sbGVkIHRyaWFsPC90aXRsZT48c2Vjb25kYXJ5LXRp
dGxlPkogQmVoYXYgTWVkPC9zZWNvbmRhcnktdGl0bGU+PC90aXRsZXM+PHBlcmlvZGljYWw+PGZ1
bGwtdGl0bGU+SiBCZWhhdiBNZWQ8L2Z1bGwtdGl0bGU+PC9wZXJpb2RpY2FsPjxwYWdlcz42ODMt
Njk3PC9wYWdlcz48dm9sdW1lPjM3PC92b2x1bWU+PG51bWJlcj40PC9udW1iZXI+PGtleXdvcmRz
PjxrZXl3b3JkPipDb2duaXRpdmUgQmVoYXZpb3IgVGhlcmFweTwva2V5d29yZD48a2V5d29yZD4q
Rmlicm9teWFsZ2lhPC9rZXl3b3JkPjxrZXl3b3JkPipJbnNvbW5pYTwva2V5d29yZD48a2V5d29y
ZD4qU2xlZXA8L2tleXdvcmQ+PGtleXdvcmQ+KlNsZWVwIFRyZWF0bWVudDwva2V5d29yZD48a2V5
d29yZD5UcmVhdG1lbnQgT3V0Y29tZXM8L2tleXdvcmQ+PC9rZXl3b3Jkcz48ZGF0ZXM+PHllYXI+
MjAxNDwveWVhcj48L2RhdGVzPjxwdWItbG9jYXRpb24+R2VybWFueTwvcHViLWxvY2F0aW9uPjxw
dWJsaXNoZXI+U3ByaW5nZXI7IEdlcm1hbnk8L3B1Ymxpc2hlcj48aXNibj4wMTYwLTc3MTU8L2lz
Ym4+PHdvcmstdHlwZT5Db2duaXRpdmUgVGhlcmFweSAzMzExPC93b3JrLXR5cGU+PHVybHM+PHJl
bGF0ZWQtdXJscz48dXJsPjxzdHlsZSBmYWNlPSJ1bmRlcmxpbmUiIGZvbnQ9ImRlZmF1bHQiIHNp
emU9IjEwMCUiPmh0dHA6Ly9vdmlkc3Aub3ZpZC5jb20vb3ZpZHdlYi5jZ2k/VD1KUyZhbXA7UEFH
RT1yZWZlcmVuY2UmYW1wO0Q9cHN5YzExJmFtcDtORVdTPU4mYW1wO0FOPTIwMTMtMjAzNzgtMDAx
OyBodHRwczovL2xpbmsuc3ByaW5nZXIuY29tL2NvbnRlbnQvcGRmLzEwLjEwMDclMkZzMTA4NjUt
MDEzLTk1MjAteS5wZGY8L3N0eWxlPjwvdXJsPjwvcmVsYXRlZC11cmxzPjwvdXJscz48Y3VzdG9t
MT5EYXRhYmFzZTogUHN5Y0lORk8gJmx0OzE4MDYgdG8gTWFyY2ggV2VlayAzIDIwMTkmZ3Q7IFNl
YXJjaCBTdHJhdGVneTo8L2N1c3RvbTE+PGVsZWN0cm9uaWMtcmVzb3VyY2UtbnVtPjxzdHlsZSBm
YWNlPSJ1bmRlcmxpbmUiIGZvbnQ9ImRlZmF1bHQiIHNpemU9IjEwMCUiPmh0dHA6Ly9keC5kb2ku
b3JnLzEwLjEwMDcvczEwODY1LTAxMy05NTIwLXk8L3N0eWxlPjwvZWxlY3Ryb25pYy1yZXNvdXJj
ZS1udW0+PC9yZWNvcmQ+PC9DaXRlPjwvRW5k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44]</w:t>
            </w:r>
            <w:r w:rsidRPr="004D30E9">
              <w:rPr>
                <w:rFonts w:cs="Arial"/>
                <w:sz w:val="20"/>
                <w:szCs w:val="20"/>
              </w:rPr>
              <w:fldChar w:fldCharType="end"/>
            </w:r>
          </w:p>
        </w:tc>
        <w:tc>
          <w:tcPr>
            <w:tcW w:w="1559" w:type="dxa"/>
            <w:noWrap/>
            <w:hideMark/>
          </w:tcPr>
          <w:p w14:paraId="2B1C866C" w14:textId="77777777" w:rsidR="002B5BE9" w:rsidRPr="0077436C" w:rsidRDefault="002B5BE9" w:rsidP="00E17984">
            <w:pPr>
              <w:spacing w:before="0" w:line="240" w:lineRule="auto"/>
              <w:rPr>
                <w:rFonts w:cs="Arial"/>
                <w:sz w:val="20"/>
                <w:szCs w:val="20"/>
              </w:rPr>
            </w:pPr>
            <w:r w:rsidRPr="0077436C">
              <w:rPr>
                <w:rFonts w:cs="Arial"/>
                <w:sz w:val="20"/>
                <w:szCs w:val="20"/>
              </w:rPr>
              <w:t>Low - computerised number generator</w:t>
            </w:r>
          </w:p>
        </w:tc>
        <w:tc>
          <w:tcPr>
            <w:tcW w:w="1559" w:type="dxa"/>
            <w:noWrap/>
            <w:hideMark/>
          </w:tcPr>
          <w:p w14:paraId="005DB86D" w14:textId="77777777" w:rsidR="002B5BE9" w:rsidRPr="0077436C" w:rsidRDefault="002B5BE9" w:rsidP="00E17984">
            <w:pPr>
              <w:spacing w:before="0" w:line="240" w:lineRule="auto"/>
              <w:rPr>
                <w:rFonts w:cs="Arial"/>
                <w:sz w:val="20"/>
                <w:szCs w:val="20"/>
              </w:rPr>
            </w:pPr>
            <w:r w:rsidRPr="0077436C">
              <w:rPr>
                <w:rFonts w:cs="Arial"/>
                <w:sz w:val="20"/>
                <w:szCs w:val="20"/>
              </w:rPr>
              <w:t>Low risk - personnel blinded</w:t>
            </w:r>
          </w:p>
        </w:tc>
        <w:tc>
          <w:tcPr>
            <w:tcW w:w="1985" w:type="dxa"/>
            <w:noWrap/>
            <w:hideMark/>
          </w:tcPr>
          <w:p w14:paraId="2678E340"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06B2C3D4"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130F5903" w14:textId="77777777" w:rsidR="002B5BE9" w:rsidRPr="0077436C" w:rsidRDefault="002B5BE9" w:rsidP="00E17984">
            <w:pPr>
              <w:spacing w:before="0" w:line="240" w:lineRule="auto"/>
              <w:rPr>
                <w:rFonts w:cs="Arial"/>
                <w:sz w:val="20"/>
                <w:szCs w:val="20"/>
              </w:rPr>
            </w:pPr>
            <w:r w:rsidRPr="0077436C">
              <w:rPr>
                <w:rFonts w:cs="Arial"/>
                <w:sz w:val="20"/>
                <w:szCs w:val="20"/>
              </w:rPr>
              <w:t>Low at post-treatment</w:t>
            </w:r>
          </w:p>
        </w:tc>
        <w:tc>
          <w:tcPr>
            <w:tcW w:w="1701" w:type="dxa"/>
            <w:noWrap/>
            <w:hideMark/>
          </w:tcPr>
          <w:p w14:paraId="4ED67605" w14:textId="77777777" w:rsidR="002B5BE9" w:rsidRPr="0077436C" w:rsidRDefault="002B5BE9" w:rsidP="00E17984">
            <w:pPr>
              <w:spacing w:before="0" w:line="240" w:lineRule="auto"/>
              <w:rPr>
                <w:rFonts w:cs="Arial"/>
                <w:sz w:val="20"/>
                <w:szCs w:val="20"/>
              </w:rPr>
            </w:pPr>
            <w:r w:rsidRPr="0077436C">
              <w:rPr>
                <w:rFonts w:cs="Arial"/>
                <w:sz w:val="20"/>
                <w:szCs w:val="20"/>
              </w:rPr>
              <w:t>Low risk</w:t>
            </w:r>
          </w:p>
        </w:tc>
        <w:tc>
          <w:tcPr>
            <w:tcW w:w="1275" w:type="dxa"/>
            <w:noWrap/>
            <w:hideMark/>
          </w:tcPr>
          <w:p w14:paraId="147A84EC" w14:textId="76134D11" w:rsidR="002B5BE9" w:rsidRPr="0077436C" w:rsidRDefault="00525326" w:rsidP="00E17984">
            <w:pPr>
              <w:spacing w:before="0" w:line="240" w:lineRule="auto"/>
              <w:rPr>
                <w:rFonts w:cs="Arial"/>
                <w:sz w:val="20"/>
                <w:szCs w:val="20"/>
              </w:rPr>
            </w:pPr>
            <w:r>
              <w:rPr>
                <w:rFonts w:cs="Arial"/>
                <w:sz w:val="20"/>
                <w:szCs w:val="20"/>
              </w:rPr>
              <w:t>No</w:t>
            </w:r>
          </w:p>
        </w:tc>
        <w:tc>
          <w:tcPr>
            <w:tcW w:w="1785" w:type="dxa"/>
            <w:noWrap/>
            <w:hideMark/>
          </w:tcPr>
          <w:p w14:paraId="3B4A02D0"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656055C3" w14:textId="77777777" w:rsidTr="00E17984">
        <w:trPr>
          <w:trHeight w:val="300"/>
        </w:trPr>
        <w:tc>
          <w:tcPr>
            <w:tcW w:w="1413" w:type="dxa"/>
            <w:noWrap/>
            <w:hideMark/>
          </w:tcPr>
          <w:p w14:paraId="314845C6"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McCrae </w:t>
            </w:r>
            <w:r>
              <w:rPr>
                <w:rFonts w:cs="Arial"/>
                <w:sz w:val="20"/>
                <w:szCs w:val="20"/>
              </w:rPr>
              <w:t xml:space="preserve">et al. </w:t>
            </w:r>
            <w:r w:rsidRPr="0077436C">
              <w:rPr>
                <w:rFonts w:cs="Arial"/>
                <w:sz w:val="20"/>
                <w:szCs w:val="20"/>
              </w:rPr>
              <w:t>2019</w:t>
            </w:r>
            <w:r w:rsidRPr="0077436C">
              <w:rPr>
                <w:rFonts w:cs="Arial"/>
                <w:sz w:val="20"/>
                <w:szCs w:val="20"/>
              </w:rPr>
              <w:fldChar w:fldCharType="begin">
                <w:fldData xml:space="preserve">PEVuZE5vdGU+PENpdGUgRXhjbHVkZVllYXI9IjEiPjxBdXRob3I+TWNDcmFlPC9BdXRob3I+PFll
YXI+MjAxOTwvWWVhcj48UmVjTnVtPjQzODk8L1JlY051bT48RGlzcGxheVRleHQ+WzQyXTwvRGlz
cGxheVRleHQ+PHJlY29yZD48cmVjLW51bWJlcj40Mzg5PC9yZWMtbnVtYmVyPjxmb3JlaWduLWtl
eXM+PGtleSBhcHA9IkVOIiBkYi1pZD0idDIwd3Z3ZWQ2dHM5ZjRlMGF4cXA5MDBjOWY1YWF3MjJz
cHo5IiB0aW1lc3RhbXA9IjE1ODgzMjg2NzYiPjQzODk8L2tleT48L2ZvcmVpZ24ta2V5cz48cmVm
LXR5cGUgbmFtZT0iSm91cm5hbCBBcnRpY2xlIj4xNzwvcmVmLXR5cGU+PGNvbnRyaWJ1dG9ycz48
YXV0aG9ycz48YXV0aG9yPk1jQ3JhZSwgQ2hyaXN0aW5hIFMuPC9hdXRob3I+PGF1dGhvcj5XaWxs
aWFtcywgSmFjb2I8L2F1dGhvcj48YXV0aG9yPlJvZGl0aSwgRGFuaWVsYTwvYXV0aG9yPjxhdXRo
b3I+QW5kZXJzb24sIFJ5YW48L2F1dGhvcj48YXV0aG9yPk11bmR0LCBKZW5uaWZlciBNLjwvYXV0
aG9yPjxhdXRob3I+TWlsbGVyLCBNYXJ5IEJldGg8L2F1dGhvcj48YXV0aG9yPkN1cnRpcywgQXNo
bGV5IEYuPC9hdXRob3I+PGF1dGhvcj5XYXhlbmJlcmcsIExvcmkgQi48L2F1dGhvcj48YXV0aG9y
PlN0YXVkLCBSb2xhbmQ8L2F1dGhvcj48YXV0aG9yPkJlcnJ5LCBSaWNoYXJkIEIuPC9hdXRob3I+
PGF1dGhvcj5Sb2JpbnNvbiwgTWljaGFlbCBFLjwvYXV0aG9yPjwvYXV0aG9ycz48c2Vjb25kYXJ5
LWF1dGhvcnM+PGF1dGhvcj5CYXRoZ2F0ZSwgQmVjayBCb3Jrb3ZlYyBDaGVzc29uIENvaGVuIENv
bGxvcCBDdXJyaWUgRHdvcmtpbiBEemllcnpld3NraSBFZGluZ2VyIEZpbmFuIEZpbmFuIEZsb3Ig
Rm9sc3RlaW4gR2FycmlkbyBHb2xkZW5iZXJnIEhvbGxpcyBJYmVyIElyd2luIEthaXNlciBMYWtl
bnMgTGFtaSBMYXdyZW5jZSBMaWNoc3RlaW4gTGljaHN0ZWluIE1hcnRpbmV6IE1lbHphY2sgTWly
byBNb2hlciBNb3JpbiBNb3JpbiBNb3JpbiBNb3JsZXkgTXVydGFnaCBPYWtsZXkgT2tpZnVqaSBQ
YWxsZXNlbiBQYXBhZG9wb3Vsb3UgUGlnZW9uIFBvbGxhcmQgUG9ydG5leSBTY2h1dHRlLVJvZGlu
IFNlZ3VyYS1KaW1lbmV6IFNtaXRoIFNwYWV0aCBTcGllbGJlcmdlciBTYW5jaGV6IFRhbmcgVGhl
YWRvbSBWaXRpZWxsbyBXaGl0ZSBXb2xmZSBZZTwvYXV0aG9yPjwvc2Vjb25kYXJ5LWF1dGhvcnM+
PC9jb250cmlidXRvcnM+PGF1dGgtYWRkcmVzcz5NY0NyYWUsIENocmlzdGluYSBTLjogRGVwYXJ0
bWVudCBvZiBQc3ljaGlhdHJ5LCBVbml2ZXJzaXR5IG9mIE1pc3NvdXJpLUNvbHVtYmlhLCBPbmUg
SG9zcGl0YWwgRHJpdmUsIFBDIDMwMDksIENvbHVtYmlhLCBNTywgVVMsIDY1MjEyLCBtY2NyYWVj
QGhlYWx0aC5taXNzb3VyaS5lZHUmI3hEO01jQ3JhZSwgQ2hyaXN0aW5hIFMuOiBtY2NyYWVjQGhl
YWx0aC5taXNzb3VyaS5lZHU8L2F1dGgtYWRkcmVzcz48dGl0bGVzPjx0aXRsZT5Db2duaXRpdmUg
YmVoYXZpb3JhbCB0cmVhdG1lbnRzIGZvciBpbnNvbW5pYSBhbmQgcGFpbiBpbiBhZHVsdHMgd2l0
aCBjb21vcmJpZCBjaHJvbmljIGluc29tbmlhIGFuZCBmaWJyb215YWxnaWE6IGNsaW5pY2FsIG91
dGNvbWVzIGZyb20gdGhlIFNQSU4gcmFuZG9taXplZCBjb250cm9sbGVkIHRyaWFsPC90aXRsZT48
c2Vjb25kYXJ5LXRpdGxlPkogU2xlZXAgJmFtcDsgU2xlZXAgRGlzb3JkIFJlczwvc2Vjb25kYXJ5
LXRpdGxlPjx0ZXJ0aWFyeS10aXRsZT5TbGVlcDogSm91cm5hbCBvZiBTbGVlcCBSZXNlYXJjaCAm
YW1wOyBTbGVlcCBNZWRpY2luZTwvdGVydGlhcnktdGl0bGU+PC90aXRsZXM+PHBlcmlvZGljYWw+
PGZ1bGwtdGl0bGU+SiBTbGVlcCAmYW1wOyBTbGVlcCBEaXNvcmQgUmVzPC9mdWxsLXRpdGxlPjwv
cGVyaW9kaWNhbD48cGFnZXM+MS0xNTwvcGFnZXM+PHZvbHVtZT40Mjwvdm9sdW1lPjxudW1iZXI+
MzwvbnVtYmVyPjxrZXl3b3Jkcz48a2V5d29yZD4qQ29nbml0aXZlIEJlaGF2aW9yIFRoZXJhcHk8
L2tleXdvcmQ+PGtleXdvcmQ+KkNvbW9yYmlkaXR5PC9rZXl3b3JkPjxrZXl3b3JkPipGaWJyb215
YWxnaWE8L2tleXdvcmQ+PGtleXdvcmQ+Kkluc29tbmlhPC9rZXl3b3JkPjxrZXl3b3JkPipQYWlu
PC9rZXl3b3JkPjxrZXl3b3JkPlNsZWVwPC9rZXl3b3JkPjwva2V5d29yZHM+PGRhdGVzPjx5ZWFy
PjIwMTk8L3llYXI+PC9kYXRlcz48cHViLWxvY2F0aW9uPlVuaXRlZCBLaW5nZG9tPC9wdWItbG9j
YXRpb24+PHB1Ymxpc2hlcj5PeGZvcmQgVW5pdmVyc2l0eSBQcmVzcyYjeEQ7VW5pdGVkIEtpbmdk
b208L3B1Ymxpc2hlcj48aXNibj4wMTYxLTgxMDU8L2lzYm4+PHdvcmstdHlwZT5Db2duaXRpdmUg
VGhlcmFweSAzMzExPC93b3JrLXR5cGU+PHVybHM+PHJlbGF0ZWQtdXJscz48dXJsPmh0dHA6Ly9v
dmlkc3Aub3ZpZC5jb20vb3ZpZHdlYi5jZ2k/VD1KUyZhbXA7UEFHRT1yZWZlcmVuY2UmYW1wO0Q9
cHN5YzE2JmFtcDtORVdTPU4mYW1wO0FOPTIwMTktMTg4NjMtMDI3PC91cmw+PHVybD5odHRwczov
L3dhdGVybWFyay5zaWx2ZXJjaGFpci5jb20venN5MjM0LnBkZj90b2tlbj1BUUVDQUhpMjA4QkU0
OU9vYW45a2toV19FcmN5N0RtM1pMXzlDZjNxZktBYzQ4NXlzZ0FBQW00d2dnSnFCZ2txaGtpRzl3
MEJCd2FnZ2dKYk1JSUNWd0lCQURDQ0FsQUdDU3FHU0liM0RRRUhBVEFlQmdsZ2hrZ0JaUU1FQVM0
d0VRUU11VG5yRXZmNGh5M2hDeThQQWdFUWdJSUNJVmp1aUZvYzZYSnBqY0N2SVlfOHpuMjU3SmI3
cF8xQm5DVDZFS0EwcFJxZ3dBQVJqS0ZyQ2ZQX1Zpblo3aW1zSktlMDFPM0t6R05qeVhrU0hMYUZC
a3lMelluWF9wZUNxQWQ4ZEp5U2EyX3lHVV9fenBuZFl6NTdxb3dwRzJrRVpqUnZFdHgwdTVtbUNE
Yy1VNzcwQlQ3M1JZZE1IeEpaMjJFS2hwYksydTZuVzd1OWpPTE5lLU5qNjdfaDhXRFRiZU1WcjRq
WFd6WWZUMklEN0xaVnhxOEJEaGFUQnQzanN3ZlpKeHVSbkVXdjV5blNSRG9zTDVyWVBrWDFOdURt
aW5mejNVdmtBQlRIVXQ2ZE5UUW8zRkIzMGxzWUhRNTlrb00zMUl4QjdSdGNTOVZxdkFISlA0MnhQ
Qnk2dWpFcFpEUVBrcHZiNGlQWUNuYXlRSzVKOF9HUV9xRTlPMDFuR015TElLUG82QjE4YTFleklE
QXdDMmN6dHNrNnlBRW5jSVR3LXM0a2hqbVY2NjVMajhMTkR1MlZ4QTZ2Yk1Pci1rRXdCOHp2X0lX
UEFoUHYzMDJpTW9sMG5TdEduanY0QU5uNk5nLUk5V09DSk5Ud2dNM0FOT19zdmVTaEFpWlVheGMz
Z0dLb21yZGNVYld4aGp4WDJhVC1fQktqOFFZbk9TZ3lkQnFET1FVNzJ5MVdGLTZtYmdSc1pzdUlH
TGtjU0dKT2ZRR0lpQXRhbHNFVU1SVlJhWTBOZ1N4NVc5SWNzNWxhbzc5ckNfVTdtcnRGSVVjQ3hY
WE41bEU1eFBEV043MWQ4ZjdZNzdEUzhBNmxOdHZZRlcxRHB0aXB4NmF6UE4tcWVUb09lTlB2RnZh
ZWlCem9YY1I2MlJzRTFCT2s1VXQ0OTNoWDNkamd6cm5uTWl3QU9URmdpZ1V3VjdtaXd5ejVyLThZ
QW5sZ0JwTm9meGtkWXZabTwvdXJsPjwvcmVsYXRlZC11cmxzPjwvdXJscz48Y3VzdG9tMT5EYXRh
YmFzZTogQVBBIFBzeWNJbmZvICZsdDsxODA2IHRvIE1hcmNoIFdlZWsgMiAyMDIwJmd0OyBTZWFy
Y2ggU3RyYXRlZ3k6PC9jdXN0b20xPjxlbGVjdHJvbmljLXJlc291cmNlLW51bT5odHRwOi8vZHgu
ZG9pLm9yZy8xMC4xMDkzL3NsZWVwL3pzeTIzNDwvZWxlY3Ryb25pYy1yZXNvdXJjZS1udW0+PC9y
ZWNvcmQ+PC9DaXRlPjwvRW5kTm90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TWNDcmFlPC9BdXRob3I+PFll
YXI+MjAxOTwvWWVhcj48UmVjTnVtPjQzODk8L1JlY051bT48RGlzcGxheVRleHQ+WzQyXTwvRGlz
cGxheVRleHQ+PHJlY29yZD48cmVjLW51bWJlcj40Mzg5PC9yZWMtbnVtYmVyPjxmb3JlaWduLWtl
eXM+PGtleSBhcHA9IkVOIiBkYi1pZD0idDIwd3Z3ZWQ2dHM5ZjRlMGF4cXA5MDBjOWY1YWF3MjJz
cHo5IiB0aW1lc3RhbXA9IjE1ODgzMjg2NzYiPjQzODk8L2tleT48L2ZvcmVpZ24ta2V5cz48cmVm
LXR5cGUgbmFtZT0iSm91cm5hbCBBcnRpY2xlIj4xNzwvcmVmLXR5cGU+PGNvbnRyaWJ1dG9ycz48
YXV0aG9ycz48YXV0aG9yPk1jQ3JhZSwgQ2hyaXN0aW5hIFMuPC9hdXRob3I+PGF1dGhvcj5XaWxs
aWFtcywgSmFjb2I8L2F1dGhvcj48YXV0aG9yPlJvZGl0aSwgRGFuaWVsYTwvYXV0aG9yPjxhdXRo
b3I+QW5kZXJzb24sIFJ5YW48L2F1dGhvcj48YXV0aG9yPk11bmR0LCBKZW5uaWZlciBNLjwvYXV0
aG9yPjxhdXRob3I+TWlsbGVyLCBNYXJ5IEJldGg8L2F1dGhvcj48YXV0aG9yPkN1cnRpcywgQXNo
bGV5IEYuPC9hdXRob3I+PGF1dGhvcj5XYXhlbmJlcmcsIExvcmkgQi48L2F1dGhvcj48YXV0aG9y
PlN0YXVkLCBSb2xhbmQ8L2F1dGhvcj48YXV0aG9yPkJlcnJ5LCBSaWNoYXJkIEIuPC9hdXRob3I+
PGF1dGhvcj5Sb2JpbnNvbiwgTWljaGFlbCBFLjwvYXV0aG9yPjwvYXV0aG9ycz48c2Vjb25kYXJ5
LWF1dGhvcnM+PGF1dGhvcj5CYXRoZ2F0ZSwgQmVjayBCb3Jrb3ZlYyBDaGVzc29uIENvaGVuIENv
bGxvcCBDdXJyaWUgRHdvcmtpbiBEemllcnpld3NraSBFZGluZ2VyIEZpbmFuIEZpbmFuIEZsb3Ig
Rm9sc3RlaW4gR2FycmlkbyBHb2xkZW5iZXJnIEhvbGxpcyBJYmVyIElyd2luIEthaXNlciBMYWtl
bnMgTGFtaSBMYXdyZW5jZSBMaWNoc3RlaW4gTGljaHN0ZWluIE1hcnRpbmV6IE1lbHphY2sgTWly
byBNb2hlciBNb3JpbiBNb3JpbiBNb3JpbiBNb3JsZXkgTXVydGFnaCBPYWtsZXkgT2tpZnVqaSBQ
YWxsZXNlbiBQYXBhZG9wb3Vsb3UgUGlnZW9uIFBvbGxhcmQgUG9ydG5leSBTY2h1dHRlLVJvZGlu
IFNlZ3VyYS1KaW1lbmV6IFNtaXRoIFNwYWV0aCBTcGllbGJlcmdlciBTYW5jaGV6IFRhbmcgVGhl
YWRvbSBWaXRpZWxsbyBXaGl0ZSBXb2xmZSBZZTwvYXV0aG9yPjwvc2Vjb25kYXJ5LWF1dGhvcnM+
PC9jb250cmlidXRvcnM+PGF1dGgtYWRkcmVzcz5NY0NyYWUsIENocmlzdGluYSBTLjogRGVwYXJ0
bWVudCBvZiBQc3ljaGlhdHJ5LCBVbml2ZXJzaXR5IG9mIE1pc3NvdXJpLUNvbHVtYmlhLCBPbmUg
SG9zcGl0YWwgRHJpdmUsIFBDIDMwMDksIENvbHVtYmlhLCBNTywgVVMsIDY1MjEyLCBtY2NyYWVj
QGhlYWx0aC5taXNzb3VyaS5lZHUmI3hEO01jQ3JhZSwgQ2hyaXN0aW5hIFMuOiBtY2NyYWVjQGhl
YWx0aC5taXNzb3VyaS5lZHU8L2F1dGgtYWRkcmVzcz48dGl0bGVzPjx0aXRsZT5Db2duaXRpdmUg
YmVoYXZpb3JhbCB0cmVhdG1lbnRzIGZvciBpbnNvbW5pYSBhbmQgcGFpbiBpbiBhZHVsdHMgd2l0
aCBjb21vcmJpZCBjaHJvbmljIGluc29tbmlhIGFuZCBmaWJyb215YWxnaWE6IGNsaW5pY2FsIG91
dGNvbWVzIGZyb20gdGhlIFNQSU4gcmFuZG9taXplZCBjb250cm9sbGVkIHRyaWFsPC90aXRsZT48
c2Vjb25kYXJ5LXRpdGxlPkogU2xlZXAgJmFtcDsgU2xlZXAgRGlzb3JkIFJlczwvc2Vjb25kYXJ5
LXRpdGxlPjx0ZXJ0aWFyeS10aXRsZT5TbGVlcDogSm91cm5hbCBvZiBTbGVlcCBSZXNlYXJjaCAm
YW1wOyBTbGVlcCBNZWRpY2luZTwvdGVydGlhcnktdGl0bGU+PC90aXRsZXM+PHBlcmlvZGljYWw+
PGZ1bGwtdGl0bGU+SiBTbGVlcCAmYW1wOyBTbGVlcCBEaXNvcmQgUmVzPC9mdWxsLXRpdGxlPjwv
cGVyaW9kaWNhbD48cGFnZXM+MS0xNTwvcGFnZXM+PHZvbHVtZT40Mjwvdm9sdW1lPjxudW1iZXI+
MzwvbnVtYmVyPjxrZXl3b3Jkcz48a2V5d29yZD4qQ29nbml0aXZlIEJlaGF2aW9yIFRoZXJhcHk8
L2tleXdvcmQ+PGtleXdvcmQ+KkNvbW9yYmlkaXR5PC9rZXl3b3JkPjxrZXl3b3JkPipGaWJyb215
YWxnaWE8L2tleXdvcmQ+PGtleXdvcmQ+Kkluc29tbmlhPC9rZXl3b3JkPjxrZXl3b3JkPipQYWlu
PC9rZXl3b3JkPjxrZXl3b3JkPlNsZWVwPC9rZXl3b3JkPjwva2V5d29yZHM+PGRhdGVzPjx5ZWFy
PjIwMTk8L3llYXI+PC9kYXRlcz48cHViLWxvY2F0aW9uPlVuaXRlZCBLaW5nZG9tPC9wdWItbG9j
YXRpb24+PHB1Ymxpc2hlcj5PeGZvcmQgVW5pdmVyc2l0eSBQcmVzcyYjeEQ7VW5pdGVkIEtpbmdk
b208L3B1Ymxpc2hlcj48aXNibj4wMTYxLTgxMDU8L2lzYm4+PHdvcmstdHlwZT5Db2duaXRpdmUg
VGhlcmFweSAzMzExPC93b3JrLXR5cGU+PHVybHM+PHJlbGF0ZWQtdXJscz48dXJsPmh0dHA6Ly9v
dmlkc3Aub3ZpZC5jb20vb3ZpZHdlYi5jZ2k/VD1KUyZhbXA7UEFHRT1yZWZlcmVuY2UmYW1wO0Q9
cHN5YzE2JmFtcDtORVdTPU4mYW1wO0FOPTIwMTktMTg4NjMtMDI3PC91cmw+PHVybD5odHRwczov
L3dhdGVybWFyay5zaWx2ZXJjaGFpci5jb20venN5MjM0LnBkZj90b2tlbj1BUUVDQUhpMjA4QkU0
OU9vYW45a2toV19FcmN5N0RtM1pMXzlDZjNxZktBYzQ4NXlzZ0FBQW00d2dnSnFCZ2txaGtpRzl3
MEJCd2FnZ2dKYk1JSUNWd0lCQURDQ0FsQUdDU3FHU0liM0RRRUhBVEFlQmdsZ2hrZ0JaUU1FQVM0
d0VRUU11VG5yRXZmNGh5M2hDeThQQWdFUWdJSUNJVmp1aUZvYzZYSnBqY0N2SVlfOHpuMjU3SmI3
cF8xQm5DVDZFS0EwcFJxZ3dBQVJqS0ZyQ2ZQX1Zpblo3aW1zSktlMDFPM0t6R05qeVhrU0hMYUZC
a3lMelluWF9wZUNxQWQ4ZEp5U2EyX3lHVV9fenBuZFl6NTdxb3dwRzJrRVpqUnZFdHgwdTVtbUNE
Yy1VNzcwQlQ3M1JZZE1IeEpaMjJFS2hwYksydTZuVzd1OWpPTE5lLU5qNjdfaDhXRFRiZU1WcjRq
WFd6WWZUMklEN0xaVnhxOEJEaGFUQnQzanN3ZlpKeHVSbkVXdjV5blNSRG9zTDVyWVBrWDFOdURt
aW5mejNVdmtBQlRIVXQ2ZE5UUW8zRkIzMGxzWUhRNTlrb00zMUl4QjdSdGNTOVZxdkFISlA0MnhQ
Qnk2dWpFcFpEUVBrcHZiNGlQWUNuYXlRSzVKOF9HUV9xRTlPMDFuR015TElLUG82QjE4YTFleklE
QXdDMmN6dHNrNnlBRW5jSVR3LXM0a2hqbVY2NjVMajhMTkR1MlZ4QTZ2Yk1Pci1rRXdCOHp2X0lX
UEFoUHYzMDJpTW9sMG5TdEduanY0QU5uNk5nLUk5V09DSk5Ud2dNM0FOT19zdmVTaEFpWlVheGMz
Z0dLb21yZGNVYld4aGp4WDJhVC1fQktqOFFZbk9TZ3lkQnFET1FVNzJ5MVdGLTZtYmdSc1pzdUlH
TGtjU0dKT2ZRR0lpQXRhbHNFVU1SVlJhWTBOZ1N4NVc5SWNzNWxhbzc5ckNfVTdtcnRGSVVjQ3hY
WE41bEU1eFBEV043MWQ4ZjdZNzdEUzhBNmxOdHZZRlcxRHB0aXB4NmF6UE4tcWVUb09lTlB2RnZh
ZWlCem9YY1I2MlJzRTFCT2s1VXQ0OTNoWDNkamd6cm5uTWl3QU9URmdpZ1V3VjdtaXd5ejVyLThZ
QW5sZ0JwTm9meGtkWXZabTwvdXJsPjwvcmVsYXRlZC11cmxzPjwvdXJscz48Y3VzdG9tMT5EYXRh
YmFzZTogQVBBIFBzeWNJbmZvICZsdDsxODA2IHRvIE1hcmNoIFdlZWsgMiAyMDIwJmd0OyBTZWFy
Y2ggU3RyYXRlZ3k6PC9jdXN0b20xPjxlbGVjdHJvbmljLXJlc291cmNlLW51bT5odHRwOi8vZHgu
ZG9pLm9yZy8xMC4xMDkzL3NsZWVwL3pzeTIzNDwvZWxlY3Ryb25pYy1yZXNvdXJjZS1udW0+PC9y
ZWNvcmQ+PC9DaXRlPjwvRW5k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77436C">
              <w:rPr>
                <w:rFonts w:cs="Arial"/>
                <w:sz w:val="20"/>
                <w:szCs w:val="20"/>
              </w:rPr>
            </w:r>
            <w:r w:rsidRPr="0077436C">
              <w:rPr>
                <w:rFonts w:cs="Arial"/>
                <w:sz w:val="20"/>
                <w:szCs w:val="20"/>
              </w:rPr>
              <w:fldChar w:fldCharType="separate"/>
            </w:r>
            <w:r>
              <w:rPr>
                <w:rFonts w:cs="Arial"/>
                <w:noProof/>
                <w:sz w:val="20"/>
                <w:szCs w:val="20"/>
              </w:rPr>
              <w:t>[42]</w:t>
            </w:r>
            <w:r w:rsidRPr="0077436C">
              <w:rPr>
                <w:rFonts w:cs="Arial"/>
                <w:sz w:val="20"/>
                <w:szCs w:val="20"/>
              </w:rPr>
              <w:fldChar w:fldCharType="end"/>
            </w:r>
          </w:p>
        </w:tc>
        <w:tc>
          <w:tcPr>
            <w:tcW w:w="1559" w:type="dxa"/>
            <w:noWrap/>
            <w:hideMark/>
          </w:tcPr>
          <w:p w14:paraId="3CA97F2B" w14:textId="77777777" w:rsidR="002B5BE9" w:rsidRPr="0077436C" w:rsidRDefault="002B5BE9" w:rsidP="00E17984">
            <w:pPr>
              <w:spacing w:before="0" w:line="240" w:lineRule="auto"/>
              <w:rPr>
                <w:rFonts w:cs="Arial"/>
                <w:sz w:val="20"/>
                <w:szCs w:val="20"/>
              </w:rPr>
            </w:pPr>
            <w:r w:rsidRPr="0077436C">
              <w:rPr>
                <w:rFonts w:cs="Arial"/>
                <w:sz w:val="20"/>
                <w:szCs w:val="20"/>
              </w:rPr>
              <w:t>Low - computer generated block size 6</w:t>
            </w:r>
          </w:p>
        </w:tc>
        <w:tc>
          <w:tcPr>
            <w:tcW w:w="1559" w:type="dxa"/>
            <w:noWrap/>
            <w:hideMark/>
          </w:tcPr>
          <w:p w14:paraId="4D805DFA"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50A212FD"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74BF6593" w14:textId="77777777" w:rsidR="002B5BE9" w:rsidRPr="0077436C" w:rsidRDefault="002B5BE9" w:rsidP="00E17984">
            <w:pPr>
              <w:spacing w:before="0" w:line="240" w:lineRule="auto"/>
              <w:rPr>
                <w:rFonts w:cs="Arial"/>
                <w:sz w:val="20"/>
                <w:szCs w:val="20"/>
              </w:rPr>
            </w:pPr>
            <w:r w:rsidRPr="0077436C">
              <w:rPr>
                <w:rFonts w:cs="Arial"/>
                <w:sz w:val="20"/>
                <w:szCs w:val="20"/>
              </w:rPr>
              <w:t>High (wait list control)</w:t>
            </w:r>
          </w:p>
        </w:tc>
        <w:tc>
          <w:tcPr>
            <w:tcW w:w="1843" w:type="dxa"/>
            <w:noWrap/>
            <w:hideMark/>
          </w:tcPr>
          <w:p w14:paraId="6DA8A74B" w14:textId="77777777" w:rsidR="002B5BE9" w:rsidRPr="0077436C" w:rsidRDefault="002B5BE9" w:rsidP="00E17984">
            <w:pPr>
              <w:spacing w:before="0" w:line="240" w:lineRule="auto"/>
              <w:rPr>
                <w:rFonts w:cs="Arial"/>
                <w:sz w:val="20"/>
                <w:szCs w:val="20"/>
              </w:rPr>
            </w:pPr>
            <w:r w:rsidRPr="0077436C">
              <w:rPr>
                <w:rFonts w:cs="Arial"/>
                <w:sz w:val="20"/>
                <w:szCs w:val="20"/>
              </w:rPr>
              <w:t>Unclear 75% assessed at end intervention - 35% loss to follow-up at 6 months</w:t>
            </w:r>
          </w:p>
        </w:tc>
        <w:tc>
          <w:tcPr>
            <w:tcW w:w="1701" w:type="dxa"/>
            <w:noWrap/>
            <w:hideMark/>
          </w:tcPr>
          <w:p w14:paraId="7A26E1DA"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40B360E8" w14:textId="7CAE0F50"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525326">
              <w:rPr>
                <w:rFonts w:cs="Arial"/>
                <w:sz w:val="20"/>
                <w:szCs w:val="20"/>
              </w:rPr>
              <w:t>No</w:t>
            </w:r>
          </w:p>
        </w:tc>
        <w:tc>
          <w:tcPr>
            <w:tcW w:w="1785" w:type="dxa"/>
            <w:noWrap/>
            <w:hideMark/>
          </w:tcPr>
          <w:p w14:paraId="3C996FBC"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7A264548" w14:textId="77777777" w:rsidTr="00E17984">
        <w:trPr>
          <w:trHeight w:val="315"/>
        </w:trPr>
        <w:tc>
          <w:tcPr>
            <w:tcW w:w="1413" w:type="dxa"/>
            <w:noWrap/>
            <w:hideMark/>
          </w:tcPr>
          <w:p w14:paraId="3BC70B35"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Minetto</w:t>
            </w:r>
            <w:proofErr w:type="spellEnd"/>
            <w:r w:rsidRPr="0077436C">
              <w:rPr>
                <w:rFonts w:cs="Arial"/>
                <w:sz w:val="20"/>
                <w:szCs w:val="20"/>
              </w:rPr>
              <w:t xml:space="preserve"> </w:t>
            </w:r>
            <w:r>
              <w:rPr>
                <w:rFonts w:cs="Arial"/>
                <w:sz w:val="20"/>
                <w:szCs w:val="20"/>
              </w:rPr>
              <w:t xml:space="preserve">et al. </w:t>
            </w:r>
            <w:r w:rsidRPr="0077436C">
              <w:rPr>
                <w:rFonts w:cs="Arial"/>
                <w:sz w:val="20"/>
                <w:szCs w:val="20"/>
              </w:rPr>
              <w:t>2018</w:t>
            </w:r>
            <w:r w:rsidRPr="004D30E9">
              <w:rPr>
                <w:rFonts w:cs="Arial"/>
                <w:sz w:val="20"/>
                <w:szCs w:val="20"/>
              </w:rPr>
              <w:fldChar w:fldCharType="begin"/>
            </w:r>
            <w:r>
              <w:rPr>
                <w:rFonts w:cs="Arial"/>
                <w:sz w:val="20"/>
                <w:szCs w:val="20"/>
              </w:rPr>
              <w:instrText xml:space="preserve"> ADDIN EN.CITE &lt;EndNote&gt;&lt;Cite ExcludeYear="1"&gt;&lt;Author&gt;Minetto&lt;/Author&gt;&lt;Year&gt;2018&lt;/Year&gt;&lt;RecNum&gt;2288&lt;/RecNum&gt;&lt;DisplayText&gt;[74]&lt;/DisplayText&gt;&lt;record&gt;&lt;rec-number&gt;2288&lt;/rec-number&gt;&lt;foreign-keys&gt;&lt;key app="EN" db-id="t20wvwed6ts9f4e0axqp900c9f5aaw22spz9" timestamp="1554718724"&gt;2288&lt;/key&gt;&lt;/foreign-keys&gt;&lt;ref-type name="Journal Article"&gt;17&lt;/ref-type&gt;&lt;contributors&gt;&lt;authors&gt;&lt;author&gt;Minetto, M. A.; Gamerro, G.; Gays, G.; Vigo, S.; Caresio, C.; Gorji, N. E.; Massazza, G.&lt;/author&gt;&lt;/authors&gt;&lt;/contributors&gt;&lt;titles&gt;&lt;title&gt;Effectiveness of an innovative mattress overlay for improving rehabilitation in low back pain: a pilot randomized controlled study&lt;/title&gt;&lt;secondary-title&gt;J Back Musculoskelet Rehabil&lt;/secondary-title&gt;&lt;/titles&gt;&lt;periodical&gt;&lt;full-title&gt;J Back Musculoskelet Rehabil&lt;/full-title&gt;&lt;/periodical&gt;&lt;pages&gt;1075</w:instrText>
            </w:r>
            <w:r>
              <w:rPr>
                <w:rFonts w:ascii="Cambria Math" w:hAnsi="Cambria Math" w:cs="Cambria Math"/>
                <w:sz w:val="20"/>
                <w:szCs w:val="20"/>
              </w:rPr>
              <w:instrText>‐</w:instrText>
            </w:r>
            <w:r>
              <w:rPr>
                <w:rFonts w:cs="Arial"/>
                <w:sz w:val="20"/>
                <w:szCs w:val="20"/>
              </w:rPr>
              <w:instrText>1083&lt;/pages&gt;&lt;volume&gt;31&lt;/volume&gt;&lt;number&gt;6&lt;/number&gt;&lt;keywords&gt;&lt;keyword&gt;Beds&lt;/keyword&gt;&lt;keyword&gt;Disability Evaluation&lt;/keyword&gt;&lt;keyword&gt;Female&lt;/keyword&gt;&lt;keyword&gt;Humans&lt;/keyword&gt;&lt;keyword&gt;Low Back Pain [*rehabilitation]&lt;/keyword&gt;&lt;keyword&gt;Male&lt;/keyword&gt;&lt;keyword&gt;Middle Aged&lt;/keyword&gt;&lt;keyword&gt;Paraspinal Muscles [diagnostic imaging]&lt;/keyword&gt;&lt;keyword&gt;Physical Therapy Modalities&lt;/keyword&gt;&lt;keyword&gt;Pilot Projects&lt;/keyword&gt;&lt;keyword&gt;Sleep&lt;/keyword&gt;&lt;keyword&gt;Ultrasonography&lt;/keyword&gt;&lt;keyword&gt;Visual Analog Scale&lt;/keyword&gt;&lt;/keywords&gt;&lt;dates&gt;&lt;year&gt;2018&lt;/year&gt;&lt;/dates&gt;&lt;accession-num&gt;CN-01623733&lt;/accession-num&gt;&lt;work-type&gt;Journal Article; Randomized Controlled Trial&lt;/work-type&gt;&lt;urls&gt;&lt;related-urls&gt;&lt;url&gt;https://www.cochranelibrary.com/central/doi/10.1002/central/CN-01623733/full; https://content.iospress.com/articles/journal-of-back-and-musculoskeletal-rehabilitation/bmr171018&lt;/url&gt;&lt;/related-urls&gt;&lt;/urls&gt;&lt;custom3&gt;PUBMED 29991121&lt;/custom3&gt;&lt;electronic-resource-num&gt;10.3233/BMR-171018&lt;/electronic-resource-num&gt;&lt;/record&gt;&lt;/Cite&gt;&lt;/EndNote&gt;</w:instrText>
            </w:r>
            <w:r w:rsidRPr="004D30E9">
              <w:rPr>
                <w:rFonts w:cs="Arial"/>
                <w:sz w:val="20"/>
                <w:szCs w:val="20"/>
              </w:rPr>
              <w:fldChar w:fldCharType="separate"/>
            </w:r>
            <w:r>
              <w:rPr>
                <w:rFonts w:cs="Arial"/>
                <w:noProof/>
                <w:sz w:val="20"/>
                <w:szCs w:val="20"/>
              </w:rPr>
              <w:t>[74]</w:t>
            </w:r>
            <w:r w:rsidRPr="004D30E9">
              <w:rPr>
                <w:rFonts w:cs="Arial"/>
                <w:sz w:val="20"/>
                <w:szCs w:val="20"/>
              </w:rPr>
              <w:fldChar w:fldCharType="end"/>
            </w:r>
          </w:p>
        </w:tc>
        <w:tc>
          <w:tcPr>
            <w:tcW w:w="1559" w:type="dxa"/>
            <w:noWrap/>
            <w:hideMark/>
          </w:tcPr>
          <w:p w14:paraId="5E05C346" w14:textId="77777777" w:rsidR="002B5BE9" w:rsidRPr="0077436C" w:rsidRDefault="002B5BE9" w:rsidP="00E17984">
            <w:pPr>
              <w:spacing w:before="0" w:line="240" w:lineRule="auto"/>
              <w:rPr>
                <w:rFonts w:cs="Arial"/>
                <w:sz w:val="20"/>
                <w:szCs w:val="20"/>
              </w:rPr>
            </w:pPr>
            <w:r w:rsidRPr="0077436C">
              <w:rPr>
                <w:rFonts w:cs="Arial"/>
                <w:sz w:val="20"/>
                <w:szCs w:val="20"/>
              </w:rPr>
              <w:t>High - pseudo-random procedure</w:t>
            </w:r>
          </w:p>
        </w:tc>
        <w:tc>
          <w:tcPr>
            <w:tcW w:w="1559" w:type="dxa"/>
            <w:noWrap/>
            <w:hideMark/>
          </w:tcPr>
          <w:p w14:paraId="1E213829"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1985" w:type="dxa"/>
            <w:noWrap/>
            <w:hideMark/>
          </w:tcPr>
          <w:p w14:paraId="7B744DAA"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37D46B9E" w14:textId="77777777" w:rsidR="002B5BE9" w:rsidRPr="0077436C" w:rsidRDefault="002B5BE9" w:rsidP="00E17984">
            <w:pPr>
              <w:spacing w:before="0" w:line="240" w:lineRule="auto"/>
              <w:rPr>
                <w:rFonts w:cs="Arial"/>
                <w:sz w:val="20"/>
                <w:szCs w:val="20"/>
              </w:rPr>
            </w:pPr>
            <w:r w:rsidRPr="0077436C">
              <w:rPr>
                <w:rFonts w:cs="Arial"/>
                <w:sz w:val="20"/>
                <w:szCs w:val="20"/>
              </w:rPr>
              <w:t>High all patients received rehabilitation</w:t>
            </w:r>
          </w:p>
        </w:tc>
        <w:tc>
          <w:tcPr>
            <w:tcW w:w="1843" w:type="dxa"/>
            <w:noWrap/>
            <w:hideMark/>
          </w:tcPr>
          <w:p w14:paraId="6B3165C9"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701" w:type="dxa"/>
            <w:noWrap/>
            <w:hideMark/>
          </w:tcPr>
          <w:p w14:paraId="611AC49B"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1275" w:type="dxa"/>
            <w:noWrap/>
            <w:hideMark/>
          </w:tcPr>
          <w:p w14:paraId="5AF5606C" w14:textId="596199C1"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F248D8">
              <w:rPr>
                <w:rFonts w:cs="Arial"/>
                <w:sz w:val="20"/>
                <w:szCs w:val="20"/>
              </w:rPr>
              <w:t>No</w:t>
            </w:r>
          </w:p>
        </w:tc>
        <w:tc>
          <w:tcPr>
            <w:tcW w:w="1785" w:type="dxa"/>
            <w:noWrap/>
            <w:hideMark/>
          </w:tcPr>
          <w:p w14:paraId="12810194"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6F125AD7" w14:textId="77777777" w:rsidTr="00E17984">
        <w:trPr>
          <w:trHeight w:val="375"/>
        </w:trPr>
        <w:tc>
          <w:tcPr>
            <w:tcW w:w="1413" w:type="dxa"/>
            <w:noWrap/>
            <w:hideMark/>
          </w:tcPr>
          <w:p w14:paraId="293CD60A"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Miro </w:t>
            </w:r>
            <w:r>
              <w:rPr>
                <w:rFonts w:cs="Arial"/>
                <w:sz w:val="20"/>
                <w:szCs w:val="20"/>
              </w:rPr>
              <w:t xml:space="preserve">et al. </w:t>
            </w:r>
            <w:r w:rsidRPr="0077436C">
              <w:rPr>
                <w:rFonts w:cs="Arial"/>
                <w:sz w:val="20"/>
                <w:szCs w:val="20"/>
              </w:rPr>
              <w:t>2011</w:t>
            </w:r>
            <w:r w:rsidRPr="004D30E9">
              <w:rPr>
                <w:rFonts w:cs="Arial"/>
                <w:sz w:val="20"/>
                <w:szCs w:val="20"/>
              </w:rPr>
              <w:fldChar w:fldCharType="begin">
                <w:fldData xml:space="preserve">PEVuZE5vdGU+PENpdGUgRXhjbHVkZVllYXI9IjEiPjxBdXRob3I+TWlybzwvQXV0aG9yPjxZZWFy
PjIwMTE8L1llYXI+PFJlY051bT4yMjg5PC9SZWNOdW0+PERpc3BsYXlUZXh0Pls0NV08L0Rpc3Bs
YXlUZXh0PjxyZWNvcmQ+PHJlYy1udW1iZXI+MjI4OTwvcmVjLW51bWJlcj48Zm9yZWlnbi1rZXlz
PjxrZXkgYXBwPSJFTiIgZGItaWQ9InQyMHd2d2VkNnRzOWY0ZTBheHFwOTAwYzlmNWFhdzIyc3B6
OSIgdGltZXN0YW1wPSIxNTU0NzE4NzI0Ij4yMjg5PC9rZXk+PC9mb3JlaWduLWtleXM+PHJlZi10
eXBlIG5hbWU9IkpvdXJuYWwgQXJ0aWNsZSI+MTc8L3JlZi10eXBlPjxjb250cmlidXRvcnM+PGF1
dGhvcnM+PGF1dGhvcj5NaXJvLCBFLjsgTHVwaWFuZXosIEouOyBNYXJ0aW5leiwgTS4gUC47IFNh
bmNoZXosIEEuIEkuOyBEaWF6LVBpZWRyYSwgQy47IEd1em1hbiwgTS4gQS47IEJ1ZWxhLUNhc2Fs
LCBHLjwvYXV0aG9yPjwvYXV0aG9ycz48c2Vjb25kYXJ5LWF1dGhvcnM+PGF1dGhvcj5BbHRlbmEs
IENhbGxlamFzIENvaGVuIERpY2sgRWRpbmdlciBGYW4gR2xhc3MgSGFtaWx0b24gSGFzc2V0dCBI
YXVzZXIgSGVycmVybyBKYWNvYnNvbiBKb25lcyBMYXphcm8gTGVhdml0dCBMaW0gTGlzdG9uIE1p
cm8gTW9sZG9mc2t5IE1vcmdlbnRoYWxlciBNdW5ndWlhLUl6cXVpZXJkbyBNdW5ndWlhLUl6cXVp
ZXJkbyBPbGl2ZWlyYSBQb3NuZXIgUmVjaHRzY2hhZmZlbiBSaXZlcmEgUm95dWVsYSBTYWxhYmVy
cmlhIFNlcGh0b24gU3BhZXRoIFZlcmRlam8tR2FyY2lhIFdvbGZlIFlhbmc8L2F1dGhvcj48L3Nl
Y29uZGFyeS1hdXRob3JzPjwvY29udHJpYnV0b3JzPjxhdXRoLWFkZHJlc3M+TWlybywgRS46IEZh
Y3VsdGFkIGRlIFBzaWNvbG9naWEsIFVuaXZlcnNpZGFkIGRlIEdyYW5hZGEsIENhbXB1cyBVbml2
ZXJzaXRhcmlvIGRlIGxhIENhcnR1amEsIHMvbiwgR3JhbmFkYSwgU3BhaW4sIENQLiAxODA3MSwg
ZW1pcm9AdWdyLmVzOyBNaXJvLCBFLjogZW1pcm9AdWdyLmVzLCBMdXBpYW5leiwgSi46IGpsdXBp
YW5lQHVnci5lczwvYXV0aC1hZGRyZXNzPjx0aXRsZXM+PHRpdGxlPkNvZ25pdGl2ZS1iZWhhdmlv
cmFsIHRoZXJhcHkgZm9yIGluc29tbmlhIGltcHJvdmVzIGF0dGVudGlvbmFsIGZ1bmN0aW9uIGlu
IGZpYnJvbXlhbGdpYSBzeW5kcm9tZTogQSBwaWxvdCwgcmFuZG9taXplZCBjb250cm9sbGVkIHRy
aWFsPC90aXRsZT48c2Vjb25kYXJ5LXRpdGxlPkogSGVhbHRoIFBzeWNob2w8L3NlY29uZGFyeS10
aXRsZT48L3RpdGxlcz48cGVyaW9kaWNhbD48ZnVsbC10aXRsZT5KIEhlYWx0aCBQc3ljaG9sPC9m
dWxsLXRpdGxlPjwvcGVyaW9kaWNhbD48cGFnZXM+NzcwLTc4MjwvcGFnZXM+PHZvbHVtZT4xNjwv
dm9sdW1lPjxudW1iZXI+NTwvbnVtYmVyPjxrZXl3b3Jkcz48a2V5d29yZD4qQXR0ZW50aW9uPC9r
ZXl3b3JkPjxrZXl3b3JkPipDb2duaXRpdmUgQmVoYXZpb3IgVGhlcmFweTwva2V5d29yZD48a2V5
d29yZD4qRmlicm9teWFsZ2lhPC9rZXl3b3JkPjxrZXl3b3JkPipJbnNvbW5pYTwva2V5d29yZD48
a2V5d29yZD5TeW5kcm9tZXM8L2tleXdvcmQ+PC9rZXl3b3Jkcz48ZGF0ZXM+PHllYXI+MjAxMTwv
eWVhcj48L2RhdGVzPjxwdWItbG9jYXRpb24+VVM8L3B1Yi1sb2NhdGlvbj48cHVibGlzaGVyPlNh
Z2UgUHVibGljYXRpb25zOyBVUzwvcHVibGlzaGVyPjxpc2JuPjEzNTktMTA1MzwvaXNibj48d29y
ay10eXBlPkNvZ25pdGl2ZSBUaGVyYXB5IDMzMTE8L3dvcmstdHlwZT48dXJscz48cmVsYXRlZC11
cmxzPjx1cmw+aHR0cDovL292aWRzcC5vdmlkLmNvbS9vdmlkd2ViLmNnaT9UPUpTJmFtcDtQQUdF
PXJlZmVyZW5jZSZhbXA7RD1wc3ljOCZhbXA7TkVXUz1OJmFtcDtBTj0yMDExLTEyNzYwLTAwODwv
dXJsPjx1cmw+aHR0cHM6Ly9qb3VybmFscy5zYWdlcHViLmNvbS9kb2kvcGRmLzEwLjExNzcvMTM1
OTEwNTMxMDM5MDU0NDwvdXJsPjwvcmVsYXRlZC11cmxzPjwvdXJscz48Y3VzdG9tMT5EYXRhYmFz
ZTogUHN5Y0lORk8gJmx0OzE4MDYgdG8gTWFyY2ggV2VlayAzIDIwMTkmZ3Q7IFNlYXJjaCBTdHJh
dGVneTo8L2N1c3RvbTE+PGVsZWN0cm9uaWMtcmVzb3VyY2UtbnVtPmh0dHA6Ly9keC5kb2kub3Jn
LzEwLjExNzcvMTM1OTEwNTMxMDM5MDU0NDwvZWxlY3Ryb25pYy1yZXNvdXJjZS1udW0+PC9yZWNv
cmQ+PC9DaXRlPjwvRW5kTm90ZT5=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TWlybzwvQXV0aG9yPjxZZWFy
PjIwMTE8L1llYXI+PFJlY051bT4yMjg5PC9SZWNOdW0+PERpc3BsYXlUZXh0Pls0NV08L0Rpc3Bs
YXlUZXh0PjxyZWNvcmQ+PHJlYy1udW1iZXI+MjI4OTwvcmVjLW51bWJlcj48Zm9yZWlnbi1rZXlz
PjxrZXkgYXBwPSJFTiIgZGItaWQ9InQyMHd2d2VkNnRzOWY0ZTBheHFwOTAwYzlmNWFhdzIyc3B6
OSIgdGltZXN0YW1wPSIxNTU0NzE4NzI0Ij4yMjg5PC9rZXk+PC9mb3JlaWduLWtleXM+PHJlZi10
eXBlIG5hbWU9IkpvdXJuYWwgQXJ0aWNsZSI+MTc8L3JlZi10eXBlPjxjb250cmlidXRvcnM+PGF1
dGhvcnM+PGF1dGhvcj5NaXJvLCBFLjsgTHVwaWFuZXosIEouOyBNYXJ0aW5leiwgTS4gUC47IFNh
bmNoZXosIEEuIEkuOyBEaWF6LVBpZWRyYSwgQy47IEd1em1hbiwgTS4gQS47IEJ1ZWxhLUNhc2Fs
LCBHLjwvYXV0aG9yPjwvYXV0aG9ycz48c2Vjb25kYXJ5LWF1dGhvcnM+PGF1dGhvcj5BbHRlbmEs
IENhbGxlamFzIENvaGVuIERpY2sgRWRpbmdlciBGYW4gR2xhc3MgSGFtaWx0b24gSGFzc2V0dCBI
YXVzZXIgSGVycmVybyBKYWNvYnNvbiBKb25lcyBMYXphcm8gTGVhdml0dCBMaW0gTGlzdG9uIE1p
cm8gTW9sZG9mc2t5IE1vcmdlbnRoYWxlciBNdW5ndWlhLUl6cXVpZXJkbyBNdW5ndWlhLUl6cXVp
ZXJkbyBPbGl2ZWlyYSBQb3NuZXIgUmVjaHRzY2hhZmZlbiBSaXZlcmEgUm95dWVsYSBTYWxhYmVy
cmlhIFNlcGh0b24gU3BhZXRoIFZlcmRlam8tR2FyY2lhIFdvbGZlIFlhbmc8L2F1dGhvcj48L3Nl
Y29uZGFyeS1hdXRob3JzPjwvY29udHJpYnV0b3JzPjxhdXRoLWFkZHJlc3M+TWlybywgRS46IEZh
Y3VsdGFkIGRlIFBzaWNvbG9naWEsIFVuaXZlcnNpZGFkIGRlIEdyYW5hZGEsIENhbXB1cyBVbml2
ZXJzaXRhcmlvIGRlIGxhIENhcnR1amEsIHMvbiwgR3JhbmFkYSwgU3BhaW4sIENQLiAxODA3MSwg
ZW1pcm9AdWdyLmVzOyBNaXJvLCBFLjogZW1pcm9AdWdyLmVzLCBMdXBpYW5leiwgSi46IGpsdXBp
YW5lQHVnci5lczwvYXV0aC1hZGRyZXNzPjx0aXRsZXM+PHRpdGxlPkNvZ25pdGl2ZS1iZWhhdmlv
cmFsIHRoZXJhcHkgZm9yIGluc29tbmlhIGltcHJvdmVzIGF0dGVudGlvbmFsIGZ1bmN0aW9uIGlu
IGZpYnJvbXlhbGdpYSBzeW5kcm9tZTogQSBwaWxvdCwgcmFuZG9taXplZCBjb250cm9sbGVkIHRy
aWFsPC90aXRsZT48c2Vjb25kYXJ5LXRpdGxlPkogSGVhbHRoIFBzeWNob2w8L3NlY29uZGFyeS10
aXRsZT48L3RpdGxlcz48cGVyaW9kaWNhbD48ZnVsbC10aXRsZT5KIEhlYWx0aCBQc3ljaG9sPC9m
dWxsLXRpdGxlPjwvcGVyaW9kaWNhbD48cGFnZXM+NzcwLTc4MjwvcGFnZXM+PHZvbHVtZT4xNjwv
dm9sdW1lPjxudW1iZXI+NTwvbnVtYmVyPjxrZXl3b3Jkcz48a2V5d29yZD4qQXR0ZW50aW9uPC9r
ZXl3b3JkPjxrZXl3b3JkPipDb2duaXRpdmUgQmVoYXZpb3IgVGhlcmFweTwva2V5d29yZD48a2V5
d29yZD4qRmlicm9teWFsZ2lhPC9rZXl3b3JkPjxrZXl3b3JkPipJbnNvbW5pYTwva2V5d29yZD48
a2V5d29yZD5TeW5kcm9tZXM8L2tleXdvcmQ+PC9rZXl3b3Jkcz48ZGF0ZXM+PHllYXI+MjAxMTwv
eWVhcj48L2RhdGVzPjxwdWItbG9jYXRpb24+VVM8L3B1Yi1sb2NhdGlvbj48cHVibGlzaGVyPlNh
Z2UgUHVibGljYXRpb25zOyBVUzwvcHVibGlzaGVyPjxpc2JuPjEzNTktMTA1MzwvaXNibj48d29y
ay10eXBlPkNvZ25pdGl2ZSBUaGVyYXB5IDMzMTE8L3dvcmstdHlwZT48dXJscz48cmVsYXRlZC11
cmxzPjx1cmw+aHR0cDovL292aWRzcC5vdmlkLmNvbS9vdmlkd2ViLmNnaT9UPUpTJmFtcDtQQUdF
PXJlZmVyZW5jZSZhbXA7RD1wc3ljOCZhbXA7TkVXUz1OJmFtcDtBTj0yMDExLTEyNzYwLTAwODwv
dXJsPjx1cmw+aHR0cHM6Ly9qb3VybmFscy5zYWdlcHViLmNvbS9kb2kvcGRmLzEwLjExNzcvMTM1
OTEwNTMxMDM5MDU0NDwvdXJsPjwvcmVsYXRlZC11cmxzPjwvdXJscz48Y3VzdG9tMT5EYXRhYmFz
ZTogUHN5Y0lORk8gJmx0OzE4MDYgdG8gTWFyY2ggV2VlayAzIDIwMTkmZ3Q7IFNlYXJjaCBTdHJh
dGVneTo8L2N1c3RvbTE+PGVsZWN0cm9uaWMtcmVzb3VyY2UtbnVtPmh0dHA6Ly9keC5kb2kub3Jn
LzEwLjExNzcvMTM1OTEwNTMxMDM5MDU0NDwvZWxlY3Ryb25pYy1yZXNvdXJjZS1udW0+PC9yZWNv
cmQ+PC9DaXRlPjwvRW5kTm90ZT5=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45]</w:t>
            </w:r>
            <w:r w:rsidRPr="004D30E9">
              <w:rPr>
                <w:rFonts w:cs="Arial"/>
                <w:sz w:val="20"/>
                <w:szCs w:val="20"/>
              </w:rPr>
              <w:fldChar w:fldCharType="end"/>
            </w:r>
          </w:p>
        </w:tc>
        <w:tc>
          <w:tcPr>
            <w:tcW w:w="1559" w:type="dxa"/>
            <w:noWrap/>
            <w:hideMark/>
          </w:tcPr>
          <w:p w14:paraId="1DEC1347" w14:textId="77777777" w:rsidR="002B5BE9" w:rsidRPr="0077436C" w:rsidRDefault="002B5BE9" w:rsidP="00E17984">
            <w:pPr>
              <w:spacing w:before="0" w:line="240" w:lineRule="auto"/>
              <w:rPr>
                <w:rFonts w:cs="Arial"/>
                <w:sz w:val="20"/>
                <w:szCs w:val="20"/>
              </w:rPr>
            </w:pPr>
            <w:r w:rsidRPr="0077436C">
              <w:rPr>
                <w:rFonts w:cs="Arial"/>
                <w:sz w:val="20"/>
                <w:szCs w:val="20"/>
              </w:rPr>
              <w:t>Low - computer generated</w:t>
            </w:r>
          </w:p>
        </w:tc>
        <w:tc>
          <w:tcPr>
            <w:tcW w:w="1559" w:type="dxa"/>
            <w:noWrap/>
            <w:hideMark/>
          </w:tcPr>
          <w:p w14:paraId="04AC55E0"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62672600"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2A29AD9C"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1BF60AD2"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4909E943"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1C469A6A" w14:textId="38D2489C" w:rsidR="002B5BE9" w:rsidRPr="0077436C" w:rsidRDefault="00F248D8" w:rsidP="00E17984">
            <w:pPr>
              <w:spacing w:before="0" w:line="240" w:lineRule="auto"/>
              <w:rPr>
                <w:rFonts w:cs="Arial"/>
                <w:sz w:val="20"/>
                <w:szCs w:val="20"/>
              </w:rPr>
            </w:pPr>
            <w:r>
              <w:rPr>
                <w:rFonts w:cs="Arial"/>
                <w:sz w:val="20"/>
                <w:szCs w:val="20"/>
              </w:rPr>
              <w:t>No</w:t>
            </w:r>
          </w:p>
        </w:tc>
        <w:tc>
          <w:tcPr>
            <w:tcW w:w="1785" w:type="dxa"/>
            <w:noWrap/>
            <w:hideMark/>
          </w:tcPr>
          <w:p w14:paraId="5B9E9DA3"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719C1AFD" w14:textId="77777777" w:rsidTr="00E17984">
        <w:trPr>
          <w:trHeight w:val="300"/>
        </w:trPr>
        <w:tc>
          <w:tcPr>
            <w:tcW w:w="1413" w:type="dxa"/>
            <w:noWrap/>
            <w:hideMark/>
          </w:tcPr>
          <w:p w14:paraId="2E33E823" w14:textId="77777777" w:rsidR="002B5BE9" w:rsidRPr="0077436C" w:rsidRDefault="002B5BE9" w:rsidP="00E17984">
            <w:pPr>
              <w:spacing w:before="0" w:line="240" w:lineRule="auto"/>
              <w:rPr>
                <w:rFonts w:cs="Arial"/>
                <w:sz w:val="20"/>
                <w:szCs w:val="20"/>
              </w:rPr>
            </w:pPr>
            <w:r w:rsidRPr="0077436C">
              <w:rPr>
                <w:rFonts w:cs="Arial"/>
                <w:sz w:val="20"/>
                <w:szCs w:val="20"/>
              </w:rPr>
              <w:lastRenderedPageBreak/>
              <w:t xml:space="preserve">Murphy </w:t>
            </w:r>
            <w:r>
              <w:rPr>
                <w:rFonts w:cs="Arial"/>
                <w:sz w:val="20"/>
                <w:szCs w:val="20"/>
              </w:rPr>
              <w:t xml:space="preserve">et al. </w:t>
            </w:r>
            <w:r w:rsidRPr="0077436C">
              <w:rPr>
                <w:rFonts w:cs="Arial"/>
                <w:sz w:val="20"/>
                <w:szCs w:val="20"/>
              </w:rPr>
              <w:t>2019</w:t>
            </w:r>
            <w:r w:rsidRPr="004D30E9">
              <w:rPr>
                <w:rFonts w:cs="Arial"/>
                <w:sz w:val="20"/>
                <w:szCs w:val="20"/>
              </w:rPr>
              <w:fldChar w:fldCharType="begin">
                <w:fldData xml:space="preserve">PEVuZE5vdGU+PENpdGUgRXhjbHVkZVllYXI9IjEiPjxBdXRob3I+TXVycGh5PC9BdXRob3I+PFll
YXI+MjAxOTwvWWVhcj48UmVjTnVtPjQzODc8L1JlY051bT48RGlzcGxheVRleHQ+WzY5XTwvRGlz
cGxheVRleHQ+PHJlY29yZD48cmVjLW51bWJlcj40Mzg3PC9yZWMtbnVtYmVyPjxmb3JlaWduLWtl
eXM+PGtleSBhcHA9IkVOIiBkYi1pZD0idDIwd3Z3ZWQ2dHM5ZjRlMGF4cXA5MDBjOWY1YWF3MjJz
cHo5IiB0aW1lc3RhbXA9IjE1ODgzMjg2MjAiPjQzODc8L2tleT48L2ZvcmVpZ24ta2V5cz48cmVm
LXR5cGUgbmFtZT0iSm91cm5hbCBBcnRpY2xlIj4xNzwvcmVmLXR5cGU+PGNvbnRyaWJ1dG9ycz48
YXV0aG9ycz48YXV0aG9yPk11cnBoeSwgU3VzYW4gTHlubjwvYXV0aG9yPjxhdXRob3I+SGFycmlz
LCBSaWNoYXJkIEVkbXVuZDwvYXV0aG9yPjxhdXRob3I+S2VzaGF2YXJ6aSwgTmFoaWQgUm9vbml6
aTwvYXV0aG9yPjxhdXRob3I+WmljaywgU3V6YW5uYSBNYXJpYTwvYXV0aG9yPjwvYXV0aG9ycz48
L2NvbnRyaWJ1dG9ycz48YXV0aC1hZGRyZXNzPkRlcGFydG1lbnQgb2YgUGh5c2ljYWwgTWVkaWNp
bmUgYW5kIFJlaGFiaWxpdGF0aW9uLCBVbml2ZXJzaXR5IG9mIE1pY2hpZ2FuLCBBbm4gQXJib3Is
IE1pY2hpZ2FuJiN4RDtWQSBBbm4gQXJib3IgSGVhbHRoIENhcmUgU3lzdGVtLCBHUkVDQywgVW5p
dmVyc2l0eSBvZiBNaWNoaWdhbiwgQW5uIEFyYm9yLCBNaWNoaWdhbiYjeEQ7RGVwYXJ0bWVudCBv
ZiBBbmVzdGhlc2lvbG9neSYjeEQ7TWljaGlnYW4gSW5zdGl0dXRlIGZvciBDbGluaWNhbCBhbmQg
SGVhbHRoIFJlc2VhcmNoLCBCaW9zdGF0aXN0aWNzIENvcmUmI3hEO0RlcGFydG1lbnQgb2YgRmFt
aWx5IE1lZGljaW5lJiN4RDtEZXBhcnRtZW50IG9mIE51dHJpdGlvbmFsIFNjaWVuY2VzLCBVbml2
ZXJzaXR5IG9mIE1pY2hpZ2FuLCBBbm4gQXJib3IsIE1pY2hpZ2FuLCBVU0E8L2F1dGgtYWRkcmVz
cz48dGl0bGVzPjx0aXRsZT5TZWxmLWFkbWluaXN0ZXJlZCBhY3VwcmVzc3VyZSBmb3IgY2hyb25p
YyBsb3cgYmFjayBwYWluOiBBIHJhbmRvbWl6ZWQgY29udHJvbGxlZCBwaWxvdCB0cmlhbDwvdGl0
bGU+PHNlY29uZGFyeS10aXRsZT5QYWluIE1lZDwvc2Vjb25kYXJ5LXRpdGxlPjwvdGl0bGVzPjxw
ZXJpb2RpY2FsPjxmdWxsLXRpdGxlPlBhaW4gTWVkPC9mdWxsLXRpdGxlPjwvcGVyaW9kaWNhbD48
cGFnZXM+MjU4OC0yNTk3PC9wYWdlcz48dm9sdW1lPjIwPC92b2x1bWU+PG51bWJlcj4xMjwvbnVt
YmVyPjxrZXl3b3Jkcz48a2V5d29yZD5TZWxmIEFkbWluaXN0cmF0aW9uIC0tIE1ldGhvZHM8L2tl
eXdvcmQ+PGtleXdvcmQ+QWN1cHJlc3N1cmUgLS0gTWV0aG9kczwva2V5d29yZD48a2V5d29yZD5D
aHJvbmljIFBhaW4gLS0gUHJldmVudGlvbiBhbmQgQ29udHJvbDwva2V5d29yZD48a2V5d29yZD5M
b3cgQmFjayBQYWluIC0tIFByZXZlbnRpb24gYW5kIENvbnRyb2w8L2tleXdvcmQ+PGtleXdvcmQ+
SHVtYW48L2tleXdvcmQ+PGtleXdvcmQ+UmFuZG9taXplZCBDb250cm9sbGVkIFRyaWFsczwva2V5
d29yZD48a2V5d29yZD5GYXRpZ3VlIC0tIFByZXZlbnRpb24gYW5kIENvbnRyb2w8L2tleXdvcmQ+
PGtleXdvcmQ+U2xlZXAgRGlzb3JkZXJzIC0tIFByZXZlbnRpb24gYW5kIENvbnRyb2w8L2tleXdv
cmQ+PGtleXdvcmQ+RGlzYWJpbGl0eSBNYW5hZ2VtZW50PC9rZXl3b3JkPjxrZXl3b3JkPlJlbGF4
YXRpb24gVGVjaG5pcXVlcyAtLSBNZXRob2RzPC9rZXl3b3JkPjxrZXl3b3JkPlBhaW4gTWVhc3Vy
ZW1lbnQ8L2tleXdvcmQ+PGtleXdvcmQ+RGlzYWJpbGl0eSBFdmFsdWF0aW9uPC9rZXl3b3JkPjxr
ZXl3b3JkPlF1ZXN0aW9ubmFpcmVzPC9rZXl3b3JkPjxrZXl3b3JkPlNsZWVwIC0tIEV2YWx1YXRp
b248L2tleXdvcmQ+PGtleXdvcmQ+QWx0ZXJuYXRpdmUgVGhlcmFwaWVzPC9rZXl3b3JkPjwva2V5
d29yZHM+PGRhdGVzPjx5ZWFyPjIwMTk8L3llYXI+PC9kYXRlcz48cHVibGlzaGVyPk94Zm9yZCBV
bml2ZXJzaXR5IFByZXNzIC8gVVNBPC9wdWJsaXNoZXI+PGlzYm4+MTUyNi0yMzc1PC9pc2JuPjxh
Y2Nlc3Npb24tbnVtPjE0MDMyMTc0NC4gTGFuZ3VhZ2U6IEVuZ2xpc2guIEVudHJ5IERhdGU6IDIw
MTkxMjE2LiBSZXZpc2lvbiBEYXRlOiAyMDE5MTIyMS4gUHVibGljYXRpb24gVHlwZTogQXJ0aWNs
ZS4gSm91cm5hbCBTdWJzZXQ6IEJpb21lZGljYWw8L2FjY2Vzc2lvbi1udW0+PHVybHM+PHJlbGF0
ZWQtdXJscz48dXJsPmh0dHA6Ly9zZWFyY2guZWJzY29ob3N0LmNvbS9sb2dpbi5hc3B4P2RpcmVj
dD10cnVlJmFtcDtkYj1jaW4yMCZhbXA7QU49MTQwMzIxNzQ0JmFtcDtzaXRlPWVob3N0LWxpdmU8
L3VybD48L3JlbGF0ZWQtdXJscz48L3VybHM+PGVsZWN0cm9uaWMtcmVzb3VyY2UtbnVtPjEwLjEw
OTMvcG0vcG56MTM4PC9lbGVjdHJvbmljLXJlc291cmNlLW51bT48cmVtb3RlLWRhdGFiYXNlLW5h
bWU+Y2luMjA8L3JlbW90ZS1kYXRhYmFzZS1uYW1lPjxyZW1vdGUtZGF0YWJhc2UtcHJvdmlkZXI+
RUJTQ09ob3N0PC9yZW1vdGUtZGF0YWJhc2UtcHJvdmlkZXI+PC9yZWNvcmQ+PC9DaXRlPjwvRW5k
Tm90ZT5=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TXVycGh5PC9BdXRob3I+PFll
YXI+MjAxOTwvWWVhcj48UmVjTnVtPjQzODc8L1JlY051bT48RGlzcGxheVRleHQ+WzY5XTwvRGlz
cGxheVRleHQ+PHJlY29yZD48cmVjLW51bWJlcj40Mzg3PC9yZWMtbnVtYmVyPjxmb3JlaWduLWtl
eXM+PGtleSBhcHA9IkVOIiBkYi1pZD0idDIwd3Z3ZWQ2dHM5ZjRlMGF4cXA5MDBjOWY1YWF3MjJz
cHo5IiB0aW1lc3RhbXA9IjE1ODgzMjg2MjAiPjQzODc8L2tleT48L2ZvcmVpZ24ta2V5cz48cmVm
LXR5cGUgbmFtZT0iSm91cm5hbCBBcnRpY2xlIj4xNzwvcmVmLXR5cGU+PGNvbnRyaWJ1dG9ycz48
YXV0aG9ycz48YXV0aG9yPk11cnBoeSwgU3VzYW4gTHlubjwvYXV0aG9yPjxhdXRob3I+SGFycmlz
LCBSaWNoYXJkIEVkbXVuZDwvYXV0aG9yPjxhdXRob3I+S2VzaGF2YXJ6aSwgTmFoaWQgUm9vbml6
aTwvYXV0aG9yPjxhdXRob3I+WmljaywgU3V6YW5uYSBNYXJpYTwvYXV0aG9yPjwvYXV0aG9ycz48
L2NvbnRyaWJ1dG9ycz48YXV0aC1hZGRyZXNzPkRlcGFydG1lbnQgb2YgUGh5c2ljYWwgTWVkaWNp
bmUgYW5kIFJlaGFiaWxpdGF0aW9uLCBVbml2ZXJzaXR5IG9mIE1pY2hpZ2FuLCBBbm4gQXJib3Is
IE1pY2hpZ2FuJiN4RDtWQSBBbm4gQXJib3IgSGVhbHRoIENhcmUgU3lzdGVtLCBHUkVDQywgVW5p
dmVyc2l0eSBvZiBNaWNoaWdhbiwgQW5uIEFyYm9yLCBNaWNoaWdhbiYjeEQ7RGVwYXJ0bWVudCBv
ZiBBbmVzdGhlc2lvbG9neSYjeEQ7TWljaGlnYW4gSW5zdGl0dXRlIGZvciBDbGluaWNhbCBhbmQg
SGVhbHRoIFJlc2VhcmNoLCBCaW9zdGF0aXN0aWNzIENvcmUmI3hEO0RlcGFydG1lbnQgb2YgRmFt
aWx5IE1lZGljaW5lJiN4RDtEZXBhcnRtZW50IG9mIE51dHJpdGlvbmFsIFNjaWVuY2VzLCBVbml2
ZXJzaXR5IG9mIE1pY2hpZ2FuLCBBbm4gQXJib3IsIE1pY2hpZ2FuLCBVU0E8L2F1dGgtYWRkcmVz
cz48dGl0bGVzPjx0aXRsZT5TZWxmLWFkbWluaXN0ZXJlZCBhY3VwcmVzc3VyZSBmb3IgY2hyb25p
YyBsb3cgYmFjayBwYWluOiBBIHJhbmRvbWl6ZWQgY29udHJvbGxlZCBwaWxvdCB0cmlhbDwvdGl0
bGU+PHNlY29uZGFyeS10aXRsZT5QYWluIE1lZDwvc2Vjb25kYXJ5LXRpdGxlPjwvdGl0bGVzPjxw
ZXJpb2RpY2FsPjxmdWxsLXRpdGxlPlBhaW4gTWVkPC9mdWxsLXRpdGxlPjwvcGVyaW9kaWNhbD48
cGFnZXM+MjU4OC0yNTk3PC9wYWdlcz48dm9sdW1lPjIwPC92b2x1bWU+PG51bWJlcj4xMjwvbnVt
YmVyPjxrZXl3b3Jkcz48a2V5d29yZD5TZWxmIEFkbWluaXN0cmF0aW9uIC0tIE1ldGhvZHM8L2tl
eXdvcmQ+PGtleXdvcmQ+QWN1cHJlc3N1cmUgLS0gTWV0aG9kczwva2V5d29yZD48a2V5d29yZD5D
aHJvbmljIFBhaW4gLS0gUHJldmVudGlvbiBhbmQgQ29udHJvbDwva2V5d29yZD48a2V5d29yZD5M
b3cgQmFjayBQYWluIC0tIFByZXZlbnRpb24gYW5kIENvbnRyb2w8L2tleXdvcmQ+PGtleXdvcmQ+
SHVtYW48L2tleXdvcmQ+PGtleXdvcmQ+UmFuZG9taXplZCBDb250cm9sbGVkIFRyaWFsczwva2V5
d29yZD48a2V5d29yZD5GYXRpZ3VlIC0tIFByZXZlbnRpb24gYW5kIENvbnRyb2w8L2tleXdvcmQ+
PGtleXdvcmQ+U2xlZXAgRGlzb3JkZXJzIC0tIFByZXZlbnRpb24gYW5kIENvbnRyb2w8L2tleXdv
cmQ+PGtleXdvcmQ+RGlzYWJpbGl0eSBNYW5hZ2VtZW50PC9rZXl3b3JkPjxrZXl3b3JkPlJlbGF4
YXRpb24gVGVjaG5pcXVlcyAtLSBNZXRob2RzPC9rZXl3b3JkPjxrZXl3b3JkPlBhaW4gTWVhc3Vy
ZW1lbnQ8L2tleXdvcmQ+PGtleXdvcmQ+RGlzYWJpbGl0eSBFdmFsdWF0aW9uPC9rZXl3b3JkPjxr
ZXl3b3JkPlF1ZXN0aW9ubmFpcmVzPC9rZXl3b3JkPjxrZXl3b3JkPlNsZWVwIC0tIEV2YWx1YXRp
b248L2tleXdvcmQ+PGtleXdvcmQ+QWx0ZXJuYXRpdmUgVGhlcmFwaWVzPC9rZXl3b3JkPjwva2V5
d29yZHM+PGRhdGVzPjx5ZWFyPjIwMTk8L3llYXI+PC9kYXRlcz48cHVibGlzaGVyPk94Zm9yZCBV
bml2ZXJzaXR5IFByZXNzIC8gVVNBPC9wdWJsaXNoZXI+PGlzYm4+MTUyNi0yMzc1PC9pc2JuPjxh
Y2Nlc3Npb24tbnVtPjE0MDMyMTc0NC4gTGFuZ3VhZ2U6IEVuZ2xpc2guIEVudHJ5IERhdGU6IDIw
MTkxMjE2LiBSZXZpc2lvbiBEYXRlOiAyMDE5MTIyMS4gUHVibGljYXRpb24gVHlwZTogQXJ0aWNs
ZS4gSm91cm5hbCBTdWJzZXQ6IEJpb21lZGljYWw8L2FjY2Vzc2lvbi1udW0+PHVybHM+PHJlbGF0
ZWQtdXJscz48dXJsPmh0dHA6Ly9zZWFyY2guZWJzY29ob3N0LmNvbS9sb2dpbi5hc3B4P2RpcmVj
dD10cnVlJmFtcDtkYj1jaW4yMCZhbXA7QU49MTQwMzIxNzQ0JmFtcDtzaXRlPWVob3N0LWxpdmU8
L3VybD48L3JlbGF0ZWQtdXJscz48L3VybHM+PGVsZWN0cm9uaWMtcmVzb3VyY2UtbnVtPjEwLjEw
OTMvcG0vcG56MTM4PC9lbGVjdHJvbmljLXJlc291cmNlLW51bT48cmVtb3RlLWRhdGFiYXNlLW5h
bWU+Y2luMjA8L3JlbW90ZS1kYXRhYmFzZS1uYW1lPjxyZW1vdGUtZGF0YWJhc2UtcHJvdmlkZXI+
RUJTQ09ob3N0PC9yZW1vdGUtZGF0YWJhc2UtcHJvdmlkZXI+PC9yZWNvcmQ+PC9DaXRlPjwvRW5k
Tm90ZT5=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69]</w:t>
            </w:r>
            <w:r w:rsidRPr="004D30E9">
              <w:rPr>
                <w:rFonts w:cs="Arial"/>
                <w:sz w:val="20"/>
                <w:szCs w:val="20"/>
              </w:rPr>
              <w:fldChar w:fldCharType="end"/>
            </w:r>
          </w:p>
        </w:tc>
        <w:tc>
          <w:tcPr>
            <w:tcW w:w="1559" w:type="dxa"/>
            <w:noWrap/>
            <w:hideMark/>
          </w:tcPr>
          <w:p w14:paraId="185D4E46" w14:textId="77777777" w:rsidR="002B5BE9" w:rsidRPr="0077436C" w:rsidRDefault="002B5BE9" w:rsidP="00E17984">
            <w:pPr>
              <w:spacing w:before="0" w:line="240" w:lineRule="auto"/>
              <w:rPr>
                <w:rFonts w:cs="Arial"/>
                <w:sz w:val="20"/>
                <w:szCs w:val="20"/>
              </w:rPr>
            </w:pPr>
            <w:r w:rsidRPr="0077436C">
              <w:rPr>
                <w:rFonts w:cs="Arial"/>
                <w:sz w:val="20"/>
                <w:szCs w:val="20"/>
              </w:rPr>
              <w:t>Low - statistical consultant generated randomisation schedule in blocks of 6 using SAS</w:t>
            </w:r>
          </w:p>
        </w:tc>
        <w:tc>
          <w:tcPr>
            <w:tcW w:w="1559" w:type="dxa"/>
            <w:noWrap/>
            <w:hideMark/>
          </w:tcPr>
          <w:p w14:paraId="4E9098D0"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1C43450C" w14:textId="77777777" w:rsidR="002B5BE9" w:rsidRPr="0077436C" w:rsidRDefault="002B5BE9" w:rsidP="00E17984">
            <w:pPr>
              <w:spacing w:before="0" w:line="240" w:lineRule="auto"/>
              <w:rPr>
                <w:rFonts w:cs="Arial"/>
                <w:sz w:val="20"/>
                <w:szCs w:val="20"/>
              </w:rPr>
            </w:pPr>
            <w:r w:rsidRPr="0077436C">
              <w:rPr>
                <w:rFonts w:cs="Arial"/>
                <w:sz w:val="20"/>
                <w:szCs w:val="20"/>
              </w:rPr>
              <w:t>High - usual care group not blinded</w:t>
            </w:r>
          </w:p>
        </w:tc>
        <w:tc>
          <w:tcPr>
            <w:tcW w:w="2268" w:type="dxa"/>
            <w:noWrap/>
            <w:hideMark/>
          </w:tcPr>
          <w:p w14:paraId="5BBC9CE6" w14:textId="77777777" w:rsidR="002B5BE9" w:rsidRPr="0077436C" w:rsidRDefault="002B5BE9" w:rsidP="00E17984">
            <w:pPr>
              <w:spacing w:before="0" w:line="240" w:lineRule="auto"/>
              <w:rPr>
                <w:rFonts w:cs="Arial"/>
                <w:sz w:val="20"/>
                <w:szCs w:val="20"/>
              </w:rPr>
            </w:pPr>
            <w:r w:rsidRPr="0077436C">
              <w:rPr>
                <w:rFonts w:cs="Arial"/>
                <w:sz w:val="20"/>
                <w:szCs w:val="20"/>
              </w:rPr>
              <w:t>Unclear (phone calls made to controls)</w:t>
            </w:r>
          </w:p>
        </w:tc>
        <w:tc>
          <w:tcPr>
            <w:tcW w:w="1843" w:type="dxa"/>
            <w:noWrap/>
            <w:hideMark/>
          </w:tcPr>
          <w:p w14:paraId="6DDBFE97" w14:textId="77777777" w:rsidR="002B5BE9" w:rsidRPr="0077436C" w:rsidRDefault="002B5BE9" w:rsidP="00E17984">
            <w:pPr>
              <w:spacing w:before="0" w:line="240" w:lineRule="auto"/>
              <w:rPr>
                <w:rFonts w:cs="Arial"/>
                <w:sz w:val="20"/>
                <w:szCs w:val="20"/>
              </w:rPr>
            </w:pPr>
            <w:r w:rsidRPr="0077436C">
              <w:rPr>
                <w:rFonts w:cs="Arial"/>
                <w:sz w:val="20"/>
                <w:szCs w:val="20"/>
              </w:rPr>
              <w:t>Low - ITT but higher drop out from intervention group than control</w:t>
            </w:r>
          </w:p>
        </w:tc>
        <w:tc>
          <w:tcPr>
            <w:tcW w:w="1701" w:type="dxa"/>
            <w:noWrap/>
            <w:hideMark/>
          </w:tcPr>
          <w:p w14:paraId="2BC2DB4C" w14:textId="58A8EF85" w:rsidR="002B5BE9" w:rsidRPr="0077436C" w:rsidRDefault="00F248D8" w:rsidP="00E17984">
            <w:pPr>
              <w:spacing w:before="0" w:line="240" w:lineRule="auto"/>
              <w:rPr>
                <w:rFonts w:cs="Arial"/>
                <w:sz w:val="20"/>
                <w:szCs w:val="20"/>
              </w:rPr>
            </w:pPr>
            <w:r>
              <w:rPr>
                <w:rFonts w:cs="Arial"/>
                <w:sz w:val="20"/>
                <w:szCs w:val="20"/>
              </w:rPr>
              <w:t>Unclear</w:t>
            </w:r>
            <w:r w:rsidRPr="0077436C">
              <w:rPr>
                <w:rFonts w:cs="Arial"/>
                <w:sz w:val="20"/>
                <w:szCs w:val="20"/>
              </w:rPr>
              <w:t xml:space="preserve"> </w:t>
            </w:r>
            <w:r w:rsidR="002B5BE9" w:rsidRPr="0077436C">
              <w:rPr>
                <w:rFonts w:cs="Arial"/>
                <w:sz w:val="20"/>
                <w:szCs w:val="20"/>
              </w:rPr>
              <w:t xml:space="preserve">- </w:t>
            </w:r>
            <w:proofErr w:type="spellStart"/>
            <w:r w:rsidR="002B5BE9" w:rsidRPr="0077436C">
              <w:rPr>
                <w:rFonts w:cs="Arial"/>
                <w:sz w:val="20"/>
                <w:szCs w:val="20"/>
              </w:rPr>
              <w:t>Actiwatch</w:t>
            </w:r>
            <w:proofErr w:type="spellEnd"/>
            <w:r w:rsidR="002B5BE9" w:rsidRPr="0077436C">
              <w:rPr>
                <w:rFonts w:cs="Arial"/>
                <w:sz w:val="20"/>
                <w:szCs w:val="20"/>
              </w:rPr>
              <w:t xml:space="preserve"> results not reported because of difficulties obtaining data </w:t>
            </w:r>
          </w:p>
        </w:tc>
        <w:tc>
          <w:tcPr>
            <w:tcW w:w="1275" w:type="dxa"/>
            <w:noWrap/>
            <w:hideMark/>
          </w:tcPr>
          <w:p w14:paraId="6D63B093" w14:textId="77777777" w:rsidR="002B5BE9" w:rsidRPr="0077436C" w:rsidRDefault="002B5BE9" w:rsidP="00E17984">
            <w:pPr>
              <w:spacing w:before="0" w:line="240" w:lineRule="auto"/>
              <w:rPr>
                <w:rFonts w:cs="Arial"/>
                <w:sz w:val="20"/>
                <w:szCs w:val="20"/>
              </w:rPr>
            </w:pPr>
            <w:r w:rsidRPr="0077436C">
              <w:rPr>
                <w:rFonts w:cs="Arial"/>
                <w:sz w:val="20"/>
                <w:szCs w:val="20"/>
              </w:rPr>
              <w:t>Data reported in graphs - means (SDs) not reported</w:t>
            </w:r>
          </w:p>
        </w:tc>
        <w:tc>
          <w:tcPr>
            <w:tcW w:w="1785" w:type="dxa"/>
            <w:noWrap/>
            <w:hideMark/>
          </w:tcPr>
          <w:p w14:paraId="2479D98F"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26D84B23" w14:textId="77777777" w:rsidTr="00E17984">
        <w:trPr>
          <w:trHeight w:val="300"/>
        </w:trPr>
        <w:tc>
          <w:tcPr>
            <w:tcW w:w="1413" w:type="dxa"/>
            <w:noWrap/>
            <w:hideMark/>
          </w:tcPr>
          <w:p w14:paraId="0CC44629"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Pearl </w:t>
            </w:r>
            <w:r>
              <w:rPr>
                <w:rFonts w:cs="Arial"/>
                <w:sz w:val="20"/>
                <w:szCs w:val="20"/>
              </w:rPr>
              <w:t xml:space="preserve">et al. </w:t>
            </w:r>
            <w:r w:rsidRPr="0077436C">
              <w:rPr>
                <w:rFonts w:cs="Arial"/>
                <w:sz w:val="20"/>
                <w:szCs w:val="20"/>
              </w:rPr>
              <w:t>1996</w:t>
            </w:r>
            <w:r w:rsidRPr="004D30E9">
              <w:rPr>
                <w:rFonts w:cs="Arial"/>
                <w:sz w:val="20"/>
                <w:szCs w:val="20"/>
              </w:rPr>
              <w:fldChar w:fldCharType="begin"/>
            </w:r>
            <w:r>
              <w:rPr>
                <w:rFonts w:cs="Arial"/>
                <w:sz w:val="20"/>
                <w:szCs w:val="20"/>
              </w:rPr>
              <w:instrText xml:space="preserve"> ADDIN EN.CITE &lt;EndNote&gt;&lt;Cite ExcludeYear="1"&gt;&lt;Author&gt;Pearl&lt;/Author&gt;&lt;Year&gt;1996&lt;/Year&gt;&lt;RecNum&gt;2339&lt;/RecNum&gt;&lt;DisplayText&gt;[70]&lt;/DisplayText&gt;&lt;record&gt;&lt;rec-number&gt;2339&lt;/rec-number&gt;&lt;foreign-keys&gt;&lt;key app="EN" db-id="t20wvwed6ts9f4e0axqp900c9f5aaw22spz9" timestamp="1554718725"&gt;2339&lt;/key&gt;&lt;/foreign-keys&gt;&lt;ref-type name="Journal Article"&gt;17&lt;/ref-type&gt;&lt;contributors&gt;&lt;authors&gt;&lt;author&gt;Pearl, S. J.; Lue, F.; MacLean, A. W.; Heslegrave, R. J.; Reynolds, W. J.; Moldofsky, H.&lt;/author&gt;&lt;/authors&gt;&lt;/contributors&gt;&lt;titles&gt;&lt;title&gt;The effects of bright light treatment on the symptoms of fibromyalgia&lt;/title&gt;&lt;secondary-title&gt;J Rheumatol&lt;/secondary-title&gt;&lt;/titles&gt;&lt;periodical&gt;&lt;full-title&gt;J Rheumatol&lt;/full-title&gt;&lt;/periodical&gt;&lt;pages&gt;896</w:instrText>
            </w:r>
            <w:r>
              <w:rPr>
                <w:rFonts w:ascii="Cambria Math" w:hAnsi="Cambria Math" w:cs="Cambria Math"/>
                <w:sz w:val="20"/>
                <w:szCs w:val="20"/>
              </w:rPr>
              <w:instrText>‐</w:instrText>
            </w:r>
            <w:r>
              <w:rPr>
                <w:rFonts w:cs="Arial"/>
                <w:sz w:val="20"/>
                <w:szCs w:val="20"/>
              </w:rPr>
              <w:instrText>902&lt;/pages&gt;&lt;volume&gt;23&lt;/volume&gt;&lt;number&gt;5&lt;/number&gt;&lt;keywords&gt;&lt;keyword&gt;Adult&lt;/keyword&gt;&lt;keyword&gt;Affect [physiology]&lt;/keyword&gt;&lt;keyword&gt;Fatigue [physiopathology]&lt;/keyword&gt;&lt;keyword&gt;Female&lt;/keyword&gt;&lt;keyword&gt;Fibromyalgia [*therapy]&lt;/keyword&gt;&lt;keyword&gt;Humans&lt;/keyword&gt;&lt;keyword&gt;Middle Aged&lt;/keyword&gt;&lt;keyword&gt;Pain Measurement&lt;/keyword&gt;&lt;keyword&gt;Phototherapy&lt;/keyword&gt;&lt;keyword&gt;Seasons&lt;/keyword&gt;&lt;keyword&gt;Self</w:instrText>
            </w:r>
            <w:r>
              <w:rPr>
                <w:rFonts w:ascii="Cambria Math" w:hAnsi="Cambria Math" w:cs="Cambria Math"/>
                <w:sz w:val="20"/>
                <w:szCs w:val="20"/>
              </w:rPr>
              <w:instrText>‐</w:instrText>
            </w:r>
            <w:r>
              <w:rPr>
                <w:rFonts w:cs="Arial"/>
                <w:sz w:val="20"/>
                <w:szCs w:val="20"/>
              </w:rPr>
              <w:instrText>Assessment&lt;/keyword&gt;&lt;keyword&gt;Sleep [physiology]&lt;/keyword&gt;&lt;keyword&gt;Surveys and Questionnaires&lt;/keyword&gt;&lt;/keywords&gt;&lt;dates&gt;&lt;year&gt;1996&lt;/year&gt;&lt;/dates&gt;&lt;accession-num&gt;CN-00127711&lt;/accession-num&gt;&lt;work-type&gt;Clinical Trial; Journal Article; Randomized Controlled Trial; Research Support, Non</w:instrText>
            </w:r>
            <w:r>
              <w:rPr>
                <w:rFonts w:ascii="Cambria Math" w:hAnsi="Cambria Math" w:cs="Cambria Math"/>
                <w:sz w:val="20"/>
                <w:szCs w:val="20"/>
              </w:rPr>
              <w:instrText>‐</w:instrText>
            </w:r>
            <w:r>
              <w:rPr>
                <w:rFonts w:cs="Arial"/>
                <w:sz w:val="20"/>
                <w:szCs w:val="20"/>
              </w:rPr>
              <w:instrText>U.S. Gov&amp;apos;t&lt;/work-type&gt;&lt;urls&gt;&lt;related-urls&gt;&lt;url&gt;https://www.cochranelibrary.com/central/doi/10.1002/central/CN-00127711/full&lt;/url&gt;&lt;/related-urls&gt;&lt;/urls&gt;&lt;custom3&gt;PUBMED 8724305&lt;/custom3&gt;&lt;/record&gt;&lt;/Cite&gt;&lt;/EndNote&gt;</w:instrText>
            </w:r>
            <w:r w:rsidRPr="004D30E9">
              <w:rPr>
                <w:rFonts w:cs="Arial"/>
                <w:sz w:val="20"/>
                <w:szCs w:val="20"/>
              </w:rPr>
              <w:fldChar w:fldCharType="separate"/>
            </w:r>
            <w:r>
              <w:rPr>
                <w:rFonts w:cs="Arial"/>
                <w:noProof/>
                <w:sz w:val="20"/>
                <w:szCs w:val="20"/>
              </w:rPr>
              <w:t>[70]</w:t>
            </w:r>
            <w:r w:rsidRPr="004D30E9">
              <w:rPr>
                <w:rFonts w:cs="Arial"/>
                <w:sz w:val="20"/>
                <w:szCs w:val="20"/>
              </w:rPr>
              <w:fldChar w:fldCharType="end"/>
            </w:r>
          </w:p>
        </w:tc>
        <w:tc>
          <w:tcPr>
            <w:tcW w:w="1559" w:type="dxa"/>
            <w:noWrap/>
            <w:hideMark/>
          </w:tcPr>
          <w:p w14:paraId="60C45C3F"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6813D66B"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5C15B889"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2268" w:type="dxa"/>
            <w:noWrap/>
            <w:hideMark/>
          </w:tcPr>
          <w:p w14:paraId="48554EAA"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0BB7A302" w14:textId="77777777" w:rsidR="002B5BE9" w:rsidRPr="0077436C" w:rsidRDefault="002B5BE9" w:rsidP="00E17984">
            <w:pPr>
              <w:spacing w:before="0" w:line="240" w:lineRule="auto"/>
              <w:rPr>
                <w:rFonts w:cs="Arial"/>
                <w:sz w:val="20"/>
                <w:szCs w:val="20"/>
              </w:rPr>
            </w:pPr>
            <w:r w:rsidRPr="0077436C">
              <w:rPr>
                <w:rFonts w:cs="Arial"/>
                <w:sz w:val="20"/>
                <w:szCs w:val="20"/>
              </w:rPr>
              <w:t>High 26% did not complete study</w:t>
            </w:r>
          </w:p>
        </w:tc>
        <w:tc>
          <w:tcPr>
            <w:tcW w:w="1701" w:type="dxa"/>
            <w:noWrap/>
            <w:hideMark/>
          </w:tcPr>
          <w:p w14:paraId="1EF52FA3"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3F3144A0" w14:textId="3D1552D6" w:rsidR="002B5BE9" w:rsidRPr="0077436C" w:rsidRDefault="00F248D8" w:rsidP="00E17984">
            <w:pPr>
              <w:spacing w:before="0" w:line="240" w:lineRule="auto"/>
              <w:rPr>
                <w:rFonts w:cs="Arial"/>
                <w:sz w:val="20"/>
                <w:szCs w:val="20"/>
              </w:rPr>
            </w:pPr>
            <w:r>
              <w:rPr>
                <w:rFonts w:cs="Arial"/>
                <w:sz w:val="20"/>
                <w:szCs w:val="20"/>
              </w:rPr>
              <w:t xml:space="preserve">Unclear: </w:t>
            </w:r>
            <w:r w:rsidR="002B5BE9" w:rsidRPr="0077436C">
              <w:rPr>
                <w:rFonts w:cs="Arial"/>
                <w:sz w:val="20"/>
                <w:szCs w:val="20"/>
              </w:rPr>
              <w:t>Inclusion criteria age 21-65, but patients included age 19</w:t>
            </w:r>
          </w:p>
        </w:tc>
        <w:tc>
          <w:tcPr>
            <w:tcW w:w="1785" w:type="dxa"/>
            <w:noWrap/>
            <w:hideMark/>
          </w:tcPr>
          <w:p w14:paraId="602281BE"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6C5E849F" w14:textId="77777777" w:rsidTr="00E17984">
        <w:trPr>
          <w:trHeight w:val="300"/>
        </w:trPr>
        <w:tc>
          <w:tcPr>
            <w:tcW w:w="1413" w:type="dxa"/>
            <w:noWrap/>
            <w:hideMark/>
          </w:tcPr>
          <w:p w14:paraId="52C753E2"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Pigeon </w:t>
            </w:r>
            <w:r>
              <w:rPr>
                <w:rFonts w:cs="Arial"/>
                <w:sz w:val="20"/>
                <w:szCs w:val="20"/>
              </w:rPr>
              <w:t xml:space="preserve">et al. </w:t>
            </w:r>
            <w:r w:rsidRPr="0077436C">
              <w:rPr>
                <w:rFonts w:cs="Arial"/>
                <w:sz w:val="20"/>
                <w:szCs w:val="20"/>
              </w:rPr>
              <w:t>2012</w:t>
            </w:r>
            <w:r w:rsidRPr="0077436C">
              <w:rPr>
                <w:rFonts w:cs="Arial"/>
                <w:sz w:val="20"/>
                <w:szCs w:val="20"/>
              </w:rPr>
              <w:fldChar w:fldCharType="begin">
                <w:fldData xml:space="preserve">PEVuZE5vdGU+PENpdGUgRXhjbHVkZVllYXI9IjEiPjxBdXRob3I+UGlnZW9uPC9BdXRob3I+PFll
YXI+MjAxMjwvWWVhcj48UmVjTnVtPjIzNDU8L1JlY051bT48RGlzcGxheVRleHQ+WzM3XTwvRGlz
cGxheVRleHQ+PHJlY29yZD48cmVjLW51bWJlcj4yMzQ1PC9yZWMtbnVtYmVyPjxmb3JlaWduLWtl
eXM+PGtleSBhcHA9IkVOIiBkYi1pZD0idDIwd3Z3ZWQ2dHM5ZjRlMGF4cXA5MDBjOWY1YWF3MjJz
cHo5IiB0aW1lc3RhbXA9IjE1NTQ3MTg3MjUiPjIzNDU8L2tleT48L2ZvcmVpZ24ta2V5cz48cmVm
LXR5cGUgbmFtZT0iSm91cm5hbCBBcnRpY2xlIj4xNzwvcmVmLXR5cGU+PGNvbnRyaWJ1dG9ycz48
YXV0aG9ycz48YXV0aG9yPlBpZ2VvbiwgV2lsZnJlZCBSLjsgTW95bmloYW4sIEphbjsgTWF0dGVz
b24tUnVzYnksIFNhcmE7IEp1bmdxdWlzdCwgQ2FybGEgUi47IFhpYSwgWWluZ2xpbjsgVHUsIFhp
bjsgUGVybGlzLCBNaWNoYWVsIEwuPC9hdXRob3I+PC9hdXRob3JzPjxzZWNvbmRhcnktYXV0aG9y
cz48YXV0aG9yPkFsbGVuLCBCYXN0aWVuIEJlY2tlciBCZW5qYW1pbmkgQ2FzYXJldHQgQ2hlcnZp
biBDaGl1IENvaGVuIEN1cnJpZSBEcmV3ZXMgRWF0b24gRWNjbGVzdG9uIEVkaW5nZXIgRm9yZCBI
ZWRnZXMgSnVuZ3F1aXN0IEthdHogS293YWxza2kgS3VwcGVybWFuIExhdXRlbmJhY2hlciBNYW5k
ZXIgTWVuZWZlZSBNZW5lZmVlIE1vbGRvZnNreSBNb3JpbiBNb3JpbiBOb2JsZSBOdWVzY2ggUm9l
bG9mcyBSeWJhcmN6eWsgUnlkZW4gU2tldmluZ3RvbiBTbWV0cyBTbWl0aCBTbWl0aCBTbWl0aCBT
dWthIFRhaXQgVHVyayBUdXJrIFZpdGllbGxvIFdpbHNvbiBaYW1taXQ8L2F1dGhvcj48L3NlY29u
ZGFyeS1hdXRob3JzPjwvY29udHJpYnV0b3JzPjxhdXRoLWFkZHJlc3M+UGlnZW9uLCBXaWxmcmVk
IFIuOiBTbGVlcCAmYW1wOyBOZXVyb3BoeXNpb2xvZ3kgUmVzZWFyY2ggTGFiLCBVbml2ZXJzaXR5
IG9mIFJvY2hlc3RlciBNZWRpY2FsIENlbnRlciwgMzAwIENyaXR0ZW5kZW4gQmx2ZC4sIEJveCBQ
U1lDSCwgUm9jaGVzdGVyLCBOWSwgVVMsIDE0NjQyLCBXaWxmcmVkX3BpZ2VvbkB1cm1jLnJvY2hl
c3Rlci5lZHU7IFBpZ2VvbiwgV2lsZnJlZCBSLjogV2lsZnJlZF9waWdlb25AdXJtYy5yb2NoZXN0
ZXIuZWR1PC9hdXRoLWFkZHJlc3M+PHRpdGxlcz48dGl0bGU+Q29tcGFyYXRpdmUgZWZmZWN0aXZl
bmVzcyBvZiBDQlQgaW50ZXJ2ZW50aW9ucyBmb3IgY28tbW9yYmlkIGNocm9uaWMgcGFpbiAmYW1w
OyBpbnNvbW5pYTogQSBwaWxvdCBzdHVkeTwvdGl0bGU+PHNlY29uZGFyeS10aXRsZT5CZWhhdiBS
ZXMgVGhlcjwvc2Vjb25kYXJ5LXRpdGxlPjwvdGl0bGVzPjxwZXJpb2RpY2FsPjxmdWxsLXRpdGxl
PkJlaGF2IFJlcyBUaGVyPC9mdWxsLXRpdGxlPjwvcGVyaW9kaWNhbD48cGFnZXM+Njg1LTY4OTwv
cGFnZXM+PHZvbHVtZT41MDwvdm9sdW1lPjxudW1iZXI+MTE8L251bWJlcj48a2V5d29yZHM+PGtl
eXdvcmQ+KkNocm9uaWMgUGFpbjwva2V5d29yZD48a2V5d29yZD4qQ29nbml0aXZlIEJlaGF2aW9y
IFRoZXJhcHk8L2tleXdvcmQ+PGtleXdvcmQ+Kkluc29tbmlhPC9rZXl3b3JkPjxrZXl3b3JkPklu
ZmxhbW1hdGlvbjwva2V5d29yZD48a2V5d29yZD5JbnRlcnZlbnRpb248L2tleXdvcmQ+PC9rZXl3
b3Jkcz48ZGF0ZXM+PHllYXI+MjAxMjwveWVhcj48L2RhdGVzPjxwdWItbG9jYXRpb24+TmV0aGVy
bGFuZHM8L3B1Yi1sb2NhdGlvbj48cHVibGlzaGVyPkVsc2V2aWVyIFNjaWVuY2U7IE5ldGhlcmxh
bmRzPC9wdWJsaXNoZXI+PGlzYm4+MDAwNS03OTY3PC9pc2JuPjx3b3JrLXR5cGU+UGh5c2ljYWwg
JmFtcDsgU29tYXRvZm9ybSAmYW1wOyBQc3ljaG9nZW5pYyBEaXNvcmRlcnMgMzI5MDwvd29yay10
eXBlPjx1cmxzPjxyZWxhdGVkLXVybHM+PHVybD5odHRwOi8vb3ZpZHNwLm92aWQuY29tL292aWR3
ZWIuY2dpP1Q9SlMmYW1wO1BBR0U9cmVmZXJlbmNlJmFtcDtEPXBzeWM5JmFtcDtORVdTPU4mYW1w
O0FOPTIwMTItMjc1MTQtMDA2OyBodHRwczovL3d3dy5uY2JpLm5sbS5uaWguZ292L3BtYy9hcnRp
Y2xlcy9QTUMzNDY2MzYzL3BkZi9uaWhtczQwMDY0Ny5wZGY8L3VybD48L3JlbGF0ZWQtdXJscz48
L3VybHM+PGN1c3RvbTE+RGF0YWJhc2U6IFBzeWNJTkZPICZsdDsxODA2IHRvIE1hcmNoIFdlZWsg
MyAyMDE5Jmd0OyBTZWFyY2ggU3RyYXRlZ3k6PC9jdXN0b20xPjxlbGVjdHJvbmljLXJlc291cmNl
LW51bT5odHRwOi8vZHguZG9pLm9yZy8xMC4xMDE2L2ouYnJhdC4yMDEyLjA3LjAwNTwvZWxlY3Ry
b25pYy1yZXNvdXJjZS1udW0+PC9yZWNvcmQ+PC9DaXRlPjwvRW5kTm90ZT5=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UGlnZW9uPC9BdXRob3I+PFll
YXI+MjAxMjwvWWVhcj48UmVjTnVtPjIzNDU8L1JlY051bT48RGlzcGxheVRleHQ+WzM3XTwvRGlz
cGxheVRleHQ+PHJlY29yZD48cmVjLW51bWJlcj4yMzQ1PC9yZWMtbnVtYmVyPjxmb3JlaWduLWtl
eXM+PGtleSBhcHA9IkVOIiBkYi1pZD0idDIwd3Z3ZWQ2dHM5ZjRlMGF4cXA5MDBjOWY1YWF3MjJz
cHo5IiB0aW1lc3RhbXA9IjE1NTQ3MTg3MjUiPjIzNDU8L2tleT48L2ZvcmVpZ24ta2V5cz48cmVm
LXR5cGUgbmFtZT0iSm91cm5hbCBBcnRpY2xlIj4xNzwvcmVmLXR5cGU+PGNvbnRyaWJ1dG9ycz48
YXV0aG9ycz48YXV0aG9yPlBpZ2VvbiwgV2lsZnJlZCBSLjsgTW95bmloYW4sIEphbjsgTWF0dGVz
b24tUnVzYnksIFNhcmE7IEp1bmdxdWlzdCwgQ2FybGEgUi47IFhpYSwgWWluZ2xpbjsgVHUsIFhp
bjsgUGVybGlzLCBNaWNoYWVsIEwuPC9hdXRob3I+PC9hdXRob3JzPjxzZWNvbmRhcnktYXV0aG9y
cz48YXV0aG9yPkFsbGVuLCBCYXN0aWVuIEJlY2tlciBCZW5qYW1pbmkgQ2FzYXJldHQgQ2hlcnZp
biBDaGl1IENvaGVuIEN1cnJpZSBEcmV3ZXMgRWF0b24gRWNjbGVzdG9uIEVkaW5nZXIgRm9yZCBI
ZWRnZXMgSnVuZ3F1aXN0IEthdHogS293YWxza2kgS3VwcGVybWFuIExhdXRlbmJhY2hlciBNYW5k
ZXIgTWVuZWZlZSBNZW5lZmVlIE1vbGRvZnNreSBNb3JpbiBNb3JpbiBOb2JsZSBOdWVzY2ggUm9l
bG9mcyBSeWJhcmN6eWsgUnlkZW4gU2tldmluZ3RvbiBTbWV0cyBTbWl0aCBTbWl0aCBTbWl0aCBT
dWthIFRhaXQgVHVyayBUdXJrIFZpdGllbGxvIFdpbHNvbiBaYW1taXQ8L2F1dGhvcj48L3NlY29u
ZGFyeS1hdXRob3JzPjwvY29udHJpYnV0b3JzPjxhdXRoLWFkZHJlc3M+UGlnZW9uLCBXaWxmcmVk
IFIuOiBTbGVlcCAmYW1wOyBOZXVyb3BoeXNpb2xvZ3kgUmVzZWFyY2ggTGFiLCBVbml2ZXJzaXR5
IG9mIFJvY2hlc3RlciBNZWRpY2FsIENlbnRlciwgMzAwIENyaXR0ZW5kZW4gQmx2ZC4sIEJveCBQ
U1lDSCwgUm9jaGVzdGVyLCBOWSwgVVMsIDE0NjQyLCBXaWxmcmVkX3BpZ2VvbkB1cm1jLnJvY2hl
c3Rlci5lZHU7IFBpZ2VvbiwgV2lsZnJlZCBSLjogV2lsZnJlZF9waWdlb25AdXJtYy5yb2NoZXN0
ZXIuZWR1PC9hdXRoLWFkZHJlc3M+PHRpdGxlcz48dGl0bGU+Q29tcGFyYXRpdmUgZWZmZWN0aXZl
bmVzcyBvZiBDQlQgaW50ZXJ2ZW50aW9ucyBmb3IgY28tbW9yYmlkIGNocm9uaWMgcGFpbiAmYW1w
OyBpbnNvbW5pYTogQSBwaWxvdCBzdHVkeTwvdGl0bGU+PHNlY29uZGFyeS10aXRsZT5CZWhhdiBS
ZXMgVGhlcjwvc2Vjb25kYXJ5LXRpdGxlPjwvdGl0bGVzPjxwZXJpb2RpY2FsPjxmdWxsLXRpdGxl
PkJlaGF2IFJlcyBUaGVyPC9mdWxsLXRpdGxlPjwvcGVyaW9kaWNhbD48cGFnZXM+Njg1LTY4OTwv
cGFnZXM+PHZvbHVtZT41MDwvdm9sdW1lPjxudW1iZXI+MTE8L251bWJlcj48a2V5d29yZHM+PGtl
eXdvcmQ+KkNocm9uaWMgUGFpbjwva2V5d29yZD48a2V5d29yZD4qQ29nbml0aXZlIEJlaGF2aW9y
IFRoZXJhcHk8L2tleXdvcmQ+PGtleXdvcmQ+Kkluc29tbmlhPC9rZXl3b3JkPjxrZXl3b3JkPklu
ZmxhbW1hdGlvbjwva2V5d29yZD48a2V5d29yZD5JbnRlcnZlbnRpb248L2tleXdvcmQ+PC9rZXl3
b3Jkcz48ZGF0ZXM+PHllYXI+MjAxMjwveWVhcj48L2RhdGVzPjxwdWItbG9jYXRpb24+TmV0aGVy
bGFuZHM8L3B1Yi1sb2NhdGlvbj48cHVibGlzaGVyPkVsc2V2aWVyIFNjaWVuY2U7IE5ldGhlcmxh
bmRzPC9wdWJsaXNoZXI+PGlzYm4+MDAwNS03OTY3PC9pc2JuPjx3b3JrLXR5cGU+UGh5c2ljYWwg
JmFtcDsgU29tYXRvZm9ybSAmYW1wOyBQc3ljaG9nZW5pYyBEaXNvcmRlcnMgMzI5MDwvd29yay10
eXBlPjx1cmxzPjxyZWxhdGVkLXVybHM+PHVybD5odHRwOi8vb3ZpZHNwLm92aWQuY29tL292aWR3
ZWIuY2dpP1Q9SlMmYW1wO1BBR0U9cmVmZXJlbmNlJmFtcDtEPXBzeWM5JmFtcDtORVdTPU4mYW1w
O0FOPTIwMTItMjc1MTQtMDA2OyBodHRwczovL3d3dy5uY2JpLm5sbS5uaWguZ292L3BtYy9hcnRp
Y2xlcy9QTUMzNDY2MzYzL3BkZi9uaWhtczQwMDY0Ny5wZGY8L3VybD48L3JlbGF0ZWQtdXJscz48
L3VybHM+PGN1c3RvbTE+RGF0YWJhc2U6IFBzeWNJTkZPICZsdDsxODA2IHRvIE1hcmNoIFdlZWsg
MyAyMDE5Jmd0OyBTZWFyY2ggU3RyYXRlZ3k6PC9jdXN0b20xPjxlbGVjdHJvbmljLXJlc291cmNl
LW51bT5odHRwOi8vZHguZG9pLm9yZy8xMC4xMDE2L2ouYnJhdC4yMDEyLjA3LjAwNTwvZWxlY3Ry
b25pYy1yZXNvdXJjZS1udW0+PC9yZWNvcmQ+PC9DaXRlPjwvRW5kTm90ZT5=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77436C">
              <w:rPr>
                <w:rFonts w:cs="Arial"/>
                <w:sz w:val="20"/>
                <w:szCs w:val="20"/>
              </w:rPr>
            </w:r>
            <w:r w:rsidRPr="0077436C">
              <w:rPr>
                <w:rFonts w:cs="Arial"/>
                <w:sz w:val="20"/>
                <w:szCs w:val="20"/>
              </w:rPr>
              <w:fldChar w:fldCharType="separate"/>
            </w:r>
            <w:r>
              <w:rPr>
                <w:rFonts w:cs="Arial"/>
                <w:noProof/>
                <w:sz w:val="20"/>
                <w:szCs w:val="20"/>
              </w:rPr>
              <w:t>[37]</w:t>
            </w:r>
            <w:r w:rsidRPr="0077436C">
              <w:rPr>
                <w:rFonts w:cs="Arial"/>
                <w:sz w:val="20"/>
                <w:szCs w:val="20"/>
              </w:rPr>
              <w:fldChar w:fldCharType="end"/>
            </w:r>
          </w:p>
        </w:tc>
        <w:tc>
          <w:tcPr>
            <w:tcW w:w="1559" w:type="dxa"/>
            <w:noWrap/>
            <w:hideMark/>
          </w:tcPr>
          <w:p w14:paraId="43E9DA98" w14:textId="77777777" w:rsidR="002B5BE9" w:rsidRPr="0077436C" w:rsidRDefault="002B5BE9" w:rsidP="00E17984">
            <w:pPr>
              <w:spacing w:before="0" w:line="240" w:lineRule="auto"/>
              <w:rPr>
                <w:rFonts w:cs="Arial"/>
                <w:sz w:val="20"/>
                <w:szCs w:val="20"/>
              </w:rPr>
            </w:pPr>
            <w:r w:rsidRPr="0077436C">
              <w:rPr>
                <w:rFonts w:cs="Arial"/>
                <w:sz w:val="20"/>
                <w:szCs w:val="20"/>
              </w:rPr>
              <w:t>Low - computer generated block randomisation in blocks of 2</w:t>
            </w:r>
          </w:p>
        </w:tc>
        <w:tc>
          <w:tcPr>
            <w:tcW w:w="1559" w:type="dxa"/>
            <w:noWrap/>
            <w:hideMark/>
          </w:tcPr>
          <w:p w14:paraId="7D73DCB8"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60E78770"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2D43B2A0" w14:textId="77777777" w:rsidR="002B5BE9" w:rsidRPr="0077436C" w:rsidRDefault="002B5BE9" w:rsidP="00E17984">
            <w:pPr>
              <w:spacing w:before="0" w:line="240" w:lineRule="auto"/>
              <w:rPr>
                <w:rFonts w:cs="Arial"/>
                <w:sz w:val="20"/>
                <w:szCs w:val="20"/>
              </w:rPr>
            </w:pPr>
            <w:r w:rsidRPr="0077436C">
              <w:rPr>
                <w:rFonts w:cs="Arial"/>
                <w:sz w:val="20"/>
                <w:szCs w:val="20"/>
              </w:rPr>
              <w:t>High (wait list control)</w:t>
            </w:r>
          </w:p>
        </w:tc>
        <w:tc>
          <w:tcPr>
            <w:tcW w:w="1843" w:type="dxa"/>
            <w:noWrap/>
            <w:hideMark/>
          </w:tcPr>
          <w:p w14:paraId="19285CEC" w14:textId="77777777" w:rsidR="002B5BE9" w:rsidRPr="0077436C" w:rsidRDefault="002B5BE9" w:rsidP="00E17984">
            <w:pPr>
              <w:spacing w:before="0" w:line="240" w:lineRule="auto"/>
              <w:rPr>
                <w:rFonts w:cs="Arial"/>
                <w:sz w:val="20"/>
                <w:szCs w:val="20"/>
              </w:rPr>
            </w:pPr>
            <w:r w:rsidRPr="0077436C">
              <w:rPr>
                <w:rFonts w:cs="Arial"/>
                <w:sz w:val="20"/>
                <w:szCs w:val="20"/>
              </w:rPr>
              <w:t>Low. All randomised participants completed the study</w:t>
            </w:r>
          </w:p>
        </w:tc>
        <w:tc>
          <w:tcPr>
            <w:tcW w:w="1701" w:type="dxa"/>
            <w:noWrap/>
            <w:hideMark/>
          </w:tcPr>
          <w:p w14:paraId="3C819770"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529B6506" w14:textId="49615B70" w:rsidR="002B5BE9" w:rsidRPr="0077436C" w:rsidRDefault="00F248D8" w:rsidP="00E17984">
            <w:pPr>
              <w:spacing w:before="0" w:line="240" w:lineRule="auto"/>
              <w:rPr>
                <w:rFonts w:cs="Arial"/>
                <w:sz w:val="20"/>
                <w:szCs w:val="20"/>
              </w:rPr>
            </w:pPr>
            <w:r>
              <w:rPr>
                <w:rFonts w:cs="Arial"/>
                <w:sz w:val="20"/>
                <w:szCs w:val="20"/>
              </w:rPr>
              <w:t>No</w:t>
            </w:r>
          </w:p>
        </w:tc>
        <w:tc>
          <w:tcPr>
            <w:tcW w:w="1785" w:type="dxa"/>
            <w:noWrap/>
            <w:hideMark/>
          </w:tcPr>
          <w:p w14:paraId="2E7F8001"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7E907CF4" w14:textId="77777777" w:rsidTr="00E17984">
        <w:trPr>
          <w:trHeight w:val="300"/>
        </w:trPr>
        <w:tc>
          <w:tcPr>
            <w:tcW w:w="1413" w:type="dxa"/>
            <w:noWrap/>
            <w:hideMark/>
          </w:tcPr>
          <w:p w14:paraId="0112B4F0"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Sanchez </w:t>
            </w:r>
            <w:r>
              <w:rPr>
                <w:rFonts w:cs="Arial"/>
                <w:sz w:val="20"/>
                <w:szCs w:val="20"/>
              </w:rPr>
              <w:t xml:space="preserve">et al. </w:t>
            </w:r>
            <w:r w:rsidRPr="0077436C">
              <w:rPr>
                <w:rFonts w:cs="Arial"/>
                <w:sz w:val="20"/>
                <w:szCs w:val="20"/>
              </w:rPr>
              <w:t>2012</w:t>
            </w:r>
            <w:r w:rsidRPr="004D30E9">
              <w:rPr>
                <w:rFonts w:cs="Arial"/>
                <w:sz w:val="20"/>
                <w:szCs w:val="20"/>
              </w:rPr>
              <w:fldChar w:fldCharType="begin">
                <w:fldData xml:space="preserve">PEVuZE5vdGU+PENpdGUgRXhjbHVkZVllYXI9IjEiPjxBdXRob3I+U2FuY2hlejwvQXV0aG9yPjxZ
ZWFyPjIwMTI8L1llYXI+PFJlY051bT4yMzYxPC9SZWNOdW0+PERpc3BsYXlUZXh0Pls0Nl08L0Rp
c3BsYXlUZXh0PjxyZWNvcmQ+PHJlYy1udW1iZXI+MjM2MTwvcmVjLW51bWJlcj48Zm9yZWlnbi1r
ZXlzPjxrZXkgYXBwPSJFTiIgZGItaWQ9InQyMHd2d2VkNnRzOWY0ZTBheHFwOTAwYzlmNWFhdzIy
c3B6OSIgdGltZXN0YW1wPSIxNTU0NzE4NzI1Ij4yMzYxPC9rZXk+PC9mb3JlaWduLWtleXM+PHJl
Zi10eXBlIG5hbWU9IkpvdXJuYWwgQXJ0aWNsZSI+MTc8L3JlZi10eXBlPjxjb250cmlidXRvcnM+
PGF1dGhvcnM+PGF1dGhvcj5TYW5jaGV6LCBBbmEgSS47IERpYXotUGllZHJhLCBDYXJvbGluYTsg
TWlybywgRWxlbmE7IE1hcnRpbmV6LCBNYXJpYSBQaWxhcjsgR2FsdmV6LCBSYWZhZWw7IEJ1ZWxh
LUNhc2FsLCBHdWFsYmVydG88L2F1dGhvcj48L2F1dGhvcnM+PHNlY29uZGFyeS1hdXRob3JzPjxh
dXRob3I+QmVsdCwgQmVzdGVpcm8gQnJhZGxleSBCcm9kZXJpY2sgQnJ5bWFuIEJ1ZWxhLUNhc2Fs
IEJ1cmNraGFyZHQgQ2FydmlsbGUgRGF1dmlsbGllcnMgRGF2aWVzIEVkaW5nZXIgR29ybXNlbiBH
dXIgSGFtaWx0b24gSGF1c2VyIEp1bmdxdWlzdCBMaW5lYmVyZ2VyIExsZWRvLUJveWVyIE1pcm8g
TWlybyBNaXJvIE1pcm8gTWlybyBNb2xkb2Zza3kgTW9sZG9mc2t5IE1vbGRvZnNreSBNb2xkb2Zz
a3kgTW9yZ2VudGhhbGVyIE1vcmluIE5pY2Fzc2lvIE9zb3JpbyBQZXJlei1QYXJlamEgUGlnZW9u
IFBpbGNoZXIgUmVjaHRzY2hhZmZlbiBSaXp6aSBSb2l6ZW5ibGF0dCBTYW5jaGV6IFNtaXRoIFNw
aXR6ZXIgU3RlcGFuc2tpIFN0dWlmYmVyZ2VuIFRoZWFkb20gVml0aWVsbG8gV29sZmUgV29sZmU8
L2F1dGhvcj48L3NlY29uZGFyeS1hdXRob3JzPjwvY29udHJpYnV0b3JzPjxhdXRoLWFkZHJlc3M+
U2FuY2hleiwgQW5hIEkuOiBGYWN1bHRhZCBkZSBQc2ljb2xvZ2lhLCBVbml2ZXJzaWRhZCBkZSBH
cmFuYWRhLCBDYW1wdXMgVW5pdmVyc2l0YXJpbyBkZSBsYSBDYXJ0dWphLCBHcmFuYWRhLCBTcGFp
biwgMTgwNzEsIGFpc2FiZWxAdWdyLmVzOyBTYW5jaGV6LCBBbmEgSS46IGFpc2FiZWxAdWdyLmVz
PC9hdXRoLWFkZHJlc3M+PHRpdGxlcz48dGl0bGU+RWZmZWN0cyBvZiBjb2duaXRpdmUtYmVoYXZp
b3JhbCB0aGVyYXB5IGZvciBpbnNvbW5pYSBvbiBwb2xpc29tbm9ncmFwaGljIHBhcmFtZXRlcnMg
aW4gZmlicm9teWFsZ2lhIHBhdGllbnRzPC90aXRsZT48c2Vjb25kYXJ5LXRpdGxlPkludCBKIENs
aW4gSGVhbHRoIFBzeWNob2w8L3NlY29uZGFyeS10aXRsZT48L3RpdGxlcz48cGVyaW9kaWNhbD48
ZnVsbC10aXRsZT5JbnQgSiBDbGluIEhlYWx0aCBQc3ljaG9sPC9mdWxsLXRpdGxlPjwvcGVyaW9k
aWNhbD48cGFnZXM+MzktNTM8L3BhZ2VzPjx2b2x1bWU+MTI8L3ZvbHVtZT48bnVtYmVyPjE8L251
bWJlcj48a2V5d29yZHM+PGtleXdvcmQ+KkNvZ25pdGl2ZSBCZWhhdmlvciBUaGVyYXB5PC9rZXl3
b3JkPjxrZXl3b3JkPipGaWJyb215YWxnaWE8L2tleXdvcmQ+PGtleXdvcmQ+Kkluc29tbmlhPC9r
ZXl3b3JkPjxrZXl3b3JkPipQb2x5c29tbm9ncmFwaHk8L2tleXdvcmQ+PGtleXdvcmQ+U2xlZXA8
L2tleXdvcmQ+PC9rZXl3b3Jkcz48ZGF0ZXM+PHllYXI+MjAxMjwveWVhcj48L2RhdGVzPjxwdWIt
bG9jYXRpb24+U3BhaW48L3B1Yi1sb2NhdGlvbj48cHVibGlzaGVyPkFFUEMvQUJBIENvbG9tYmlh
OyBTcGFpbjwvcHVibGlzaGVyPjxpc2JuPjE2OTctMjYwMDwvaXNibj48d29yay10eXBlPlBoeXNp
Y2FsICZhbXA7IFNvbWF0b2Zvcm0gJmFtcDsgUHN5Y2hvZ2VuaWMgRGlzb3JkZXJzIDMyOTA8L3dv
cmstdHlwZT48dXJscz48cmVsYXRlZC11cmxzPjx1cmw+aHR0cDovL292aWRzcC5vdmlkLmNvbS9v
dmlkd2ViLmNnaT9UPUpTJmFtcDtQQUdFPXJlZmVyZW5jZSZhbXA7RD1wc3ljOSZhbXA7TkVXUz1O
JmFtcDtBTj0yMDExLTI5OTAwLTAwMzwvdXJsPjwvcmVsYXRlZC11cmxzPjwvdXJscz48Y3VzdG9t
MT5EYXRhYmFzZTogUHN5Y0lORk8gJmx0OzE4MDYgdG8gTWFyY2ggV2VlayAzIDIwMTkmZ3Q7IFNl
YXJjaCBTdHJhdGVneTo8L2N1c3RvbTE+PC9yZWNvcmQ+PC9DaXRlPjwvRW5kTm90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U2FuY2hlejwvQXV0aG9yPjxZ
ZWFyPjIwMTI8L1llYXI+PFJlY051bT4yMzYxPC9SZWNOdW0+PERpc3BsYXlUZXh0Pls0Nl08L0Rp
c3BsYXlUZXh0PjxyZWNvcmQ+PHJlYy1udW1iZXI+MjM2MTwvcmVjLW51bWJlcj48Zm9yZWlnbi1r
ZXlzPjxrZXkgYXBwPSJFTiIgZGItaWQ9InQyMHd2d2VkNnRzOWY0ZTBheHFwOTAwYzlmNWFhdzIy
c3B6OSIgdGltZXN0YW1wPSIxNTU0NzE4NzI1Ij4yMzYxPC9rZXk+PC9mb3JlaWduLWtleXM+PHJl
Zi10eXBlIG5hbWU9IkpvdXJuYWwgQXJ0aWNsZSI+MTc8L3JlZi10eXBlPjxjb250cmlidXRvcnM+
PGF1dGhvcnM+PGF1dGhvcj5TYW5jaGV6LCBBbmEgSS47IERpYXotUGllZHJhLCBDYXJvbGluYTsg
TWlybywgRWxlbmE7IE1hcnRpbmV6LCBNYXJpYSBQaWxhcjsgR2FsdmV6LCBSYWZhZWw7IEJ1ZWxh
LUNhc2FsLCBHdWFsYmVydG88L2F1dGhvcj48L2F1dGhvcnM+PHNlY29uZGFyeS1hdXRob3JzPjxh
dXRob3I+QmVsdCwgQmVzdGVpcm8gQnJhZGxleSBCcm9kZXJpY2sgQnJ5bWFuIEJ1ZWxhLUNhc2Fs
IEJ1cmNraGFyZHQgQ2FydmlsbGUgRGF1dmlsbGllcnMgRGF2aWVzIEVkaW5nZXIgR29ybXNlbiBH
dXIgSGFtaWx0b24gSGF1c2VyIEp1bmdxdWlzdCBMaW5lYmVyZ2VyIExsZWRvLUJveWVyIE1pcm8g
TWlybyBNaXJvIE1pcm8gTWlybyBNb2xkb2Zza3kgTW9sZG9mc2t5IE1vbGRvZnNreSBNb2xkb2Zz
a3kgTW9yZ2VudGhhbGVyIE1vcmluIE5pY2Fzc2lvIE9zb3JpbyBQZXJlei1QYXJlamEgUGlnZW9u
IFBpbGNoZXIgUmVjaHRzY2hhZmZlbiBSaXp6aSBSb2l6ZW5ibGF0dCBTYW5jaGV6IFNtaXRoIFNw
aXR6ZXIgU3RlcGFuc2tpIFN0dWlmYmVyZ2VuIFRoZWFkb20gVml0aWVsbG8gV29sZmUgV29sZmU8
L2F1dGhvcj48L3NlY29uZGFyeS1hdXRob3JzPjwvY29udHJpYnV0b3JzPjxhdXRoLWFkZHJlc3M+
U2FuY2hleiwgQW5hIEkuOiBGYWN1bHRhZCBkZSBQc2ljb2xvZ2lhLCBVbml2ZXJzaWRhZCBkZSBH
cmFuYWRhLCBDYW1wdXMgVW5pdmVyc2l0YXJpbyBkZSBsYSBDYXJ0dWphLCBHcmFuYWRhLCBTcGFp
biwgMTgwNzEsIGFpc2FiZWxAdWdyLmVzOyBTYW5jaGV6LCBBbmEgSS46IGFpc2FiZWxAdWdyLmVz
PC9hdXRoLWFkZHJlc3M+PHRpdGxlcz48dGl0bGU+RWZmZWN0cyBvZiBjb2duaXRpdmUtYmVoYXZp
b3JhbCB0aGVyYXB5IGZvciBpbnNvbW5pYSBvbiBwb2xpc29tbm9ncmFwaGljIHBhcmFtZXRlcnMg
aW4gZmlicm9teWFsZ2lhIHBhdGllbnRzPC90aXRsZT48c2Vjb25kYXJ5LXRpdGxlPkludCBKIENs
aW4gSGVhbHRoIFBzeWNob2w8L3NlY29uZGFyeS10aXRsZT48L3RpdGxlcz48cGVyaW9kaWNhbD48
ZnVsbC10aXRsZT5JbnQgSiBDbGluIEhlYWx0aCBQc3ljaG9sPC9mdWxsLXRpdGxlPjwvcGVyaW9k
aWNhbD48cGFnZXM+MzktNTM8L3BhZ2VzPjx2b2x1bWU+MTI8L3ZvbHVtZT48bnVtYmVyPjE8L251
bWJlcj48a2V5d29yZHM+PGtleXdvcmQ+KkNvZ25pdGl2ZSBCZWhhdmlvciBUaGVyYXB5PC9rZXl3
b3JkPjxrZXl3b3JkPipGaWJyb215YWxnaWE8L2tleXdvcmQ+PGtleXdvcmQ+Kkluc29tbmlhPC9r
ZXl3b3JkPjxrZXl3b3JkPipQb2x5c29tbm9ncmFwaHk8L2tleXdvcmQ+PGtleXdvcmQ+U2xlZXA8
L2tleXdvcmQ+PC9rZXl3b3Jkcz48ZGF0ZXM+PHllYXI+MjAxMjwveWVhcj48L2RhdGVzPjxwdWIt
bG9jYXRpb24+U3BhaW48L3B1Yi1sb2NhdGlvbj48cHVibGlzaGVyPkFFUEMvQUJBIENvbG9tYmlh
OyBTcGFpbjwvcHVibGlzaGVyPjxpc2JuPjE2OTctMjYwMDwvaXNibj48d29yay10eXBlPlBoeXNp
Y2FsICZhbXA7IFNvbWF0b2Zvcm0gJmFtcDsgUHN5Y2hvZ2VuaWMgRGlzb3JkZXJzIDMyOTA8L3dv
cmstdHlwZT48dXJscz48cmVsYXRlZC11cmxzPjx1cmw+aHR0cDovL292aWRzcC5vdmlkLmNvbS9v
dmlkd2ViLmNnaT9UPUpTJmFtcDtQQUdFPXJlZmVyZW5jZSZhbXA7RD1wc3ljOSZhbXA7TkVXUz1O
JmFtcDtBTj0yMDExLTI5OTAwLTAwMzwvdXJsPjwvcmVsYXRlZC11cmxzPjwvdXJscz48Y3VzdG9t
MT5EYXRhYmFzZTogUHN5Y0lORk8gJmx0OzE4MDYgdG8gTWFyY2ggV2VlayAzIDIwMTkmZ3Q7IFNl
YXJjaCBTdHJhdGVneTo8L2N1c3RvbTE+PC9yZWNvcmQ+PC9DaXRlPjwvRW5k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46]</w:t>
            </w:r>
            <w:r w:rsidRPr="004D30E9">
              <w:rPr>
                <w:rFonts w:cs="Arial"/>
                <w:sz w:val="20"/>
                <w:szCs w:val="20"/>
              </w:rPr>
              <w:fldChar w:fldCharType="end"/>
            </w:r>
          </w:p>
        </w:tc>
        <w:tc>
          <w:tcPr>
            <w:tcW w:w="1559" w:type="dxa"/>
            <w:noWrap/>
            <w:hideMark/>
          </w:tcPr>
          <w:p w14:paraId="45B40153"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559" w:type="dxa"/>
            <w:noWrap/>
            <w:hideMark/>
          </w:tcPr>
          <w:p w14:paraId="25A3B874"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14E7FD48"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22EC5D0B"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60BA3713" w14:textId="77777777" w:rsidR="002B5BE9" w:rsidRPr="0077436C" w:rsidRDefault="002B5BE9" w:rsidP="00E17984">
            <w:pPr>
              <w:spacing w:before="0" w:line="240" w:lineRule="auto"/>
              <w:rPr>
                <w:rFonts w:cs="Arial"/>
                <w:sz w:val="20"/>
                <w:szCs w:val="20"/>
              </w:rPr>
            </w:pPr>
            <w:r w:rsidRPr="0077436C">
              <w:rPr>
                <w:rFonts w:cs="Arial"/>
                <w:sz w:val="20"/>
                <w:szCs w:val="20"/>
              </w:rPr>
              <w:t>Unclear but no loss to follow up reported</w:t>
            </w:r>
          </w:p>
        </w:tc>
        <w:tc>
          <w:tcPr>
            <w:tcW w:w="1701" w:type="dxa"/>
            <w:noWrap/>
            <w:hideMark/>
          </w:tcPr>
          <w:p w14:paraId="62DFCA10"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w:t>
            </w:r>
          </w:p>
        </w:tc>
        <w:tc>
          <w:tcPr>
            <w:tcW w:w="1275" w:type="dxa"/>
            <w:noWrap/>
            <w:hideMark/>
          </w:tcPr>
          <w:p w14:paraId="3E57B2CF" w14:textId="391737D8" w:rsidR="002B5BE9" w:rsidRPr="0077436C" w:rsidRDefault="00F248D8" w:rsidP="00E17984">
            <w:pPr>
              <w:spacing w:before="0" w:line="240" w:lineRule="auto"/>
              <w:rPr>
                <w:rFonts w:cs="Arial"/>
                <w:sz w:val="20"/>
                <w:szCs w:val="20"/>
              </w:rPr>
            </w:pPr>
            <w:r>
              <w:rPr>
                <w:rFonts w:cs="Arial"/>
                <w:sz w:val="20"/>
                <w:szCs w:val="20"/>
              </w:rPr>
              <w:t>No</w:t>
            </w:r>
          </w:p>
        </w:tc>
        <w:tc>
          <w:tcPr>
            <w:tcW w:w="1785" w:type="dxa"/>
            <w:noWrap/>
            <w:hideMark/>
          </w:tcPr>
          <w:p w14:paraId="457397B9"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23232AB0" w14:textId="77777777" w:rsidTr="00E17984">
        <w:trPr>
          <w:trHeight w:val="300"/>
        </w:trPr>
        <w:tc>
          <w:tcPr>
            <w:tcW w:w="1413" w:type="dxa"/>
            <w:noWrap/>
            <w:hideMark/>
          </w:tcPr>
          <w:p w14:paraId="08169A4D"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Smith </w:t>
            </w:r>
            <w:r>
              <w:rPr>
                <w:rFonts w:cs="Arial"/>
                <w:sz w:val="20"/>
                <w:szCs w:val="20"/>
              </w:rPr>
              <w:t xml:space="preserve">et al. </w:t>
            </w:r>
            <w:r w:rsidRPr="0077436C">
              <w:rPr>
                <w:rFonts w:cs="Arial"/>
                <w:sz w:val="20"/>
                <w:szCs w:val="20"/>
              </w:rPr>
              <w:t>2015</w:t>
            </w:r>
            <w:r w:rsidRPr="004D30E9">
              <w:rPr>
                <w:rFonts w:cs="Arial"/>
                <w:sz w:val="20"/>
                <w:szCs w:val="20"/>
              </w:rPr>
              <w:fldChar w:fldCharType="begin">
                <w:fldData xml:space="preserve">PEVuZE5vdGU+PENpdGUgRXhjbHVkZVllYXI9IjEiPjxBdXRob3I+U21pdGg8L0F1dGhvcj48WWVh
cj4yMDE1PC9ZZWFyPjxSZWNOdW0+MjM3ODwvUmVjTnVtPjxEaXNwbGF5VGV4dD5bMzhdPC9EaXNw
bGF5VGV4dD48cmVjb3JkPjxyZWMtbnVtYmVyPjIzNzg8L3JlYy1udW1iZXI+PGZvcmVpZ24ta2V5
cz48a2V5IGFwcD0iRU4iIGRiLWlkPSJ0MjB3dndlZDZ0czlmNGUwYXhxcDkwMGM5ZjVhYXcyMnNw
ejkiIHRpbWVzdGFtcD0iMTU1NDcxODcyNSI+MjM3ODwva2V5PjwvZm9yZWlnbi1rZXlzPjxyZWYt
dHlwZSBuYW1lPSJKb3VybmFsIEFydGljbGUiPjE3PC9yZWYtdHlwZT48Y29udHJpYnV0b3JzPjxh
dXRob3JzPjxhdXRob3I+U21pdGgsIE0uIFQuOyBGaW5hbiwgUC4gSC47IEJ1ZW5hdmVyLCBMLiBG
LjsgUm9iaW5zb24sIE0uOyBIYXF1ZSwgVS47IFF1YWluLCBBLjsgTWNJbnJ1ZSwgRS47IEhhbiwg
RC47IExlb3V0c2FraXMsIEouOyBIYXl0aG9ybnRod2FpdGUsIEouIEEuPC9hdXRob3I+PC9hdXRo
b3JzPjwvY29udHJpYnV0b3JzPjx0aXRsZXM+PHRpdGxlPkNvZ25pdGl2ZS1iZWhhdmlvcmFsIHRo
ZXJhcHkgZm9yIGluc29tbmlhIGluIGtuZWUgb3N0ZW9hcnRocml0aXM6IGEgcmFuZG9taXplZCwg
ZG91YmxlLWJsaW5kLCBhY3RpdmUgcGxhY2Viby1jb250cm9sbGVkIGNsaW5pY2FsIHRyaWFsPC90
aXRsZT48c2Vjb25kYXJ5LXRpdGxlPkFydGhyaXRpcyBSaGV1bTwvc2Vjb25kYXJ5LXRpdGxlPjwv
dGl0bGVzPjxwZXJpb2RpY2FsPjxmdWxsLXRpdGxlPkFydGhyaXRpcyBSaGV1bTwvZnVsbC10aXRs
ZT48L3BlcmlvZGljYWw+PHBhZ2VzPjEyMjHigJAxMjMzPC9wYWdlcz48dm9sdW1lPjY3PC92b2x1
bWU+PG51bWJlcj41PC9udW1iZXI+PGtleXdvcmRzPjxrZXl3b3JkPiphbmFsZ2VzaWE8L2tleXdv
cmQ+PGtleXdvcmQ+KmNvZ25pdGl2ZSB0aGVyYXB5PC9rZXl3b3JkPjxrZXl3b3JkPiprbmVlIG9z
dGVvYXJ0aHJpdGlzL2R0IFtEcnVnIFRoZXJhcHldPC9rZXl3b3JkPjxrZXl3b3JkPiprbmVlIHBh
aW48L2tleXdvcmQ+PGtleXdvcmQ+KnByaW1hcnkgaW5zb21uaWEvZG0gW0Rpc2Vhc2UgTWFuYWdl
bWVudF08L2tleXdvcmQ+PGtleXdvcmQ+KnByaW1hcnkgaW5zb21uaWEvdGggW1RoZXJhcHldPC9r
ZXl3b3JkPjxrZXl3b3JkPipzbGVlcDwva2V5d29yZD48a2V5d29yZD5BZHVsdDwva2V5d29yZD48
a2V5d29yZD5BZ2VkPC9rZXl3b3JkPjxrZXl3b3JkPkFydGhyYWxnaWEgWypjb21wbGljYXRpb25z
XTwva2V5d29yZD48a2V5d29yZD5BcnRpY2xlPC9rZXl3b3JkPjxrZXl3b3JkPkNvZ25pdGl2ZSBC
ZWhhdmlvcmFsIFRoZXJhcHkgWyptZXRob2RzXTwva2V5d29yZD48a2V5d29yZD5Db250cm9sbGVk
IHN0dWR5PC9rZXl3b3JkPjxrZXl3b3JkPkRvdWJsZSBibGluZCBwcm9jZWR1cmU8L2tleXdvcmQ+
PGtleXdvcmQ+RG91Ymxl4oCQQmxpbmQgTWV0aG9kPC9rZXl3b3JkPjxrZXl3b3JkPkZlbWFsZTwv
a2V5d29yZD48a2V5d29yZD5Gb2xsb3cgdXA8L2tleXdvcmQ+PGtleXdvcmQ+SHVtYW48L2tleXdv
cmQ+PGtleXdvcmQ+SHVtYW5zPC9rZXl3b3JkPjxrZXl3b3JkPkluZmVjdGlvbi9jbyBbQ29tcGxp
Y2F0aW9uXTwva2V5d29yZD48a2V5d29yZD5JbnRlbnRpb24gdG8gdHJlYXQgYW5hbHlzaXM8L2tl
eXdvcmQ+PGtleXdvcmQ+TWFqb3IgY2xpbmljYWwgc3R1ZHk8L2tleXdvcmQ+PGtleXdvcmQ+TWFs
ZTwva2V5d29yZD48a2V5d29yZD5NaWRkbGUgQWdlZDwva2V5d29yZD48a2V5d29yZD5NdXNjdWxv
c2tlbGV0YWwgZGlzZWFzZS9jbyBbQ29tcGxpY2F0aW9uXTwva2V5d29yZD48a2V5d29yZD5Ob25z
dGVyb2lkIGFudGlpbmZsYW1tYXRvcnkgYWdlbnQvZHQgW0RydWcgVGhlcmFweV08L2tleXdvcmQ+
PGtleXdvcmQ+T3N0ZW9hcnRocml0aXMsIEtuZWUgWypjb21wbGljYXRpb25zXTwva2V5d29yZD48
a2V5d29yZD5QYWluIFRocmVzaG9sZDwva2V5d29yZD48a2V5d29yZD5QYWluIGludGVuc2l0eTwv
a2V5d29yZD48a2V5d29yZD5QYWluIHNldmVyaXR5PC9rZXl3b3JkPjxrZXl3b3JkPlBsYWNlYm88
L2tleXdvcmQ+PGtleXdvcmQ+UG9seXNvbW5vZ3JhcGh5PC9rZXl3b3JkPjxrZXl3b3JkPlByaW9y
aXR5IGpvdXJuYWw8L2tleXdvcmQ+PGtleXdvcmQ+UXVhbGl0eSBvZiBsaWZlPC9rZXl3b3JkPjxr
ZXl3b3JkPlJhbmRvbWl6ZWQgY29udHJvbGxlZCB0cmlhbDwva2V5d29yZD48a2V5d29yZD5SYXNo
L2NvIFtDb21wbGljYXRpb25dPC9rZXl3b3JkPjxrZXl3b3JkPlNsZWVwIEluaXRpYXRpb24gYW5k
IE1haW50ZW5hbmNlIERpc29yZGVycyBbY29tcGxpY2F0aW9ucywgKnRoZXJhcHldPC9rZXl3b3Jk
PjxrZXl3b3JkPlRlbXBvcmFsIHN1bW1hdGlvbjwva2V5d29yZD48a2V5d29yZD5UcmVhdG1lbnQg
T3V0Y29tZTwva2V5d29yZD48a2V5d29yZD5XZXN0ZXJuIE9udGFyaW8gYW5kIE1jTWFzdGVyIFVu
aXZlcnNpdGllcyBPc3Rlb2FydGhyaXRpcyBJbmRleDwva2V5d29yZD48L2tleXdvcmRzPjxkYXRl
cz48eWVhcj4yMDE1PC95ZWFyPjwvZGF0ZXM+PGFjY2Vzc2lvbi1udW0+Q04tMDEwNzU2MTA8L2Fj
Y2Vzc2lvbi1udW0+PHdvcmstdHlwZT5Kb3VybmFsIEFydGljbGU7IFJhbmRvbWl6ZWQgQ29udHJv
bGxlZCBUcmlhbDsgUmVzZWFyY2ggU3VwcG9ydCwgTi5JLkguLCBFeHRyYW11cmFsPC93b3JrLXR5
cGU+PHVybHM+PHJlbGF0ZWQtdXJscz48dXJsPjxzdHlsZSBmYWNlPSJ1bmRlcmxpbmUiIGZvbnQ9
ImRlZmF1bHQiIHNpemU9IjEwMCUiPmh0dHBzOi8vd3d3LmNvY2hyYW5lbGlicmFyeS5jb20vY2Vu
dHJhbC9kb2kvMTAuMTAwMi9jZW50cmFsL0NOLTAxMDc1NjEwL2Z1bGw8L3N0eWxlPjwvdXJsPjwv
cmVsYXRlZC11cmxzPjwvdXJscz48Y3VzdG9tMz5QVUJNRUQgMjU2MjMzNDMsRU1CQVNFIDYwNDA5
NjYyODwvY3VzdG9tMz48ZWxlY3Ryb25pYy1yZXNvdXJjZS1udW0+MTAuMTAwMi9hcnQuMzkwNDg8
L2VsZWN0cm9uaWMtcmVzb3VyY2UtbnVtPjxyZXNlYXJjaC1ub3Rlcz5MaW5rIHRvIHJlY29yZCA0
MzM0IChOQ1QgcmVjb3JkKTwvcmVzZWFyY2gtbm90ZXM+PC9yZWNvcmQ+PC9DaXRlPjwvRW5kTm90
ZT5=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U21pdGg8L0F1dGhvcj48WWVh
cj4yMDE1PC9ZZWFyPjxSZWNOdW0+MjM3ODwvUmVjTnVtPjxEaXNwbGF5VGV4dD5bMzhdPC9EaXNw
bGF5VGV4dD48cmVjb3JkPjxyZWMtbnVtYmVyPjIzNzg8L3JlYy1udW1iZXI+PGZvcmVpZ24ta2V5
cz48a2V5IGFwcD0iRU4iIGRiLWlkPSJ0MjB3dndlZDZ0czlmNGUwYXhxcDkwMGM5ZjVhYXcyMnNw
ejkiIHRpbWVzdGFtcD0iMTU1NDcxODcyNSI+MjM3ODwva2V5PjwvZm9yZWlnbi1rZXlzPjxyZWYt
dHlwZSBuYW1lPSJKb3VybmFsIEFydGljbGUiPjE3PC9yZWYtdHlwZT48Y29udHJpYnV0b3JzPjxh
dXRob3JzPjxhdXRob3I+U21pdGgsIE0uIFQuOyBGaW5hbiwgUC4gSC47IEJ1ZW5hdmVyLCBMLiBG
LjsgUm9iaW5zb24sIE0uOyBIYXF1ZSwgVS47IFF1YWluLCBBLjsgTWNJbnJ1ZSwgRS47IEhhbiwg
RC47IExlb3V0c2FraXMsIEouOyBIYXl0aG9ybnRod2FpdGUsIEouIEEuPC9hdXRob3I+PC9hdXRo
b3JzPjwvY29udHJpYnV0b3JzPjx0aXRsZXM+PHRpdGxlPkNvZ25pdGl2ZS1iZWhhdmlvcmFsIHRo
ZXJhcHkgZm9yIGluc29tbmlhIGluIGtuZWUgb3N0ZW9hcnRocml0aXM6IGEgcmFuZG9taXplZCwg
ZG91YmxlLWJsaW5kLCBhY3RpdmUgcGxhY2Viby1jb250cm9sbGVkIGNsaW5pY2FsIHRyaWFsPC90
aXRsZT48c2Vjb25kYXJ5LXRpdGxlPkFydGhyaXRpcyBSaGV1bTwvc2Vjb25kYXJ5LXRpdGxlPjwv
dGl0bGVzPjxwZXJpb2RpY2FsPjxmdWxsLXRpdGxlPkFydGhyaXRpcyBSaGV1bTwvZnVsbC10aXRs
ZT48L3BlcmlvZGljYWw+PHBhZ2VzPjEyMjHigJAxMjMzPC9wYWdlcz48dm9sdW1lPjY3PC92b2x1
bWU+PG51bWJlcj41PC9udW1iZXI+PGtleXdvcmRzPjxrZXl3b3JkPiphbmFsZ2VzaWE8L2tleXdv
cmQ+PGtleXdvcmQ+KmNvZ25pdGl2ZSB0aGVyYXB5PC9rZXl3b3JkPjxrZXl3b3JkPiprbmVlIG9z
dGVvYXJ0aHJpdGlzL2R0IFtEcnVnIFRoZXJhcHldPC9rZXl3b3JkPjxrZXl3b3JkPiprbmVlIHBh
aW48L2tleXdvcmQ+PGtleXdvcmQ+KnByaW1hcnkgaW5zb21uaWEvZG0gW0Rpc2Vhc2UgTWFuYWdl
bWVudF08L2tleXdvcmQ+PGtleXdvcmQ+KnByaW1hcnkgaW5zb21uaWEvdGggW1RoZXJhcHldPC9r
ZXl3b3JkPjxrZXl3b3JkPipzbGVlcDwva2V5d29yZD48a2V5d29yZD5BZHVsdDwva2V5d29yZD48
a2V5d29yZD5BZ2VkPC9rZXl3b3JkPjxrZXl3b3JkPkFydGhyYWxnaWEgWypjb21wbGljYXRpb25z
XTwva2V5d29yZD48a2V5d29yZD5BcnRpY2xlPC9rZXl3b3JkPjxrZXl3b3JkPkNvZ25pdGl2ZSBC
ZWhhdmlvcmFsIFRoZXJhcHkgWyptZXRob2RzXTwva2V5d29yZD48a2V5d29yZD5Db250cm9sbGVk
IHN0dWR5PC9rZXl3b3JkPjxrZXl3b3JkPkRvdWJsZSBibGluZCBwcm9jZWR1cmU8L2tleXdvcmQ+
PGtleXdvcmQ+RG91Ymxl4oCQQmxpbmQgTWV0aG9kPC9rZXl3b3JkPjxrZXl3b3JkPkZlbWFsZTwv
a2V5d29yZD48a2V5d29yZD5Gb2xsb3cgdXA8L2tleXdvcmQ+PGtleXdvcmQ+SHVtYW48L2tleXdv
cmQ+PGtleXdvcmQ+SHVtYW5zPC9rZXl3b3JkPjxrZXl3b3JkPkluZmVjdGlvbi9jbyBbQ29tcGxp
Y2F0aW9uXTwva2V5d29yZD48a2V5d29yZD5JbnRlbnRpb24gdG8gdHJlYXQgYW5hbHlzaXM8L2tl
eXdvcmQ+PGtleXdvcmQ+TWFqb3IgY2xpbmljYWwgc3R1ZHk8L2tleXdvcmQ+PGtleXdvcmQ+TWFs
ZTwva2V5d29yZD48a2V5d29yZD5NaWRkbGUgQWdlZDwva2V5d29yZD48a2V5d29yZD5NdXNjdWxv
c2tlbGV0YWwgZGlzZWFzZS9jbyBbQ29tcGxpY2F0aW9uXTwva2V5d29yZD48a2V5d29yZD5Ob25z
dGVyb2lkIGFudGlpbmZsYW1tYXRvcnkgYWdlbnQvZHQgW0RydWcgVGhlcmFweV08L2tleXdvcmQ+
PGtleXdvcmQ+T3N0ZW9hcnRocml0aXMsIEtuZWUgWypjb21wbGljYXRpb25zXTwva2V5d29yZD48
a2V5d29yZD5QYWluIFRocmVzaG9sZDwva2V5d29yZD48a2V5d29yZD5QYWluIGludGVuc2l0eTwv
a2V5d29yZD48a2V5d29yZD5QYWluIHNldmVyaXR5PC9rZXl3b3JkPjxrZXl3b3JkPlBsYWNlYm88
L2tleXdvcmQ+PGtleXdvcmQ+UG9seXNvbW5vZ3JhcGh5PC9rZXl3b3JkPjxrZXl3b3JkPlByaW9y
aXR5IGpvdXJuYWw8L2tleXdvcmQ+PGtleXdvcmQ+UXVhbGl0eSBvZiBsaWZlPC9rZXl3b3JkPjxr
ZXl3b3JkPlJhbmRvbWl6ZWQgY29udHJvbGxlZCB0cmlhbDwva2V5d29yZD48a2V5d29yZD5SYXNo
L2NvIFtDb21wbGljYXRpb25dPC9rZXl3b3JkPjxrZXl3b3JkPlNsZWVwIEluaXRpYXRpb24gYW5k
IE1haW50ZW5hbmNlIERpc29yZGVycyBbY29tcGxpY2F0aW9ucywgKnRoZXJhcHldPC9rZXl3b3Jk
PjxrZXl3b3JkPlRlbXBvcmFsIHN1bW1hdGlvbjwva2V5d29yZD48a2V5d29yZD5UcmVhdG1lbnQg
T3V0Y29tZTwva2V5d29yZD48a2V5d29yZD5XZXN0ZXJuIE9udGFyaW8gYW5kIE1jTWFzdGVyIFVu
aXZlcnNpdGllcyBPc3Rlb2FydGhyaXRpcyBJbmRleDwva2V5d29yZD48L2tleXdvcmRzPjxkYXRl
cz48eWVhcj4yMDE1PC95ZWFyPjwvZGF0ZXM+PGFjY2Vzc2lvbi1udW0+Q04tMDEwNzU2MTA8L2Fj
Y2Vzc2lvbi1udW0+PHdvcmstdHlwZT5Kb3VybmFsIEFydGljbGU7IFJhbmRvbWl6ZWQgQ29udHJv
bGxlZCBUcmlhbDsgUmVzZWFyY2ggU3VwcG9ydCwgTi5JLkguLCBFeHRyYW11cmFsPC93b3JrLXR5
cGU+PHVybHM+PHJlbGF0ZWQtdXJscz48dXJsPjxzdHlsZSBmYWNlPSJ1bmRlcmxpbmUiIGZvbnQ9
ImRlZmF1bHQiIHNpemU9IjEwMCUiPmh0dHBzOi8vd3d3LmNvY2hyYW5lbGlicmFyeS5jb20vY2Vu
dHJhbC9kb2kvMTAuMTAwMi9jZW50cmFsL0NOLTAxMDc1NjEwL2Z1bGw8L3N0eWxlPjwvdXJsPjwv
cmVsYXRlZC11cmxzPjwvdXJscz48Y3VzdG9tMz5QVUJNRUQgMjU2MjMzNDMsRU1CQVNFIDYwNDA5
NjYyODwvY3VzdG9tMz48ZWxlY3Ryb25pYy1yZXNvdXJjZS1udW0+MTAuMTAwMi9hcnQuMzkwNDg8
L2VsZWN0cm9uaWMtcmVzb3VyY2UtbnVtPjxyZXNlYXJjaC1ub3Rlcz5MaW5rIHRvIHJlY29yZCA0
MzM0IChOQ1QgcmVjb3JkKTwvcmVzZWFyY2gtbm90ZXM+PC9yZWNvcmQ+PC9DaXRlPjwvRW5kTm90
ZT5=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38]</w:t>
            </w:r>
            <w:r w:rsidRPr="004D30E9">
              <w:rPr>
                <w:rFonts w:cs="Arial"/>
                <w:sz w:val="20"/>
                <w:szCs w:val="20"/>
              </w:rPr>
              <w:fldChar w:fldCharType="end"/>
            </w:r>
          </w:p>
        </w:tc>
        <w:tc>
          <w:tcPr>
            <w:tcW w:w="1559" w:type="dxa"/>
            <w:noWrap/>
            <w:hideMark/>
          </w:tcPr>
          <w:p w14:paraId="662A209C"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Unclear </w:t>
            </w:r>
          </w:p>
        </w:tc>
        <w:tc>
          <w:tcPr>
            <w:tcW w:w="1559" w:type="dxa"/>
            <w:noWrap/>
            <w:hideMark/>
          </w:tcPr>
          <w:p w14:paraId="7931FA0D"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0D52CED2"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2268" w:type="dxa"/>
            <w:noWrap/>
            <w:hideMark/>
          </w:tcPr>
          <w:p w14:paraId="3CD4F8C6"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843" w:type="dxa"/>
            <w:noWrap/>
            <w:hideMark/>
          </w:tcPr>
          <w:p w14:paraId="51589D65"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4F9B00E2"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087DCC1A" w14:textId="20F54D3A"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F248D8">
              <w:rPr>
                <w:rFonts w:cs="Arial"/>
                <w:sz w:val="20"/>
                <w:szCs w:val="20"/>
              </w:rPr>
              <w:t>No</w:t>
            </w:r>
          </w:p>
        </w:tc>
        <w:tc>
          <w:tcPr>
            <w:tcW w:w="1785" w:type="dxa"/>
            <w:noWrap/>
            <w:hideMark/>
          </w:tcPr>
          <w:p w14:paraId="5D0BA76F"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1D98905B" w14:textId="77777777" w:rsidTr="00E17984">
        <w:trPr>
          <w:trHeight w:val="300"/>
        </w:trPr>
        <w:tc>
          <w:tcPr>
            <w:tcW w:w="1413" w:type="dxa"/>
            <w:noWrap/>
            <w:hideMark/>
          </w:tcPr>
          <w:p w14:paraId="172961DB"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Smitherman </w:t>
            </w:r>
            <w:r>
              <w:rPr>
                <w:rFonts w:cs="Arial"/>
                <w:sz w:val="20"/>
                <w:szCs w:val="20"/>
              </w:rPr>
              <w:t xml:space="preserve">et al. </w:t>
            </w:r>
            <w:r w:rsidRPr="0077436C">
              <w:rPr>
                <w:rFonts w:cs="Arial"/>
                <w:sz w:val="20"/>
                <w:szCs w:val="20"/>
              </w:rPr>
              <w:t>2016</w:t>
            </w:r>
            <w:r w:rsidRPr="004D30E9">
              <w:rPr>
                <w:rFonts w:cs="Arial"/>
                <w:sz w:val="20"/>
                <w:szCs w:val="20"/>
              </w:rPr>
              <w:fldChar w:fldCharType="begin">
                <w:fldData xml:space="preserve">PEVuZE5vdGU+PENpdGUgRXhjbHVkZVllYXI9IjEiPjxBdXRob3I+U21pdGhlcm1hbjwvQXV0aG9y
PjxZZWFyPjIwMTY8L1llYXI+PFJlY051bT4yMzgxPC9SZWNOdW0+PERpc3BsYXlUZXh0PlszOV08
L0Rpc3BsYXlUZXh0PjxyZWNvcmQ+PHJlYy1udW1iZXI+MjM4MTwvcmVjLW51bWJlcj48Zm9yZWln
bi1rZXlzPjxrZXkgYXBwPSJFTiIgZGItaWQ9InQyMHd2d2VkNnRzOWY0ZTBheHFwOTAwYzlmNWFh
dzIyc3B6OSIgdGltZXN0YW1wPSIxNTU0NzE4NzI1Ij4yMzgxPC9rZXk+PC9mb3JlaWduLWtleXM+
PHJlZi10eXBlIG5hbWU9IkpvdXJuYWwgQXJ0aWNsZSI+MTc8L3JlZi10eXBlPjxjb250cmlidXRv
cnM+PGF1dGhvcnM+PGF1dGhvcj5TbWl0aGVybWFuLCBUb2RkIEEuOyBXYWx0ZXJzLCBBLiBCcm9v
a2U7IERhdmlzLCBSYWNoZWwgRS47IEFtYnJvc2UsIENhcnJpZSBFLjsgUm9sYW5kLCBNYWxjb2xt
OyBIb3VsZSwgVGltb3RoeSBULjsgUmFpbnMsIEplYW5ldHRhIEMuPC9hdXRob3I+PC9hdXRob3Jz
PjxzZWNvbmRhcnktYXV0aG9ycz48YXV0aG9yPkFuZHJldywgQmlnYWwgQnVyY2ggQnVzZSBCdXlz
c2UgQ2FsaG91biBDYWxob3VuIERldmlsbHkgRG9kaWNrIEVkaW5nZXIgRWRpbmdlciBFZGluZ2Vy
IEV2ZXJzIEZpcnN0IEd1aWRldHRpIEhhbWVsc2t5IE9sZXNlbiBIb2xsYW5kIEh1Zm5hZ2wgSmFj
b2JzIEpldHRlIEpvaG5zIEpvaG5zb24gSnVuZ3F1aXN0IEtlbG1hbiBLZWxtYW4gS29zaW5za2kg
S3JvZW5rZSBMYW50ZXJpLU1pbmV0IE1haXplbHMgTWF0aGV3IE1vcmdhbnRoYWxlciBNb3JnZW50
aGFsZXIgTW9yaW4gTW9yaW4gT25nIFBlbnppZW4gUGVyb3V0a2EgUmFpbnMgUmFpbnMgU2FuY2lz
aSBTYXVuZGVycyBTYXVybyBTY2h1dHRlLVJvZGluIFNlYW1hbiBTaWxiZXJzdGVpbiBTbWl0aCBT
bWl0aGVybWFuIFNwaWVyaW5ncyBTcGl0emVyIFN0ZXdhcnQgVHVybmVyIFZnb250emFzIFZvcyBX
YWx0ZXJzIFlhbmcgWndhcnQ8L2F1dGhvcj48L3NlY29uZGFyeS1hdXRob3JzPjwvY29udHJpYnV0
b3JzPjxhdXRoLWFkZHJlc3M+U21pdGhlcm1hbiwgVG9kZCBBLjogRGVwYXJ0bWVudCBvZiBQc3lj
aG9sb2d5LCBVbml2ZXJzaXR5IG9mIE1pc3Npc3NpcHBpLCAyMDcgUGVhYm9keSwgT3hmb3JkLCBN
UywgVVMsIDM4Njc3LCB0YXNtaXRoZUBvbGVtaXNzLmVkdTsgU21pdGhlcm1hbiwgVG9kZCBBLjog
dGFzbWl0aGVAb2xlbWlzcy5lZHU8L2F1dGgtYWRkcmVzcz48dGl0bGVzPjx0aXRsZT5SYW5kb21p
emVkIGNvbnRyb2xsZWQgcGlsb3QgdHJpYWwgb2YgYmVoYXZpb3JhbCBpbnNvbW5pYSB0cmVhdG1l
bnQgZm9yIGNocm9uaWMgbWlncmFpbmUgd2l0aCBjb21vcmJpZCBpbnNvbW5pYTwvdGl0bGU+PHNl
Y29uZGFyeS10aXRsZT5IZWFkYWNoZTwvc2Vjb25kYXJ5LXRpdGxlPjwvdGl0bGVzPjxwZXJpb2Rp
Y2FsPjxmdWxsLXRpdGxlPkhlYWRhY2hlPC9mdWxsLXRpdGxlPjwvcGVyaW9kaWNhbD48cGFnZXM+
Mjc2LTI5MTwvcGFnZXM+PHZvbHVtZT41Njwvdm9sdW1lPjxudW1iZXI+MjwvbnVtYmVyPjxrZXl3
b3Jkcz48a2V5d29yZD4qQ29nbml0aXZlIEJlaGF2aW9yIFRoZXJhcHk8L2tleXdvcmQ+PGtleXdv
cmQ+KkNvbW9yYmlkaXR5PC9rZXl3b3JkPjxrZXl3b3JkPipIZWFsdGggQ2FyZSBQc3ljaG9sb2d5
PC9rZXl3b3JkPjxrZXl3b3JkPipJbnNvbW5pYTwva2V5d29yZD48a2V5d29yZD4qTWlncmFpbmUg
SGVhZGFjaGU8L2tleXdvcmQ+PGtleXdvcmQ+U2xlZXA8L2tleXdvcmQ+PC9rZXl3b3Jkcz48ZGF0
ZXM+PHllYXI+MjAxNjwveWVhcj48L2RhdGVzPjxwdWItbG9jYXRpb24+VW5pdGVkIEtpbmdkb208
L3B1Yi1sb2NhdGlvbj48cHVibGlzaGVyPldpbGV5LUJsYWNrd2VsbCBQdWJsaXNoaW5nIEx0ZC47
IFVuaXRlZCBLaW5nZG9tPC9wdWJsaXNoZXI+PGlzYm4+MDAxNy04NzQ4PC9pc2JuPjx3b3JrLXR5
cGU+UHN5Y2hvbG9naWNhbCAmYW1wOyBQaHlzaWNhbCBEaXNvcmRlcnMgMzIwMDwvd29yay10eXBl
Pjx1cmxzPjxyZWxhdGVkLXVybHM+PHVybD48c3R5bGUgZmFjZT0idW5kZXJsaW5lIiBmb250PSJk
ZWZhdWx0IiBzaXplPSIxMDAlIj5odHRwOi8vb3ZpZHNwLm92aWQuY29tL292aWR3ZWIuY2dpP1Q9
SlMmYW1wO1BBR0U9cmVmZXJlbmNlJmFtcDtEPXBzeWMxM2EmYW1wO05FV1M9TiZhbXA7QU49MjAx
Ni0wOTc1Ni0wMDY8L3N0eWxlPjwvdXJsPjwvcmVsYXRlZC11cmxzPjwvdXJscz48Y3VzdG9tMT5E
YXRhYmFzZTogUHN5Y0lORk8gJmx0OzE4MDYgdG8gTWFyY2ggV2VlayAzIDIwMTkmZ3Q7IFNlYXJj
aCBTdHJhdGVneTo8L2N1c3RvbTE+PGVsZWN0cm9uaWMtcmVzb3VyY2UtbnVtPjxzdHlsZSBmYWNl
PSJ1bmRlcmxpbmUiIGZvbnQ9ImRlZmF1bHQiIHNpemU9IjEwMCUiPmh0dHA6Ly9keC5kb2kub3Jn
LzEwLjExMTEvaGVhZC4xMjc2MDwvc3R5bGU+PC9lbGVjdHJvbmljLXJlc291cmNlLW51bT48L3Jl
Y29yZD48L0NpdGU+PC9FbmROb3RlPgB=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U21pdGhlcm1hbjwvQXV0aG9y
PjxZZWFyPjIwMTY8L1llYXI+PFJlY051bT4yMzgxPC9SZWNOdW0+PERpc3BsYXlUZXh0PlszOV08
L0Rpc3BsYXlUZXh0PjxyZWNvcmQ+PHJlYy1udW1iZXI+MjM4MTwvcmVjLW51bWJlcj48Zm9yZWln
bi1rZXlzPjxrZXkgYXBwPSJFTiIgZGItaWQ9InQyMHd2d2VkNnRzOWY0ZTBheHFwOTAwYzlmNWFh
dzIyc3B6OSIgdGltZXN0YW1wPSIxNTU0NzE4NzI1Ij4yMzgxPC9rZXk+PC9mb3JlaWduLWtleXM+
PHJlZi10eXBlIG5hbWU9IkpvdXJuYWwgQXJ0aWNsZSI+MTc8L3JlZi10eXBlPjxjb250cmlidXRv
cnM+PGF1dGhvcnM+PGF1dGhvcj5TbWl0aGVybWFuLCBUb2RkIEEuOyBXYWx0ZXJzLCBBLiBCcm9v
a2U7IERhdmlzLCBSYWNoZWwgRS47IEFtYnJvc2UsIENhcnJpZSBFLjsgUm9sYW5kLCBNYWxjb2xt
OyBIb3VsZSwgVGltb3RoeSBULjsgUmFpbnMsIEplYW5ldHRhIEMuPC9hdXRob3I+PC9hdXRob3Jz
PjxzZWNvbmRhcnktYXV0aG9ycz48YXV0aG9yPkFuZHJldywgQmlnYWwgQnVyY2ggQnVzZSBCdXlz
c2UgQ2FsaG91biBDYWxob3VuIERldmlsbHkgRG9kaWNrIEVkaW5nZXIgRWRpbmdlciBFZGluZ2Vy
IEV2ZXJzIEZpcnN0IEd1aWRldHRpIEhhbWVsc2t5IE9sZXNlbiBIb2xsYW5kIEh1Zm5hZ2wgSmFj
b2JzIEpldHRlIEpvaG5zIEpvaG5zb24gSnVuZ3F1aXN0IEtlbG1hbiBLZWxtYW4gS29zaW5za2kg
S3JvZW5rZSBMYW50ZXJpLU1pbmV0IE1haXplbHMgTWF0aGV3IE1vcmdhbnRoYWxlciBNb3JnZW50
aGFsZXIgTW9yaW4gTW9yaW4gT25nIFBlbnppZW4gUGVyb3V0a2EgUmFpbnMgUmFpbnMgU2FuY2lz
aSBTYXVuZGVycyBTYXVybyBTY2h1dHRlLVJvZGluIFNlYW1hbiBTaWxiZXJzdGVpbiBTbWl0aCBT
bWl0aGVybWFuIFNwaWVyaW5ncyBTcGl0emVyIFN0ZXdhcnQgVHVybmVyIFZnb250emFzIFZvcyBX
YWx0ZXJzIFlhbmcgWndhcnQ8L2F1dGhvcj48L3NlY29uZGFyeS1hdXRob3JzPjwvY29udHJpYnV0
b3JzPjxhdXRoLWFkZHJlc3M+U21pdGhlcm1hbiwgVG9kZCBBLjogRGVwYXJ0bWVudCBvZiBQc3lj
aG9sb2d5LCBVbml2ZXJzaXR5IG9mIE1pc3Npc3NpcHBpLCAyMDcgUGVhYm9keSwgT3hmb3JkLCBN
UywgVVMsIDM4Njc3LCB0YXNtaXRoZUBvbGVtaXNzLmVkdTsgU21pdGhlcm1hbiwgVG9kZCBBLjog
dGFzbWl0aGVAb2xlbWlzcy5lZHU8L2F1dGgtYWRkcmVzcz48dGl0bGVzPjx0aXRsZT5SYW5kb21p
emVkIGNvbnRyb2xsZWQgcGlsb3QgdHJpYWwgb2YgYmVoYXZpb3JhbCBpbnNvbW5pYSB0cmVhdG1l
bnQgZm9yIGNocm9uaWMgbWlncmFpbmUgd2l0aCBjb21vcmJpZCBpbnNvbW5pYTwvdGl0bGU+PHNl
Y29uZGFyeS10aXRsZT5IZWFkYWNoZTwvc2Vjb25kYXJ5LXRpdGxlPjwvdGl0bGVzPjxwZXJpb2Rp
Y2FsPjxmdWxsLXRpdGxlPkhlYWRhY2hlPC9mdWxsLXRpdGxlPjwvcGVyaW9kaWNhbD48cGFnZXM+
Mjc2LTI5MTwvcGFnZXM+PHZvbHVtZT41Njwvdm9sdW1lPjxudW1iZXI+MjwvbnVtYmVyPjxrZXl3
b3Jkcz48a2V5d29yZD4qQ29nbml0aXZlIEJlaGF2aW9yIFRoZXJhcHk8L2tleXdvcmQ+PGtleXdv
cmQ+KkNvbW9yYmlkaXR5PC9rZXl3b3JkPjxrZXl3b3JkPipIZWFsdGggQ2FyZSBQc3ljaG9sb2d5
PC9rZXl3b3JkPjxrZXl3b3JkPipJbnNvbW5pYTwva2V5d29yZD48a2V5d29yZD4qTWlncmFpbmUg
SGVhZGFjaGU8L2tleXdvcmQ+PGtleXdvcmQ+U2xlZXA8L2tleXdvcmQ+PC9rZXl3b3Jkcz48ZGF0
ZXM+PHllYXI+MjAxNjwveWVhcj48L2RhdGVzPjxwdWItbG9jYXRpb24+VW5pdGVkIEtpbmdkb208
L3B1Yi1sb2NhdGlvbj48cHVibGlzaGVyPldpbGV5LUJsYWNrd2VsbCBQdWJsaXNoaW5nIEx0ZC47
IFVuaXRlZCBLaW5nZG9tPC9wdWJsaXNoZXI+PGlzYm4+MDAxNy04NzQ4PC9pc2JuPjx3b3JrLXR5
cGU+UHN5Y2hvbG9naWNhbCAmYW1wOyBQaHlzaWNhbCBEaXNvcmRlcnMgMzIwMDwvd29yay10eXBl
Pjx1cmxzPjxyZWxhdGVkLXVybHM+PHVybD48c3R5bGUgZmFjZT0idW5kZXJsaW5lIiBmb250PSJk
ZWZhdWx0IiBzaXplPSIxMDAlIj5odHRwOi8vb3ZpZHNwLm92aWQuY29tL292aWR3ZWIuY2dpP1Q9
SlMmYW1wO1BBR0U9cmVmZXJlbmNlJmFtcDtEPXBzeWMxM2EmYW1wO05FV1M9TiZhbXA7QU49MjAx
Ni0wOTc1Ni0wMDY8L3N0eWxlPjwvdXJsPjwvcmVsYXRlZC11cmxzPjwvdXJscz48Y3VzdG9tMT5E
YXRhYmFzZTogUHN5Y0lORk8gJmx0OzE4MDYgdG8gTWFyY2ggV2VlayAzIDIwMTkmZ3Q7IFNlYXJj
aCBTdHJhdGVneTo8L2N1c3RvbTE+PGVsZWN0cm9uaWMtcmVzb3VyY2UtbnVtPjxzdHlsZSBmYWNl
PSJ1bmRlcmxpbmUiIGZvbnQ9ImRlZmF1bHQiIHNpemU9IjEwMCUiPmh0dHA6Ly9keC5kb2kub3Jn
LzEwLjExMTEvaGVhZC4xMjc2MDwvc3R5bGU+PC9lbGVjdHJvbmljLXJlc291cmNlLW51bT48L3Jl
Y29yZD48L0NpdGU+PC9FbmROb3RlPgB=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39]</w:t>
            </w:r>
            <w:r w:rsidRPr="004D30E9">
              <w:rPr>
                <w:rFonts w:cs="Arial"/>
                <w:sz w:val="20"/>
                <w:szCs w:val="20"/>
              </w:rPr>
              <w:fldChar w:fldCharType="end"/>
            </w:r>
          </w:p>
        </w:tc>
        <w:tc>
          <w:tcPr>
            <w:tcW w:w="1559" w:type="dxa"/>
            <w:noWrap/>
            <w:hideMark/>
          </w:tcPr>
          <w:p w14:paraId="299BBFB7" w14:textId="77777777" w:rsidR="002B5BE9" w:rsidRPr="0077436C" w:rsidRDefault="002B5BE9" w:rsidP="00E17984">
            <w:pPr>
              <w:spacing w:before="0" w:line="240" w:lineRule="auto"/>
              <w:rPr>
                <w:rFonts w:cs="Arial"/>
                <w:sz w:val="20"/>
                <w:szCs w:val="20"/>
              </w:rPr>
            </w:pPr>
            <w:r w:rsidRPr="0077436C">
              <w:rPr>
                <w:rFonts w:cs="Arial"/>
                <w:sz w:val="20"/>
                <w:szCs w:val="20"/>
              </w:rPr>
              <w:t>Low - generated by statistician who had no contact with participants</w:t>
            </w:r>
          </w:p>
        </w:tc>
        <w:tc>
          <w:tcPr>
            <w:tcW w:w="1559" w:type="dxa"/>
            <w:noWrap/>
            <w:hideMark/>
          </w:tcPr>
          <w:p w14:paraId="571688F3" w14:textId="77777777" w:rsidR="002B5BE9" w:rsidRPr="0077436C" w:rsidRDefault="002B5BE9" w:rsidP="00E17984">
            <w:pPr>
              <w:spacing w:before="0" w:line="240" w:lineRule="auto"/>
              <w:rPr>
                <w:rFonts w:cs="Arial"/>
                <w:sz w:val="20"/>
                <w:szCs w:val="20"/>
              </w:rPr>
            </w:pPr>
            <w:r w:rsidRPr="0077436C">
              <w:rPr>
                <w:rFonts w:cs="Arial"/>
                <w:sz w:val="20"/>
                <w:szCs w:val="20"/>
              </w:rPr>
              <w:t>Low - sequentially numbered, opaque sealed envelopes</w:t>
            </w:r>
          </w:p>
        </w:tc>
        <w:tc>
          <w:tcPr>
            <w:tcW w:w="1985" w:type="dxa"/>
            <w:noWrap/>
            <w:hideMark/>
          </w:tcPr>
          <w:p w14:paraId="1690B855" w14:textId="77777777" w:rsidR="002B5BE9" w:rsidRPr="0077436C" w:rsidRDefault="002B5BE9" w:rsidP="00E17984">
            <w:pPr>
              <w:spacing w:before="0" w:line="240" w:lineRule="auto"/>
              <w:rPr>
                <w:rFonts w:cs="Arial"/>
                <w:sz w:val="20"/>
                <w:szCs w:val="20"/>
              </w:rPr>
            </w:pPr>
            <w:r w:rsidRPr="0077436C">
              <w:rPr>
                <w:rFonts w:cs="Arial"/>
                <w:sz w:val="20"/>
                <w:szCs w:val="20"/>
              </w:rPr>
              <w:t>High - therapists not blinded, participants not informed which treatment expected to be superior</w:t>
            </w:r>
          </w:p>
        </w:tc>
        <w:tc>
          <w:tcPr>
            <w:tcW w:w="2268" w:type="dxa"/>
            <w:noWrap/>
            <w:hideMark/>
          </w:tcPr>
          <w:p w14:paraId="48FC577D" w14:textId="77777777" w:rsidR="002B5BE9" w:rsidRPr="0077436C" w:rsidRDefault="002B5BE9" w:rsidP="00E17984">
            <w:pPr>
              <w:spacing w:before="0" w:line="240" w:lineRule="auto"/>
              <w:rPr>
                <w:rFonts w:cs="Arial"/>
                <w:sz w:val="20"/>
                <w:szCs w:val="20"/>
              </w:rPr>
            </w:pPr>
            <w:r w:rsidRPr="0077436C">
              <w:rPr>
                <w:rFonts w:cs="Arial"/>
                <w:sz w:val="20"/>
                <w:szCs w:val="20"/>
              </w:rPr>
              <w:t>Low - groups received intervention or sham procedure</w:t>
            </w:r>
          </w:p>
        </w:tc>
        <w:tc>
          <w:tcPr>
            <w:tcW w:w="1843" w:type="dxa"/>
            <w:noWrap/>
            <w:hideMark/>
          </w:tcPr>
          <w:p w14:paraId="13B5429C" w14:textId="77777777" w:rsidR="002B5BE9" w:rsidRPr="0077436C" w:rsidRDefault="002B5BE9" w:rsidP="00E17984">
            <w:pPr>
              <w:spacing w:before="0" w:line="240" w:lineRule="auto"/>
              <w:rPr>
                <w:rFonts w:cs="Arial"/>
                <w:sz w:val="20"/>
                <w:szCs w:val="20"/>
              </w:rPr>
            </w:pPr>
            <w:r w:rsidRPr="0077436C">
              <w:rPr>
                <w:rFonts w:cs="Arial"/>
                <w:sz w:val="20"/>
                <w:szCs w:val="20"/>
              </w:rPr>
              <w:t>Unclear - 22% lost to follow-up by 6 weeks after treatment. ITT analysis</w:t>
            </w:r>
          </w:p>
        </w:tc>
        <w:tc>
          <w:tcPr>
            <w:tcW w:w="1701" w:type="dxa"/>
            <w:noWrap/>
            <w:hideMark/>
          </w:tcPr>
          <w:p w14:paraId="2BC9193D"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275" w:type="dxa"/>
            <w:noWrap/>
            <w:hideMark/>
          </w:tcPr>
          <w:p w14:paraId="5CDA0656" w14:textId="6AB1EE79"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F248D8">
              <w:rPr>
                <w:rFonts w:cs="Arial"/>
                <w:sz w:val="20"/>
                <w:szCs w:val="20"/>
              </w:rPr>
              <w:t>No</w:t>
            </w:r>
          </w:p>
        </w:tc>
        <w:tc>
          <w:tcPr>
            <w:tcW w:w="1785" w:type="dxa"/>
            <w:noWrap/>
            <w:hideMark/>
          </w:tcPr>
          <w:p w14:paraId="3331EE87"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09283897" w14:textId="77777777" w:rsidTr="00E17984">
        <w:trPr>
          <w:trHeight w:val="300"/>
        </w:trPr>
        <w:tc>
          <w:tcPr>
            <w:tcW w:w="1413" w:type="dxa"/>
            <w:noWrap/>
            <w:hideMark/>
          </w:tcPr>
          <w:p w14:paraId="00E6A856"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Soares and </w:t>
            </w:r>
            <w:proofErr w:type="spellStart"/>
            <w:r w:rsidRPr="0077436C">
              <w:rPr>
                <w:rFonts w:cs="Arial"/>
                <w:sz w:val="20"/>
                <w:szCs w:val="20"/>
              </w:rPr>
              <w:t>Grossi</w:t>
            </w:r>
            <w:proofErr w:type="spellEnd"/>
            <w:r w:rsidRPr="0077436C">
              <w:rPr>
                <w:rFonts w:cs="Arial"/>
                <w:sz w:val="20"/>
                <w:szCs w:val="20"/>
              </w:rPr>
              <w:t xml:space="preserve"> 2002</w:t>
            </w:r>
            <w:r w:rsidRPr="004D30E9">
              <w:rPr>
                <w:rFonts w:cs="Arial"/>
                <w:sz w:val="20"/>
                <w:szCs w:val="20"/>
              </w:rPr>
              <w:fldChar w:fldCharType="begin"/>
            </w:r>
            <w:r>
              <w:rPr>
                <w:rFonts w:cs="Arial"/>
                <w:sz w:val="20"/>
                <w:szCs w:val="20"/>
              </w:rPr>
              <w:instrText xml:space="preserve"> ADDIN EN.CITE &lt;EndNote&gt;&lt;Cite ExcludeYear="1"&gt;&lt;Author&gt;Soares&lt;/Author&gt;&lt;Year&gt;2002&lt;/Year&gt;&lt;RecNum&gt;2382&lt;/RecNum&gt;&lt;DisplayText&gt;[53]&lt;/DisplayText&gt;&lt;record&gt;&lt;rec-number&gt;2382&lt;/rec-number&gt;&lt;foreign-keys&gt;&lt;key app="EN" db-id="t20wvwed6ts9f4e0axqp900c9f5aaw22spz9" timestamp="1554718725"&gt;2382&lt;/key&gt;&lt;/foreign-keys&gt;&lt;ref-type name="Journal Article"&gt;17&lt;/ref-type&gt;&lt;contributors&gt;&lt;authors&gt;&lt;author&gt;Soares, J. J.&lt;/author&gt;&lt;author&gt;Grossi, G.&lt;/author&gt;&lt;/authors&gt;&lt;/contributors&gt;&lt;titles&gt;&lt;title&gt;A randomized, controlled comparison of educational and behavioural interventions for women with fibromyalgia&lt;/title&gt;&lt;secondary-title&gt;Scand J Occup Ther&lt;/secondary-title&gt;&lt;/titles&gt;&lt;periodical&gt;&lt;full-title&gt;Scand J Occup Ther&lt;/full-title&gt;&lt;/periodical&gt;&lt;pages&gt;35-45&lt;/pages&gt;&lt;volume&gt;9&lt;/volume&gt;&lt;number&gt;1&lt;/number&gt;&lt;keywords&gt;&lt;keyword&gt;Fibromyalgia&lt;/keyword&gt;&lt;keyword&gt;Behavior therapy&lt;/keyword&gt;&lt;keyword&gt;Education&lt;/keyword&gt;&lt;keyword&gt;Female&lt;/keyword&gt;&lt;keyword&gt;Comparative study&lt;/keyword&gt;&lt;/keywords&gt;&lt;dates&gt;&lt;year&gt;2002&lt;/year&gt;&lt;/dates&gt;&lt;isbn&gt;1103-8128&lt;/isbn&gt;&lt;urls&gt;&lt;/urls&gt;&lt;custom1&gt;Database: AMED (Allied and Complementary Medicine) &amp;lt;1985 to March 2019&amp;gt; Search Strategy:&lt;/custom1&gt;&lt;access-date&gt;2002//&lt;/access-date&gt;&lt;/record&gt;&lt;/Cite&gt;&lt;/EndNote&gt;</w:instrText>
            </w:r>
            <w:r w:rsidRPr="004D30E9">
              <w:rPr>
                <w:rFonts w:cs="Arial"/>
                <w:sz w:val="20"/>
                <w:szCs w:val="20"/>
              </w:rPr>
              <w:fldChar w:fldCharType="separate"/>
            </w:r>
            <w:r>
              <w:rPr>
                <w:rFonts w:cs="Arial"/>
                <w:noProof/>
                <w:sz w:val="20"/>
                <w:szCs w:val="20"/>
              </w:rPr>
              <w:t>[53]</w:t>
            </w:r>
            <w:r w:rsidRPr="004D30E9">
              <w:rPr>
                <w:rFonts w:cs="Arial"/>
                <w:sz w:val="20"/>
                <w:szCs w:val="20"/>
              </w:rPr>
              <w:fldChar w:fldCharType="end"/>
            </w:r>
          </w:p>
        </w:tc>
        <w:tc>
          <w:tcPr>
            <w:tcW w:w="1559" w:type="dxa"/>
            <w:noWrap/>
            <w:hideMark/>
          </w:tcPr>
          <w:p w14:paraId="2BD4A457"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17B160D2"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0ADC14A6" w14:textId="77777777" w:rsidR="002B5BE9" w:rsidRPr="0077436C" w:rsidRDefault="002B5BE9" w:rsidP="00E17984">
            <w:pPr>
              <w:spacing w:before="0" w:line="240" w:lineRule="auto"/>
              <w:rPr>
                <w:rFonts w:cs="Arial"/>
                <w:sz w:val="20"/>
                <w:szCs w:val="20"/>
              </w:rPr>
            </w:pPr>
            <w:r w:rsidRPr="0077436C">
              <w:rPr>
                <w:rFonts w:cs="Arial"/>
                <w:sz w:val="20"/>
                <w:szCs w:val="20"/>
              </w:rPr>
              <w:t>High - not blinded</w:t>
            </w:r>
          </w:p>
        </w:tc>
        <w:tc>
          <w:tcPr>
            <w:tcW w:w="2268" w:type="dxa"/>
            <w:noWrap/>
            <w:hideMark/>
          </w:tcPr>
          <w:p w14:paraId="3810D08D" w14:textId="77777777" w:rsidR="002B5BE9" w:rsidRPr="0077436C" w:rsidRDefault="002B5BE9" w:rsidP="00E17984">
            <w:pPr>
              <w:spacing w:before="0" w:line="240" w:lineRule="auto"/>
              <w:rPr>
                <w:rFonts w:cs="Arial"/>
                <w:sz w:val="20"/>
                <w:szCs w:val="20"/>
              </w:rPr>
            </w:pPr>
            <w:r w:rsidRPr="0077436C">
              <w:rPr>
                <w:rFonts w:cs="Arial"/>
                <w:sz w:val="20"/>
                <w:szCs w:val="20"/>
              </w:rPr>
              <w:t>High (wait list control)</w:t>
            </w:r>
          </w:p>
        </w:tc>
        <w:tc>
          <w:tcPr>
            <w:tcW w:w="1843" w:type="dxa"/>
            <w:noWrap/>
            <w:hideMark/>
          </w:tcPr>
          <w:p w14:paraId="781D81CE" w14:textId="77777777" w:rsidR="002B5BE9" w:rsidRPr="0077436C" w:rsidRDefault="002B5BE9" w:rsidP="00E17984">
            <w:pPr>
              <w:spacing w:before="0" w:line="240" w:lineRule="auto"/>
              <w:rPr>
                <w:rFonts w:cs="Arial"/>
                <w:sz w:val="20"/>
                <w:szCs w:val="20"/>
              </w:rPr>
            </w:pPr>
            <w:r w:rsidRPr="0077436C">
              <w:rPr>
                <w:rFonts w:cs="Arial"/>
                <w:sz w:val="20"/>
                <w:szCs w:val="20"/>
              </w:rPr>
              <w:t>Low for post-treatment</w:t>
            </w:r>
          </w:p>
        </w:tc>
        <w:tc>
          <w:tcPr>
            <w:tcW w:w="1701" w:type="dxa"/>
            <w:noWrap/>
            <w:hideMark/>
          </w:tcPr>
          <w:p w14:paraId="1F09B66C"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High - non-significant results not reported </w:t>
            </w:r>
          </w:p>
        </w:tc>
        <w:tc>
          <w:tcPr>
            <w:tcW w:w="1275" w:type="dxa"/>
            <w:noWrap/>
            <w:hideMark/>
          </w:tcPr>
          <w:p w14:paraId="52A80701" w14:textId="06B54C90"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4E5349">
              <w:rPr>
                <w:rFonts w:cs="Arial"/>
                <w:sz w:val="20"/>
                <w:szCs w:val="20"/>
              </w:rPr>
              <w:t>No</w:t>
            </w:r>
          </w:p>
        </w:tc>
        <w:tc>
          <w:tcPr>
            <w:tcW w:w="1785" w:type="dxa"/>
            <w:noWrap/>
            <w:hideMark/>
          </w:tcPr>
          <w:p w14:paraId="13218CEE"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5E926FF1" w14:textId="77777777" w:rsidTr="00E17984">
        <w:trPr>
          <w:trHeight w:val="300"/>
        </w:trPr>
        <w:tc>
          <w:tcPr>
            <w:tcW w:w="1413" w:type="dxa"/>
            <w:noWrap/>
            <w:hideMark/>
          </w:tcPr>
          <w:p w14:paraId="670FC02F" w14:textId="77777777" w:rsidR="002B5BE9" w:rsidRPr="0077436C" w:rsidRDefault="002B5BE9" w:rsidP="00E17984">
            <w:pPr>
              <w:spacing w:before="0" w:line="240" w:lineRule="auto"/>
              <w:rPr>
                <w:rFonts w:cs="Arial"/>
                <w:sz w:val="20"/>
                <w:szCs w:val="20"/>
              </w:rPr>
            </w:pPr>
            <w:r w:rsidRPr="0077436C">
              <w:rPr>
                <w:rFonts w:cs="Arial"/>
                <w:sz w:val="20"/>
                <w:szCs w:val="20"/>
              </w:rPr>
              <w:lastRenderedPageBreak/>
              <w:t xml:space="preserve">Tang </w:t>
            </w:r>
            <w:r>
              <w:rPr>
                <w:rFonts w:cs="Arial"/>
                <w:sz w:val="20"/>
                <w:szCs w:val="20"/>
              </w:rPr>
              <w:t xml:space="preserve">et al. </w:t>
            </w:r>
            <w:r w:rsidRPr="0077436C">
              <w:rPr>
                <w:rFonts w:cs="Arial"/>
                <w:sz w:val="20"/>
                <w:szCs w:val="20"/>
              </w:rPr>
              <w:t>2012</w:t>
            </w:r>
            <w:r w:rsidRPr="004D30E9">
              <w:rPr>
                <w:rFonts w:cs="Arial"/>
                <w:sz w:val="20"/>
                <w:szCs w:val="20"/>
              </w:rPr>
              <w:fldChar w:fldCharType="begin">
                <w:fldData xml:space="preserve">PEVuZE5vdGU+PENpdGUgRXhjbHVkZVllYXI9IjEiPjxBdXRob3I+VGFuZzwvQXV0aG9yPjxZZWFy
PjIwMTI8L1llYXI+PFJlY051bT4yMzk0PC9SZWNOdW0+PERpc3BsYXlUZXh0Pls0MF08L0Rpc3Bs
YXlUZXh0PjxyZWNvcmQ+PHJlYy1udW1iZXI+MjM5NDwvcmVjLW51bWJlcj48Zm9yZWlnbi1rZXlz
PjxrZXkgYXBwPSJFTiIgZGItaWQ9InQyMHd2d2VkNnRzOWY0ZTBheHFwOTAwYzlmNWFhdzIyc3B6
OSIgdGltZXN0YW1wPSIxNTU0NzE4NzI1Ij4yMzk0PC9rZXk+PC9mb3JlaWduLWtleXM+PHJlZi10
eXBlIG5hbWU9IkpvdXJuYWwgQXJ0aWNsZSI+MTc8L3JlZi10eXBlPjxjb250cmlidXRvcnM+PGF1
dGhvcnM+PGF1dGhvcj5UYW5nLCBOaWNvbGUgSy4gWS47IEdvb2RjaGlsZCwgQ2xhaXJlIEUuOyBT
YWxrb3Zza2lzLCBQYXVsIE0uPC9hdXRob3I+PC9hdXRob3JzPjxzZWNvbmRhcnktYXV0aG9ycz48
YXV0aG9yPkJhc3RpZW4sIEJqZWxsYW5kIEJ1eXNzZSBDb2hlbiBDdXJyaWUgRWNjbGVzdG9uIEVk
aW5nZXIgRWRpbmdlciBFZGluZ2VyIEVkaW5nZXIgRW5nbGUtRnJpZWRtYW4gR3VyZWplIEd1c3Rh
dnNzb24gSGFyZGVuIEhhcnZleSBIYXJ2ZXkgSGFydmV5IEhhcnZleSBIdW5zbGV5IEp1bmdxdWlz
dCBLaW5nIEt1c2hpZGEgTWNRdWF5IE1vcmluIE1vcmluIE1vcmluIE1vcmluIE1vcmsgTW9ybGV5
IE5pY2Fzc2lvIE5pY2Fzc2lvIE9rdXJhIFJvZGUgU21ldHMgU21pdGggU3RlaW5tYXJrIFRhbmcg
VGFuZyBUYW5nIFRhbmcgVGFuZyBUYW5nIFZpdGllbGxvIFZsYWV5ZW4gVm9uIEtvcmZmIFppZ21v
bmQ8L2F1dGhvcj48L3NlY29uZGFyeS1hdXRob3JzPjwvY29udHJpYnV0b3JzPjxhdXRoLWFkZHJl
c3M+VGFuZywgTmljb2xlIEsuWS46IEFydGhyaXRpcyBSZXNlYXJjaCBVSyBQcmltYXJ5IENhcmUg
Q2VudHJlLCBQcmltYXJ5IENhcmUgU2NpZW5jZXMsIEtlZWxlIFVuaXZlcnNpdHksIFN0YWZmb3Jk
c2hpcmUsIFVuaXRlZCBLaW5nZG9tLCBTVDUgNUJHLCBuLmsueS50YW5nQGtlZWxlLmFjLnVrOyBU
YW5nLCBOaWNvbGUgSy5ZLjogbi5rLnkudGFuZ0BrZWVsZS5hYy51azwvYXV0aC1hZGRyZXNzPjx0
aXRsZXM+PHRpdGxlPkh5YnJpZCBjb2duaXRpdmUtYmVoYXZpb3VyIHRoZXJhcHkgZm9yIGluZGl2
aWR1YWxzIHdpdGggaW5zb21uaWEgYW5kIGNocm9uaWMgcGFpbjogQSBwaWxvdCByYW5kb21pc2Vk
IGNvbnRyb2xsZWQgdHJpYWw8L3RpdGxlPjxzZWNvbmRhcnktdGl0bGU+QmVoYXYgUmVzIFRoZXI8
L3NlY29uZGFyeS10aXRsZT48L3RpdGxlcz48cGVyaW9kaWNhbD48ZnVsbC10aXRsZT5CZWhhdiBS
ZXMgVGhlcjwvZnVsbC10aXRsZT48L3BlcmlvZGljYWw+PHBhZ2VzPjgxNC04MjE8L3BhZ2VzPjx2
b2x1bWU+NTA8L3ZvbHVtZT48bnVtYmVyPjEyPC9udW1iZXI+PGtleXdvcmRzPjxrZXl3b3JkPipD
aHJvbmljIFBhaW48L2tleXdvcmQ+PGtleXdvcmQ+KkNvZ25pdGl2ZSBCZWhhdmlvciBUaGVyYXB5
PC9rZXl3b3JkPjxrZXl3b3JkPipJbnNvbW5pYTwva2V5d29yZD48L2tleXdvcmRzPjxkYXRlcz48
eWVhcj4yMDEyPC95ZWFyPjwvZGF0ZXM+PHB1Yi1sb2NhdGlvbj5OZXRoZXJsYW5kczwvcHViLWxv
Y2F0aW9uPjxwdWJsaXNoZXI+RWxzZXZpZXIgU2NpZW5jZTsgTmV0aGVybGFuZHM8L3B1Ymxpc2hl
cj48aXNibj4wMDA1LTc5Njc8L2lzYm4+PHdvcmstdHlwZT5CZWhhdmlvcmFsICZhbXA7IFBzeWNo
b2xvZ2ljYWwgVHJlYXRtZW50IG9mIFBoeXNpY2FsIElsbG5lc3MgMzM2MTwvd29yay10eXBlPjx1
cmxzPjxyZWxhdGVkLXVybHM+PHVybD5odHRwOi8vb3ZpZHNwLm92aWQuY29tL292aWR3ZWIuY2dp
P1Q9SlMmYW1wO1BBR0U9cmVmZXJlbmNlJmFtcDtEPXBzeWM5JmFtcDtORVdTPU4mYW1wO0FOPTIw
MTItMzA1OTItMDEwOyBodHRwczovL3d3dy5zY2llbmNlZGlyZWN0LmNvbS9zY2llbmNlL2FydGlj
bGUvcGlpL1MwMDA1Nzk2NzEyMDAxMzM3P3ZpYSUzRGlodWI8L3VybD48dXJsPmh0dHBzOi8vcGRm
LnNjaWVuY2VkaXJlY3Rhc3NldHMuY29tLzI3MTc5OS8xLXMyLjAtUzAwMDU3OTY3MTJYMDAxMTEv
MS1zMi4wLVMwMDA1Nzk2NzEyMDAxMzM3L21haW4ucGRmP1gtQW16LVNlY3VyaXR5LVRva2VuPUlR
b0piM0pwWjJsdVgyVmpFQ2NhQ1hWekxXVmhjM1F0TVNKSE1FVUNJUUN6a0FtNVowY1pzdHFSTklD
QUxqZnpNVlNSVERYMWVQbWh3QlkwZ29xNVhnSWdFdiUyQjZlTzhVRXpYS1p2MG9oRVlCWVh0Wkhh
TEtLYTNxb1JENzNzTWI1eWNxdlFNSXdQJTJGJTJGJTJGJTJGJTJGJTJGJTJGJTJGJTJGJTJGQVJB
REdnd3dOVGt3TURNMU5EWTROalVpRER5ZWFpaSUyQnNSdDdSaWhSR3lxUkF6NjRObDdHYXhFV3J6
enJ2TmNKU05tV29JaWtCd0dMQW5RV1JhbUhMdzk2JTJCRlluYmF0OFBJd1YxZTNkQWdJJTJGZ0JF
Q3BzRWV5ZzREWERySHlHM1pmenI2ZElNVEo1eVJ1a1NyUmljRjk4dXJMWlFyUjNqeG5oNGZ0blVj
VVJWSnMlMkJ4Q2JTbThEc1VWMkt3SEFFJTJGTCUyQk14VzU2clJVVDAwZFI2NUVNY21UZGl5TEFI
JTJGODV6eG1ndGVKdkU3anJRNlBXTjE3Z0ZJQXdQQUxYWkFudlNwTlElMkY1VEt1WWJWNlN2ZVBh
WkRzalFqSHdHQmhZcGFtUnpVVTlXajk0aCUyQnRHWWFxWVZ6VFd3NEZNM21vclBWUnFZYVozdlNO
UzFWQllMckE2bTBhSzd5aXI3YWczUGV5d2VwbUd5bjNIQXVWYkZBJTJCOW5ZSzFvbUxmcGNwZU1w
djVnQzYzbDdIbnBMR0RqTHVtM2c5UTNpUFc3cVd3eVZ4MlJmSjBCRkxNc3ZUUyUyQnVQc0pQQ1Fa
S2hDUENhVUc1bXZDUmhjN3RScVhvWjFHU3R3d3hjZDVLWVNCYmJKUlFJeVo3OHZWTkF5N1lTRmVj
Z3MlMkY3SG5ibEl6UGhHJTJCTkpsZDc4bzZYRFNXaG96RFhmSVAlMkZneTY4SG02Q3NyQ01weGU1
bEVla3dPcTFPMm9ycHhyQnpJViUyRkIzNG9XRnMyNEVia0Z3dk1KUG5qUGdGT3VzQnN4Z1lJMG9p
M1gzV2xpMFZtUWs3ekMlMkJUYlZyS1J4WXF5OU5WalNqR1pheWlJUmtoYVRKN3F2OXVBNWdkekNa
bVZhc2dxWEFrSGd5cSUyRlNZZ3B6ZWdUNjFVRnRDNXlxcEx6Rmp6aTZkNGxQanFwc2doWE41SyUy
RmdQaFlFaVhyaTFNJTJCamVHSVclMkIxMmxvcyUyRnBoS2c1ajdxb3g2MzRDZENoTUNwbVMyQzdy
Rkpvd1UlMkY0OU1GcU5oZU1rdmpqbUl4YWZ4d2d6ODluUFpYMXM4dWdZQ3BYZzhWN1VOQkZCM3dI
eUJZbWJSNElIJTJGJTJCdW55aDVzTzEwQ1NvbEolMkZkc01xSmtDVFdOODJwWFlhUFNzdFhpM1I5
YkNoSnRxeSUyQnp2VXBrTERtdVZTS2pXaWV3U0FnZ0NBWSUyRjFHQTdoaHVRJTNEJTNEJmFtcDtY
LUFtei1BbGdvcml0aG09QVdTNC1ITUFDLVNIQTI1NiZhbXA7WC1BbXotRGF0ZT0yMDIwMDcwNlQx
NTAxMjBaJmFtcDtYLUFtei1TaWduZWRIZWFkZXJzPWhvc3QmYW1wO1gtQW16LUV4cGlyZXM9MzAw
JmFtcDtYLUFtei1DcmVkZW50aWFsPUFTSUFRM1BIQ1ZUWVNHU0FPWTZSJTJGMjAyMDA3MDYlMkZ1
cy1lYXN0LTElMkZzMyUyRmF3czRfcmVxdWVzdCZhbXA7WC1BbXotU2lnbmF0dXJlPWQwZjQxZGRk
MzZiMWMwYTA1YjllMDk4ODU3ODQyOTYxNTgzMTVjOTRiMjRkMGNmOTI0YzA0YjI4YWQzYjE3ZmEm
YW1wO2hhc2g9NTNlZTkxYjlmM2Y0NjNhYjNlZjBhZmFiMDM2ZmE3ZjU0ZjRlZThmMTFhMjlmMjNl
OTA5MWMzODA3ZTBkOTIxZCZhbXA7aG9zdD02ODA0MmM5NDM1OTEwMTNhYzJiMjQzMGE4OWIyNzBm
NmFmMmM3NmQ4ZGZkMDg2YTA3MTc2YWZlN2M3NmMyYzYxJmFtcDtwaWk9UzAwMDU3OTY3MTIwMDEz
MzcmYW1wO3RpZD1zcGRmLTJjZTljOTRlLWU2MWItNDE3Yi1hYzcxLTE5YTZmMTNhOTQ1OCZhbXA7
c2lkPTg0MmI3MzQ4N2JiYmI5NGFkZTU4NGNkNTgwYzJiNTlkOWIyYmd4cnFiJmFtcDt0eXBlPWNs
aWVudDwvdXJsPjwvcmVsYXRlZC11cmxzPjwvdXJscz48Y3VzdG9tMT5EYXRhYmFzZTogUHN5Y0lO
Rk8gJmx0OzE4MDYgdG8gTWFyY2ggV2VlayAzIDIwMTkmZ3Q7IFNlYXJjaCBTdHJhdGVneTo8L2N1
c3RvbTE+PGVsZWN0cm9uaWMtcmVzb3VyY2UtbnVtPmh0dHA6Ly9keC5kb2kub3JnLzEwLjEwMTYv
ai5icmF0LjIwMTIuMDguMDA2PC9lbGVjdHJvbmljLXJlc291cmNlLW51bT48L3JlY29yZD48L0Np
dGU+PC9FbmROb3RlPn==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VGFuZzwvQXV0aG9yPjxZZWFy
PjIwMTI8L1llYXI+PFJlY051bT4yMzk0PC9SZWNOdW0+PERpc3BsYXlUZXh0Pls0MF08L0Rpc3Bs
YXlUZXh0PjxyZWNvcmQ+PHJlYy1udW1iZXI+MjM5NDwvcmVjLW51bWJlcj48Zm9yZWlnbi1rZXlz
PjxrZXkgYXBwPSJFTiIgZGItaWQ9InQyMHd2d2VkNnRzOWY0ZTBheHFwOTAwYzlmNWFhdzIyc3B6
OSIgdGltZXN0YW1wPSIxNTU0NzE4NzI1Ij4yMzk0PC9rZXk+PC9mb3JlaWduLWtleXM+PHJlZi10
eXBlIG5hbWU9IkpvdXJuYWwgQXJ0aWNsZSI+MTc8L3JlZi10eXBlPjxjb250cmlidXRvcnM+PGF1
dGhvcnM+PGF1dGhvcj5UYW5nLCBOaWNvbGUgSy4gWS47IEdvb2RjaGlsZCwgQ2xhaXJlIEUuOyBT
YWxrb3Zza2lzLCBQYXVsIE0uPC9hdXRob3I+PC9hdXRob3JzPjxzZWNvbmRhcnktYXV0aG9ycz48
YXV0aG9yPkJhc3RpZW4sIEJqZWxsYW5kIEJ1eXNzZSBDb2hlbiBDdXJyaWUgRWNjbGVzdG9uIEVk
aW5nZXIgRWRpbmdlciBFZGluZ2VyIEVkaW5nZXIgRW5nbGUtRnJpZWRtYW4gR3VyZWplIEd1c3Rh
dnNzb24gSGFyZGVuIEhhcnZleSBIYXJ2ZXkgSGFydmV5IEhhcnZleSBIdW5zbGV5IEp1bmdxdWlz
dCBLaW5nIEt1c2hpZGEgTWNRdWF5IE1vcmluIE1vcmluIE1vcmluIE1vcmluIE1vcmsgTW9ybGV5
IE5pY2Fzc2lvIE5pY2Fzc2lvIE9rdXJhIFJvZGUgU21ldHMgU21pdGggU3RlaW5tYXJrIFRhbmcg
VGFuZyBUYW5nIFRhbmcgVGFuZyBUYW5nIFZpdGllbGxvIFZsYWV5ZW4gVm9uIEtvcmZmIFppZ21v
bmQ8L2F1dGhvcj48L3NlY29uZGFyeS1hdXRob3JzPjwvY29udHJpYnV0b3JzPjxhdXRoLWFkZHJl
c3M+VGFuZywgTmljb2xlIEsuWS46IEFydGhyaXRpcyBSZXNlYXJjaCBVSyBQcmltYXJ5IENhcmUg
Q2VudHJlLCBQcmltYXJ5IENhcmUgU2NpZW5jZXMsIEtlZWxlIFVuaXZlcnNpdHksIFN0YWZmb3Jk
c2hpcmUsIFVuaXRlZCBLaW5nZG9tLCBTVDUgNUJHLCBuLmsueS50YW5nQGtlZWxlLmFjLnVrOyBU
YW5nLCBOaWNvbGUgSy5ZLjogbi5rLnkudGFuZ0BrZWVsZS5hYy51azwvYXV0aC1hZGRyZXNzPjx0
aXRsZXM+PHRpdGxlPkh5YnJpZCBjb2duaXRpdmUtYmVoYXZpb3VyIHRoZXJhcHkgZm9yIGluZGl2
aWR1YWxzIHdpdGggaW5zb21uaWEgYW5kIGNocm9uaWMgcGFpbjogQSBwaWxvdCByYW5kb21pc2Vk
IGNvbnRyb2xsZWQgdHJpYWw8L3RpdGxlPjxzZWNvbmRhcnktdGl0bGU+QmVoYXYgUmVzIFRoZXI8
L3NlY29uZGFyeS10aXRsZT48L3RpdGxlcz48cGVyaW9kaWNhbD48ZnVsbC10aXRsZT5CZWhhdiBS
ZXMgVGhlcjwvZnVsbC10aXRsZT48L3BlcmlvZGljYWw+PHBhZ2VzPjgxNC04MjE8L3BhZ2VzPjx2
b2x1bWU+NTA8L3ZvbHVtZT48bnVtYmVyPjEyPC9udW1iZXI+PGtleXdvcmRzPjxrZXl3b3JkPipD
aHJvbmljIFBhaW48L2tleXdvcmQ+PGtleXdvcmQ+KkNvZ25pdGl2ZSBCZWhhdmlvciBUaGVyYXB5
PC9rZXl3b3JkPjxrZXl3b3JkPipJbnNvbW5pYTwva2V5d29yZD48L2tleXdvcmRzPjxkYXRlcz48
eWVhcj4yMDEyPC95ZWFyPjwvZGF0ZXM+PHB1Yi1sb2NhdGlvbj5OZXRoZXJsYW5kczwvcHViLWxv
Y2F0aW9uPjxwdWJsaXNoZXI+RWxzZXZpZXIgU2NpZW5jZTsgTmV0aGVybGFuZHM8L3B1Ymxpc2hl
cj48aXNibj4wMDA1LTc5Njc8L2lzYm4+PHdvcmstdHlwZT5CZWhhdmlvcmFsICZhbXA7IFBzeWNo
b2xvZ2ljYWwgVHJlYXRtZW50IG9mIFBoeXNpY2FsIElsbG5lc3MgMzM2MTwvd29yay10eXBlPjx1
cmxzPjxyZWxhdGVkLXVybHM+PHVybD5odHRwOi8vb3ZpZHNwLm92aWQuY29tL292aWR3ZWIuY2dp
P1Q9SlMmYW1wO1BBR0U9cmVmZXJlbmNlJmFtcDtEPXBzeWM5JmFtcDtORVdTPU4mYW1wO0FOPTIw
MTItMzA1OTItMDEwOyBodHRwczovL3d3dy5zY2llbmNlZGlyZWN0LmNvbS9zY2llbmNlL2FydGlj
bGUvcGlpL1MwMDA1Nzk2NzEyMDAxMzM3P3ZpYSUzRGlodWI8L3VybD48dXJsPmh0dHBzOi8vcGRm
LnNjaWVuY2VkaXJlY3Rhc3NldHMuY29tLzI3MTc5OS8xLXMyLjAtUzAwMDU3OTY3MTJYMDAxMTEv
MS1zMi4wLVMwMDA1Nzk2NzEyMDAxMzM3L21haW4ucGRmP1gtQW16LVNlY3VyaXR5LVRva2VuPUlR
b0piM0pwWjJsdVgyVmpFQ2NhQ1hWekxXVmhjM1F0TVNKSE1FVUNJUUN6a0FtNVowY1pzdHFSTklD
QUxqZnpNVlNSVERYMWVQbWh3QlkwZ29xNVhnSWdFdiUyQjZlTzhVRXpYS1p2MG9oRVlCWVh0Wkhh
TEtLYTNxb1JENzNzTWI1eWNxdlFNSXdQJTJGJTJGJTJGJTJGJTJGJTJGJTJGJTJGJTJGJTJGQVJB
REdnd3dOVGt3TURNMU5EWTROalVpRER5ZWFpaSUyQnNSdDdSaWhSR3lxUkF6NjRObDdHYXhFV3J6
enJ2TmNKU05tV29JaWtCd0dMQW5RV1JhbUhMdzk2JTJCRlluYmF0OFBJd1YxZTNkQWdJJTJGZ0JF
Q3BzRWV5ZzREWERySHlHM1pmenI2ZElNVEo1eVJ1a1NyUmljRjk4dXJMWlFyUjNqeG5oNGZ0blVj
VVJWSnMlMkJ4Q2JTbThEc1VWMkt3SEFFJTJGTCUyQk14VzU2clJVVDAwZFI2NUVNY21UZGl5TEFI
JTJGODV6eG1ndGVKdkU3anJRNlBXTjE3Z0ZJQXdQQUxYWkFudlNwTlElMkY1VEt1WWJWNlN2ZVBh
WkRzalFqSHdHQmhZcGFtUnpVVTlXajk0aCUyQnRHWWFxWVZ6VFd3NEZNM21vclBWUnFZYVozdlNO
UzFWQllMckE2bTBhSzd5aXI3YWczUGV5d2VwbUd5bjNIQXVWYkZBJTJCOW5ZSzFvbUxmcGNwZU1w
djVnQzYzbDdIbnBMR0RqTHVtM2c5UTNpUFc3cVd3eVZ4MlJmSjBCRkxNc3ZUUyUyQnVQc0pQQ1Fa
S2hDUENhVUc1bXZDUmhjN3RScVhvWjFHU3R3d3hjZDVLWVNCYmJKUlFJeVo3OHZWTkF5N1lTRmVj
Z3MlMkY3SG5ibEl6UGhHJTJCTkpsZDc4bzZYRFNXaG96RFhmSVAlMkZneTY4SG02Q3NyQ01weGU1
bEVla3dPcTFPMm9ycHhyQnpJViUyRkIzNG9XRnMyNEVia0Z3dk1KUG5qUGdGT3VzQnN4Z1lJMG9p
M1gzV2xpMFZtUWs3ekMlMkJUYlZyS1J4WXF5OU5WalNqR1pheWlJUmtoYVRKN3F2OXVBNWdkekNa
bVZhc2dxWEFrSGd5cSUyRlNZZ3B6ZWdUNjFVRnRDNXlxcEx6Rmp6aTZkNGxQanFwc2doWE41SyUy
RmdQaFlFaVhyaTFNJTJCamVHSVclMkIxMmxvcyUyRnBoS2c1ajdxb3g2MzRDZENoTUNwbVMyQzdy
Rkpvd1UlMkY0OU1GcU5oZU1rdmpqbUl4YWZ4d2d6ODluUFpYMXM4dWdZQ3BYZzhWN1VOQkZCM3dI
eUJZbWJSNElIJTJGJTJCdW55aDVzTzEwQ1NvbEolMkZkc01xSmtDVFdOODJwWFlhUFNzdFhpM1I5
YkNoSnRxeSUyQnp2VXBrTERtdVZTS2pXaWV3U0FnZ0NBWSUyRjFHQTdoaHVRJTNEJTNEJmFtcDtY
LUFtei1BbGdvcml0aG09QVdTNC1ITUFDLVNIQTI1NiZhbXA7WC1BbXotRGF0ZT0yMDIwMDcwNlQx
NTAxMjBaJmFtcDtYLUFtei1TaWduZWRIZWFkZXJzPWhvc3QmYW1wO1gtQW16LUV4cGlyZXM9MzAw
JmFtcDtYLUFtei1DcmVkZW50aWFsPUFTSUFRM1BIQ1ZUWVNHU0FPWTZSJTJGMjAyMDA3MDYlMkZ1
cy1lYXN0LTElMkZzMyUyRmF3czRfcmVxdWVzdCZhbXA7WC1BbXotU2lnbmF0dXJlPWQwZjQxZGRk
MzZiMWMwYTA1YjllMDk4ODU3ODQyOTYxNTgzMTVjOTRiMjRkMGNmOTI0YzA0YjI4YWQzYjE3ZmEm
YW1wO2hhc2g9NTNlZTkxYjlmM2Y0NjNhYjNlZjBhZmFiMDM2ZmE3ZjU0ZjRlZThmMTFhMjlmMjNl
OTA5MWMzODA3ZTBkOTIxZCZhbXA7aG9zdD02ODA0MmM5NDM1OTEwMTNhYzJiMjQzMGE4OWIyNzBm
NmFmMmM3NmQ4ZGZkMDg2YTA3MTc2YWZlN2M3NmMyYzYxJmFtcDtwaWk9UzAwMDU3OTY3MTIwMDEz
MzcmYW1wO3RpZD1zcGRmLTJjZTljOTRlLWU2MWItNDE3Yi1hYzcxLTE5YTZmMTNhOTQ1OCZhbXA7
c2lkPTg0MmI3MzQ4N2JiYmI5NGFkZTU4NGNkNTgwYzJiNTlkOWIyYmd4cnFiJmFtcDt0eXBlPWNs
aWVudDwvdXJsPjwvcmVsYXRlZC11cmxzPjwvdXJscz48Y3VzdG9tMT5EYXRhYmFzZTogUHN5Y0lO
Rk8gJmx0OzE4MDYgdG8gTWFyY2ggV2VlayAzIDIwMTkmZ3Q7IFNlYXJjaCBTdHJhdGVneTo8L2N1
c3RvbTE+PGVsZWN0cm9uaWMtcmVzb3VyY2UtbnVtPmh0dHA6Ly9keC5kb2kub3JnLzEwLjEwMTYv
ai5icmF0LjIwMTIuMDguMDA2PC9lbGVjdHJvbmljLXJlc291cmNlLW51bT48L3JlY29yZD48L0Np
dGU+PC9FbmROb3RlPn==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40]</w:t>
            </w:r>
            <w:r w:rsidRPr="004D30E9">
              <w:rPr>
                <w:rFonts w:cs="Arial"/>
                <w:sz w:val="20"/>
                <w:szCs w:val="20"/>
              </w:rPr>
              <w:fldChar w:fldCharType="end"/>
            </w:r>
          </w:p>
        </w:tc>
        <w:tc>
          <w:tcPr>
            <w:tcW w:w="1559" w:type="dxa"/>
            <w:noWrap/>
            <w:hideMark/>
          </w:tcPr>
          <w:p w14:paraId="624CC847" w14:textId="77777777" w:rsidR="002B5BE9" w:rsidRPr="0077436C" w:rsidRDefault="002B5BE9" w:rsidP="00E17984">
            <w:pPr>
              <w:spacing w:before="0" w:line="240" w:lineRule="auto"/>
              <w:rPr>
                <w:rFonts w:cs="Arial"/>
                <w:sz w:val="20"/>
                <w:szCs w:val="20"/>
              </w:rPr>
            </w:pPr>
            <w:r w:rsidRPr="0077436C">
              <w:rPr>
                <w:rFonts w:cs="Arial"/>
                <w:sz w:val="20"/>
                <w:szCs w:val="20"/>
              </w:rPr>
              <w:t>Low - randomisation with pre-determined list</w:t>
            </w:r>
          </w:p>
        </w:tc>
        <w:tc>
          <w:tcPr>
            <w:tcW w:w="1559" w:type="dxa"/>
            <w:noWrap/>
            <w:hideMark/>
          </w:tcPr>
          <w:p w14:paraId="36AC39A4"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082C06FF"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1C1523E1" w14:textId="77777777" w:rsidR="002B5BE9" w:rsidRPr="0077436C" w:rsidRDefault="002B5BE9" w:rsidP="00E17984">
            <w:pPr>
              <w:spacing w:before="0" w:line="240" w:lineRule="auto"/>
              <w:rPr>
                <w:rFonts w:cs="Arial"/>
                <w:sz w:val="20"/>
                <w:szCs w:val="20"/>
              </w:rPr>
            </w:pPr>
            <w:r w:rsidRPr="0077436C">
              <w:rPr>
                <w:rFonts w:cs="Arial"/>
                <w:sz w:val="20"/>
                <w:szCs w:val="20"/>
              </w:rPr>
              <w:t>High (wait list control)</w:t>
            </w:r>
          </w:p>
        </w:tc>
        <w:tc>
          <w:tcPr>
            <w:tcW w:w="1843" w:type="dxa"/>
            <w:noWrap/>
            <w:hideMark/>
          </w:tcPr>
          <w:p w14:paraId="720E2DE6"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 0 at post-treatment 20% </w:t>
            </w:r>
            <w:r w:rsidRPr="004D30E9">
              <w:rPr>
                <w:rFonts w:cs="Arial"/>
                <w:sz w:val="20"/>
                <w:szCs w:val="20"/>
              </w:rPr>
              <w:t xml:space="preserve">at </w:t>
            </w:r>
            <w:r w:rsidRPr="0077436C">
              <w:rPr>
                <w:rFonts w:cs="Arial"/>
                <w:sz w:val="20"/>
                <w:szCs w:val="20"/>
              </w:rPr>
              <w:t>longer follow up</w:t>
            </w:r>
          </w:p>
        </w:tc>
        <w:tc>
          <w:tcPr>
            <w:tcW w:w="1701" w:type="dxa"/>
            <w:noWrap/>
            <w:hideMark/>
          </w:tcPr>
          <w:p w14:paraId="2503D57B" w14:textId="77777777" w:rsidR="002B5BE9" w:rsidRPr="0077436C" w:rsidRDefault="002B5BE9" w:rsidP="00E17984">
            <w:pPr>
              <w:spacing w:before="0" w:line="240" w:lineRule="auto"/>
              <w:rPr>
                <w:rFonts w:cs="Arial"/>
                <w:sz w:val="20"/>
                <w:szCs w:val="20"/>
              </w:rPr>
            </w:pPr>
            <w:r w:rsidRPr="0077436C">
              <w:rPr>
                <w:rFonts w:cs="Arial"/>
                <w:sz w:val="20"/>
                <w:szCs w:val="20"/>
              </w:rPr>
              <w:t>Unclear - not registered so unclear</w:t>
            </w:r>
          </w:p>
        </w:tc>
        <w:tc>
          <w:tcPr>
            <w:tcW w:w="1275" w:type="dxa"/>
            <w:noWrap/>
            <w:hideMark/>
          </w:tcPr>
          <w:p w14:paraId="1F218C27" w14:textId="7CC27C9C"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4E5349">
              <w:rPr>
                <w:rFonts w:cs="Arial"/>
                <w:sz w:val="20"/>
                <w:szCs w:val="20"/>
              </w:rPr>
              <w:t>No</w:t>
            </w:r>
          </w:p>
        </w:tc>
        <w:tc>
          <w:tcPr>
            <w:tcW w:w="1785" w:type="dxa"/>
            <w:noWrap/>
            <w:hideMark/>
          </w:tcPr>
          <w:p w14:paraId="650A7E0C"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0220A61D" w14:textId="77777777" w:rsidTr="00E17984">
        <w:trPr>
          <w:trHeight w:val="330"/>
        </w:trPr>
        <w:tc>
          <w:tcPr>
            <w:tcW w:w="1413" w:type="dxa"/>
            <w:noWrap/>
            <w:hideMark/>
          </w:tcPr>
          <w:p w14:paraId="32DD6BBC"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Van Gordon </w:t>
            </w:r>
            <w:r>
              <w:rPr>
                <w:rFonts w:cs="Arial"/>
                <w:sz w:val="20"/>
                <w:szCs w:val="20"/>
              </w:rPr>
              <w:t xml:space="preserve">et al. </w:t>
            </w:r>
            <w:r w:rsidRPr="0077436C">
              <w:rPr>
                <w:rFonts w:cs="Arial"/>
                <w:sz w:val="20"/>
                <w:szCs w:val="20"/>
              </w:rPr>
              <w:t>2017</w:t>
            </w:r>
            <w:r w:rsidRPr="004D30E9">
              <w:rPr>
                <w:rFonts w:cs="Arial"/>
                <w:sz w:val="20"/>
                <w:szCs w:val="20"/>
              </w:rPr>
              <w:fldChar w:fldCharType="begin">
                <w:fldData xml:space="preserve">PEVuZE5vdGU+PENpdGUgRXhjbHVkZVllYXI9IjEiPjxBdXRob3I+VmFuIEdvcmRvbjwvQXV0aG9y
PjxZZWFyPjIwMTc8L1llYXI+PFJlY051bT4yNDA2PC9SZWNOdW0+PERpc3BsYXlUZXh0Pls1Ml08
L0Rpc3BsYXlUZXh0PjxyZWNvcmQ+PHJlYy1udW1iZXI+MjQwNjwvcmVjLW51bWJlcj48Zm9yZWln
bi1rZXlzPjxrZXkgYXBwPSJFTiIgZGItaWQ9InQyMHd2d2VkNnRzOWY0ZTBheHFwOTAwYzlmNWFh
dzIyc3B6OSIgdGltZXN0YW1wPSIxNTU0NzE4NzI2Ij4yNDA2PC9rZXk+PC9mb3JlaWduLWtleXM+
PHJlZi10eXBlIG5hbWU9IkpvdXJuYWwgQXJ0aWNsZSI+MTc8L3JlZi10eXBlPjxjb250cmlidXRv
cnM+PGF1dGhvcnM+PGF1dGhvcj5WYW4gR29yZG9uLCBXaWxsaWFtOyBTaG9uaW4sIEVkbzsgRHVu
biwgVGhvbWFzIEouOyBHYXJjaWEtQ2FtcGF5bywgSmF2aWVyOyBHcmlmZml0aHMsIE1hcmsgRC48
L2F1dGhvcj48L2F1dGhvcnM+PHNlY29uZGFyeS1hdXRob3JzPjxhdXRob3I+QmFndWxleSwgQmFn
dWxleSBCYXJvbiBCZW5uZXR0IEJvdXRyb24gQnJhbmNvIEJ1eXNzZSBDYW56b25pZXJpIERhdmlz
IEZhdWwgRmVsaXUtU29sZXIgR2FyY2lhLU1hcnRpbiBHZWxtYW4gR2xvbWJpZXdza2kgR295YWwg
R3Jvc3NtYW4gSGF1c2VyIEhhd2tlciBIZW5rZSBIdXRjaGVyc29uIEpvbmVzIEthYmF0LVppbm4g
S2FiYXQtWmlubiBLYXBsYW4gTGFuZ2hvcnN0IExhdWNoZSBMZWliZXJnIExleXMgTG92aWJvbmQg
THVjaWFubyBNYWNDb29uIE1hbm5lcmtvcnBpIE1lYXNlIE1lbHphY2sgTW9kcmVnbyBNb3JlaXJh
LUFsbWVpZGEgTW9yb25lIE51ZXNjaCBQdXJzZXIgUXVlbmUgU2FoZHJhIFNhaGRyYSBTY2hhZWZl
ciBTY2h1bHogU2NvdHQgU2VnYWwgU2hvbmluIFNob25pbiBTaG9uaW4gU2hvbmluIFNob25pbiBT
aG9uaW4gU2ljcmFzLU1haW5hciBTbmlqZGVycyBWYW4gR29yZG9uIFZhbiBHb3Jkb24gVmFuIEdv
cmRvbiBWYW4gR29yZG9uIFZhbiBHb3Jkb24gVmFuIEdvcmRvbiBXZWlzc2JlY2tlciBXb2xmZSBX
b2xmZSBXb2xmZTwvYXV0aG9yPjwvc2Vjb25kYXJ5LWF1dGhvcnM+PC9jb250cmlidXRvcnM+PGF1
dGgtYWRkcmVzcz5WYW4gR29yZG9uLCBXaWxsaWFtOiBQc3ljaG9sb2d5IERlcGFydG1lbnQsIE5v
dHRpbmdoYW0gVHJlbnQgVW5pdmVyc2l0eSwgTm90dGluZ2hhbSwgVW5pdGVkIEtpbmdkb20sIE5H
MSA0QlUsIHdpbGxpYW1AYXdha2V0b3dpc2RvbS5jby51azsgVmFuIEdvcmRvbiwgV2lsbGlhbTog
d2lsbGlhbUBhd2FrZXRvd2lzZG9tLmNvLnVrPC9hdXRoLWFkZHJlc3M+PHRpdGxlcz48dGl0bGU+
TWVkaXRhdGlvbiBhd2FyZW5lc3MgdHJhaW5pbmcgZm9yIHRoZSB0cmVhdG1lbnQgb2YgZmlicm9t
eWFsZ2lhIHN5bmRyb21lOiBBIHJhbmRvbWl6ZWQgY29udHJvbGxlZCB0cmlhbDwvdGl0bGU+PHNl
Y29uZGFyeS10aXRsZT5CciBKIEhlYWx0aCBQc3ljaG9sPC9zZWNvbmRhcnktdGl0bGU+PC90aXRs
ZXM+PHBlcmlvZGljYWw+PGZ1bGwtdGl0bGU+QnIgSiBIZWFsdGggUHN5Y2hvbDwvZnVsbC10aXRs
ZT48L3BlcmlvZGljYWw+PHBhZ2VzPjE4Ni0yMDY8L3BhZ2VzPjx2b2x1bWU+MjI8L3ZvbHVtZT48
bnVtYmVyPjE8L251bWJlcj48a2V5d29yZHM+PGtleXdvcmQ+KkF3YXJlbmVzczwva2V5d29yZD48
a2V5d29yZD4qRmlicm9teWFsZ2lhPC9rZXl3b3JkPjxrZXl3b3JkPipNZWRpdGF0aW9uPC9rZXl3
b3JkPjxrZXl3b3JkPipNaW5kZnVsbmVzczwva2V5d29yZD48L2tleXdvcmRzPjxkYXRlcz48eWVh
cj4yMDE3PC95ZWFyPjwvZGF0ZXM+PHB1Yi1sb2NhdGlvbj5Vbml0ZWQgS2luZ2RvbTwvcHViLWxv
Y2F0aW9uPjxwdWJsaXNoZXI+V2lsZXktQmxhY2t3ZWxsIFB1Ymxpc2hpbmcgTHRkLjsgVW5pdGVk
IEtpbmdkb208L3B1Ymxpc2hlcj48aXNibj4xMzU5LTEwN1g8L2lzYm4+PHdvcmstdHlwZT5QaHlz
aWNhbCAmYW1wOyBTb21hdG9mb3JtICZhbXA7IFBzeWNob2dlbmljIERpc29yZGVycyAzMjkwPC93
b3JrLXR5cGU+PHVybHM+PHJlbGF0ZWQtdXJscz48dXJsPmh0dHA6Ly9vdmlkc3Aub3ZpZC5jb20v
b3ZpZHdlYi5jZ2k/VD1KUyZhbXA7UEFHRT1yZWZlcmVuY2UmYW1wO0Q9cHN5YzEzYiZhbXA7TkVX
Uz1OJmFtcDtBTj0yMDE2LTU3NzY4LTAwMTwvdXJsPjwvcmVsYXRlZC11cmxzPjwvdXJscz48Y3Vz
dG9tMT5EYXRhYmFzZTogUHN5Y0lORk8gJmx0OzE4MDYgdG8gTWFyY2ggV2VlayAzIDIwMTkmZ3Q7
IFNlYXJjaCBTdHJhdGVneTo8L2N1c3RvbTE+PGVsZWN0cm9uaWMtcmVzb3VyY2UtbnVtPmh0dHA6
Ly9keC5kb2kub3JnLzEwLjExMTEvYmpocC4xMjIyNDwvZWxlY3Ryb25pYy1yZXNvdXJjZS1udW0+
PC9yZWNvcmQ+PC9DaXRlPjwvRW5kTm90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VmFuIEdvcmRvbjwvQXV0aG9y
PjxZZWFyPjIwMTc8L1llYXI+PFJlY051bT4yNDA2PC9SZWNOdW0+PERpc3BsYXlUZXh0Pls1Ml08
L0Rpc3BsYXlUZXh0PjxyZWNvcmQ+PHJlYy1udW1iZXI+MjQwNjwvcmVjLW51bWJlcj48Zm9yZWln
bi1rZXlzPjxrZXkgYXBwPSJFTiIgZGItaWQ9InQyMHd2d2VkNnRzOWY0ZTBheHFwOTAwYzlmNWFh
dzIyc3B6OSIgdGltZXN0YW1wPSIxNTU0NzE4NzI2Ij4yNDA2PC9rZXk+PC9mb3JlaWduLWtleXM+
PHJlZi10eXBlIG5hbWU9IkpvdXJuYWwgQXJ0aWNsZSI+MTc8L3JlZi10eXBlPjxjb250cmlidXRv
cnM+PGF1dGhvcnM+PGF1dGhvcj5WYW4gR29yZG9uLCBXaWxsaWFtOyBTaG9uaW4sIEVkbzsgRHVu
biwgVGhvbWFzIEouOyBHYXJjaWEtQ2FtcGF5bywgSmF2aWVyOyBHcmlmZml0aHMsIE1hcmsgRC48
L2F1dGhvcj48L2F1dGhvcnM+PHNlY29uZGFyeS1hdXRob3JzPjxhdXRob3I+QmFndWxleSwgQmFn
dWxleSBCYXJvbiBCZW5uZXR0IEJvdXRyb24gQnJhbmNvIEJ1eXNzZSBDYW56b25pZXJpIERhdmlz
IEZhdWwgRmVsaXUtU29sZXIgR2FyY2lhLU1hcnRpbiBHZWxtYW4gR2xvbWJpZXdza2kgR295YWwg
R3Jvc3NtYW4gSGF1c2VyIEhhd2tlciBIZW5rZSBIdXRjaGVyc29uIEpvbmVzIEthYmF0LVppbm4g
S2FiYXQtWmlubiBLYXBsYW4gTGFuZ2hvcnN0IExhdWNoZSBMZWliZXJnIExleXMgTG92aWJvbmQg
THVjaWFubyBNYWNDb29uIE1hbm5lcmtvcnBpIE1lYXNlIE1lbHphY2sgTW9kcmVnbyBNb3JlaXJh
LUFsbWVpZGEgTW9yb25lIE51ZXNjaCBQdXJzZXIgUXVlbmUgU2FoZHJhIFNhaGRyYSBTY2hhZWZl
ciBTY2h1bHogU2NvdHQgU2VnYWwgU2hvbmluIFNob25pbiBTaG9uaW4gU2hvbmluIFNob25pbiBT
aG9uaW4gU2ljcmFzLU1haW5hciBTbmlqZGVycyBWYW4gR29yZG9uIFZhbiBHb3Jkb24gVmFuIEdv
cmRvbiBWYW4gR29yZG9uIFZhbiBHb3Jkb24gVmFuIEdvcmRvbiBXZWlzc2JlY2tlciBXb2xmZSBX
b2xmZSBXb2xmZTwvYXV0aG9yPjwvc2Vjb25kYXJ5LWF1dGhvcnM+PC9jb250cmlidXRvcnM+PGF1
dGgtYWRkcmVzcz5WYW4gR29yZG9uLCBXaWxsaWFtOiBQc3ljaG9sb2d5IERlcGFydG1lbnQsIE5v
dHRpbmdoYW0gVHJlbnQgVW5pdmVyc2l0eSwgTm90dGluZ2hhbSwgVW5pdGVkIEtpbmdkb20sIE5H
MSA0QlUsIHdpbGxpYW1AYXdha2V0b3dpc2RvbS5jby51azsgVmFuIEdvcmRvbiwgV2lsbGlhbTog
d2lsbGlhbUBhd2FrZXRvd2lzZG9tLmNvLnVrPC9hdXRoLWFkZHJlc3M+PHRpdGxlcz48dGl0bGU+
TWVkaXRhdGlvbiBhd2FyZW5lc3MgdHJhaW5pbmcgZm9yIHRoZSB0cmVhdG1lbnQgb2YgZmlicm9t
eWFsZ2lhIHN5bmRyb21lOiBBIHJhbmRvbWl6ZWQgY29udHJvbGxlZCB0cmlhbDwvdGl0bGU+PHNl
Y29uZGFyeS10aXRsZT5CciBKIEhlYWx0aCBQc3ljaG9sPC9zZWNvbmRhcnktdGl0bGU+PC90aXRs
ZXM+PHBlcmlvZGljYWw+PGZ1bGwtdGl0bGU+QnIgSiBIZWFsdGggUHN5Y2hvbDwvZnVsbC10aXRs
ZT48L3BlcmlvZGljYWw+PHBhZ2VzPjE4Ni0yMDY8L3BhZ2VzPjx2b2x1bWU+MjI8L3ZvbHVtZT48
bnVtYmVyPjE8L251bWJlcj48a2V5d29yZHM+PGtleXdvcmQ+KkF3YXJlbmVzczwva2V5d29yZD48
a2V5d29yZD4qRmlicm9teWFsZ2lhPC9rZXl3b3JkPjxrZXl3b3JkPipNZWRpdGF0aW9uPC9rZXl3
b3JkPjxrZXl3b3JkPipNaW5kZnVsbmVzczwva2V5d29yZD48L2tleXdvcmRzPjxkYXRlcz48eWVh
cj4yMDE3PC95ZWFyPjwvZGF0ZXM+PHB1Yi1sb2NhdGlvbj5Vbml0ZWQgS2luZ2RvbTwvcHViLWxv
Y2F0aW9uPjxwdWJsaXNoZXI+V2lsZXktQmxhY2t3ZWxsIFB1Ymxpc2hpbmcgTHRkLjsgVW5pdGVk
IEtpbmdkb208L3B1Ymxpc2hlcj48aXNibj4xMzU5LTEwN1g8L2lzYm4+PHdvcmstdHlwZT5QaHlz
aWNhbCAmYW1wOyBTb21hdG9mb3JtICZhbXA7IFBzeWNob2dlbmljIERpc29yZGVycyAzMjkwPC93
b3JrLXR5cGU+PHVybHM+PHJlbGF0ZWQtdXJscz48dXJsPmh0dHA6Ly9vdmlkc3Aub3ZpZC5jb20v
b3ZpZHdlYi5jZ2k/VD1KUyZhbXA7UEFHRT1yZWZlcmVuY2UmYW1wO0Q9cHN5YzEzYiZhbXA7TkVX
Uz1OJmFtcDtBTj0yMDE2LTU3NzY4LTAwMTwvdXJsPjwvcmVsYXRlZC11cmxzPjwvdXJscz48Y3Vz
dG9tMT5EYXRhYmFzZTogUHN5Y0lORk8gJmx0OzE4MDYgdG8gTWFyY2ggV2VlayAzIDIwMTkmZ3Q7
IFNlYXJjaCBTdHJhdGVneTo8L2N1c3RvbTE+PGVsZWN0cm9uaWMtcmVzb3VyY2UtbnVtPmh0dHA6
Ly9keC5kb2kub3JnLzEwLjExMTEvYmpocC4xMjIyNDwvZWxlY3Ryb25pYy1yZXNvdXJjZS1udW0+
PC9yZWNvcmQ+PC9DaXRlPjwvRW5k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52]</w:t>
            </w:r>
            <w:r w:rsidRPr="004D30E9">
              <w:rPr>
                <w:rFonts w:cs="Arial"/>
                <w:sz w:val="20"/>
                <w:szCs w:val="20"/>
              </w:rPr>
              <w:fldChar w:fldCharType="end"/>
            </w:r>
          </w:p>
        </w:tc>
        <w:tc>
          <w:tcPr>
            <w:tcW w:w="1559" w:type="dxa"/>
            <w:noWrap/>
            <w:hideMark/>
          </w:tcPr>
          <w:p w14:paraId="737AD672" w14:textId="77777777" w:rsidR="002B5BE9" w:rsidRPr="0077436C" w:rsidRDefault="002B5BE9" w:rsidP="00E17984">
            <w:pPr>
              <w:spacing w:before="0" w:line="240" w:lineRule="auto"/>
              <w:rPr>
                <w:rFonts w:cs="Arial"/>
                <w:sz w:val="20"/>
                <w:szCs w:val="20"/>
              </w:rPr>
            </w:pPr>
            <w:r w:rsidRPr="0077436C">
              <w:rPr>
                <w:rFonts w:cs="Arial"/>
                <w:sz w:val="20"/>
                <w:szCs w:val="20"/>
              </w:rPr>
              <w:t>Low - participant pseudonyms were placed into a bowl and selected one at a time</w:t>
            </w:r>
          </w:p>
        </w:tc>
        <w:tc>
          <w:tcPr>
            <w:tcW w:w="1559" w:type="dxa"/>
            <w:noWrap/>
            <w:hideMark/>
          </w:tcPr>
          <w:p w14:paraId="4A81DABC"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72B139EE" w14:textId="77777777" w:rsidR="002B5BE9" w:rsidRPr="0077436C" w:rsidRDefault="002B5BE9" w:rsidP="00E17984">
            <w:pPr>
              <w:spacing w:before="0" w:line="240" w:lineRule="auto"/>
              <w:rPr>
                <w:rFonts w:cs="Arial"/>
                <w:sz w:val="20"/>
                <w:szCs w:val="20"/>
              </w:rPr>
            </w:pPr>
            <w:r w:rsidRPr="0077436C">
              <w:rPr>
                <w:rFonts w:cs="Arial"/>
                <w:sz w:val="20"/>
                <w:szCs w:val="20"/>
              </w:rPr>
              <w:t>Low - participants blinded to allocation</w:t>
            </w:r>
          </w:p>
        </w:tc>
        <w:tc>
          <w:tcPr>
            <w:tcW w:w="2268" w:type="dxa"/>
            <w:noWrap/>
            <w:hideMark/>
          </w:tcPr>
          <w:p w14:paraId="14086549" w14:textId="77777777" w:rsidR="002B5BE9" w:rsidRPr="0077436C" w:rsidRDefault="002B5BE9" w:rsidP="00E17984">
            <w:pPr>
              <w:spacing w:before="0" w:line="240" w:lineRule="auto"/>
              <w:rPr>
                <w:rFonts w:cs="Arial"/>
                <w:sz w:val="20"/>
                <w:szCs w:val="20"/>
              </w:rPr>
            </w:pPr>
            <w:r w:rsidRPr="0077436C">
              <w:rPr>
                <w:rFonts w:cs="Arial"/>
                <w:sz w:val="20"/>
                <w:szCs w:val="20"/>
              </w:rPr>
              <w:t>Low (both groups received either an intervention or a sham procedure)</w:t>
            </w:r>
          </w:p>
        </w:tc>
        <w:tc>
          <w:tcPr>
            <w:tcW w:w="1843" w:type="dxa"/>
            <w:noWrap/>
            <w:hideMark/>
          </w:tcPr>
          <w:p w14:paraId="212264E2" w14:textId="77777777" w:rsidR="002B5BE9" w:rsidRPr="0077436C" w:rsidRDefault="002B5BE9" w:rsidP="00E17984">
            <w:pPr>
              <w:spacing w:before="0" w:line="240" w:lineRule="auto"/>
              <w:rPr>
                <w:rFonts w:cs="Arial"/>
                <w:sz w:val="20"/>
                <w:szCs w:val="20"/>
              </w:rPr>
            </w:pPr>
            <w:r w:rsidRPr="0077436C">
              <w:rPr>
                <w:rFonts w:cs="Arial"/>
                <w:sz w:val="20"/>
                <w:szCs w:val="20"/>
              </w:rPr>
              <w:t>High - 28% lost to post-treatment</w:t>
            </w:r>
          </w:p>
        </w:tc>
        <w:tc>
          <w:tcPr>
            <w:tcW w:w="1701" w:type="dxa"/>
            <w:noWrap/>
            <w:hideMark/>
          </w:tcPr>
          <w:p w14:paraId="3F84F0E4" w14:textId="77777777" w:rsidR="002B5BE9" w:rsidRPr="0077436C" w:rsidRDefault="002B5BE9" w:rsidP="00E17984">
            <w:pPr>
              <w:spacing w:before="0" w:line="240" w:lineRule="auto"/>
              <w:rPr>
                <w:rFonts w:cs="Arial"/>
                <w:sz w:val="20"/>
                <w:szCs w:val="20"/>
              </w:rPr>
            </w:pPr>
            <w:r w:rsidRPr="0077436C">
              <w:rPr>
                <w:rFonts w:cs="Arial"/>
                <w:sz w:val="20"/>
                <w:szCs w:val="20"/>
              </w:rPr>
              <w:t>Unclear as study retrospectively registered</w:t>
            </w:r>
          </w:p>
        </w:tc>
        <w:tc>
          <w:tcPr>
            <w:tcW w:w="1275" w:type="dxa"/>
            <w:noWrap/>
            <w:hideMark/>
          </w:tcPr>
          <w:p w14:paraId="6A1A3CE8" w14:textId="63F9B9B9" w:rsidR="002B5BE9" w:rsidRPr="0077436C" w:rsidRDefault="004E5349" w:rsidP="00E17984">
            <w:pPr>
              <w:spacing w:before="0" w:line="240" w:lineRule="auto"/>
              <w:rPr>
                <w:rFonts w:cs="Arial"/>
                <w:sz w:val="20"/>
                <w:szCs w:val="20"/>
              </w:rPr>
            </w:pPr>
            <w:r>
              <w:rPr>
                <w:rFonts w:cs="Arial"/>
                <w:sz w:val="20"/>
                <w:szCs w:val="20"/>
              </w:rPr>
              <w:t>No</w:t>
            </w:r>
          </w:p>
        </w:tc>
        <w:tc>
          <w:tcPr>
            <w:tcW w:w="1785" w:type="dxa"/>
            <w:noWrap/>
            <w:hideMark/>
          </w:tcPr>
          <w:p w14:paraId="0B9F8792"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4341FBFC" w14:textId="77777777" w:rsidTr="00E17984">
        <w:trPr>
          <w:trHeight w:val="300"/>
        </w:trPr>
        <w:tc>
          <w:tcPr>
            <w:tcW w:w="1413" w:type="dxa"/>
            <w:noWrap/>
            <w:hideMark/>
          </w:tcPr>
          <w:p w14:paraId="3991513F"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Vitiello</w:t>
            </w:r>
            <w:proofErr w:type="spellEnd"/>
            <w:r w:rsidRPr="0077436C">
              <w:rPr>
                <w:rFonts w:cs="Arial"/>
                <w:sz w:val="20"/>
                <w:szCs w:val="20"/>
              </w:rPr>
              <w:t xml:space="preserve"> </w:t>
            </w:r>
            <w:r>
              <w:rPr>
                <w:rFonts w:cs="Arial"/>
                <w:sz w:val="20"/>
                <w:szCs w:val="20"/>
              </w:rPr>
              <w:t xml:space="preserve">et al. </w:t>
            </w:r>
            <w:r w:rsidRPr="0077436C">
              <w:rPr>
                <w:rFonts w:cs="Arial"/>
                <w:sz w:val="20"/>
                <w:szCs w:val="20"/>
              </w:rPr>
              <w:t>2013</w:t>
            </w:r>
            <w:r w:rsidRPr="004D30E9">
              <w:rPr>
                <w:rFonts w:cs="Arial"/>
                <w:sz w:val="20"/>
                <w:szCs w:val="20"/>
              </w:rPr>
              <w:fldChar w:fldCharType="begin">
                <w:fldData xml:space="preserve">PEVuZE5vdGU+PENpdGUgRXhjbHVkZVllYXI9IjEiPjxBdXRob3I+Vml0aWVsbG88L0F1dGhvcj48
WWVhcj4yMDEzPC9ZZWFyPjxSZWNOdW0+MjQxMTwvUmVjTnVtPjxEaXNwbGF5VGV4dD5bNDldPC9E
aXNwbGF5VGV4dD48cmVjb3JkPjxyZWMtbnVtYmVyPjI0MTE8L3JlYy1udW1iZXI+PGZvcmVpZ24t
a2V5cz48a2V5IGFwcD0iRU4iIGRiLWlkPSJ0MjB3dndlZDZ0czlmNGUwYXhxcDkwMGM5ZjVhYXcy
MnNwejkiIHRpbWVzdGFtcD0iMTU1NDcxODcyNiI+MjQxMTwva2V5PjwvZm9yZWlnbi1rZXlzPjxy
ZWYtdHlwZSBuYW1lPSJKb3VybmFsIEFydGljbGUiPjE3PC9yZWYtdHlwZT48Y29udHJpYnV0b3Jz
PjxhdXRob3JzPjxhdXRob3I+Vml0aWVsbG8sIE1pY2hhZWwgVi47IE1jQ3VycnksIFN1c2FuIE0u
OyBTaG9ydHJlZWQsIFN1c2FuIE0uOyBCYWxkZXJzb24sIEJlbmphbWluIEguOyBCYWtlciwgTGF1
cmEgRC47IEtlZWZlLCBGcmFuY2lzIEouOyBSeWJhcmN6eWssIEJydWNlIEQuOyBWb24gS29yZmYs
IE1pY2hhZWw8L2F1dGhvcj48L2F1dGhvcnM+PHNlY29uZGFyeS1hdXRob3JzPjxhdXRob3I+Qmxh
eSwgQ29sZW1hbiBDdXJyaWUgRGl4b24gRHdvcmtpbiBFZGluZ2VyIEVkaW5nZXIgRWxkZXJzIEZl
bmcgRml0emNoYXJsZXMgRm9sZXkgRnJpZWRtYW4gR2lsYm9keSBHdWlsbGVtaW4gSGFhY2sgSGFp
bW92IEhhbmxleSBIZWRnZXMgSnVuZ3F1aXN0IEthcnAgS290bGFyeiBNYW5jbCBNY0N1cnJ5IE1j
Q3VycnkgTWVlbmFuIE1vZmZpdHQgTW9oZXIgTW9udGdvbWVyeSBNb3JpbiBNdXJyYXkgTmljaG9s
YXMgT3ptaW5rb3dza2kgUGVybGlzIFJlbiBSb3RuaXR6a3kgU2FyemktUHV0dGluaSBTbWl0aCBT
bWl0aCBTdGVhZCBUZW5nIFRpZWRlIFZpdGllbGxvIFZvbiBLb3JmZiBWb24gS29yZmYgV2FsZCBZ
ZXNhdmFnZSBaZWdlcjwvYXV0aG9yPjwvc2Vjb25kYXJ5LWF1dGhvcnM+PC9jb250cmlidXRvcnM+
PGF1dGgtYWRkcmVzcz5WaXRpZWxsbywgTWljaGFlbCBWLjogVW5pdmVyc2l0eSBvZiBXYXNoaW5n
dG9uLCBCb3ggMzU2NTYwLCBTZWF0dGxlLCBXQSwgVVMsIDk4MTk1LCB2aXRpZWxsb0B1dy5lZHU7
IFZpdGllbGxvLCBNaWNoYWVsIFYuOiB2aXRpZWxsb0B1dy5lZHU8L2F1dGgtYWRkcmVzcz48dGl0
bGVzPjx0aXRsZT5Db2duaXRpdmUtYmVoYXZpb3JhbCB0cmVhdG1lbnQgZm9yIGNvbW9yYmlkIGlu
c29tbmlhIGFuZCBvc3Rlb2FydGhyaXRpcyBwYWluIGluIHByaW1hcnkgY2FyZTogVGhlIExpZmVz
dHlsZXMgUmFuZG9taXplZCBDb250cm9sbGVkIFRyaWFsPC90aXRsZT48c2Vjb25kYXJ5LXRpdGxl
PkogQW0gR2VyaWF0ciBTb2M8L3NlY29uZGFyeS10aXRsZT48L3RpdGxlcz48cGVyaW9kaWNhbD48
ZnVsbC10aXRsZT5KIEFtIEdlcmlhdHIgU29jPC9mdWxsLXRpdGxlPjwvcGVyaW9kaWNhbD48cGFn
ZXM+OTQ3LTk1NjwvcGFnZXM+PHZvbHVtZT42MTwvdm9sdW1lPjxudW1iZXI+NjwvbnVtYmVyPjxr
ZXl3b3Jkcz48a2V5d29yZD4qQXJ0aHJpdGlzPC9rZXl3b3JkPjxrZXl3b3JkPipDb2duaXRpdmUg
QmVoYXZpb3IgVGhlcmFweTwva2V5d29yZD48a2V5d29yZD4qQ29tb3JiaWRpdHk8L2tleXdvcmQ+
PGtleXdvcmQ+Kkluc29tbmlhPC9rZXl3b3JkPjxrZXl3b3JkPipQYWluPC9rZXl3b3JkPjxrZXl3
b3JkPkNvcGluZyBCZWhhdmlvcjwva2V5d29yZD48a2V5d29yZD5QcmltYXJ5IEhlYWx0aCBDYXJl
PC9rZXl3b3JkPjwva2V5d29yZHM+PGRhdGVzPjx5ZWFyPjIwMTM8L3llYXI+PC9kYXRlcz48cHVi
LWxvY2F0aW9uPlVuaXRlZCBLaW5nZG9tPC9wdWItbG9jYXRpb24+PHB1Ymxpc2hlcj5XaWxleS1C
bGFja3dlbGwgUHVibGlzaGluZyBMdGQuOyBVbml0ZWQgS2luZ2RvbTwvcHVibGlzaGVyPjxpc2Ju
PjAwMDItODYxNDwvaXNibj48d29yay10eXBlPlBzeWNob2xvZ2ljYWwgJmFtcDsgUGh5c2ljYWwg
RGlzb3JkZXJzIDMyMDA8L3dvcmstdHlwZT48dXJscz48cmVsYXRlZC11cmxzPjx1cmw+PHN0eWxl
IGZhY2U9InVuZGVybGluZSIgZm9udD0iZGVmYXVsdCIgc2l6ZT0iMTAwJSI+aHR0cDovL292aWRz
cC5vdmlkLmNvbS9vdmlkd2ViLmNnaT9UPUpTJmFtcDtQQUdFPXJlZmVyZW5jZSZhbXA7RD1wc3lj
MTAmYW1wO05FV1M9TiZhbXA7QU49MjAxMy0yMTU2MS0wMTI7IGh0dHBzOi8vd3d3Lm5jYmkubmxt
Lm5paC5nb3YvcG1jL2FydGljbGVzL1BNQzM3NzI2NzMvcGRmL25paG1zNTA4MjQwLnBkZjwvc3R5
bGU+PC91cmw+PC9yZWxhdGVkLXVybHM+PC91cmxzPjxjdXN0b20xPkRhdGFiYXNlOiBQc3ljSU5G
TyAmbHQ7MTgwNiB0byBNYXJjaCBXZWVrIDMgMjAxOSZndDsgU2VhcmNoIFN0cmF0ZWd5OjwvY3Vz
dG9tMT48ZWxlY3Ryb25pYy1yZXNvdXJjZS1udW0+PHN0eWxlIGZhY2U9InVuZGVybGluZSIgZm9u
dD0iZGVmYXVsdCIgc2l6ZT0iMTAwJSI+aHR0cDovL2R4LmRvaS5vcmcvMTAuMTExMS9qZ3MuMTIy
NzU8L3N0eWxlPjwvZWxlY3Ryb25pYy1yZXNvdXJjZS1udW0+PC9yZWNvcmQ+PC9DaXRlPjwvRW5k
Tm90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Vml0aWVsbG88L0F1dGhvcj48
WWVhcj4yMDEzPC9ZZWFyPjxSZWNOdW0+MjQxMTwvUmVjTnVtPjxEaXNwbGF5VGV4dD5bNDldPC9E
aXNwbGF5VGV4dD48cmVjb3JkPjxyZWMtbnVtYmVyPjI0MTE8L3JlYy1udW1iZXI+PGZvcmVpZ24t
a2V5cz48a2V5IGFwcD0iRU4iIGRiLWlkPSJ0MjB3dndlZDZ0czlmNGUwYXhxcDkwMGM5ZjVhYXcy
MnNwejkiIHRpbWVzdGFtcD0iMTU1NDcxODcyNiI+MjQxMTwva2V5PjwvZm9yZWlnbi1rZXlzPjxy
ZWYtdHlwZSBuYW1lPSJKb3VybmFsIEFydGljbGUiPjE3PC9yZWYtdHlwZT48Y29udHJpYnV0b3Jz
PjxhdXRob3JzPjxhdXRob3I+Vml0aWVsbG8sIE1pY2hhZWwgVi47IE1jQ3VycnksIFN1c2FuIE0u
OyBTaG9ydHJlZWQsIFN1c2FuIE0uOyBCYWxkZXJzb24sIEJlbmphbWluIEguOyBCYWtlciwgTGF1
cmEgRC47IEtlZWZlLCBGcmFuY2lzIEouOyBSeWJhcmN6eWssIEJydWNlIEQuOyBWb24gS29yZmYs
IE1pY2hhZWw8L2F1dGhvcj48L2F1dGhvcnM+PHNlY29uZGFyeS1hdXRob3JzPjxhdXRob3I+Qmxh
eSwgQ29sZW1hbiBDdXJyaWUgRGl4b24gRHdvcmtpbiBFZGluZ2VyIEVkaW5nZXIgRWxkZXJzIEZl
bmcgRml0emNoYXJsZXMgRm9sZXkgRnJpZWRtYW4gR2lsYm9keSBHdWlsbGVtaW4gSGFhY2sgSGFp
bW92IEhhbmxleSBIZWRnZXMgSnVuZ3F1aXN0IEthcnAgS290bGFyeiBNYW5jbCBNY0N1cnJ5IE1j
Q3VycnkgTWVlbmFuIE1vZmZpdHQgTW9oZXIgTW9udGdvbWVyeSBNb3JpbiBNdXJyYXkgTmljaG9s
YXMgT3ptaW5rb3dza2kgUGVybGlzIFJlbiBSb3RuaXR6a3kgU2FyemktUHV0dGluaSBTbWl0aCBT
bWl0aCBTdGVhZCBUZW5nIFRpZWRlIFZpdGllbGxvIFZvbiBLb3JmZiBWb24gS29yZmYgV2FsZCBZ
ZXNhdmFnZSBaZWdlcjwvYXV0aG9yPjwvc2Vjb25kYXJ5LWF1dGhvcnM+PC9jb250cmlidXRvcnM+
PGF1dGgtYWRkcmVzcz5WaXRpZWxsbywgTWljaGFlbCBWLjogVW5pdmVyc2l0eSBvZiBXYXNoaW5n
dG9uLCBCb3ggMzU2NTYwLCBTZWF0dGxlLCBXQSwgVVMsIDk4MTk1LCB2aXRpZWxsb0B1dy5lZHU7
IFZpdGllbGxvLCBNaWNoYWVsIFYuOiB2aXRpZWxsb0B1dy5lZHU8L2F1dGgtYWRkcmVzcz48dGl0
bGVzPjx0aXRsZT5Db2duaXRpdmUtYmVoYXZpb3JhbCB0cmVhdG1lbnQgZm9yIGNvbW9yYmlkIGlu
c29tbmlhIGFuZCBvc3Rlb2FydGhyaXRpcyBwYWluIGluIHByaW1hcnkgY2FyZTogVGhlIExpZmVz
dHlsZXMgUmFuZG9taXplZCBDb250cm9sbGVkIFRyaWFsPC90aXRsZT48c2Vjb25kYXJ5LXRpdGxl
PkogQW0gR2VyaWF0ciBTb2M8L3NlY29uZGFyeS10aXRsZT48L3RpdGxlcz48cGVyaW9kaWNhbD48
ZnVsbC10aXRsZT5KIEFtIEdlcmlhdHIgU29jPC9mdWxsLXRpdGxlPjwvcGVyaW9kaWNhbD48cGFn
ZXM+OTQ3LTk1NjwvcGFnZXM+PHZvbHVtZT42MTwvdm9sdW1lPjxudW1iZXI+NjwvbnVtYmVyPjxr
ZXl3b3Jkcz48a2V5d29yZD4qQXJ0aHJpdGlzPC9rZXl3b3JkPjxrZXl3b3JkPipDb2duaXRpdmUg
QmVoYXZpb3IgVGhlcmFweTwva2V5d29yZD48a2V5d29yZD4qQ29tb3JiaWRpdHk8L2tleXdvcmQ+
PGtleXdvcmQ+Kkluc29tbmlhPC9rZXl3b3JkPjxrZXl3b3JkPipQYWluPC9rZXl3b3JkPjxrZXl3
b3JkPkNvcGluZyBCZWhhdmlvcjwva2V5d29yZD48a2V5d29yZD5QcmltYXJ5IEhlYWx0aCBDYXJl
PC9rZXl3b3JkPjwva2V5d29yZHM+PGRhdGVzPjx5ZWFyPjIwMTM8L3llYXI+PC9kYXRlcz48cHVi
LWxvY2F0aW9uPlVuaXRlZCBLaW5nZG9tPC9wdWItbG9jYXRpb24+PHB1Ymxpc2hlcj5XaWxleS1C
bGFja3dlbGwgUHVibGlzaGluZyBMdGQuOyBVbml0ZWQgS2luZ2RvbTwvcHVibGlzaGVyPjxpc2Ju
PjAwMDItODYxNDwvaXNibj48d29yay10eXBlPlBzeWNob2xvZ2ljYWwgJmFtcDsgUGh5c2ljYWwg
RGlzb3JkZXJzIDMyMDA8L3dvcmstdHlwZT48dXJscz48cmVsYXRlZC11cmxzPjx1cmw+PHN0eWxl
IGZhY2U9InVuZGVybGluZSIgZm9udD0iZGVmYXVsdCIgc2l6ZT0iMTAwJSI+aHR0cDovL292aWRz
cC5vdmlkLmNvbS9vdmlkd2ViLmNnaT9UPUpTJmFtcDtQQUdFPXJlZmVyZW5jZSZhbXA7RD1wc3lj
MTAmYW1wO05FV1M9TiZhbXA7QU49MjAxMy0yMTU2MS0wMTI7IGh0dHBzOi8vd3d3Lm5jYmkubmxt
Lm5paC5nb3YvcG1jL2FydGljbGVzL1BNQzM3NzI2NzMvcGRmL25paG1zNTA4MjQwLnBkZjwvc3R5
bGU+PC91cmw+PC9yZWxhdGVkLXVybHM+PC91cmxzPjxjdXN0b20xPkRhdGFiYXNlOiBQc3ljSU5G
TyAmbHQ7MTgwNiB0byBNYXJjaCBXZWVrIDMgMjAxOSZndDsgU2VhcmNoIFN0cmF0ZWd5OjwvY3Vz
dG9tMT48ZWxlY3Ryb25pYy1yZXNvdXJjZS1udW0+PHN0eWxlIGZhY2U9InVuZGVybGluZSIgZm9u
dD0iZGVmYXVsdCIgc2l6ZT0iMTAwJSI+aHR0cDovL2R4LmRvaS5vcmcvMTAuMTExMS9qZ3MuMTIy
NzU8L3N0eWxlPjwvZWxlY3Ryb25pYy1yZXNvdXJjZS1udW0+PC9yZWNvcmQ+PC9DaXRlPjwvRW5k
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49]</w:t>
            </w:r>
            <w:r w:rsidRPr="004D30E9">
              <w:rPr>
                <w:rFonts w:cs="Arial"/>
                <w:sz w:val="20"/>
                <w:szCs w:val="20"/>
              </w:rPr>
              <w:fldChar w:fldCharType="end"/>
            </w:r>
          </w:p>
        </w:tc>
        <w:tc>
          <w:tcPr>
            <w:tcW w:w="1559" w:type="dxa"/>
            <w:noWrap/>
            <w:hideMark/>
          </w:tcPr>
          <w:p w14:paraId="16E6A5E6" w14:textId="77777777" w:rsidR="002B5BE9" w:rsidRPr="0077436C" w:rsidRDefault="002B5BE9" w:rsidP="00E17984">
            <w:pPr>
              <w:spacing w:before="0" w:line="240" w:lineRule="auto"/>
              <w:rPr>
                <w:rFonts w:cs="Arial"/>
                <w:sz w:val="20"/>
                <w:szCs w:val="20"/>
              </w:rPr>
            </w:pPr>
            <w:r w:rsidRPr="0077436C">
              <w:rPr>
                <w:rFonts w:cs="Arial"/>
                <w:sz w:val="20"/>
                <w:szCs w:val="20"/>
              </w:rPr>
              <w:t>Low - cluster RCT</w:t>
            </w:r>
            <w:r>
              <w:rPr>
                <w:rFonts w:cs="Arial"/>
                <w:sz w:val="20"/>
                <w:szCs w:val="20"/>
              </w:rPr>
              <w:t xml:space="preserve">. </w:t>
            </w:r>
            <w:r w:rsidRPr="0077436C">
              <w:rPr>
                <w:rFonts w:cs="Arial"/>
                <w:sz w:val="20"/>
                <w:szCs w:val="20"/>
              </w:rPr>
              <w:t xml:space="preserve">Block </w:t>
            </w:r>
            <w:proofErr w:type="spellStart"/>
            <w:r w:rsidRPr="0077436C">
              <w:rPr>
                <w:rFonts w:cs="Arial"/>
                <w:sz w:val="20"/>
                <w:szCs w:val="20"/>
              </w:rPr>
              <w:t>randomisationwith</w:t>
            </w:r>
            <w:proofErr w:type="spellEnd"/>
            <w:r w:rsidRPr="0077436C">
              <w:rPr>
                <w:rFonts w:cs="Arial"/>
                <w:sz w:val="20"/>
                <w:szCs w:val="20"/>
              </w:rPr>
              <w:t xml:space="preserve"> computer algorithm</w:t>
            </w:r>
          </w:p>
        </w:tc>
        <w:tc>
          <w:tcPr>
            <w:tcW w:w="1559" w:type="dxa"/>
            <w:noWrap/>
            <w:hideMark/>
          </w:tcPr>
          <w:p w14:paraId="29772207" w14:textId="77777777" w:rsidR="002B5BE9" w:rsidRPr="0077436C" w:rsidRDefault="002B5BE9" w:rsidP="00E17984">
            <w:pPr>
              <w:spacing w:before="0" w:line="240" w:lineRule="auto"/>
              <w:rPr>
                <w:rFonts w:cs="Arial"/>
                <w:sz w:val="20"/>
                <w:szCs w:val="20"/>
              </w:rPr>
            </w:pPr>
            <w:r w:rsidRPr="0077436C">
              <w:rPr>
                <w:rFonts w:cs="Arial"/>
                <w:sz w:val="20"/>
                <w:szCs w:val="20"/>
              </w:rPr>
              <w:t>Low (cluster RCT)</w:t>
            </w:r>
          </w:p>
        </w:tc>
        <w:tc>
          <w:tcPr>
            <w:tcW w:w="1985" w:type="dxa"/>
            <w:noWrap/>
            <w:hideMark/>
          </w:tcPr>
          <w:p w14:paraId="5A61263B"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 participants blinded to which of </w:t>
            </w:r>
            <w:r>
              <w:rPr>
                <w:rFonts w:cs="Arial"/>
                <w:sz w:val="20"/>
                <w:szCs w:val="20"/>
              </w:rPr>
              <w:t>3</w:t>
            </w:r>
            <w:r w:rsidRPr="0077436C">
              <w:rPr>
                <w:rFonts w:cs="Arial"/>
                <w:sz w:val="20"/>
                <w:szCs w:val="20"/>
              </w:rPr>
              <w:t xml:space="preserve"> study arms contained active treatments </w:t>
            </w:r>
          </w:p>
        </w:tc>
        <w:tc>
          <w:tcPr>
            <w:tcW w:w="2268" w:type="dxa"/>
            <w:noWrap/>
            <w:hideMark/>
          </w:tcPr>
          <w:p w14:paraId="5C048E68" w14:textId="77777777" w:rsidR="002B5BE9" w:rsidRPr="0077436C" w:rsidRDefault="002B5BE9" w:rsidP="00E17984">
            <w:pPr>
              <w:spacing w:before="0" w:line="240" w:lineRule="auto"/>
              <w:rPr>
                <w:rFonts w:cs="Arial"/>
                <w:sz w:val="20"/>
                <w:szCs w:val="20"/>
              </w:rPr>
            </w:pPr>
            <w:r w:rsidRPr="0077436C">
              <w:rPr>
                <w:rFonts w:cs="Arial"/>
                <w:sz w:val="20"/>
                <w:szCs w:val="20"/>
              </w:rPr>
              <w:t>Low - assessors blinded to assignment</w:t>
            </w:r>
          </w:p>
        </w:tc>
        <w:tc>
          <w:tcPr>
            <w:tcW w:w="1843" w:type="dxa"/>
            <w:noWrap/>
            <w:hideMark/>
          </w:tcPr>
          <w:p w14:paraId="35D817FB"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701" w:type="dxa"/>
            <w:noWrap/>
            <w:hideMark/>
          </w:tcPr>
          <w:p w14:paraId="3E1CB6C0" w14:textId="77777777" w:rsidR="002B5BE9" w:rsidRPr="0077436C" w:rsidRDefault="002B5BE9" w:rsidP="00E17984">
            <w:pPr>
              <w:spacing w:before="0" w:line="240" w:lineRule="auto"/>
              <w:rPr>
                <w:rFonts w:cs="Arial"/>
                <w:sz w:val="20"/>
                <w:szCs w:val="20"/>
              </w:rPr>
            </w:pPr>
            <w:r w:rsidRPr="0077436C">
              <w:rPr>
                <w:rFonts w:cs="Arial"/>
                <w:sz w:val="20"/>
                <w:szCs w:val="20"/>
              </w:rPr>
              <w:t>Low -all reported outcomes included in protocol paper</w:t>
            </w:r>
          </w:p>
        </w:tc>
        <w:tc>
          <w:tcPr>
            <w:tcW w:w="1275" w:type="dxa"/>
            <w:noWrap/>
            <w:hideMark/>
          </w:tcPr>
          <w:p w14:paraId="6E9BB0EC" w14:textId="26B6FE44"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DD48CF">
              <w:rPr>
                <w:rFonts w:cs="Arial"/>
                <w:sz w:val="20"/>
                <w:szCs w:val="20"/>
              </w:rPr>
              <w:t>No</w:t>
            </w:r>
          </w:p>
        </w:tc>
        <w:tc>
          <w:tcPr>
            <w:tcW w:w="1785" w:type="dxa"/>
            <w:noWrap/>
            <w:hideMark/>
          </w:tcPr>
          <w:p w14:paraId="65DF5162"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5B1B306B" w14:textId="77777777" w:rsidTr="00E17984">
        <w:trPr>
          <w:trHeight w:val="300"/>
        </w:trPr>
        <w:tc>
          <w:tcPr>
            <w:tcW w:w="1413" w:type="dxa"/>
            <w:noWrap/>
            <w:hideMark/>
          </w:tcPr>
          <w:p w14:paraId="556CD527"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Vitiello</w:t>
            </w:r>
            <w:proofErr w:type="spellEnd"/>
            <w:r w:rsidRPr="0077436C">
              <w:rPr>
                <w:rFonts w:cs="Arial"/>
                <w:sz w:val="20"/>
                <w:szCs w:val="20"/>
              </w:rPr>
              <w:t xml:space="preserve"> </w:t>
            </w:r>
            <w:r>
              <w:rPr>
                <w:rFonts w:cs="Arial"/>
                <w:sz w:val="20"/>
                <w:szCs w:val="20"/>
              </w:rPr>
              <w:t xml:space="preserve">et al. </w:t>
            </w:r>
            <w:r w:rsidRPr="0077436C">
              <w:rPr>
                <w:rFonts w:cs="Arial"/>
                <w:sz w:val="20"/>
                <w:szCs w:val="20"/>
              </w:rPr>
              <w:t>2009</w:t>
            </w:r>
            <w:r w:rsidRPr="004D30E9">
              <w:rPr>
                <w:rFonts w:cs="Arial"/>
                <w:sz w:val="20"/>
                <w:szCs w:val="20"/>
              </w:rPr>
              <w:fldChar w:fldCharType="begin"/>
            </w:r>
            <w:r>
              <w:rPr>
                <w:rFonts w:cs="Arial"/>
                <w:sz w:val="20"/>
                <w:szCs w:val="20"/>
              </w:rPr>
              <w:instrText xml:space="preserve"> ADDIN EN.CITE &lt;EndNote&gt;&lt;Cite ExcludeYear="1"&gt;&lt;Author&gt;Vitiello&lt;/Author&gt;&lt;Year&gt;2009&lt;/Year&gt;&lt;RecNum&gt;2412&lt;/RecNum&gt;&lt;DisplayText&gt;[41]&lt;/DisplayText&gt;&lt;record&gt;&lt;rec-number&gt;2412&lt;/rec-number&gt;&lt;foreign-keys&gt;&lt;key app="EN" db-id="t20wvwed6ts9f4e0axqp900c9f5aaw22spz9" timestamp="1554718726"&gt;2412&lt;/key&gt;&lt;/foreign-keys&gt;&lt;ref-type name="Journal Article"&gt;17&lt;/ref-type&gt;&lt;contributors&gt;&lt;authors&gt;&lt;author&gt;Vitiello, M. V.; Rybarczyk, B.; Von Korff, M.; Stepanski, E. J.&lt;/author&gt;&lt;/authors&gt;&lt;/contributors&gt;&lt;titles&gt;&lt;title&gt;Cognitive behavioral therapy for insomnia improves sleep and decreases pain in older adults with co-morbid insomnia and osteoarthritis&lt;/title&gt;&lt;secondary-title&gt;J Clin Sleep Med&lt;/secondary-title&gt;&lt;/titles&gt;&lt;periodical&gt;&lt;full-title&gt;J Clin Sleep Med&lt;/full-title&gt;&lt;/periodical&gt;&lt;pages&gt;355</w:instrText>
            </w:r>
            <w:r>
              <w:rPr>
                <w:rFonts w:ascii="Cambria Math" w:hAnsi="Cambria Math" w:cs="Cambria Math"/>
                <w:sz w:val="20"/>
                <w:szCs w:val="20"/>
              </w:rPr>
              <w:instrText>‐</w:instrText>
            </w:r>
            <w:r>
              <w:rPr>
                <w:rFonts w:cs="Arial"/>
                <w:sz w:val="20"/>
                <w:szCs w:val="20"/>
              </w:rPr>
              <w:instrText>362&lt;/pages&gt;&lt;volume&gt;5&lt;/volume&gt;&lt;number&gt;4&lt;/number&gt;&lt;keywords&gt;&lt;keyword&gt;Aged&lt;/keyword&gt;&lt;keyword&gt;Cognitive Behavioral Therapy&lt;/keyword&gt;&lt;keyword&gt;Comorbidity&lt;/keyword&gt;&lt;keyword&gt;Cross</w:instrText>
            </w:r>
            <w:r>
              <w:rPr>
                <w:rFonts w:ascii="Cambria Math" w:hAnsi="Cambria Math" w:cs="Cambria Math"/>
                <w:sz w:val="20"/>
                <w:szCs w:val="20"/>
              </w:rPr>
              <w:instrText>‐</w:instrText>
            </w:r>
            <w:r>
              <w:rPr>
                <w:rFonts w:cs="Arial"/>
                <w:sz w:val="20"/>
                <w:szCs w:val="20"/>
              </w:rPr>
              <w:instrText>Over Studies&lt;/keyword&gt;&lt;keyword&gt;Female&lt;/keyword&gt;&lt;keyword&gt;Humans&lt;/keyword&gt;&lt;keyword&gt;Male&lt;/keyword&gt;&lt;keyword&gt;Osteoarthritis [epidemiology, *therapy]&lt;/keyword&gt;&lt;keyword&gt;Sleep Initiation and Maintenance Disorders [epidemiology, *therapy]&lt;/keyword&gt;&lt;/keywords&gt;&lt;dates&gt;&lt;year&gt;2009&lt;/year&gt;&lt;/dates&gt;&lt;accession-num&gt;CN-00733144&lt;/accession-num&gt;&lt;work-type&gt;Journal Article; Randomized Controlled Trial; Research Support, N.I.H., Extramural&lt;/work-type&gt;&lt;urls&gt;&lt;related-urls&gt;&lt;url&gt;https://www.cochranelibrary.com/central/doi/10.1002/central/CN-00733144/full; https://www.ncbi.nlm.nih.gov/pmc/articles/PMC2725255/pdf/jcsm.5.4.355.pdf&lt;/url&gt;&lt;/related-urls&gt;&lt;/urls&gt;&lt;custom3&gt;PUBMED 19968014&lt;/custom3&gt;&lt;/record&gt;&lt;/Cite&gt;&lt;/EndNote&gt;</w:instrText>
            </w:r>
            <w:r w:rsidRPr="004D30E9">
              <w:rPr>
                <w:rFonts w:cs="Arial"/>
                <w:sz w:val="20"/>
                <w:szCs w:val="20"/>
              </w:rPr>
              <w:fldChar w:fldCharType="separate"/>
            </w:r>
            <w:r>
              <w:rPr>
                <w:rFonts w:cs="Arial"/>
                <w:noProof/>
                <w:sz w:val="20"/>
                <w:szCs w:val="20"/>
              </w:rPr>
              <w:t>[41]</w:t>
            </w:r>
            <w:r w:rsidRPr="004D30E9">
              <w:rPr>
                <w:rFonts w:cs="Arial"/>
                <w:sz w:val="20"/>
                <w:szCs w:val="20"/>
              </w:rPr>
              <w:fldChar w:fldCharType="end"/>
            </w:r>
          </w:p>
        </w:tc>
        <w:tc>
          <w:tcPr>
            <w:tcW w:w="1559" w:type="dxa"/>
            <w:noWrap/>
            <w:hideMark/>
          </w:tcPr>
          <w:p w14:paraId="4B3A1481"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559" w:type="dxa"/>
            <w:noWrap/>
            <w:hideMark/>
          </w:tcPr>
          <w:p w14:paraId="0E3182D1"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1C743943"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31C56EB2" w14:textId="3364A8CC"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r w:rsidR="00B200FB">
              <w:rPr>
                <w:rFonts w:cs="Arial"/>
                <w:sz w:val="20"/>
                <w:szCs w:val="20"/>
              </w:rPr>
              <w:t>)</w:t>
            </w:r>
          </w:p>
        </w:tc>
        <w:tc>
          <w:tcPr>
            <w:tcW w:w="1843" w:type="dxa"/>
            <w:noWrap/>
            <w:hideMark/>
          </w:tcPr>
          <w:p w14:paraId="7E3474B5" w14:textId="77777777" w:rsidR="002B5BE9" w:rsidRPr="0077436C" w:rsidRDefault="002B5BE9" w:rsidP="00E17984">
            <w:pPr>
              <w:spacing w:before="0" w:line="240" w:lineRule="auto"/>
              <w:rPr>
                <w:rFonts w:cs="Arial"/>
                <w:sz w:val="20"/>
                <w:szCs w:val="20"/>
              </w:rPr>
            </w:pPr>
            <w:r w:rsidRPr="0077436C">
              <w:rPr>
                <w:rFonts w:cs="Arial"/>
                <w:sz w:val="20"/>
                <w:szCs w:val="20"/>
              </w:rPr>
              <w:t>Unclear no losses reported at end of intervention</w:t>
            </w:r>
          </w:p>
        </w:tc>
        <w:tc>
          <w:tcPr>
            <w:tcW w:w="1701" w:type="dxa"/>
            <w:noWrap/>
            <w:hideMark/>
          </w:tcPr>
          <w:p w14:paraId="3D6E3FFC"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275" w:type="dxa"/>
            <w:noWrap/>
            <w:hideMark/>
          </w:tcPr>
          <w:p w14:paraId="499986AE" w14:textId="0772D22B"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DD48CF">
              <w:rPr>
                <w:rFonts w:cs="Arial"/>
                <w:sz w:val="20"/>
                <w:szCs w:val="20"/>
              </w:rPr>
              <w:t>No</w:t>
            </w:r>
          </w:p>
        </w:tc>
        <w:tc>
          <w:tcPr>
            <w:tcW w:w="1785" w:type="dxa"/>
            <w:noWrap/>
            <w:hideMark/>
          </w:tcPr>
          <w:p w14:paraId="21D09CC7"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r>
      <w:tr w:rsidR="002B5BE9" w:rsidRPr="0077436C" w14:paraId="2CB0C1BB" w14:textId="77777777" w:rsidTr="00E17984">
        <w:trPr>
          <w:trHeight w:val="300"/>
        </w:trPr>
        <w:tc>
          <w:tcPr>
            <w:tcW w:w="1413" w:type="dxa"/>
            <w:noWrap/>
            <w:hideMark/>
          </w:tcPr>
          <w:p w14:paraId="3D1D6691"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Vitorino </w:t>
            </w:r>
            <w:r>
              <w:rPr>
                <w:rFonts w:cs="Arial"/>
                <w:sz w:val="20"/>
                <w:szCs w:val="20"/>
              </w:rPr>
              <w:t xml:space="preserve">et al. </w:t>
            </w:r>
            <w:r w:rsidRPr="0077436C">
              <w:rPr>
                <w:rFonts w:cs="Arial"/>
                <w:sz w:val="20"/>
                <w:szCs w:val="20"/>
              </w:rPr>
              <w:t>2006</w:t>
            </w:r>
            <w:r w:rsidRPr="004D30E9">
              <w:rPr>
                <w:rFonts w:cs="Arial"/>
                <w:sz w:val="20"/>
                <w:szCs w:val="20"/>
              </w:rPr>
              <w:fldChar w:fldCharType="begin"/>
            </w:r>
            <w:r>
              <w:rPr>
                <w:rFonts w:cs="Arial"/>
                <w:sz w:val="20"/>
                <w:szCs w:val="20"/>
              </w:rPr>
              <w:instrText xml:space="preserve"> ADDIN EN.CITE &lt;EndNote&gt;&lt;Cite ExcludeYear="1"&gt;&lt;Author&gt;Vitorino&lt;/Author&gt;&lt;Year&gt;2006&lt;/Year&gt;&lt;RecNum&gt;2413&lt;/RecNum&gt;&lt;DisplayText&gt;[63]&lt;/DisplayText&gt;&lt;record&gt;&lt;rec-number&gt;2413&lt;/rec-number&gt;&lt;foreign-keys&gt;&lt;key app="EN" db-id="t20wvwed6ts9f4e0axqp900c9f5aaw22spz9" timestamp="1554718726"&gt;2413&lt;/key&gt;&lt;/foreign-keys&gt;&lt;ref-type name="Journal Article"&gt;17&lt;/ref-type&gt;&lt;contributors&gt;&lt;authors&gt;&lt;author&gt;Vitorino, D. F.; Carvalho, L. B.; Prado, G. F.&lt;/author&gt;&lt;/authors&gt;&lt;/contributors&gt;&lt;titles&gt;&lt;title&gt;Hydrotherapy and conventional physiotherapy improve total sleep time and quality of life of fibromyalgia patients: randomized clinical trial&lt;/title&gt;&lt;secondary-title&gt;Sleep Med&lt;/secondary-title&gt;&lt;/titles&gt;&lt;periodical&gt;&lt;full-title&gt;Sleep Med&lt;/full-title&gt;&lt;/periodical&gt;&lt;pages&gt;293-6&lt;/pages&gt;&lt;volume&gt;7&lt;/volume&gt;&lt;number&gt;3&lt;/number&gt;&lt;keywords&gt;&lt;keyword&gt;Quality of life&lt;/keyword&gt;&lt;keyword&gt;Fibromyalgia&lt;/keyword&gt;&lt;keyword&gt;Hydrotherapy&lt;/keyword&gt;&lt;keyword&gt;physical therapy modalities&lt;/keyword&gt;&lt;keyword&gt;Sleep disorders&lt;/keyword&gt;&lt;keyword&gt;humans&lt;/keyword&gt;&lt;keyword&gt;Rehabilitation&lt;/keyword&gt;&lt;keyword&gt;Methods&lt;/keyword&gt;&lt;/keywords&gt;&lt;dates&gt;&lt;year&gt;2006&lt;/year&gt;&lt;/dates&gt;&lt;publisher&gt;Sleep Med&lt;/publisher&gt;&lt;isbn&gt;1389-9457&lt;/isbn&gt;&lt;urls&gt;&lt;related-urls&gt;&lt;url&gt;https://www.sciencedirect.com/science/article/pii/S1389945705002169?via%3Dihub&lt;/url&gt;&lt;/related-urls&gt;&lt;/urls&gt;&lt;custom1&gt;Database: AMED (Allied and Complementary Medicine) &amp;lt;1985 to March 2019&amp;gt; Search Strategy:&lt;/custom1&gt;&lt;access-date&gt;2006 Apr//&lt;/access-date&gt;&lt;/record&gt;&lt;/Cite&gt;&lt;/EndNote&gt;</w:instrText>
            </w:r>
            <w:r w:rsidRPr="004D30E9">
              <w:rPr>
                <w:rFonts w:cs="Arial"/>
                <w:sz w:val="20"/>
                <w:szCs w:val="20"/>
              </w:rPr>
              <w:fldChar w:fldCharType="separate"/>
            </w:r>
            <w:r>
              <w:rPr>
                <w:rFonts w:cs="Arial"/>
                <w:noProof/>
                <w:sz w:val="20"/>
                <w:szCs w:val="20"/>
              </w:rPr>
              <w:t>[63]</w:t>
            </w:r>
            <w:r w:rsidRPr="004D30E9">
              <w:rPr>
                <w:rFonts w:cs="Arial"/>
                <w:sz w:val="20"/>
                <w:szCs w:val="20"/>
              </w:rPr>
              <w:fldChar w:fldCharType="end"/>
            </w:r>
          </w:p>
        </w:tc>
        <w:tc>
          <w:tcPr>
            <w:tcW w:w="1559" w:type="dxa"/>
            <w:noWrap/>
            <w:hideMark/>
          </w:tcPr>
          <w:p w14:paraId="2BF49F85" w14:textId="77777777" w:rsidR="002B5BE9" w:rsidRPr="0077436C" w:rsidRDefault="002B5BE9" w:rsidP="00E17984">
            <w:pPr>
              <w:spacing w:before="0" w:line="240" w:lineRule="auto"/>
              <w:rPr>
                <w:rFonts w:cs="Arial"/>
                <w:sz w:val="20"/>
                <w:szCs w:val="20"/>
              </w:rPr>
            </w:pPr>
            <w:r w:rsidRPr="0077436C">
              <w:rPr>
                <w:rFonts w:cs="Arial"/>
                <w:sz w:val="20"/>
                <w:szCs w:val="20"/>
              </w:rPr>
              <w:t>Low - randomisation table</w:t>
            </w:r>
          </w:p>
        </w:tc>
        <w:tc>
          <w:tcPr>
            <w:tcW w:w="1559" w:type="dxa"/>
            <w:noWrap/>
            <w:hideMark/>
          </w:tcPr>
          <w:p w14:paraId="629878CC"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c>
          <w:tcPr>
            <w:tcW w:w="1985" w:type="dxa"/>
            <w:noWrap/>
            <w:hideMark/>
          </w:tcPr>
          <w:p w14:paraId="0E5F0EE4" w14:textId="77777777" w:rsidR="002B5BE9" w:rsidRPr="0077436C" w:rsidRDefault="002B5BE9" w:rsidP="00E17984">
            <w:pPr>
              <w:spacing w:before="0" w:line="240" w:lineRule="auto"/>
              <w:rPr>
                <w:rFonts w:cs="Arial"/>
                <w:sz w:val="20"/>
                <w:szCs w:val="20"/>
              </w:rPr>
            </w:pPr>
            <w:r w:rsidRPr="0077436C">
              <w:rPr>
                <w:rFonts w:cs="Arial"/>
                <w:sz w:val="20"/>
                <w:szCs w:val="20"/>
              </w:rPr>
              <w:t>Low - patients evaluated by trained physiotherapists blind to randomisation. Researcher involved in treatment blind to all data</w:t>
            </w:r>
          </w:p>
        </w:tc>
        <w:tc>
          <w:tcPr>
            <w:tcW w:w="2268" w:type="dxa"/>
            <w:noWrap/>
            <w:hideMark/>
          </w:tcPr>
          <w:p w14:paraId="6FCB0011"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59CE71B4" w14:textId="77777777" w:rsidR="002B5BE9" w:rsidRPr="0077436C" w:rsidRDefault="002B5BE9" w:rsidP="00E17984">
            <w:pPr>
              <w:spacing w:before="0" w:line="240" w:lineRule="auto"/>
              <w:rPr>
                <w:rFonts w:cs="Arial"/>
                <w:sz w:val="20"/>
                <w:szCs w:val="20"/>
              </w:rPr>
            </w:pPr>
            <w:r w:rsidRPr="0077436C">
              <w:rPr>
                <w:rFonts w:cs="Arial"/>
                <w:sz w:val="20"/>
                <w:szCs w:val="20"/>
              </w:rPr>
              <w:t>Low. 47/50 completed study</w:t>
            </w:r>
          </w:p>
        </w:tc>
        <w:tc>
          <w:tcPr>
            <w:tcW w:w="1701" w:type="dxa"/>
            <w:noWrap/>
            <w:hideMark/>
          </w:tcPr>
          <w:p w14:paraId="5FECE506"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Unclear </w:t>
            </w:r>
          </w:p>
        </w:tc>
        <w:tc>
          <w:tcPr>
            <w:tcW w:w="1275" w:type="dxa"/>
            <w:noWrap/>
            <w:hideMark/>
          </w:tcPr>
          <w:p w14:paraId="1E1B00D5" w14:textId="51678935"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DD48CF">
              <w:rPr>
                <w:rFonts w:cs="Arial"/>
                <w:sz w:val="20"/>
                <w:szCs w:val="20"/>
              </w:rPr>
              <w:t>No</w:t>
            </w:r>
          </w:p>
        </w:tc>
        <w:tc>
          <w:tcPr>
            <w:tcW w:w="1785" w:type="dxa"/>
            <w:noWrap/>
            <w:hideMark/>
          </w:tcPr>
          <w:p w14:paraId="0CFBA334" w14:textId="77777777" w:rsidR="002B5BE9" w:rsidRPr="0077436C" w:rsidRDefault="002B5BE9" w:rsidP="00E17984">
            <w:pPr>
              <w:spacing w:before="0" w:line="240" w:lineRule="auto"/>
              <w:rPr>
                <w:rFonts w:cs="Arial"/>
                <w:sz w:val="20"/>
                <w:szCs w:val="20"/>
              </w:rPr>
            </w:pPr>
            <w:r w:rsidRPr="0077436C">
              <w:rPr>
                <w:rFonts w:cs="Arial"/>
                <w:sz w:val="20"/>
                <w:szCs w:val="20"/>
              </w:rPr>
              <w:t>Low</w:t>
            </w:r>
          </w:p>
        </w:tc>
      </w:tr>
      <w:tr w:rsidR="002B5BE9" w:rsidRPr="0077436C" w14:paraId="132E4668" w14:textId="77777777" w:rsidTr="00E17984">
        <w:trPr>
          <w:trHeight w:val="300"/>
        </w:trPr>
        <w:tc>
          <w:tcPr>
            <w:tcW w:w="1413" w:type="dxa"/>
            <w:noWrap/>
            <w:hideMark/>
          </w:tcPr>
          <w:p w14:paraId="1404F37C" w14:textId="77777777" w:rsidR="002B5BE9" w:rsidRPr="0077436C" w:rsidRDefault="002B5BE9" w:rsidP="00E17984">
            <w:pPr>
              <w:spacing w:before="0" w:line="240" w:lineRule="auto"/>
              <w:rPr>
                <w:rFonts w:cs="Arial"/>
                <w:sz w:val="20"/>
                <w:szCs w:val="20"/>
              </w:rPr>
            </w:pPr>
            <w:proofErr w:type="spellStart"/>
            <w:r w:rsidRPr="0077436C">
              <w:rPr>
                <w:rFonts w:cs="Arial"/>
                <w:sz w:val="20"/>
                <w:szCs w:val="20"/>
              </w:rPr>
              <w:t>Wiklund</w:t>
            </w:r>
            <w:proofErr w:type="spellEnd"/>
            <w:r w:rsidRPr="0077436C">
              <w:rPr>
                <w:rFonts w:cs="Arial"/>
                <w:sz w:val="20"/>
                <w:szCs w:val="20"/>
              </w:rPr>
              <w:t xml:space="preserve"> </w:t>
            </w:r>
            <w:r>
              <w:rPr>
                <w:rFonts w:cs="Arial"/>
                <w:sz w:val="20"/>
                <w:szCs w:val="20"/>
              </w:rPr>
              <w:t xml:space="preserve">et al. </w:t>
            </w:r>
            <w:r w:rsidRPr="0077436C">
              <w:rPr>
                <w:rFonts w:cs="Arial"/>
                <w:sz w:val="20"/>
                <w:szCs w:val="20"/>
              </w:rPr>
              <w:t>2018</w:t>
            </w:r>
            <w:r w:rsidRPr="004D30E9">
              <w:rPr>
                <w:rFonts w:cs="Arial"/>
                <w:sz w:val="20"/>
                <w:szCs w:val="20"/>
              </w:rPr>
              <w:fldChar w:fldCharType="begin"/>
            </w:r>
            <w:r>
              <w:rPr>
                <w:rFonts w:cs="Arial"/>
                <w:sz w:val="20"/>
                <w:szCs w:val="20"/>
              </w:rPr>
              <w:instrText xml:space="preserve"> ADDIN EN.CITE &lt;EndNote&gt;&lt;Cite ExcludeYear="1"&gt;&lt;Author&gt;Wiklund&lt;/Author&gt;&lt;Year&gt;2018&lt;/Year&gt;&lt;RecNum&gt;2426&lt;/RecNum&gt;&lt;DisplayText&gt;[50]&lt;/DisplayText&gt;&lt;record&gt;&lt;rec-number&gt;2426&lt;/rec-number&gt;&lt;foreign-keys&gt;&lt;key app="EN" db-id="t20wvwed6ts9f4e0axqp900c9f5aaw22spz9" timestamp="1554718726"&gt;2426&lt;/key&gt;&lt;/foreign-keys&gt;&lt;ref-type name="Journal Article"&gt;17&lt;/ref-type&gt;&lt;contributors&gt;&lt;authors&gt;&lt;author&gt;Wiklund, T.; Linton, S. J.; Alföldi, P.; Gerdle, B.&lt;/author&gt;&lt;/authors&gt;&lt;/contributors&gt;&lt;titles&gt;&lt;title&gt;Is sleep disturbance in patients with chronic pain affected by physical exercise or ACT-based stress management? - A randomized controlled study&lt;/title&gt;&lt;secondary-title&gt;BMC Musculoskelet Disord&lt;/secondary-title&gt;&lt;/titles&gt;&lt;periodical&gt;&lt;full-title&gt;BMC Musculoskelet Disord&lt;/full-title&gt;&lt;abbr-1&gt;BMC Musculoskelet Disord&lt;/abbr-1&gt;&lt;/periodical&gt;&lt;pages&gt;111&lt;/pages&gt;&lt;volume&gt;19&lt;/volume&gt;&lt;number&gt;1&lt;/number&gt;&lt;keywords&gt;&lt;keyword&gt;Acceptance and Commitment Therapy&lt;/keyword&gt;&lt;keyword&gt;Adult&lt;/keyword&gt;&lt;keyword&gt;Aged&lt;/keyword&gt;&lt;keyword&gt;Chronic Pain [complications, *therapy]&lt;/keyword&gt;&lt;keyword&gt;Exercise&lt;/keyword&gt;&lt;keyword&gt;Humans&lt;/keyword&gt;&lt;keyword&gt;Middle Aged&lt;/keyword&gt;&lt;keyword&gt;Patient Acceptance of Health Care [statistics &amp;amp; numerical data]&lt;/keyword&gt;&lt;keyword&gt;Sleep Initiation and Maintenance Disorders [etiology, *therapy]&lt;/keyword&gt;&lt;/keywords&gt;&lt;dates&gt;&lt;year&gt;2018&lt;/year&gt;&lt;/dates&gt;&lt;accession-num&gt;CN-01703723&lt;/accession-num&gt;&lt;work-type&gt;Journal Article; Randomized Controlled Trial; Research Support, Non</w:instrText>
            </w:r>
            <w:r>
              <w:rPr>
                <w:rFonts w:ascii="Cambria Math" w:hAnsi="Cambria Math" w:cs="Cambria Math"/>
                <w:sz w:val="20"/>
                <w:szCs w:val="20"/>
              </w:rPr>
              <w:instrText>‐</w:instrText>
            </w:r>
            <w:r>
              <w:rPr>
                <w:rFonts w:cs="Arial"/>
                <w:sz w:val="20"/>
                <w:szCs w:val="20"/>
              </w:rPr>
              <w:instrText>U.S. Gov&amp;apos;t&lt;/work-type&gt;&lt;urls&gt;&lt;related-urls&gt;&lt;url&gt;https://www.cochranelibrary.com/central/doi/10.1002/central/CN-01703723/full&lt;/url&gt;&lt;/related-urls&gt;&lt;/urls&gt;&lt;custom3&gt;PUBMED 29631567&lt;/custom3&gt;&lt;electronic-resource-num&gt;10.1186/s12891-018-2020-z&lt;/electronic-resource-num&gt;&lt;/record&gt;&lt;/Cite&gt;&lt;/EndNote&gt;</w:instrText>
            </w:r>
            <w:r w:rsidRPr="004D30E9">
              <w:rPr>
                <w:rFonts w:cs="Arial"/>
                <w:sz w:val="20"/>
                <w:szCs w:val="20"/>
              </w:rPr>
              <w:fldChar w:fldCharType="separate"/>
            </w:r>
            <w:r>
              <w:rPr>
                <w:rFonts w:cs="Arial"/>
                <w:noProof/>
                <w:sz w:val="20"/>
                <w:szCs w:val="20"/>
              </w:rPr>
              <w:t>[50]</w:t>
            </w:r>
            <w:r w:rsidRPr="004D30E9">
              <w:rPr>
                <w:rFonts w:cs="Arial"/>
                <w:sz w:val="20"/>
                <w:szCs w:val="20"/>
              </w:rPr>
              <w:fldChar w:fldCharType="end"/>
            </w:r>
          </w:p>
        </w:tc>
        <w:tc>
          <w:tcPr>
            <w:tcW w:w="1559" w:type="dxa"/>
            <w:noWrap/>
            <w:hideMark/>
          </w:tcPr>
          <w:p w14:paraId="1CFD99A4" w14:textId="77777777" w:rsidR="002B5BE9" w:rsidRPr="0077436C" w:rsidRDefault="002B5BE9" w:rsidP="00E17984">
            <w:pPr>
              <w:spacing w:before="0" w:line="240" w:lineRule="auto"/>
              <w:rPr>
                <w:rFonts w:cs="Arial"/>
                <w:sz w:val="20"/>
                <w:szCs w:val="20"/>
              </w:rPr>
            </w:pPr>
            <w:r w:rsidRPr="0077436C">
              <w:rPr>
                <w:rFonts w:cs="Arial"/>
                <w:sz w:val="20"/>
                <w:szCs w:val="20"/>
              </w:rPr>
              <w:t>Low – Excel block randomization in groups of 30 patients</w:t>
            </w:r>
          </w:p>
        </w:tc>
        <w:tc>
          <w:tcPr>
            <w:tcW w:w="1559" w:type="dxa"/>
            <w:noWrap/>
            <w:hideMark/>
          </w:tcPr>
          <w:p w14:paraId="47FBE7E4" w14:textId="77777777" w:rsidR="002B5BE9" w:rsidRPr="0077436C" w:rsidRDefault="002B5BE9" w:rsidP="00E17984">
            <w:pPr>
              <w:spacing w:before="0" w:line="240" w:lineRule="auto"/>
              <w:rPr>
                <w:rFonts w:cs="Arial"/>
                <w:sz w:val="20"/>
                <w:szCs w:val="20"/>
              </w:rPr>
            </w:pPr>
            <w:r w:rsidRPr="0077436C">
              <w:rPr>
                <w:rFonts w:cs="Arial"/>
                <w:sz w:val="20"/>
                <w:szCs w:val="20"/>
              </w:rPr>
              <w:t>Unclear</w:t>
            </w:r>
          </w:p>
        </w:tc>
        <w:tc>
          <w:tcPr>
            <w:tcW w:w="1985" w:type="dxa"/>
            <w:noWrap/>
            <w:hideMark/>
          </w:tcPr>
          <w:p w14:paraId="25FC0254"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c>
          <w:tcPr>
            <w:tcW w:w="2268" w:type="dxa"/>
            <w:noWrap/>
            <w:hideMark/>
          </w:tcPr>
          <w:p w14:paraId="4FF20497" w14:textId="77777777" w:rsidR="002B5BE9" w:rsidRPr="0077436C" w:rsidRDefault="002B5BE9" w:rsidP="00E17984">
            <w:pPr>
              <w:spacing w:before="0" w:line="240" w:lineRule="auto"/>
              <w:rPr>
                <w:rFonts w:cs="Arial"/>
                <w:sz w:val="20"/>
                <w:szCs w:val="20"/>
              </w:rPr>
            </w:pPr>
            <w:r w:rsidRPr="0077436C">
              <w:rPr>
                <w:rFonts w:cs="Arial"/>
                <w:sz w:val="20"/>
                <w:szCs w:val="20"/>
              </w:rPr>
              <w:t>Low (groups received intervention or sham procedure)</w:t>
            </w:r>
          </w:p>
        </w:tc>
        <w:tc>
          <w:tcPr>
            <w:tcW w:w="1843" w:type="dxa"/>
            <w:noWrap/>
            <w:hideMark/>
          </w:tcPr>
          <w:p w14:paraId="12A6F7EA" w14:textId="77777777" w:rsidR="002B5BE9" w:rsidRPr="0077436C" w:rsidRDefault="002B5BE9" w:rsidP="00E17984">
            <w:pPr>
              <w:spacing w:before="0" w:line="240" w:lineRule="auto"/>
              <w:rPr>
                <w:rFonts w:cs="Arial"/>
                <w:sz w:val="20"/>
                <w:szCs w:val="20"/>
              </w:rPr>
            </w:pPr>
            <w:r w:rsidRPr="00764304">
              <w:rPr>
                <w:rFonts w:cs="Arial"/>
                <w:sz w:val="20"/>
                <w:szCs w:val="20"/>
              </w:rPr>
              <w:t xml:space="preserve">Overall loss to follow up 31% </w:t>
            </w:r>
            <w:r>
              <w:rPr>
                <w:rFonts w:cs="Arial"/>
                <w:sz w:val="20"/>
                <w:szCs w:val="20"/>
              </w:rPr>
              <w:t>post-treatment</w:t>
            </w:r>
          </w:p>
        </w:tc>
        <w:tc>
          <w:tcPr>
            <w:tcW w:w="1701" w:type="dxa"/>
            <w:noWrap/>
            <w:hideMark/>
          </w:tcPr>
          <w:p w14:paraId="2A81846E" w14:textId="77777777" w:rsidR="002B5BE9" w:rsidRPr="0077436C" w:rsidRDefault="002B5BE9" w:rsidP="00E17984">
            <w:pPr>
              <w:spacing w:before="0" w:line="240" w:lineRule="auto"/>
              <w:rPr>
                <w:rFonts w:cs="Arial"/>
                <w:sz w:val="20"/>
                <w:szCs w:val="20"/>
              </w:rPr>
            </w:pPr>
            <w:r w:rsidRPr="0077436C">
              <w:rPr>
                <w:rFonts w:cs="Arial"/>
                <w:sz w:val="20"/>
                <w:szCs w:val="20"/>
              </w:rPr>
              <w:t>High- registry record includes outcomes not reported in the manuscript</w:t>
            </w:r>
          </w:p>
        </w:tc>
        <w:tc>
          <w:tcPr>
            <w:tcW w:w="1275" w:type="dxa"/>
            <w:noWrap/>
            <w:hideMark/>
          </w:tcPr>
          <w:p w14:paraId="45C2412F" w14:textId="33BF97DE"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DD48CF">
              <w:rPr>
                <w:rFonts w:cs="Arial"/>
                <w:sz w:val="20"/>
                <w:szCs w:val="20"/>
              </w:rPr>
              <w:t>No</w:t>
            </w:r>
          </w:p>
        </w:tc>
        <w:tc>
          <w:tcPr>
            <w:tcW w:w="1785" w:type="dxa"/>
            <w:noWrap/>
            <w:hideMark/>
          </w:tcPr>
          <w:p w14:paraId="484B7E04"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r w:rsidR="002B5BE9" w:rsidRPr="0077436C" w14:paraId="089CD3AD" w14:textId="77777777" w:rsidTr="00E17984">
        <w:trPr>
          <w:trHeight w:val="300"/>
        </w:trPr>
        <w:tc>
          <w:tcPr>
            <w:tcW w:w="1413" w:type="dxa"/>
            <w:noWrap/>
            <w:hideMark/>
          </w:tcPr>
          <w:p w14:paraId="714FCD49"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Yeh </w:t>
            </w:r>
            <w:r>
              <w:rPr>
                <w:rFonts w:cs="Arial"/>
                <w:sz w:val="20"/>
                <w:szCs w:val="20"/>
              </w:rPr>
              <w:t xml:space="preserve">et al. </w:t>
            </w:r>
            <w:r w:rsidRPr="0077436C">
              <w:rPr>
                <w:rFonts w:cs="Arial"/>
                <w:sz w:val="20"/>
                <w:szCs w:val="20"/>
              </w:rPr>
              <w:t>2016</w:t>
            </w:r>
            <w:r w:rsidRPr="004D30E9">
              <w:rPr>
                <w:rFonts w:cs="Arial"/>
                <w:sz w:val="20"/>
                <w:szCs w:val="20"/>
              </w:rPr>
              <w:fldChar w:fldCharType="begin">
                <w:fldData xml:space="preserve">PEVuZE5vdGU+PENpdGUgRXhjbHVkZVllYXI9IjEiPjxBdXRob3I+WWVoPC9BdXRob3I+PFllYXI+
MjAxNjwvWWVhcj48UmVjTnVtPjI0MzU8L1JlY051bT48RGlzcGxheVRleHQ+WzY4XTwvRGlzcGxh
eVRleHQ+PHJlY29yZD48cmVjLW51bWJlcj4yNDM1PC9yZWMtbnVtYmVyPjxmb3JlaWduLWtleXM+
PGtleSBhcHA9IkVOIiBkYi1pZD0idDIwd3Z3ZWQ2dHM5ZjRlMGF4cXA5MDBjOWY1YWF3MjJzcHo5
IiB0aW1lc3RhbXA9IjE1NTQ3MTg3MjYiPjI0MzU8L2tleT48L2ZvcmVpZ24ta2V5cz48cmVmLXR5
cGUgbmFtZT0iSm91cm5hbCBBcnRpY2xlIj4xNzwvcmVmLXR5cGU+PGNvbnRyaWJ1dG9ycz48YXV0
aG9ycz48YXV0aG9yPlllaCwgQ2hhbyBIc2luZzsgU3VlbiwgTG9ybmEgS3dhaS1QaW5nOyBTaGVu
LCBKdWFuOyBDaGllbiwgTHVuZy1DaGFuZzsgTGlhbmcsIFpoYW47IEdsaWNrLCBSb25hbGQgTS47
IE1vcm9uZSwgTmF0YWxpYSBFLjsgQ2hhc2VucywgRWlsZWVuIFIuPC9hdXRob3I+PC9hdXRob3Jz
PjxzZWNvbmRhcnktYXV0aG9ycz48YXV0aG9yPkFsc2FhZGksIEJhcm5lcyBCZW55YW1pbiBCZXJu
YXJkeSBCdXlzc2UgQnV5c3NlIENhcm5leSBDYXNhcmV0dCBDaGFuZyBDbGVlbGFuZCBDb2xlIERh
Z2VuYWlzIERhZ2VuYWlzIEZyYW5rIEdvcmUgSGFsZGVtYW4gSGVyaXRpZXIgSHVhbmcgSHVhbmcg
S2F0eiBLZWxseSBLaW0gTGV3IExpbmQgTGluZGVyIEx1IE1hbGFuZ2EgTWFyaW4gTWNHdWxsYWdo
IE5haGluIE5ld2VsbCBOb2dpZXIgT2xlc29uIFJ1Ymluc3RlaW4gU2NoYXBpcmEgU3VlbiBTdWVu
IFRhbmcgVHVyayBWaWNrZXJzIFZpdGllbGxvIFdhbmcgV2F0ZXJtYW4gV2VydHogV2hpdGUgV2l0
dCBZZWggWWVoIFllaDwvYXV0aG9yPjwvc2Vjb25kYXJ5LWF1dGhvcnM+PC9jb250cmlidXRvcnM+
PGF1dGgtYWRkcmVzcz5ZZWgsIENoYW8gSHNpbmc6IFVuaXZlcnNpdHkgb2YgUGl0dHNidXJnaCwg
U2Nob29sIG9mIE51cnNpbmcsIDM1MDAgVmljdG9yaWEgU3RyZWV0LCA0NDAgVmljdG9yaWEgQnVp
bGRpbmcsIFBpdHRzYnVyZ2gsIFBBLCBVUywgMTUyNjEsIHllaGNAcGl0dC5lZHU7IFllaCwgQ2hh
byBIc2luZzogeWVoY0BwaXR0LmVkdTwvYXV0aC1hZGRyZXNzPjx0aXRsZXM+PHRpdGxlPkNoYW5n
ZXMgaW4gc2xlZXAgd2l0aCBhdXJpY3VsYXIgcG9pbnQgYWN1cHJlc3N1cmUgZm9yIGNocm9uaWMg
bG93IGJhY2sgcGFpbjwvdGl0bGU+PHNlY29uZGFyeS10aXRsZT5CZWhhdiBTbGVlcCBNZWQ8L3Nl
Y29uZGFyeS10aXRsZT48L3RpdGxlcz48cGVyaW9kaWNhbD48ZnVsbC10aXRsZT5CZWhhdiBTbGVl
cCBNZWQ8L2Z1bGwtdGl0bGU+PC9wZXJpb2RpY2FsPjxwYWdlcz4yNzktMjk0PC9wYWdlcz48dm9s
dW1lPjE0PC92b2x1bWU+PG51bWJlcj4zPC9udW1iZXI+PGtleXdvcmRzPjxrZXl3b3JkPipCYWNr
IFBhaW48L2tleXdvcmQ+PGtleXdvcmQ+KkNocm9uaWMgUGFpbjwva2V5d29yZD48a2V5d29yZD4q
UGh5c2ljYWwgVHJlYXRtZW50IE1ldGhvZHM8L2tleXdvcmQ+PGtleXdvcmQ+KlNsZWVwPC9rZXl3
b3JkPjxrZXl3b3JkPkludGVydmVudGlvbjwva2V5d29yZD48L2tleXdvcmRzPjxkYXRlcz48eWVh
cj4yMDE2PC95ZWFyPjwvZGF0ZXM+PHB1Yi1sb2NhdGlvbj5Vbml0ZWQgS2luZ2RvbTwvcHViLWxv
Y2F0aW9uPjxwdWJsaXNoZXI+VGF5bG9yICZhbXA7IEZyYW5jaXM7IFVuaXRlZCBLaW5nZG9tPC9w
dWJsaXNoZXI+PGlzYm4+MTU0MC0yMDAyPC9pc2JuPjx3b3JrLXR5cGU+UGh5c2ljYWwgJmFtcDsg
U29tYXRvZm9ybSAmYW1wOyBQc3ljaG9nZW5pYyBEaXNvcmRlcnMgMzI5MDwvd29yay10eXBlPjx1
cmxzPjxyZWxhdGVkLXVybHM+PHVybD5odHRwOi8vb3ZpZHNwLm92aWQuY29tL292aWR3ZWIuY2dp
P1Q9SlMmYW1wO1BBR0U9cmVmZXJlbmNlJmFtcDtEPXBzeWMxM2EmYW1wO05FV1M9TiZhbXA7QU49
MjAxNi0xNTAwNy0wMDQ7IGh0dHBzOi8vd3d3LnRhbmRmb25saW5lLmNvbS9kb2kvcGRmLzEwLjEw
ODAvMTU0MDIwMDIuMjAxNC45ODE4MjA/bmVlZEFjY2Vzcz10cnVlPC91cmw+PC9yZWxhdGVkLXVy
bHM+PC91cmxzPjxjdXN0b20xPkRhdGFiYXNlOiBQc3ljSU5GTyAmbHQ7MTgwNiB0byBNYXJjaCBX
ZWVrIDMgMjAxOSZndDsgU2VhcmNoIFN0cmF0ZWd5OjwvY3VzdG9tMT48ZWxlY3Ryb25pYy1yZXNv
dXJjZS1udW0+aHR0cDovL2R4LmRvaS5vcmcvMTAuMTA4MC8xNTQwMjAwMi4yMDE0Ljk4MTgyMDwv
ZWxlY3Ryb25pYy1yZXNvdXJjZS1udW0+PC9yZWNvcmQ+PC9DaXRlPjwvRW5kTm90ZT4A
</w:fldData>
              </w:fldChar>
            </w:r>
            <w:r>
              <w:rPr>
                <w:rFonts w:cs="Arial"/>
                <w:sz w:val="20"/>
                <w:szCs w:val="20"/>
              </w:rPr>
              <w:instrText xml:space="preserve"> ADDIN EN.CITE </w:instrText>
            </w:r>
            <w:r>
              <w:rPr>
                <w:rFonts w:cs="Arial"/>
                <w:sz w:val="20"/>
                <w:szCs w:val="20"/>
              </w:rPr>
              <w:fldChar w:fldCharType="begin">
                <w:fldData xml:space="preserve">PEVuZE5vdGU+PENpdGUgRXhjbHVkZVllYXI9IjEiPjxBdXRob3I+WWVoPC9BdXRob3I+PFllYXI+
MjAxNjwvWWVhcj48UmVjTnVtPjI0MzU8L1JlY051bT48RGlzcGxheVRleHQ+WzY4XTwvRGlzcGxh
eVRleHQ+PHJlY29yZD48cmVjLW51bWJlcj4yNDM1PC9yZWMtbnVtYmVyPjxmb3JlaWduLWtleXM+
PGtleSBhcHA9IkVOIiBkYi1pZD0idDIwd3Z3ZWQ2dHM5ZjRlMGF4cXA5MDBjOWY1YWF3MjJzcHo5
IiB0aW1lc3RhbXA9IjE1NTQ3MTg3MjYiPjI0MzU8L2tleT48L2ZvcmVpZ24ta2V5cz48cmVmLXR5
cGUgbmFtZT0iSm91cm5hbCBBcnRpY2xlIj4xNzwvcmVmLXR5cGU+PGNvbnRyaWJ1dG9ycz48YXV0
aG9ycz48YXV0aG9yPlllaCwgQ2hhbyBIc2luZzsgU3VlbiwgTG9ybmEgS3dhaS1QaW5nOyBTaGVu
LCBKdWFuOyBDaGllbiwgTHVuZy1DaGFuZzsgTGlhbmcsIFpoYW47IEdsaWNrLCBSb25hbGQgTS47
IE1vcm9uZSwgTmF0YWxpYSBFLjsgQ2hhc2VucywgRWlsZWVuIFIuPC9hdXRob3I+PC9hdXRob3Jz
PjxzZWNvbmRhcnktYXV0aG9ycz48YXV0aG9yPkFsc2FhZGksIEJhcm5lcyBCZW55YW1pbiBCZXJu
YXJkeSBCdXlzc2UgQnV5c3NlIENhcm5leSBDYXNhcmV0dCBDaGFuZyBDbGVlbGFuZCBDb2xlIERh
Z2VuYWlzIERhZ2VuYWlzIEZyYW5rIEdvcmUgSGFsZGVtYW4gSGVyaXRpZXIgSHVhbmcgSHVhbmcg
S2F0eiBLZWxseSBLaW0gTGV3IExpbmQgTGluZGVyIEx1IE1hbGFuZ2EgTWFyaW4gTWNHdWxsYWdo
IE5haGluIE5ld2VsbCBOb2dpZXIgT2xlc29uIFJ1Ymluc3RlaW4gU2NoYXBpcmEgU3VlbiBTdWVu
IFRhbmcgVHVyayBWaWNrZXJzIFZpdGllbGxvIFdhbmcgV2F0ZXJtYW4gV2VydHogV2hpdGUgV2l0
dCBZZWggWWVoIFllaDwvYXV0aG9yPjwvc2Vjb25kYXJ5LWF1dGhvcnM+PC9jb250cmlidXRvcnM+
PGF1dGgtYWRkcmVzcz5ZZWgsIENoYW8gSHNpbmc6IFVuaXZlcnNpdHkgb2YgUGl0dHNidXJnaCwg
U2Nob29sIG9mIE51cnNpbmcsIDM1MDAgVmljdG9yaWEgU3RyZWV0LCA0NDAgVmljdG9yaWEgQnVp
bGRpbmcsIFBpdHRzYnVyZ2gsIFBBLCBVUywgMTUyNjEsIHllaGNAcGl0dC5lZHU7IFllaCwgQ2hh
byBIc2luZzogeWVoY0BwaXR0LmVkdTwvYXV0aC1hZGRyZXNzPjx0aXRsZXM+PHRpdGxlPkNoYW5n
ZXMgaW4gc2xlZXAgd2l0aCBhdXJpY3VsYXIgcG9pbnQgYWN1cHJlc3N1cmUgZm9yIGNocm9uaWMg
bG93IGJhY2sgcGFpbjwvdGl0bGU+PHNlY29uZGFyeS10aXRsZT5CZWhhdiBTbGVlcCBNZWQ8L3Nl
Y29uZGFyeS10aXRsZT48L3RpdGxlcz48cGVyaW9kaWNhbD48ZnVsbC10aXRsZT5CZWhhdiBTbGVl
cCBNZWQ8L2Z1bGwtdGl0bGU+PC9wZXJpb2RpY2FsPjxwYWdlcz4yNzktMjk0PC9wYWdlcz48dm9s
dW1lPjE0PC92b2x1bWU+PG51bWJlcj4zPC9udW1iZXI+PGtleXdvcmRzPjxrZXl3b3JkPipCYWNr
IFBhaW48L2tleXdvcmQ+PGtleXdvcmQ+KkNocm9uaWMgUGFpbjwva2V5d29yZD48a2V5d29yZD4q
UGh5c2ljYWwgVHJlYXRtZW50IE1ldGhvZHM8L2tleXdvcmQ+PGtleXdvcmQ+KlNsZWVwPC9rZXl3
b3JkPjxrZXl3b3JkPkludGVydmVudGlvbjwva2V5d29yZD48L2tleXdvcmRzPjxkYXRlcz48eWVh
cj4yMDE2PC95ZWFyPjwvZGF0ZXM+PHB1Yi1sb2NhdGlvbj5Vbml0ZWQgS2luZ2RvbTwvcHViLWxv
Y2F0aW9uPjxwdWJsaXNoZXI+VGF5bG9yICZhbXA7IEZyYW5jaXM7IFVuaXRlZCBLaW5nZG9tPC9w
dWJsaXNoZXI+PGlzYm4+MTU0MC0yMDAyPC9pc2JuPjx3b3JrLXR5cGU+UGh5c2ljYWwgJmFtcDsg
U29tYXRvZm9ybSAmYW1wOyBQc3ljaG9nZW5pYyBEaXNvcmRlcnMgMzI5MDwvd29yay10eXBlPjx1
cmxzPjxyZWxhdGVkLXVybHM+PHVybD5odHRwOi8vb3ZpZHNwLm92aWQuY29tL292aWR3ZWIuY2dp
P1Q9SlMmYW1wO1BBR0U9cmVmZXJlbmNlJmFtcDtEPXBzeWMxM2EmYW1wO05FV1M9TiZhbXA7QU49
MjAxNi0xNTAwNy0wMDQ7IGh0dHBzOi8vd3d3LnRhbmRmb25saW5lLmNvbS9kb2kvcGRmLzEwLjEw
ODAvMTU0MDIwMDIuMjAxNC45ODE4MjA/bmVlZEFjY2Vzcz10cnVlPC91cmw+PC9yZWxhdGVkLXVy
bHM+PC91cmxzPjxjdXN0b20xPkRhdGFiYXNlOiBQc3ljSU5GTyAmbHQ7MTgwNiB0byBNYXJjaCBX
ZWVrIDMgMjAxOSZndDsgU2VhcmNoIFN0cmF0ZWd5OjwvY3VzdG9tMT48ZWxlY3Ryb25pYy1yZXNv
dXJjZS1udW0+aHR0cDovL2R4LmRvaS5vcmcvMTAuMTA4MC8xNTQwMjAwMi4yMDE0Ljk4MTgyMDwv
ZWxlY3Ryb25pYy1yZXNvdXJjZS1udW0+PC9yZWNvcmQ+PC9DaXRlPjwvRW5k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4D30E9">
              <w:rPr>
                <w:rFonts w:cs="Arial"/>
                <w:sz w:val="20"/>
                <w:szCs w:val="20"/>
              </w:rPr>
            </w:r>
            <w:r w:rsidRPr="004D30E9">
              <w:rPr>
                <w:rFonts w:cs="Arial"/>
                <w:sz w:val="20"/>
                <w:szCs w:val="20"/>
              </w:rPr>
              <w:fldChar w:fldCharType="separate"/>
            </w:r>
            <w:r>
              <w:rPr>
                <w:rFonts w:cs="Arial"/>
                <w:noProof/>
                <w:sz w:val="20"/>
                <w:szCs w:val="20"/>
              </w:rPr>
              <w:t>[68]</w:t>
            </w:r>
            <w:r w:rsidRPr="004D30E9">
              <w:rPr>
                <w:rFonts w:cs="Arial"/>
                <w:sz w:val="20"/>
                <w:szCs w:val="20"/>
              </w:rPr>
              <w:fldChar w:fldCharType="end"/>
            </w:r>
          </w:p>
        </w:tc>
        <w:tc>
          <w:tcPr>
            <w:tcW w:w="1559" w:type="dxa"/>
            <w:noWrap/>
            <w:hideMark/>
          </w:tcPr>
          <w:p w14:paraId="1D834AA1"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Low - computer-generated </w:t>
            </w:r>
            <w:r w:rsidRPr="0077436C">
              <w:rPr>
                <w:rFonts w:cs="Arial"/>
                <w:sz w:val="20"/>
                <w:szCs w:val="20"/>
              </w:rPr>
              <w:lastRenderedPageBreak/>
              <w:t>simple randomization</w:t>
            </w:r>
          </w:p>
        </w:tc>
        <w:tc>
          <w:tcPr>
            <w:tcW w:w="1559" w:type="dxa"/>
            <w:noWrap/>
            <w:hideMark/>
          </w:tcPr>
          <w:p w14:paraId="50D2C58C" w14:textId="77777777" w:rsidR="002B5BE9" w:rsidRPr="0077436C" w:rsidRDefault="002B5BE9" w:rsidP="00E17984">
            <w:pPr>
              <w:spacing w:before="0" w:line="240" w:lineRule="auto"/>
              <w:rPr>
                <w:rFonts w:cs="Arial"/>
                <w:sz w:val="20"/>
                <w:szCs w:val="20"/>
              </w:rPr>
            </w:pPr>
            <w:r w:rsidRPr="0077436C">
              <w:rPr>
                <w:rFonts w:cs="Arial"/>
                <w:sz w:val="20"/>
                <w:szCs w:val="20"/>
              </w:rPr>
              <w:lastRenderedPageBreak/>
              <w:t>Unclear</w:t>
            </w:r>
          </w:p>
        </w:tc>
        <w:tc>
          <w:tcPr>
            <w:tcW w:w="1985" w:type="dxa"/>
            <w:noWrap/>
            <w:hideMark/>
          </w:tcPr>
          <w:p w14:paraId="40F17B81"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Unclear - participants blinded regarding the group </w:t>
            </w:r>
            <w:r w:rsidRPr="0077436C">
              <w:rPr>
                <w:rFonts w:cs="Arial"/>
                <w:sz w:val="20"/>
                <w:szCs w:val="20"/>
              </w:rPr>
              <w:lastRenderedPageBreak/>
              <w:t>but therapist not blinded</w:t>
            </w:r>
          </w:p>
        </w:tc>
        <w:tc>
          <w:tcPr>
            <w:tcW w:w="2268" w:type="dxa"/>
            <w:noWrap/>
            <w:hideMark/>
          </w:tcPr>
          <w:p w14:paraId="0B1BD012" w14:textId="77777777" w:rsidR="002B5BE9" w:rsidRPr="0077436C" w:rsidRDefault="002B5BE9" w:rsidP="00E17984">
            <w:pPr>
              <w:spacing w:before="0" w:line="240" w:lineRule="auto"/>
              <w:rPr>
                <w:rFonts w:cs="Arial"/>
                <w:sz w:val="20"/>
                <w:szCs w:val="20"/>
              </w:rPr>
            </w:pPr>
            <w:r w:rsidRPr="0077436C">
              <w:rPr>
                <w:rFonts w:cs="Arial"/>
                <w:sz w:val="20"/>
                <w:szCs w:val="20"/>
              </w:rPr>
              <w:lastRenderedPageBreak/>
              <w:t>Low - data collected by trained collector blinded to group assignment</w:t>
            </w:r>
          </w:p>
        </w:tc>
        <w:tc>
          <w:tcPr>
            <w:tcW w:w="1843" w:type="dxa"/>
            <w:noWrap/>
            <w:hideMark/>
          </w:tcPr>
          <w:p w14:paraId="4509EB9A" w14:textId="77777777" w:rsidR="002B5BE9" w:rsidRPr="0077436C" w:rsidRDefault="002B5BE9" w:rsidP="00E17984">
            <w:pPr>
              <w:spacing w:before="0" w:line="240" w:lineRule="auto"/>
              <w:rPr>
                <w:rFonts w:cs="Arial"/>
                <w:sz w:val="20"/>
                <w:szCs w:val="20"/>
              </w:rPr>
            </w:pPr>
            <w:r w:rsidRPr="0077436C">
              <w:rPr>
                <w:rFonts w:cs="Arial"/>
                <w:sz w:val="20"/>
                <w:szCs w:val="20"/>
              </w:rPr>
              <w:t xml:space="preserve">High - 25% loss to follow-up at 1 month and </w:t>
            </w:r>
            <w:r w:rsidRPr="0077436C">
              <w:rPr>
                <w:rFonts w:cs="Arial"/>
                <w:sz w:val="20"/>
                <w:szCs w:val="20"/>
              </w:rPr>
              <w:lastRenderedPageBreak/>
              <w:t>uneven between groups</w:t>
            </w:r>
          </w:p>
        </w:tc>
        <w:tc>
          <w:tcPr>
            <w:tcW w:w="1701" w:type="dxa"/>
            <w:noWrap/>
            <w:hideMark/>
          </w:tcPr>
          <w:p w14:paraId="28A03B1A" w14:textId="77777777" w:rsidR="002B5BE9" w:rsidRPr="0077436C" w:rsidRDefault="002B5BE9" w:rsidP="00E17984">
            <w:pPr>
              <w:spacing w:before="0" w:line="240" w:lineRule="auto"/>
              <w:rPr>
                <w:rFonts w:cs="Arial"/>
                <w:sz w:val="20"/>
                <w:szCs w:val="20"/>
              </w:rPr>
            </w:pPr>
            <w:r w:rsidRPr="0077436C">
              <w:rPr>
                <w:rFonts w:cs="Arial"/>
                <w:sz w:val="20"/>
                <w:szCs w:val="20"/>
              </w:rPr>
              <w:lastRenderedPageBreak/>
              <w:t>High - in a cited feasibility study more outcomes collected</w:t>
            </w:r>
          </w:p>
        </w:tc>
        <w:tc>
          <w:tcPr>
            <w:tcW w:w="1275" w:type="dxa"/>
            <w:noWrap/>
            <w:hideMark/>
          </w:tcPr>
          <w:p w14:paraId="26082B37" w14:textId="6AC6BCFC" w:rsidR="002B5BE9" w:rsidRPr="0077436C" w:rsidRDefault="002B5BE9" w:rsidP="00E17984">
            <w:pPr>
              <w:spacing w:before="0" w:line="240" w:lineRule="auto"/>
              <w:rPr>
                <w:rFonts w:cs="Arial"/>
                <w:sz w:val="20"/>
                <w:szCs w:val="20"/>
              </w:rPr>
            </w:pPr>
            <w:r w:rsidRPr="0077436C">
              <w:rPr>
                <w:rFonts w:cs="Arial"/>
                <w:sz w:val="20"/>
                <w:szCs w:val="20"/>
              </w:rPr>
              <w:t xml:space="preserve"> </w:t>
            </w:r>
            <w:r w:rsidR="00DD48CF">
              <w:rPr>
                <w:rFonts w:cs="Arial"/>
                <w:sz w:val="20"/>
                <w:szCs w:val="20"/>
              </w:rPr>
              <w:t>No</w:t>
            </w:r>
          </w:p>
        </w:tc>
        <w:tc>
          <w:tcPr>
            <w:tcW w:w="1785" w:type="dxa"/>
            <w:noWrap/>
            <w:hideMark/>
          </w:tcPr>
          <w:p w14:paraId="226E9D7F" w14:textId="77777777" w:rsidR="002B5BE9" w:rsidRPr="0077436C" w:rsidRDefault="002B5BE9" w:rsidP="00E17984">
            <w:pPr>
              <w:spacing w:before="0" w:line="240" w:lineRule="auto"/>
              <w:rPr>
                <w:rFonts w:cs="Arial"/>
                <w:sz w:val="20"/>
                <w:szCs w:val="20"/>
              </w:rPr>
            </w:pPr>
            <w:r w:rsidRPr="0077436C">
              <w:rPr>
                <w:rFonts w:cs="Arial"/>
                <w:sz w:val="20"/>
                <w:szCs w:val="20"/>
              </w:rPr>
              <w:t>High</w:t>
            </w:r>
          </w:p>
        </w:tc>
      </w:tr>
    </w:tbl>
    <w:p w14:paraId="037152B7" w14:textId="77777777" w:rsidR="002B5BE9" w:rsidRDefault="002B5BE9" w:rsidP="002B5BE9">
      <w:pPr>
        <w:spacing w:before="0" w:line="259" w:lineRule="auto"/>
        <w:rPr>
          <w:rFonts w:cs="Arial"/>
          <w:b/>
          <w:bCs/>
        </w:rPr>
      </w:pPr>
    </w:p>
    <w:p w14:paraId="590319CF" w14:textId="77777777" w:rsidR="002B5BE9" w:rsidRDefault="002B5BE9"/>
    <w:sectPr w:rsidR="002B5BE9" w:rsidSect="002B5BE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3876F" w14:textId="77777777" w:rsidR="00F5727F" w:rsidRDefault="00F5727F" w:rsidP="00F5727F">
      <w:pPr>
        <w:spacing w:before="0" w:after="0" w:line="240" w:lineRule="auto"/>
      </w:pPr>
      <w:r>
        <w:separator/>
      </w:r>
    </w:p>
  </w:endnote>
  <w:endnote w:type="continuationSeparator" w:id="0">
    <w:p w14:paraId="638D3B66" w14:textId="77777777" w:rsidR="00F5727F" w:rsidRDefault="00F5727F" w:rsidP="00F5727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14E4E" w14:textId="77777777" w:rsidR="00F5727F" w:rsidRDefault="00F5727F" w:rsidP="00F5727F">
      <w:pPr>
        <w:spacing w:before="0" w:after="0" w:line="240" w:lineRule="auto"/>
      </w:pPr>
      <w:r>
        <w:separator/>
      </w:r>
    </w:p>
  </w:footnote>
  <w:footnote w:type="continuationSeparator" w:id="0">
    <w:p w14:paraId="798307DA" w14:textId="77777777" w:rsidR="00F5727F" w:rsidRDefault="00F5727F" w:rsidP="00F5727F">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BE9"/>
    <w:rsid w:val="00051682"/>
    <w:rsid w:val="001F47C2"/>
    <w:rsid w:val="002B5BE9"/>
    <w:rsid w:val="002E6263"/>
    <w:rsid w:val="0031094D"/>
    <w:rsid w:val="004E5349"/>
    <w:rsid w:val="00525326"/>
    <w:rsid w:val="00A41C83"/>
    <w:rsid w:val="00A478B4"/>
    <w:rsid w:val="00A95860"/>
    <w:rsid w:val="00B200FB"/>
    <w:rsid w:val="00C476C1"/>
    <w:rsid w:val="00D11873"/>
    <w:rsid w:val="00D46845"/>
    <w:rsid w:val="00DD48CF"/>
    <w:rsid w:val="00F248D8"/>
    <w:rsid w:val="00F572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57401D5"/>
  <w15:chartTrackingRefBased/>
  <w15:docId w15:val="{F33B8302-A998-41EE-8FE5-E0AA47635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BE9"/>
    <w:pPr>
      <w:spacing w:before="120" w:line="360" w:lineRule="auto"/>
    </w:pPr>
    <w:rPr>
      <w:rFonts w:ascii="Arial" w:eastAsiaTheme="minorHAnsi" w:hAnsi="Aria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2B5BE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B5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727F"/>
    <w:pPr>
      <w:spacing w:after="0" w:line="240" w:lineRule="auto"/>
    </w:pPr>
    <w:rPr>
      <w:rFonts w:ascii="Arial" w:eastAsiaTheme="minorHAnsi" w:hAnsi="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656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8</TotalTime>
  <Pages>6</Pages>
  <Words>5334</Words>
  <Characters>30410</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Whale</dc:creator>
  <cp:keywords/>
  <dc:description/>
  <cp:lastModifiedBy>Katie Whale</cp:lastModifiedBy>
  <cp:revision>4</cp:revision>
  <dcterms:created xsi:type="dcterms:W3CDTF">2021-10-22T12:05:00Z</dcterms:created>
  <dcterms:modified xsi:type="dcterms:W3CDTF">2022-01-11T11:36:00Z</dcterms:modified>
</cp:coreProperties>
</file>